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B020D6" w14:textId="77777777" w:rsidR="009333CE" w:rsidRDefault="009333CE" w:rsidP="009333CE">
      <w:pPr>
        <w:rPr>
          <w:b/>
          <w:sz w:val="32"/>
          <w:lang w:val="en-GB"/>
        </w:rPr>
      </w:pPr>
      <w:r w:rsidRPr="00A4093E">
        <w:rPr>
          <w:b/>
          <w:sz w:val="32"/>
          <w:lang w:val="en-GB"/>
        </w:rPr>
        <w:t>Supplemental Digital Content</w:t>
      </w:r>
    </w:p>
    <w:p w14:paraId="3113F975" w14:textId="77777777" w:rsidR="009333CE" w:rsidRDefault="009333CE" w:rsidP="009333CE">
      <w:pPr>
        <w:rPr>
          <w:b/>
          <w:sz w:val="32"/>
          <w:lang w:val="en-GB"/>
        </w:rPr>
      </w:pPr>
    </w:p>
    <w:p w14:paraId="739F8B83" w14:textId="224C6664" w:rsidR="009333CE" w:rsidRDefault="009333CE" w:rsidP="009333CE">
      <w:r w:rsidRPr="004A14BF">
        <w:rPr>
          <w:b/>
        </w:rPr>
        <w:t>Full title:</w:t>
      </w:r>
      <w:r w:rsidRPr="008F3F85">
        <w:rPr>
          <w:b/>
        </w:rPr>
        <w:t xml:space="preserve"> </w:t>
      </w:r>
      <w:r w:rsidRPr="008F3F85">
        <w:t>Burden of Respiratory Syncytial Virus bronchiolitis on the Dutch pediatric intensive care units</w:t>
      </w:r>
    </w:p>
    <w:p w14:paraId="6800C8AB" w14:textId="34E6CAD3" w:rsidR="009333CE" w:rsidRDefault="009333CE" w:rsidP="009333CE"/>
    <w:p w14:paraId="14FFC597" w14:textId="1A8EF73D" w:rsidR="009333CE" w:rsidRPr="008F3F85" w:rsidRDefault="009333CE" w:rsidP="009333CE">
      <w:pPr>
        <w:rPr>
          <w:b/>
        </w:rPr>
      </w:pPr>
      <w:r w:rsidRPr="009333CE">
        <w:rPr>
          <w:b/>
        </w:rPr>
        <w:t>Journal</w:t>
      </w:r>
      <w:r>
        <w:t>: European Journal of Pediatrics</w:t>
      </w:r>
    </w:p>
    <w:p w14:paraId="4C216394" w14:textId="77777777" w:rsidR="009333CE" w:rsidRPr="008F3F85" w:rsidRDefault="009333CE" w:rsidP="009333CE">
      <w:pPr>
        <w:pStyle w:val="Geenafstand"/>
        <w:rPr>
          <w:rFonts w:ascii="Times New Roman" w:hAnsi="Times New Roman" w:cs="Times New Roman"/>
          <w:sz w:val="24"/>
          <w:szCs w:val="24"/>
          <w:lang w:val="en-US"/>
        </w:rPr>
      </w:pPr>
    </w:p>
    <w:p w14:paraId="37F5F2B1" w14:textId="67A8A5F6" w:rsidR="009333CE" w:rsidRPr="009C1186" w:rsidRDefault="009333CE" w:rsidP="009333CE">
      <w:pPr>
        <w:pStyle w:val="Geenafstand"/>
        <w:rPr>
          <w:rFonts w:ascii="Times New Roman" w:hAnsi="Times New Roman" w:cs="Times New Roman"/>
          <w:sz w:val="24"/>
          <w:szCs w:val="24"/>
          <w:lang w:val="en-US"/>
        </w:rPr>
      </w:pPr>
      <w:r w:rsidRPr="004A14BF">
        <w:rPr>
          <w:rFonts w:ascii="Times New Roman" w:hAnsi="Times New Roman" w:cs="Times New Roman"/>
          <w:b/>
          <w:sz w:val="24"/>
          <w:szCs w:val="24"/>
          <w:lang w:val="en-US"/>
        </w:rPr>
        <w:t>Authors</w:t>
      </w:r>
      <w:r w:rsidRPr="00211CBF">
        <w:rPr>
          <w:rFonts w:ascii="Times New Roman" w:hAnsi="Times New Roman" w:cs="Times New Roman"/>
          <w:i/>
          <w:sz w:val="24"/>
          <w:szCs w:val="24"/>
          <w:lang w:val="en-US"/>
        </w:rPr>
        <w:t>:</w:t>
      </w:r>
      <w:r w:rsidRPr="008F3F85">
        <w:rPr>
          <w:rFonts w:ascii="Times New Roman" w:hAnsi="Times New Roman" w:cs="Times New Roman"/>
          <w:b/>
          <w:sz w:val="24"/>
          <w:szCs w:val="24"/>
          <w:lang w:val="en-US"/>
        </w:rPr>
        <w:t xml:space="preserve"> </w:t>
      </w:r>
      <w:r w:rsidRPr="008F3F85">
        <w:rPr>
          <w:rFonts w:ascii="Times New Roman" w:hAnsi="Times New Roman" w:cs="Times New Roman"/>
          <w:sz w:val="24"/>
          <w:szCs w:val="24"/>
          <w:lang w:val="en-US"/>
        </w:rPr>
        <w:t>Rosalie S.</w:t>
      </w:r>
      <w:r w:rsidRPr="008F3F85">
        <w:rPr>
          <w:rFonts w:ascii="Times New Roman" w:hAnsi="Times New Roman" w:cs="Times New Roman"/>
          <w:b/>
          <w:sz w:val="24"/>
          <w:szCs w:val="24"/>
          <w:lang w:val="en-US"/>
        </w:rPr>
        <w:t xml:space="preserve"> </w:t>
      </w:r>
      <w:r w:rsidRPr="008F3F85">
        <w:rPr>
          <w:rFonts w:ascii="Times New Roman" w:hAnsi="Times New Roman" w:cs="Times New Roman"/>
          <w:sz w:val="24"/>
          <w:szCs w:val="24"/>
          <w:lang w:val="en-US"/>
        </w:rPr>
        <w:t>Linssen MD</w:t>
      </w:r>
      <w:r w:rsidRPr="008F3F85">
        <w:rPr>
          <w:rFonts w:ascii="Times New Roman" w:hAnsi="Times New Roman" w:cs="Times New Roman"/>
          <w:sz w:val="24"/>
          <w:szCs w:val="24"/>
          <w:vertAlign w:val="superscript"/>
          <w:lang w:val="en-US"/>
        </w:rPr>
        <w:t xml:space="preserve"> 1</w:t>
      </w:r>
      <w:r w:rsidRPr="008F3F85">
        <w:rPr>
          <w:rFonts w:ascii="Times New Roman" w:hAnsi="Times New Roman" w:cs="Times New Roman"/>
          <w:sz w:val="24"/>
          <w:szCs w:val="24"/>
          <w:lang w:val="en-US"/>
        </w:rPr>
        <w:t>, Reinout A. Bem MD PhD</w:t>
      </w:r>
      <w:r w:rsidRPr="008F3F85">
        <w:rPr>
          <w:rFonts w:ascii="Times New Roman" w:hAnsi="Times New Roman" w:cs="Times New Roman"/>
          <w:sz w:val="24"/>
          <w:szCs w:val="24"/>
          <w:vertAlign w:val="superscript"/>
          <w:lang w:val="en-US"/>
        </w:rPr>
        <w:t xml:space="preserve"> 1</w:t>
      </w:r>
      <w:r w:rsidRPr="008F3F85">
        <w:rPr>
          <w:rFonts w:ascii="Times New Roman" w:hAnsi="Times New Roman" w:cs="Times New Roman"/>
          <w:sz w:val="24"/>
          <w:szCs w:val="24"/>
          <w:lang w:val="en-US"/>
        </w:rPr>
        <w:t>, Berber Kapitein MD PhD</w:t>
      </w:r>
      <w:r w:rsidRPr="008F3F85">
        <w:rPr>
          <w:rFonts w:ascii="Times New Roman" w:hAnsi="Times New Roman" w:cs="Times New Roman"/>
          <w:sz w:val="24"/>
          <w:szCs w:val="24"/>
          <w:vertAlign w:val="superscript"/>
          <w:lang w:val="en-US"/>
        </w:rPr>
        <w:t xml:space="preserve"> 1</w:t>
      </w:r>
      <w:r w:rsidRPr="008F3F85">
        <w:rPr>
          <w:rFonts w:ascii="Times New Roman" w:hAnsi="Times New Roman" w:cs="Times New Roman"/>
          <w:sz w:val="24"/>
          <w:szCs w:val="24"/>
          <w:lang w:val="en-US"/>
        </w:rPr>
        <w:t>, Katrien Oude Rengerink PhD</w:t>
      </w:r>
      <w:r w:rsidRPr="008F3F85">
        <w:rPr>
          <w:rFonts w:ascii="Times New Roman" w:hAnsi="Times New Roman" w:cs="Times New Roman"/>
          <w:sz w:val="24"/>
          <w:szCs w:val="24"/>
          <w:vertAlign w:val="superscript"/>
          <w:lang w:val="en-US"/>
        </w:rPr>
        <w:t>2,3</w:t>
      </w:r>
      <w:r w:rsidRPr="008F3F85">
        <w:rPr>
          <w:rFonts w:ascii="Times New Roman" w:hAnsi="Times New Roman" w:cs="Times New Roman"/>
          <w:sz w:val="24"/>
          <w:szCs w:val="24"/>
          <w:lang w:val="en-US"/>
        </w:rPr>
        <w:t>, Marieke H. Otten MD PhD</w:t>
      </w:r>
      <w:r w:rsidRPr="008F3F85">
        <w:rPr>
          <w:rFonts w:ascii="Times New Roman" w:hAnsi="Times New Roman" w:cs="Times New Roman"/>
          <w:sz w:val="24"/>
          <w:szCs w:val="24"/>
          <w:vertAlign w:val="superscript"/>
          <w:lang w:val="en-US"/>
        </w:rPr>
        <w:t xml:space="preserve"> 1</w:t>
      </w:r>
      <w:r w:rsidRPr="008F3F85">
        <w:rPr>
          <w:rFonts w:ascii="Times New Roman" w:hAnsi="Times New Roman" w:cs="Times New Roman"/>
          <w:sz w:val="24"/>
          <w:szCs w:val="24"/>
          <w:lang w:val="en-US"/>
        </w:rPr>
        <w:t>, Bibiche den Hollander BSc</w:t>
      </w:r>
      <w:r w:rsidRPr="008F3F85">
        <w:rPr>
          <w:rFonts w:ascii="Times New Roman" w:hAnsi="Times New Roman" w:cs="Times New Roman"/>
          <w:sz w:val="24"/>
          <w:szCs w:val="24"/>
          <w:vertAlign w:val="superscript"/>
          <w:lang w:val="en-US"/>
        </w:rPr>
        <w:t>1</w:t>
      </w:r>
      <w:r w:rsidRPr="008F3F85">
        <w:rPr>
          <w:rFonts w:ascii="Times New Roman" w:hAnsi="Times New Roman" w:cs="Times New Roman"/>
          <w:sz w:val="24"/>
          <w:szCs w:val="24"/>
          <w:lang w:val="en-US"/>
        </w:rPr>
        <w:t>, Louis Bont MD PhD</w:t>
      </w:r>
      <w:r w:rsidRPr="008F3F85">
        <w:rPr>
          <w:rFonts w:ascii="Times New Roman" w:hAnsi="Times New Roman" w:cs="Times New Roman"/>
          <w:sz w:val="24"/>
          <w:szCs w:val="24"/>
          <w:vertAlign w:val="superscript"/>
          <w:lang w:val="en-US"/>
        </w:rPr>
        <w:t xml:space="preserve"> 2,4,5</w:t>
      </w:r>
      <w:r w:rsidRPr="008F3F85">
        <w:rPr>
          <w:rFonts w:ascii="Times New Roman" w:hAnsi="Times New Roman" w:cs="Times New Roman"/>
          <w:sz w:val="24"/>
          <w:szCs w:val="24"/>
          <w:lang w:val="en-US"/>
        </w:rPr>
        <w:t xml:space="preserve">, </w:t>
      </w:r>
      <w:r w:rsidR="003420A8" w:rsidRPr="008F3F85">
        <w:rPr>
          <w:rFonts w:ascii="Times New Roman" w:hAnsi="Times New Roman" w:cs="Times New Roman"/>
          <w:sz w:val="24"/>
          <w:szCs w:val="24"/>
          <w:lang w:val="en-US"/>
        </w:rPr>
        <w:t>Job B.M. van Woensel MD PhD</w:t>
      </w:r>
      <w:r w:rsidR="003420A8" w:rsidRPr="008F3F85">
        <w:rPr>
          <w:rFonts w:ascii="Times New Roman" w:hAnsi="Times New Roman" w:cs="Times New Roman"/>
          <w:sz w:val="24"/>
          <w:szCs w:val="24"/>
          <w:vertAlign w:val="superscript"/>
          <w:lang w:val="en-US"/>
        </w:rPr>
        <w:t xml:space="preserve"> 1</w:t>
      </w:r>
      <w:r w:rsidR="003420A8" w:rsidRPr="008F3F85">
        <w:rPr>
          <w:rFonts w:ascii="Times New Roman" w:hAnsi="Times New Roman" w:cs="Times New Roman"/>
          <w:sz w:val="24"/>
          <w:szCs w:val="24"/>
          <w:lang w:val="en-US"/>
        </w:rPr>
        <w:t xml:space="preserve">, </w:t>
      </w:r>
      <w:r w:rsidR="003420A8">
        <w:rPr>
          <w:rFonts w:ascii="Times New Roman" w:hAnsi="Times New Roman" w:cs="Times New Roman"/>
          <w:sz w:val="24"/>
          <w:szCs w:val="24"/>
          <w:lang w:val="en-US"/>
        </w:rPr>
        <w:t xml:space="preserve">on behalf of the </w:t>
      </w:r>
      <w:r w:rsidRPr="008F3F85">
        <w:rPr>
          <w:rFonts w:ascii="Times New Roman" w:hAnsi="Times New Roman" w:cs="Times New Roman"/>
          <w:sz w:val="24"/>
          <w:szCs w:val="24"/>
          <w:lang w:val="en-US"/>
        </w:rPr>
        <w:t>PICE Study Group*</w:t>
      </w:r>
      <w:r>
        <w:rPr>
          <w:rFonts w:ascii="Times New Roman" w:hAnsi="Times New Roman" w:cs="Times New Roman"/>
          <w:sz w:val="24"/>
          <w:szCs w:val="24"/>
          <w:lang w:val="en-US"/>
        </w:rPr>
        <w:br/>
      </w:r>
      <w:r>
        <w:rPr>
          <w:rFonts w:ascii="Times New Roman" w:hAnsi="Times New Roman" w:cs="Times New Roman"/>
          <w:sz w:val="24"/>
          <w:szCs w:val="24"/>
          <w:lang w:val="en-US"/>
        </w:rPr>
        <w:br/>
      </w:r>
      <w:r w:rsidRPr="009C1186">
        <w:rPr>
          <w:rFonts w:ascii="Times New Roman" w:hAnsi="Times New Roman" w:cs="Times New Roman"/>
          <w:b/>
          <w:sz w:val="24"/>
          <w:szCs w:val="24"/>
          <w:lang w:val="en-US"/>
        </w:rPr>
        <w:t>Collaborators:</w:t>
      </w:r>
      <w:r w:rsidRPr="009C1186">
        <w:rPr>
          <w:lang w:val="en-US"/>
        </w:rPr>
        <w:t xml:space="preserve"> </w:t>
      </w:r>
      <w:r>
        <w:rPr>
          <w:lang w:val="en-US"/>
        </w:rPr>
        <w:t>t</w:t>
      </w:r>
      <w:r w:rsidRPr="008F3F85">
        <w:rPr>
          <w:rFonts w:ascii="Times New Roman" w:eastAsia="Times New Roman" w:hAnsi="Times New Roman" w:cs="Times New Roman"/>
          <w:sz w:val="24"/>
          <w:szCs w:val="24"/>
          <w:lang w:val="en-US" w:eastAsia="nl-NL"/>
        </w:rPr>
        <w:t>he Pediatric Intensive Care Evaluation (PICE) study group:</w:t>
      </w:r>
      <w:r>
        <w:rPr>
          <w:rFonts w:ascii="Times New Roman" w:eastAsia="Times New Roman" w:hAnsi="Times New Roman" w:cs="Times New Roman"/>
          <w:sz w:val="24"/>
          <w:szCs w:val="24"/>
          <w:lang w:val="en-US" w:eastAsia="nl-NL"/>
        </w:rPr>
        <w:t xml:space="preserve"> Roelie M.</w:t>
      </w:r>
      <w:r w:rsidRPr="008F3F85">
        <w:rPr>
          <w:rFonts w:ascii="Times New Roman" w:eastAsia="Times New Roman" w:hAnsi="Times New Roman" w:cs="Times New Roman"/>
          <w:sz w:val="24"/>
          <w:szCs w:val="24"/>
          <w:lang w:val="en-US" w:eastAsia="nl-NL"/>
        </w:rPr>
        <w:t xml:space="preserve"> Wösten-van Asperen,</w:t>
      </w:r>
      <w:r>
        <w:rPr>
          <w:rFonts w:ascii="Times New Roman" w:eastAsia="Times New Roman" w:hAnsi="Times New Roman" w:cs="Times New Roman"/>
          <w:sz w:val="24"/>
          <w:szCs w:val="24"/>
          <w:lang w:val="en-US" w:eastAsia="nl-NL"/>
        </w:rPr>
        <w:t xml:space="preserve"> Richard H.</w:t>
      </w:r>
      <w:r w:rsidRPr="008F3F85">
        <w:rPr>
          <w:rFonts w:ascii="Times New Roman" w:eastAsia="Times New Roman" w:hAnsi="Times New Roman" w:cs="Times New Roman"/>
          <w:sz w:val="24"/>
          <w:szCs w:val="24"/>
          <w:lang w:val="en-US" w:eastAsia="nl-NL"/>
        </w:rPr>
        <w:t xml:space="preserve"> Klein,</w:t>
      </w:r>
      <w:r>
        <w:rPr>
          <w:rFonts w:ascii="Times New Roman" w:eastAsia="Times New Roman" w:hAnsi="Times New Roman" w:cs="Times New Roman"/>
          <w:sz w:val="24"/>
          <w:szCs w:val="24"/>
          <w:lang w:val="en-US" w:eastAsia="nl-NL"/>
        </w:rPr>
        <w:t xml:space="preserve"> Martin C.J. Kneyber</w:t>
      </w:r>
      <w:r w:rsidRPr="008F3F85">
        <w:rPr>
          <w:rFonts w:ascii="Times New Roman" w:eastAsia="Times New Roman" w:hAnsi="Times New Roman" w:cs="Times New Roman"/>
          <w:sz w:val="24"/>
          <w:szCs w:val="24"/>
          <w:lang w:val="en-US" w:eastAsia="nl-NL"/>
        </w:rPr>
        <w:t xml:space="preserve">, </w:t>
      </w:r>
      <w:r>
        <w:rPr>
          <w:rFonts w:ascii="Times New Roman" w:eastAsia="Times New Roman" w:hAnsi="Times New Roman" w:cs="Times New Roman"/>
          <w:sz w:val="24"/>
          <w:szCs w:val="24"/>
          <w:lang w:val="en-US" w:eastAsia="nl-NL"/>
        </w:rPr>
        <w:t xml:space="preserve">Jan Willem </w:t>
      </w:r>
      <w:r w:rsidRPr="008F3F85">
        <w:rPr>
          <w:rFonts w:ascii="Times New Roman" w:eastAsia="Times New Roman" w:hAnsi="Times New Roman" w:cs="Times New Roman"/>
          <w:sz w:val="24"/>
          <w:szCs w:val="24"/>
          <w:lang w:val="en-US" w:eastAsia="nl-NL"/>
        </w:rPr>
        <w:t xml:space="preserve">Kuiper, </w:t>
      </w:r>
      <w:r>
        <w:rPr>
          <w:rFonts w:ascii="Times New Roman" w:eastAsia="Times New Roman" w:hAnsi="Times New Roman" w:cs="Times New Roman"/>
          <w:sz w:val="24"/>
          <w:szCs w:val="24"/>
          <w:lang w:val="en-US" w:eastAsia="nl-NL"/>
        </w:rPr>
        <w:t>Carin Verlaat,</w:t>
      </w:r>
      <w:r w:rsidRPr="008F3F85">
        <w:rPr>
          <w:rFonts w:ascii="Times New Roman" w:eastAsia="Times New Roman" w:hAnsi="Times New Roman" w:cs="Times New Roman"/>
          <w:sz w:val="24"/>
          <w:szCs w:val="24"/>
          <w:lang w:val="en-US" w:eastAsia="nl-NL"/>
        </w:rPr>
        <w:t xml:space="preserve"> </w:t>
      </w:r>
      <w:r>
        <w:rPr>
          <w:rFonts w:ascii="Times New Roman" w:eastAsia="Times New Roman" w:hAnsi="Times New Roman" w:cs="Times New Roman"/>
          <w:sz w:val="24"/>
          <w:szCs w:val="24"/>
          <w:lang w:val="en-US" w:eastAsia="nl-NL"/>
        </w:rPr>
        <w:t>Marc van Heerde</w:t>
      </w:r>
      <w:r w:rsidRPr="008F3F85">
        <w:rPr>
          <w:rFonts w:ascii="Times New Roman" w:eastAsia="Times New Roman" w:hAnsi="Times New Roman" w:cs="Times New Roman"/>
          <w:sz w:val="24"/>
          <w:szCs w:val="24"/>
          <w:lang w:val="en-US" w:eastAsia="nl-NL"/>
        </w:rPr>
        <w:t xml:space="preserve">, </w:t>
      </w:r>
      <w:r>
        <w:rPr>
          <w:rFonts w:ascii="Times New Roman" w:eastAsia="Times New Roman" w:hAnsi="Times New Roman" w:cs="Times New Roman"/>
          <w:sz w:val="24"/>
          <w:szCs w:val="24"/>
          <w:lang w:val="en-US" w:eastAsia="nl-NL"/>
        </w:rPr>
        <w:t>Maaike A. Riedijk</w:t>
      </w:r>
      <w:r w:rsidRPr="008F3F85">
        <w:rPr>
          <w:rFonts w:ascii="Times New Roman" w:eastAsia="Times New Roman" w:hAnsi="Times New Roman" w:cs="Times New Roman"/>
          <w:sz w:val="24"/>
          <w:szCs w:val="24"/>
          <w:lang w:val="en-US" w:eastAsia="nl-NL"/>
        </w:rPr>
        <w:t>,</w:t>
      </w:r>
      <w:r>
        <w:rPr>
          <w:rFonts w:ascii="Times New Roman" w:eastAsia="Times New Roman" w:hAnsi="Times New Roman" w:cs="Times New Roman"/>
          <w:sz w:val="24"/>
          <w:szCs w:val="24"/>
          <w:lang w:val="en-US" w:eastAsia="nl-NL"/>
        </w:rPr>
        <w:t xml:space="preserve"> Dick A.</w:t>
      </w:r>
      <w:r w:rsidRPr="008F3F85">
        <w:rPr>
          <w:rFonts w:ascii="Times New Roman" w:eastAsia="Times New Roman" w:hAnsi="Times New Roman" w:cs="Times New Roman"/>
          <w:sz w:val="24"/>
          <w:szCs w:val="24"/>
          <w:lang w:val="en-US" w:eastAsia="nl-NL"/>
        </w:rPr>
        <w:t xml:space="preserve"> van Waardenburg. </w:t>
      </w:r>
      <w:r>
        <w:rPr>
          <w:rFonts w:ascii="Times New Roman" w:hAnsi="Times New Roman" w:cs="Times New Roman"/>
          <w:sz w:val="24"/>
          <w:szCs w:val="24"/>
          <w:lang w:val="en-US"/>
        </w:rPr>
        <w:t xml:space="preserve"> </w:t>
      </w:r>
    </w:p>
    <w:p w14:paraId="716C468A" w14:textId="77777777" w:rsidR="009333CE" w:rsidRPr="00F527A6" w:rsidRDefault="009333CE" w:rsidP="009333CE">
      <w:pPr>
        <w:pStyle w:val="Geenafstand"/>
        <w:jc w:val="center"/>
        <w:rPr>
          <w:rFonts w:ascii="Times New Roman" w:hAnsi="Times New Roman" w:cs="Times New Roman"/>
          <w:b/>
          <w:sz w:val="24"/>
          <w:szCs w:val="24"/>
          <w:lang w:val="en-US"/>
        </w:rPr>
      </w:pPr>
    </w:p>
    <w:p w14:paraId="61DB1EF5" w14:textId="77777777" w:rsidR="009333CE" w:rsidRPr="009C1186" w:rsidRDefault="009333CE" w:rsidP="009333CE">
      <w:pPr>
        <w:pStyle w:val="Geenafstand"/>
        <w:rPr>
          <w:rFonts w:ascii="Times New Roman" w:hAnsi="Times New Roman" w:cs="Times New Roman"/>
          <w:b/>
          <w:sz w:val="24"/>
          <w:szCs w:val="24"/>
          <w:lang w:val="en-US"/>
        </w:rPr>
      </w:pPr>
      <w:r w:rsidRPr="009C1186">
        <w:rPr>
          <w:rFonts w:ascii="Times New Roman" w:hAnsi="Times New Roman" w:cs="Times New Roman"/>
          <w:b/>
          <w:sz w:val="24"/>
          <w:szCs w:val="24"/>
          <w:lang w:val="en-US"/>
        </w:rPr>
        <w:t>Author Affiliations</w:t>
      </w:r>
    </w:p>
    <w:p w14:paraId="2E3F7C8A" w14:textId="77777777" w:rsidR="009333CE" w:rsidRPr="008F3F85" w:rsidRDefault="009333CE" w:rsidP="009333CE">
      <w:pPr>
        <w:pStyle w:val="Geenafstand"/>
        <w:numPr>
          <w:ilvl w:val="0"/>
          <w:numId w:val="3"/>
        </w:numPr>
        <w:rPr>
          <w:rFonts w:ascii="Times New Roman" w:hAnsi="Times New Roman" w:cs="Times New Roman"/>
          <w:sz w:val="24"/>
          <w:szCs w:val="24"/>
          <w:lang w:val="en-US"/>
        </w:rPr>
      </w:pPr>
      <w:r w:rsidRPr="008F3F85">
        <w:rPr>
          <w:rFonts w:ascii="Times New Roman" w:hAnsi="Times New Roman" w:cs="Times New Roman"/>
          <w:sz w:val="24"/>
          <w:szCs w:val="24"/>
          <w:lang w:val="en-US"/>
        </w:rPr>
        <w:t>Pediatric Intensive Care Unit, Emma Children’s Hospital, Amsterdam University Medical Centers, location AMC, the Netherlands</w:t>
      </w:r>
    </w:p>
    <w:p w14:paraId="54998450" w14:textId="77777777" w:rsidR="009333CE" w:rsidRPr="008F3F85" w:rsidRDefault="009333CE" w:rsidP="009333CE">
      <w:pPr>
        <w:pStyle w:val="Geenafstand"/>
        <w:numPr>
          <w:ilvl w:val="0"/>
          <w:numId w:val="3"/>
        </w:numPr>
        <w:rPr>
          <w:rFonts w:ascii="Times New Roman" w:hAnsi="Times New Roman" w:cs="Times New Roman"/>
          <w:sz w:val="24"/>
          <w:szCs w:val="24"/>
          <w:lang w:val="en-US"/>
        </w:rPr>
      </w:pPr>
      <w:r w:rsidRPr="008F3F85">
        <w:rPr>
          <w:rFonts w:ascii="Times New Roman" w:hAnsi="Times New Roman" w:cs="Times New Roman"/>
          <w:sz w:val="24"/>
          <w:szCs w:val="24"/>
          <w:lang w:val="en-US"/>
        </w:rPr>
        <w:t>Department of Pediatric Infectious Diseases and Immunology, Wilhelmina Children’s Hospital, University Medical Center Utrecht, the Netherlands</w:t>
      </w:r>
    </w:p>
    <w:p w14:paraId="2075C429" w14:textId="77777777" w:rsidR="009333CE" w:rsidRPr="008F3F85" w:rsidRDefault="009333CE" w:rsidP="009333CE">
      <w:pPr>
        <w:pStyle w:val="Lijstalinea"/>
        <w:numPr>
          <w:ilvl w:val="0"/>
          <w:numId w:val="3"/>
        </w:numPr>
      </w:pPr>
      <w:r w:rsidRPr="008F3F85">
        <w:t>Department of Biostatistics and Research Support, Julius Center for Health Sciences and Primary Care, University Medical Center Utrecht, Utrecht, The Netherlands</w:t>
      </w:r>
    </w:p>
    <w:p w14:paraId="60F31D3A" w14:textId="77777777" w:rsidR="009333CE" w:rsidRPr="008F3F85" w:rsidRDefault="009333CE" w:rsidP="009333CE">
      <w:pPr>
        <w:pStyle w:val="Geenafstand"/>
        <w:numPr>
          <w:ilvl w:val="0"/>
          <w:numId w:val="3"/>
        </w:numPr>
        <w:rPr>
          <w:rFonts w:ascii="Times New Roman" w:hAnsi="Times New Roman" w:cs="Times New Roman"/>
          <w:sz w:val="24"/>
          <w:szCs w:val="24"/>
          <w:lang w:val="en-US"/>
        </w:rPr>
      </w:pPr>
      <w:r w:rsidRPr="008F3F85">
        <w:rPr>
          <w:rFonts w:ascii="Times New Roman" w:hAnsi="Times New Roman" w:cs="Times New Roman"/>
          <w:sz w:val="24"/>
          <w:szCs w:val="24"/>
          <w:lang w:val="en-US"/>
        </w:rPr>
        <w:t>UMCU Laboratory of Translational Immunology, University Medical Center Utrecht, the Netherlands; Department of Pediatrics, Wilhelmina Children's Hospital, University Medical Center Utrecht, the Netherlands.</w:t>
      </w:r>
    </w:p>
    <w:p w14:paraId="69B52D15" w14:textId="77777777" w:rsidR="009333CE" w:rsidRPr="008F3F85" w:rsidRDefault="009333CE" w:rsidP="009333CE">
      <w:pPr>
        <w:pStyle w:val="Geenafstand"/>
        <w:numPr>
          <w:ilvl w:val="0"/>
          <w:numId w:val="3"/>
        </w:numPr>
        <w:rPr>
          <w:rFonts w:ascii="Times New Roman" w:hAnsi="Times New Roman" w:cs="Times New Roman"/>
          <w:sz w:val="24"/>
          <w:szCs w:val="24"/>
          <w:lang w:val="en-US"/>
        </w:rPr>
      </w:pPr>
      <w:r w:rsidRPr="008F3F85">
        <w:rPr>
          <w:rFonts w:ascii="Times New Roman" w:hAnsi="Times New Roman" w:cs="Times New Roman"/>
          <w:sz w:val="24"/>
          <w:szCs w:val="24"/>
          <w:lang w:val="en-US"/>
        </w:rPr>
        <w:t>Medical Research Council: Respiratory and Meningeal Pathogens Research Unit and Department of Science and Technology/National Research Foundation: Vaccine Preventable Diseases, University of the Witwatersrand, Johannesburg, South Africa; Respiratory Syncytial Virus Network (ReSViNET) Foundation, Zeist, the Netherlands.</w:t>
      </w:r>
    </w:p>
    <w:p w14:paraId="668F77DC" w14:textId="77777777" w:rsidR="009333CE" w:rsidRPr="008F3F85" w:rsidRDefault="009333CE" w:rsidP="009333CE">
      <w:pPr>
        <w:rPr>
          <w:b/>
        </w:rPr>
      </w:pPr>
    </w:p>
    <w:p w14:paraId="3102ACC2" w14:textId="66377DFA" w:rsidR="009333CE" w:rsidRPr="008F3F85" w:rsidRDefault="009333CE" w:rsidP="009333CE">
      <w:pPr>
        <w:ind w:left="2880" w:hanging="2880"/>
      </w:pPr>
      <w:r w:rsidRPr="00211CBF">
        <w:rPr>
          <w:i/>
        </w:rPr>
        <w:t>Corresponding author:</w:t>
      </w:r>
      <w:r w:rsidRPr="008F3F85">
        <w:rPr>
          <w:b/>
        </w:rPr>
        <w:t xml:space="preserve"> </w:t>
      </w:r>
      <w:r w:rsidRPr="008F3F85">
        <w:rPr>
          <w:b/>
        </w:rPr>
        <w:tab/>
      </w:r>
      <w:r w:rsidRPr="008F3F85">
        <w:t>Ms. R.</w:t>
      </w:r>
      <w:r w:rsidR="00A7772B">
        <w:t>S.</w:t>
      </w:r>
      <w:r w:rsidRPr="008F3F85">
        <w:t xml:space="preserve"> Linssen</w:t>
      </w:r>
      <w:r>
        <w:br/>
      </w:r>
      <w:hyperlink r:id="rId8" w:history="1">
        <w:r w:rsidRPr="008F3F85">
          <w:rPr>
            <w:rStyle w:val="Hyperlink"/>
          </w:rPr>
          <w:t>r.s.linssen@amsterdamumc.nl</w:t>
        </w:r>
      </w:hyperlink>
    </w:p>
    <w:p w14:paraId="070E4190" w14:textId="5F3FE3D3" w:rsidR="009333CE" w:rsidRDefault="009333CE">
      <w:pPr>
        <w:rPr>
          <w:b/>
          <w:sz w:val="32"/>
          <w:lang w:val="en-GB"/>
        </w:rPr>
      </w:pPr>
      <w:r>
        <w:rPr>
          <w:b/>
          <w:sz w:val="32"/>
          <w:lang w:val="en-GB"/>
        </w:rPr>
        <w:br w:type="page"/>
      </w:r>
    </w:p>
    <w:p w14:paraId="74B0BC5B" w14:textId="6CBC18BF" w:rsidR="00433406" w:rsidRDefault="00127CD2" w:rsidP="00433406">
      <w:pPr>
        <w:rPr>
          <w:b/>
          <w:sz w:val="32"/>
          <w:lang w:val="en-GB"/>
        </w:rPr>
      </w:pPr>
      <w:r w:rsidRPr="00A4093E">
        <w:rPr>
          <w:b/>
          <w:sz w:val="32"/>
          <w:lang w:val="en-GB"/>
        </w:rPr>
        <w:lastRenderedPageBreak/>
        <w:t>Supplemental Digital Content</w:t>
      </w:r>
    </w:p>
    <w:p w14:paraId="458AFE8B" w14:textId="4772942D" w:rsidR="002D09A4" w:rsidRDefault="002D09A4" w:rsidP="00433406">
      <w:pPr>
        <w:rPr>
          <w:b/>
          <w:sz w:val="32"/>
          <w:lang w:val="en-GB"/>
        </w:rPr>
      </w:pPr>
    </w:p>
    <w:p w14:paraId="11AB6974" w14:textId="57E9D922" w:rsidR="002D09A4" w:rsidRDefault="002D09A4" w:rsidP="002D09A4">
      <w:pPr>
        <w:rPr>
          <w:rFonts w:eastAsiaTheme="minorHAnsi"/>
          <w:b/>
          <w:lang w:val="en-GB"/>
        </w:rPr>
      </w:pPr>
      <w:bookmarkStart w:id="0" w:name="OLE_LINK1"/>
      <w:r w:rsidRPr="00A4093E">
        <w:rPr>
          <w:rFonts w:eastAsiaTheme="minorHAnsi"/>
          <w:b/>
          <w:lang w:val="en-GB"/>
        </w:rPr>
        <w:t>Supplemental eMethods</w:t>
      </w:r>
    </w:p>
    <w:p w14:paraId="413BC6AB" w14:textId="3A292379" w:rsidR="002D09A4" w:rsidRDefault="002D09A4" w:rsidP="002D09A4">
      <w:pPr>
        <w:rPr>
          <w:rFonts w:eastAsiaTheme="minorHAnsi"/>
          <w:b/>
          <w:lang w:val="en-GB"/>
        </w:rPr>
      </w:pPr>
    </w:p>
    <w:p w14:paraId="5742A65B" w14:textId="5850E711" w:rsidR="002D09A4" w:rsidRPr="00E2523A" w:rsidRDefault="002D09A4" w:rsidP="002D09A4">
      <w:pPr>
        <w:rPr>
          <w:b/>
          <w:lang w:val="en-GB"/>
        </w:rPr>
      </w:pPr>
    </w:p>
    <w:p w14:paraId="246C6877" w14:textId="34721FE6" w:rsidR="002D09A4" w:rsidRPr="00E2523A" w:rsidRDefault="002D09A4" w:rsidP="002D09A4">
      <w:pPr>
        <w:pStyle w:val="Geenafstand"/>
        <w:rPr>
          <w:rFonts w:ascii="Times New Roman" w:hAnsi="Times New Roman" w:cs="Times New Roman"/>
          <w:sz w:val="24"/>
          <w:szCs w:val="24"/>
          <w:lang w:val="en-GB"/>
        </w:rPr>
      </w:pPr>
      <w:r w:rsidRPr="00E2523A">
        <w:rPr>
          <w:rFonts w:ascii="Times New Roman" w:hAnsi="Times New Roman" w:cs="Times New Roman"/>
          <w:b/>
          <w:sz w:val="24"/>
          <w:szCs w:val="24"/>
          <w:lang w:val="en-US"/>
        </w:rPr>
        <w:t xml:space="preserve">eFigure 1 </w:t>
      </w:r>
      <w:r w:rsidRPr="00E2523A">
        <w:rPr>
          <w:rFonts w:ascii="Times New Roman" w:hAnsi="Times New Roman" w:cs="Times New Roman"/>
          <w:sz w:val="24"/>
          <w:szCs w:val="24"/>
          <w:lang w:val="en-GB"/>
        </w:rPr>
        <w:t>– Comparisons of the different PICUs</w:t>
      </w:r>
    </w:p>
    <w:p w14:paraId="43196688" w14:textId="4BE6CC4F" w:rsidR="009D0E50" w:rsidRPr="00E2523A" w:rsidRDefault="009D0E50" w:rsidP="009D0E50">
      <w:pPr>
        <w:spacing w:line="276" w:lineRule="auto"/>
      </w:pPr>
      <w:r w:rsidRPr="00E2523A">
        <w:rPr>
          <w:b/>
        </w:rPr>
        <w:t xml:space="preserve">Legend: </w:t>
      </w:r>
      <w:r w:rsidRPr="00E2523A">
        <w:t>Panel 1 a-</w:t>
      </w:r>
      <w:r w:rsidR="00A8366E">
        <w:t>e</w:t>
      </w:r>
      <w:r w:rsidRPr="00E2523A">
        <w:t xml:space="preserve">: bar graphs with the number of patients presented as a percentage of the total number of patients admitted to that specific PICU. Each bar represents a different PICU. </w:t>
      </w:r>
    </w:p>
    <w:p w14:paraId="407F49D8" w14:textId="77777777" w:rsidR="009D0E50" w:rsidRPr="00E2523A" w:rsidRDefault="009D0E50" w:rsidP="009D0E50">
      <w:pPr>
        <w:spacing w:line="276" w:lineRule="auto"/>
      </w:pPr>
      <w:r w:rsidRPr="00E2523A">
        <w:t>Please note differences in y-axis ranges between graphs. Chi Square tests are used for differences in proportions between PICUs.</w:t>
      </w:r>
    </w:p>
    <w:p w14:paraId="32BD59B5" w14:textId="7FDFADBF" w:rsidR="002D09A4" w:rsidRPr="00E2523A" w:rsidRDefault="002D09A4" w:rsidP="009D0E50">
      <w:pPr>
        <w:spacing w:line="276" w:lineRule="auto"/>
        <w:rPr>
          <w:b/>
          <w:lang w:val="en-GB"/>
        </w:rPr>
      </w:pPr>
    </w:p>
    <w:p w14:paraId="6C4033FC" w14:textId="5231DBD9" w:rsidR="009D0E50" w:rsidRPr="00E2523A" w:rsidRDefault="002D09A4" w:rsidP="009D0E50">
      <w:pPr>
        <w:rPr>
          <w:rFonts w:eastAsiaTheme="minorHAnsi"/>
        </w:rPr>
      </w:pPr>
      <w:r w:rsidRPr="00E2523A">
        <w:rPr>
          <w:rFonts w:eastAsiaTheme="minorHAnsi"/>
          <w:b/>
          <w:lang w:val="en-GB"/>
        </w:rPr>
        <w:t xml:space="preserve">eFigure 2 - </w:t>
      </w:r>
      <w:r w:rsidR="009D0E50" w:rsidRPr="00E2523A">
        <w:rPr>
          <w:rFonts w:eastAsiaTheme="minorHAnsi"/>
          <w:lang w:val="en-GB"/>
        </w:rPr>
        <w:t xml:space="preserve">Number of children admitted to the PICU aged &lt;24 months old with a comorbidity and with a medical history of premature birth per 100,000 children </w:t>
      </w:r>
      <w:r w:rsidR="009D0E50" w:rsidRPr="00E2523A">
        <w:rPr>
          <w:rFonts w:eastAsiaTheme="minorHAnsi"/>
        </w:rPr>
        <w:t>among the Dutch population from 2003-2016</w:t>
      </w:r>
    </w:p>
    <w:p w14:paraId="385424C4" w14:textId="42C3CC0E" w:rsidR="008B5B28" w:rsidRPr="009C1DBF" w:rsidRDefault="008B5B28" w:rsidP="009D0E50">
      <w:pPr>
        <w:pStyle w:val="Geenafstand"/>
        <w:spacing w:line="276" w:lineRule="auto"/>
        <w:rPr>
          <w:b/>
          <w:sz w:val="24"/>
          <w:szCs w:val="24"/>
          <w:lang w:val="en-US"/>
        </w:rPr>
      </w:pPr>
      <w:r w:rsidRPr="00E2523A">
        <w:rPr>
          <w:rFonts w:ascii="Times New Roman" w:hAnsi="Times New Roman" w:cs="Times New Roman"/>
          <w:b/>
          <w:sz w:val="24"/>
          <w:szCs w:val="24"/>
          <w:lang w:val="en-GB"/>
        </w:rPr>
        <w:t>Legend</w:t>
      </w:r>
      <w:r w:rsidRPr="00E2523A">
        <w:rPr>
          <w:rFonts w:ascii="Times New Roman" w:hAnsi="Times New Roman" w:cs="Times New Roman"/>
          <w:sz w:val="24"/>
          <w:szCs w:val="24"/>
          <w:lang w:val="en-GB"/>
        </w:rPr>
        <w:t xml:space="preserve">: </w:t>
      </w:r>
      <w:r w:rsidR="009D0E50" w:rsidRPr="00E2523A">
        <w:rPr>
          <w:rFonts w:ascii="Times New Roman" w:hAnsi="Times New Roman" w:cs="Times New Roman"/>
          <w:sz w:val="24"/>
          <w:szCs w:val="24"/>
          <w:lang w:val="en-GB"/>
        </w:rPr>
        <w:t>blue line: children with a comorbidity; green line: children with a medical history of premature birth; red line: children with both a comorbidity and a medical history of premature birth.. X-axis: ‘2003’ refers to the RSV season 2003-2004, ‘2004’ refers to the RSV season 2004-2005 etc.</w:t>
      </w:r>
    </w:p>
    <w:p w14:paraId="73FEFCA2" w14:textId="3F65B9A6" w:rsidR="002D09A4" w:rsidRPr="00E2523A" w:rsidRDefault="002D09A4" w:rsidP="002D09A4">
      <w:pPr>
        <w:rPr>
          <w:rFonts w:eastAsiaTheme="minorHAnsi"/>
          <w:b/>
        </w:rPr>
      </w:pPr>
    </w:p>
    <w:p w14:paraId="1367917F" w14:textId="3B62EC8A" w:rsidR="002D09A4" w:rsidRPr="00E2523A" w:rsidRDefault="002D09A4" w:rsidP="002D09A4">
      <w:r w:rsidRPr="00E2523A">
        <w:rPr>
          <w:b/>
        </w:rPr>
        <w:t xml:space="preserve">eFigure 3 - </w:t>
      </w:r>
      <w:r w:rsidR="009D0E50" w:rsidRPr="00E2523A">
        <w:t>Surveillance data of RSV, Influenza A, B and C, Bocavirus and Human Metapneumovirus in the Netherlands during the study period</w:t>
      </w:r>
    </w:p>
    <w:p w14:paraId="06096677" w14:textId="77777777" w:rsidR="009D0E50" w:rsidRPr="00E2523A" w:rsidRDefault="008B5B28" w:rsidP="009D0E50">
      <w:pPr>
        <w:pStyle w:val="Geenafstand"/>
        <w:spacing w:line="276" w:lineRule="auto"/>
        <w:rPr>
          <w:rFonts w:ascii="Times New Roman" w:hAnsi="Times New Roman" w:cs="Times New Roman"/>
          <w:sz w:val="24"/>
          <w:szCs w:val="24"/>
          <w:lang w:val="en-GB"/>
        </w:rPr>
      </w:pPr>
      <w:r w:rsidRPr="00E2523A">
        <w:rPr>
          <w:rFonts w:ascii="Times New Roman" w:hAnsi="Times New Roman" w:cs="Times New Roman"/>
          <w:b/>
          <w:sz w:val="24"/>
          <w:szCs w:val="24"/>
          <w:lang w:val="en-GB"/>
        </w:rPr>
        <w:t>Legend</w:t>
      </w:r>
      <w:r w:rsidRPr="00E2523A">
        <w:rPr>
          <w:rFonts w:ascii="Times New Roman" w:hAnsi="Times New Roman" w:cs="Times New Roman"/>
          <w:sz w:val="24"/>
          <w:szCs w:val="24"/>
          <w:lang w:val="en-GB"/>
        </w:rPr>
        <w:t xml:space="preserve">: </w:t>
      </w:r>
      <w:r w:rsidR="009D0E50" w:rsidRPr="00E2523A">
        <w:rPr>
          <w:rFonts w:ascii="Times New Roman" w:hAnsi="Times New Roman" w:cs="Times New Roman"/>
          <w:sz w:val="24"/>
          <w:szCs w:val="24"/>
          <w:lang w:val="en-GB"/>
        </w:rPr>
        <w:t xml:space="preserve">blue line: Influenza type C virus, red line: Influenza type B. Green line: Influenza type A virus. Purple line: Human Bocavirus *. Orange line: Respiratory Syncytial virus. Black line: Human Metapneumovirus. *surveillance data on Bocavirus were not collected before 2011. </w:t>
      </w:r>
    </w:p>
    <w:p w14:paraId="3A9ED128" w14:textId="31AC93A3" w:rsidR="008B5B28" w:rsidRPr="00E2523A" w:rsidRDefault="009D0E50" w:rsidP="009D0E50">
      <w:pPr>
        <w:pStyle w:val="Geenafstand"/>
        <w:spacing w:line="276" w:lineRule="auto"/>
        <w:rPr>
          <w:rFonts w:ascii="Times New Roman" w:hAnsi="Times New Roman" w:cs="Times New Roman"/>
          <w:sz w:val="24"/>
          <w:szCs w:val="24"/>
          <w:lang w:val="en-GB"/>
        </w:rPr>
      </w:pPr>
      <w:r w:rsidRPr="00E2523A">
        <w:rPr>
          <w:rFonts w:ascii="Times New Roman" w:hAnsi="Times New Roman" w:cs="Times New Roman"/>
          <w:sz w:val="24"/>
          <w:szCs w:val="24"/>
          <w:lang w:val="en-GB"/>
        </w:rPr>
        <w:t>X-axis: ‘2003’ refers to the RSV season 2003-2004, ‘2004’ refers to the RSV season 2004-2005 etc</w:t>
      </w:r>
      <w:r w:rsidR="008B5B28" w:rsidRPr="00E2523A">
        <w:rPr>
          <w:rFonts w:ascii="Times New Roman" w:hAnsi="Times New Roman" w:cs="Times New Roman"/>
          <w:sz w:val="24"/>
          <w:szCs w:val="24"/>
          <w:lang w:val="en-GB"/>
        </w:rPr>
        <w:t>.</w:t>
      </w:r>
    </w:p>
    <w:p w14:paraId="00F02005" w14:textId="156BC8B1" w:rsidR="008B5B28" w:rsidRPr="00E2523A" w:rsidRDefault="008B5B28" w:rsidP="002D09A4">
      <w:pPr>
        <w:rPr>
          <w:rFonts w:eastAsiaTheme="minorHAnsi"/>
          <w:b/>
        </w:rPr>
      </w:pPr>
    </w:p>
    <w:p w14:paraId="5291AFBF" w14:textId="2ADBB10C" w:rsidR="002D09A4" w:rsidRPr="00E2523A" w:rsidRDefault="002D09A4" w:rsidP="002D09A4">
      <w:r w:rsidRPr="00E2523A">
        <w:rPr>
          <w:b/>
        </w:rPr>
        <w:t xml:space="preserve">eTable 1 </w:t>
      </w:r>
      <w:r w:rsidRPr="00E2523A">
        <w:t>– Overview of all extracted records and ANZPIC codes from the PICE registry 2003-2016</w:t>
      </w:r>
    </w:p>
    <w:p w14:paraId="6B8985BA" w14:textId="437C5E27" w:rsidR="002D09A4" w:rsidRPr="00E2523A" w:rsidRDefault="002D09A4" w:rsidP="002D09A4">
      <w:pPr>
        <w:ind w:left="1134" w:hanging="1134"/>
      </w:pPr>
    </w:p>
    <w:p w14:paraId="5B122978" w14:textId="6A6D367A" w:rsidR="002D09A4" w:rsidRPr="00E2523A" w:rsidRDefault="002D09A4" w:rsidP="002D09A4">
      <w:pPr>
        <w:pStyle w:val="Geenafstand"/>
        <w:rPr>
          <w:rFonts w:ascii="Times New Roman" w:hAnsi="Times New Roman" w:cs="Times New Roman"/>
          <w:sz w:val="24"/>
          <w:szCs w:val="24"/>
          <w:lang w:val="en-US"/>
        </w:rPr>
      </w:pPr>
      <w:r w:rsidRPr="00E2523A">
        <w:rPr>
          <w:rFonts w:ascii="Times New Roman" w:hAnsi="Times New Roman" w:cs="Times New Roman"/>
          <w:b/>
          <w:sz w:val="24"/>
          <w:szCs w:val="24"/>
          <w:lang w:val="en-GB"/>
        </w:rPr>
        <w:t xml:space="preserve">eTable 2 - </w:t>
      </w:r>
      <w:r w:rsidR="009D0E50" w:rsidRPr="00E2523A">
        <w:rPr>
          <w:rFonts w:ascii="Times New Roman" w:hAnsi="Times New Roman" w:cs="Times New Roman"/>
          <w:sz w:val="24"/>
          <w:szCs w:val="24"/>
          <w:lang w:val="en-GB"/>
        </w:rPr>
        <w:t>Patient characteristics and comorbidity in 2</w:t>
      </w:r>
      <w:r w:rsidR="009D0E50" w:rsidRPr="00E2523A">
        <w:rPr>
          <w:rFonts w:ascii="Times New Roman" w:hAnsi="Times New Roman" w:cs="Times New Roman"/>
          <w:sz w:val="24"/>
          <w:szCs w:val="24"/>
          <w:lang w:val="en-US"/>
        </w:rPr>
        <w:t xml:space="preserve">,161 children </w:t>
      </w:r>
      <w:r w:rsidR="009D0E50" w:rsidRPr="00E2523A">
        <w:rPr>
          <w:rFonts w:ascii="Times New Roman" w:hAnsi="Times New Roman" w:cs="Times New Roman"/>
          <w:sz w:val="24"/>
          <w:szCs w:val="24"/>
        </w:rPr>
        <w:sym w:font="Symbol" w:char="F0A3"/>
      </w:r>
      <w:r w:rsidR="009D0E50" w:rsidRPr="00E2523A">
        <w:rPr>
          <w:rFonts w:ascii="Times New Roman" w:hAnsi="Times New Roman" w:cs="Times New Roman"/>
          <w:sz w:val="24"/>
          <w:szCs w:val="24"/>
          <w:lang w:val="en-US"/>
        </w:rPr>
        <w:t xml:space="preserve"> 24 months of age with confirmed RSV bronchiolitis</w:t>
      </w:r>
    </w:p>
    <w:p w14:paraId="7CF2F1E9" w14:textId="21AC38E3" w:rsidR="009D0E50" w:rsidRPr="00E2523A" w:rsidRDefault="000A4D47" w:rsidP="009D0E50">
      <w:pPr>
        <w:pStyle w:val="Geenafstand"/>
        <w:spacing w:line="276" w:lineRule="auto"/>
        <w:rPr>
          <w:rFonts w:ascii="Times New Roman" w:hAnsi="Times New Roman" w:cs="Times New Roman"/>
          <w:sz w:val="24"/>
          <w:szCs w:val="24"/>
          <w:lang w:val="en-GB"/>
        </w:rPr>
      </w:pPr>
      <w:r w:rsidRPr="00E2523A">
        <w:rPr>
          <w:rFonts w:ascii="Times New Roman" w:hAnsi="Times New Roman" w:cs="Times New Roman"/>
          <w:b/>
          <w:sz w:val="24"/>
          <w:szCs w:val="24"/>
          <w:lang w:val="en-GB"/>
        </w:rPr>
        <w:t>Legend</w:t>
      </w:r>
      <w:r w:rsidR="00D832E8">
        <w:rPr>
          <w:rFonts w:ascii="Times New Roman" w:hAnsi="Times New Roman" w:cs="Times New Roman"/>
          <w:b/>
          <w:sz w:val="24"/>
          <w:szCs w:val="24"/>
          <w:lang w:val="en-GB"/>
        </w:rPr>
        <w:t>:</w:t>
      </w:r>
      <w:r w:rsidRPr="00E2523A">
        <w:rPr>
          <w:rFonts w:ascii="Times New Roman" w:hAnsi="Times New Roman" w:cs="Times New Roman"/>
          <w:sz w:val="24"/>
          <w:szCs w:val="24"/>
          <w:vertAlign w:val="superscript"/>
          <w:lang w:val="en-GB"/>
        </w:rPr>
        <w:t xml:space="preserve"> </w:t>
      </w:r>
      <w:r w:rsidR="00D832E8">
        <w:rPr>
          <w:rFonts w:ascii="Times New Roman" w:hAnsi="Times New Roman" w:cs="Times New Roman"/>
          <w:sz w:val="24"/>
          <w:szCs w:val="24"/>
          <w:lang w:val="en-GB"/>
        </w:rPr>
        <w:t xml:space="preserve"> </w:t>
      </w:r>
      <w:r w:rsidR="000C3B79">
        <w:rPr>
          <w:rFonts w:ascii="Times New Roman" w:hAnsi="Times New Roman" w:cs="Times New Roman"/>
          <w:sz w:val="24"/>
          <w:szCs w:val="24"/>
          <w:vertAlign w:val="superscript"/>
          <w:lang w:val="en-GB"/>
        </w:rPr>
        <w:t>a</w:t>
      </w:r>
      <w:r w:rsidR="009D0E50" w:rsidRPr="00E2523A">
        <w:rPr>
          <w:rFonts w:ascii="Times New Roman" w:hAnsi="Times New Roman" w:cs="Times New Roman"/>
          <w:sz w:val="24"/>
          <w:szCs w:val="24"/>
          <w:vertAlign w:val="superscript"/>
          <w:lang w:val="en-GB"/>
        </w:rPr>
        <w:t xml:space="preserve"> </w:t>
      </w:r>
      <w:r w:rsidR="009D0E50" w:rsidRPr="00E2523A">
        <w:rPr>
          <w:rFonts w:ascii="Times New Roman" w:hAnsi="Times New Roman" w:cs="Times New Roman"/>
          <w:sz w:val="24"/>
          <w:szCs w:val="24"/>
          <w:lang w:val="en-GB"/>
        </w:rPr>
        <w:t>Due to the retrospective nature of the study, information on certain cardiac findings was sometimes not complete or difficult to interpret. As such, we additionally collected information of the cases in which the cardiac anomaly was substantial, or when it was documented as hemodynamic significant.</w:t>
      </w:r>
    </w:p>
    <w:p w14:paraId="7E135DEF" w14:textId="685BC879" w:rsidR="000A4D47" w:rsidRPr="00E2523A" w:rsidRDefault="000A4D47" w:rsidP="009D0E50">
      <w:pPr>
        <w:pStyle w:val="Geenafstand"/>
        <w:spacing w:line="276" w:lineRule="auto"/>
        <w:rPr>
          <w:rFonts w:ascii="Times New Roman" w:hAnsi="Times New Roman" w:cs="Times New Roman"/>
          <w:b/>
          <w:sz w:val="24"/>
          <w:szCs w:val="24"/>
          <w:lang w:val="en-GB"/>
        </w:rPr>
      </w:pPr>
    </w:p>
    <w:p w14:paraId="48697CAE" w14:textId="51318FB7" w:rsidR="000C3B79" w:rsidRPr="00A4093E" w:rsidRDefault="000C3B79" w:rsidP="000C3B79">
      <w:pPr>
        <w:spacing w:line="276" w:lineRule="auto"/>
        <w:rPr>
          <w:b/>
        </w:rPr>
      </w:pPr>
      <w:r w:rsidRPr="00A4093E">
        <w:rPr>
          <w:b/>
        </w:rPr>
        <w:t>eTable 3</w:t>
      </w:r>
      <w:r>
        <w:rPr>
          <w:b/>
        </w:rPr>
        <w:t xml:space="preserve"> - </w:t>
      </w:r>
      <w:r w:rsidRPr="002D09A4">
        <w:t xml:space="preserve">Comparison between </w:t>
      </w:r>
      <w:r>
        <w:t>different age groups</w:t>
      </w:r>
      <w:r w:rsidR="009A4EA9">
        <w:t xml:space="preserve"> in children admitted to a </w:t>
      </w:r>
      <w:r w:rsidR="00472089">
        <w:t xml:space="preserve">Dutch </w:t>
      </w:r>
      <w:r w:rsidR="009A4EA9">
        <w:t>PICU</w:t>
      </w:r>
      <w:r w:rsidRPr="002D09A4">
        <w:t xml:space="preserve"> for RSV Bronchiolitis 2003-2016</w:t>
      </w:r>
    </w:p>
    <w:p w14:paraId="5BE61D32" w14:textId="77777777" w:rsidR="00472089" w:rsidRPr="008F0612" w:rsidRDefault="00472089" w:rsidP="00472089">
      <w:pPr>
        <w:spacing w:line="276" w:lineRule="auto"/>
        <w:rPr>
          <w:sz w:val="22"/>
          <w:szCs w:val="22"/>
        </w:rPr>
      </w:pPr>
      <w:r w:rsidRPr="008F0612">
        <w:rPr>
          <w:b/>
          <w:sz w:val="22"/>
          <w:szCs w:val="22"/>
        </w:rPr>
        <w:t>Legend</w:t>
      </w:r>
      <w:r w:rsidRPr="008F0612">
        <w:rPr>
          <w:sz w:val="22"/>
          <w:szCs w:val="22"/>
        </w:rPr>
        <w:t>: Pearson Chi Square Tests were carried out to compare groups.</w:t>
      </w:r>
      <w:r>
        <w:rPr>
          <w:sz w:val="22"/>
          <w:szCs w:val="22"/>
        </w:rPr>
        <w:t xml:space="preserve">. </w:t>
      </w:r>
      <w:r w:rsidRPr="00765AE0">
        <w:rPr>
          <w:sz w:val="22"/>
          <w:szCs w:val="22"/>
          <w:vertAlign w:val="superscript"/>
        </w:rPr>
        <w:t>1</w:t>
      </w:r>
      <w:r>
        <w:rPr>
          <w:sz w:val="22"/>
          <w:szCs w:val="22"/>
        </w:rPr>
        <w:t xml:space="preserve"> Kruskall – Wallis Test instead of Pearson Chi Square Test. </w:t>
      </w:r>
      <w:r w:rsidRPr="008F0612">
        <w:rPr>
          <w:sz w:val="22"/>
          <w:szCs w:val="22"/>
        </w:rPr>
        <w:t xml:space="preserve"> </w:t>
      </w:r>
      <w:r>
        <w:rPr>
          <w:sz w:val="22"/>
          <w:szCs w:val="22"/>
        </w:rPr>
        <w:t xml:space="preserve">% are calculated using the number of children in the specific age group as the denominator. </w:t>
      </w:r>
      <w:r w:rsidRPr="008F0612">
        <w:rPr>
          <w:sz w:val="22"/>
          <w:szCs w:val="22"/>
        </w:rPr>
        <w:t>*Resuscitation refers to: cardiac and/or respiratory arrest with subsequent return of spontaneous breathing and/or circulation after medical intervention. NS</w:t>
      </w:r>
      <w:r>
        <w:rPr>
          <w:sz w:val="22"/>
          <w:szCs w:val="22"/>
        </w:rPr>
        <w:t xml:space="preserve">: </w:t>
      </w:r>
      <w:r w:rsidRPr="008F0612">
        <w:rPr>
          <w:sz w:val="22"/>
          <w:szCs w:val="22"/>
        </w:rPr>
        <w:t>not significant.</w:t>
      </w:r>
      <w:r>
        <w:rPr>
          <w:sz w:val="22"/>
          <w:szCs w:val="22"/>
        </w:rPr>
        <w:t xml:space="preserve"> </w:t>
      </w:r>
    </w:p>
    <w:bookmarkEnd w:id="0"/>
    <w:p w14:paraId="2EB61584" w14:textId="30897773" w:rsidR="00B64DEC" w:rsidRPr="00A4093E" w:rsidRDefault="00433406" w:rsidP="00B64DEC">
      <w:pPr>
        <w:rPr>
          <w:b/>
          <w:lang w:val="en-GB"/>
        </w:rPr>
      </w:pPr>
      <w:r w:rsidRPr="00A4093E">
        <w:rPr>
          <w:rFonts w:eastAsiaTheme="minorHAnsi"/>
          <w:lang w:val="en-GB"/>
        </w:rPr>
        <w:br w:type="page"/>
      </w:r>
      <w:r w:rsidR="006E231F" w:rsidRPr="00A4093E">
        <w:rPr>
          <w:rFonts w:eastAsiaTheme="minorHAnsi"/>
          <w:b/>
          <w:lang w:val="en-GB"/>
        </w:rPr>
        <w:lastRenderedPageBreak/>
        <w:t xml:space="preserve">Supplemental </w:t>
      </w:r>
      <w:r w:rsidR="00B64DEC" w:rsidRPr="00A4093E">
        <w:rPr>
          <w:rFonts w:eastAsiaTheme="minorHAnsi"/>
          <w:b/>
          <w:lang w:val="en-GB"/>
        </w:rPr>
        <w:t>eMethods</w:t>
      </w:r>
      <w:r w:rsidR="00B64DEC" w:rsidRPr="00A4093E">
        <w:rPr>
          <w:b/>
          <w:lang w:val="en-GB"/>
        </w:rPr>
        <w:t xml:space="preserve"> </w:t>
      </w:r>
    </w:p>
    <w:p w14:paraId="477DB8AF" w14:textId="77777777" w:rsidR="00B64DEC" w:rsidRPr="00A4093E" w:rsidRDefault="00B64DEC" w:rsidP="00B64DEC">
      <w:pPr>
        <w:rPr>
          <w:b/>
          <w:lang w:val="en-GB"/>
        </w:rPr>
      </w:pPr>
    </w:p>
    <w:p w14:paraId="6C7207A9" w14:textId="77777777" w:rsidR="008F0612" w:rsidRPr="00A4093E" w:rsidRDefault="008F0612" w:rsidP="008F0612">
      <w:pPr>
        <w:rPr>
          <w:i/>
        </w:rPr>
      </w:pPr>
      <w:r w:rsidRPr="00A4093E">
        <w:rPr>
          <w:i/>
        </w:rPr>
        <w:t xml:space="preserve">Additional information on the PICU landscape and differences between the eight PICUs in the Netherlands. </w:t>
      </w:r>
    </w:p>
    <w:p w14:paraId="6D9CD800" w14:textId="77777777" w:rsidR="008F0612" w:rsidRPr="00A4093E" w:rsidRDefault="008F0612" w:rsidP="008F0612">
      <w:pPr>
        <w:spacing w:line="360" w:lineRule="auto"/>
        <w:rPr>
          <w:b/>
        </w:rPr>
      </w:pPr>
    </w:p>
    <w:p w14:paraId="351770B6" w14:textId="1CF91AB0" w:rsidR="008F0612" w:rsidRDefault="008F0612" w:rsidP="008F0612">
      <w:pPr>
        <w:tabs>
          <w:tab w:val="left" w:pos="7066"/>
        </w:tabs>
        <w:spacing w:line="360" w:lineRule="auto"/>
        <w:rPr>
          <w:b/>
        </w:rPr>
      </w:pPr>
      <w:r w:rsidRPr="00A4093E">
        <w:t>There were eight PICUs in the Netherlands between 2003-2016</w:t>
      </w:r>
      <w:r w:rsidR="00C539C0">
        <w:t xml:space="preserve"> in the following University Medical Centers</w:t>
      </w:r>
      <w:r w:rsidRPr="00A4093E">
        <w:t>: Beatrix Children’s Hospital at the University Medical Center Groningen, Leiden Medical Center, Wilhelmina Children’s Hospital at the University Medical Center Utrecht, Radboud University Medical Center, Sophia Children’s Hospital at the Erasmus Medical Center</w:t>
      </w:r>
      <w:r w:rsidR="00C539C0">
        <w:t>, Rotterdam</w:t>
      </w:r>
      <w:r w:rsidRPr="00A4093E">
        <w:t xml:space="preserve">, Maastricht University Medical Center, Emma Children’s Hospital at the </w:t>
      </w:r>
      <w:r w:rsidR="00C539C0" w:rsidRPr="00A4093E">
        <w:t>A</w:t>
      </w:r>
      <w:r w:rsidR="00C539C0">
        <w:t>cademic</w:t>
      </w:r>
      <w:r w:rsidR="00C539C0" w:rsidRPr="00A4093E">
        <w:t xml:space="preserve"> </w:t>
      </w:r>
      <w:r w:rsidRPr="00A4093E">
        <w:t>Medical Center</w:t>
      </w:r>
      <w:r w:rsidR="00C539C0">
        <w:t xml:space="preserve"> Amsterdam</w:t>
      </w:r>
      <w:r w:rsidRPr="00A4093E">
        <w:t xml:space="preserve"> and VU Medical Center, Amsterdam. These PICUs provide level </w:t>
      </w:r>
      <w:r w:rsidR="009D0E50">
        <w:t>one</w:t>
      </w:r>
      <w:r w:rsidR="00C539C0" w:rsidRPr="00A4093E">
        <w:t xml:space="preserve"> </w:t>
      </w:r>
      <w:r w:rsidRPr="00A4093E">
        <w:t xml:space="preserve">patient care and comply with the quality of care recommendations of the Dutch Government </w:t>
      </w:r>
      <w:r w:rsidRPr="00A4093E">
        <w:fldChar w:fldCharType="begin"/>
      </w:r>
      <w:r w:rsidR="00A3022D">
        <w:instrText xml:space="preserve"> ADDIN EN.CITE &lt;EndNote&gt;&lt;Cite&gt;&lt;Author&gt;Rosenberg&lt;/Author&gt;&lt;Year&gt;2004&lt;/Year&gt;&lt;RecNum&gt;533&lt;/RecNum&gt;&lt;DisplayText&gt;[1]&lt;/DisplayText&gt;&lt;record&gt;&lt;rec-number&gt;533&lt;/rec-number&gt;&lt;foreign-keys&gt;&lt;key app="EN" db-id="ppx2ra02q9s2z6eex0n52wef95t9x2rxtwf9" timestamp="1601470901"&gt;533&lt;/key&gt;&lt;/foreign-keys&gt;&lt;ref-type name="Journal Article"&gt;17&lt;/ref-type&gt;&lt;contributors&gt;&lt;authors&gt;&lt;author&gt;Rosenberg, David I.&lt;/author&gt;&lt;author&gt;Moss, M. Michele&lt;/author&gt;&lt;/authors&gt;&lt;/contributors&gt;&lt;titles&gt;&lt;title&gt;Guidelines and Levels of Care for Pediatric Intensive Care Units&lt;/title&gt;&lt;secondary-title&gt;Pediatrics&lt;/secondary-title&gt;&lt;/titles&gt;&lt;periodical&gt;&lt;full-title&gt;Pediatrics&lt;/full-title&gt;&lt;/periodical&gt;&lt;pages&gt;1114-1125&lt;/pages&gt;&lt;volume&gt;114&lt;/volume&gt;&lt;number&gt;4&lt;/number&gt;&lt;dates&gt;&lt;year&gt;2004&lt;/year&gt;&lt;/dates&gt;&lt;urls&gt;&lt;related-urls&gt;&lt;url&gt;https://pediatrics.aappublications.org/content/pediatrics/114/4/1114.full.pdf&lt;/url&gt;&lt;/related-urls&gt;&lt;/urls&gt;&lt;electronic-resource-num&gt;10.1542/peds.2004-1599&lt;/electronic-resource-num&gt;&lt;/record&gt;&lt;/Cite&gt;&lt;/EndNote&gt;</w:instrText>
      </w:r>
      <w:r w:rsidRPr="00A4093E">
        <w:fldChar w:fldCharType="separate"/>
      </w:r>
      <w:r w:rsidR="00A3022D">
        <w:rPr>
          <w:noProof/>
        </w:rPr>
        <w:t>[1]</w:t>
      </w:r>
      <w:r w:rsidRPr="00A4093E">
        <w:fldChar w:fldCharType="end"/>
      </w:r>
      <w:r w:rsidR="00A3022D">
        <w:t>.</w:t>
      </w:r>
      <w:r w:rsidRPr="00A4093E">
        <w:t xml:space="preserve"> Facilities and local regulations may differ between the PICUs. High-level surgical cardiac care is centralized in four</w:t>
      </w:r>
      <w:r>
        <w:t xml:space="preserve"> PICUs</w:t>
      </w:r>
      <w:r w:rsidRPr="00A4093E">
        <w:t xml:space="preserve">. HFNC was introduced around 2009, but timing and availability may have differed between PICUs. This is also the case for the use of </w:t>
      </w:r>
      <w:r>
        <w:t>non</w:t>
      </w:r>
      <w:r w:rsidR="00C539C0">
        <w:t>-</w:t>
      </w:r>
      <w:r>
        <w:t>invasive ventilation</w:t>
      </w:r>
      <w:r w:rsidRPr="00A4093E">
        <w:t>. High-Frequency Oscillat</w:t>
      </w:r>
      <w:r>
        <w:t>ory</w:t>
      </w:r>
      <w:r w:rsidRPr="00A4093E">
        <w:t xml:space="preserve"> Ventilation was only regularly provided at two PICUs</w:t>
      </w:r>
      <w:r>
        <w:t>.</w:t>
      </w:r>
      <w:r w:rsidRPr="00A4093E">
        <w:t xml:space="preserve"> ECMO is </w:t>
      </w:r>
      <w:r>
        <w:t xml:space="preserve">also </w:t>
      </w:r>
      <w:r w:rsidRPr="00A4093E">
        <w:t xml:space="preserve">only provided in two PICUs. </w:t>
      </w:r>
      <w:r>
        <w:t>When</w:t>
      </w:r>
      <w:r w:rsidRPr="00A4093E">
        <w:t xml:space="preserve"> ECMO is deemed necessary</w:t>
      </w:r>
      <w:r>
        <w:t>,</w:t>
      </w:r>
      <w:r w:rsidRPr="00A4093E">
        <w:t xml:space="preserve"> patients are referred to an ECMO providing PICU. Distances in the Netherlands are relatively small (the </w:t>
      </w:r>
      <w:r w:rsidRPr="00A4093E">
        <w:rPr>
          <w:lang w:val="en-GB"/>
        </w:rPr>
        <w:t>total surface area of the Netherlands is approximately 41</w:t>
      </w:r>
      <w:r>
        <w:rPr>
          <w:lang w:val="en-GB"/>
        </w:rPr>
        <w:t>,</w:t>
      </w:r>
      <w:r w:rsidRPr="00A4093E">
        <w:rPr>
          <w:lang w:val="en-GB"/>
        </w:rPr>
        <w:t>54</w:t>
      </w:r>
      <w:r>
        <w:rPr>
          <w:lang w:val="en-GB"/>
        </w:rPr>
        <w:t>3</w:t>
      </w:r>
      <w:r w:rsidRPr="00A4093E">
        <w:rPr>
          <w:lang w:val="en-GB"/>
        </w:rPr>
        <w:t xml:space="preserve"> km</w:t>
      </w:r>
      <w:r w:rsidRPr="00A4093E">
        <w:rPr>
          <w:vertAlign w:val="superscript"/>
          <w:lang w:val="en-GB"/>
        </w:rPr>
        <w:t>2</w:t>
      </w:r>
      <w:r w:rsidRPr="00A4093E">
        <w:rPr>
          <w:lang w:val="en-GB"/>
        </w:rPr>
        <w:t xml:space="preserve">) and the choice of PICU at moment of patient (PICU) admission is based on medical needs, location of parents and availability of hospital beds during the winter months. </w:t>
      </w:r>
      <w:r w:rsidRPr="00A4093E">
        <w:t xml:space="preserve">All Dutch PICUs collaborate in </w:t>
      </w:r>
      <w:r w:rsidR="00CF1006">
        <w:t xml:space="preserve">the </w:t>
      </w:r>
      <w:r w:rsidR="00192A68">
        <w:t>national PIC</w:t>
      </w:r>
      <w:r w:rsidR="00CF1006">
        <w:t>E</w:t>
      </w:r>
      <w:r w:rsidR="00192A68">
        <w:t xml:space="preserve"> registry, </w:t>
      </w:r>
      <w:r w:rsidRPr="00A4093E">
        <w:t xml:space="preserve">the Pediatric Intensive Care </w:t>
      </w:r>
      <w:r w:rsidRPr="00CF1006">
        <w:t>Evaluatio</w:t>
      </w:r>
      <w:r w:rsidR="00CF1006" w:rsidRPr="009D0E50">
        <w:t>n.</w:t>
      </w:r>
    </w:p>
    <w:p w14:paraId="5F4BC192" w14:textId="77777777" w:rsidR="008F0612" w:rsidRDefault="008F0612" w:rsidP="008F0612">
      <w:pPr>
        <w:tabs>
          <w:tab w:val="left" w:pos="7066"/>
        </w:tabs>
        <w:spacing w:line="360" w:lineRule="auto"/>
        <w:rPr>
          <w:b/>
        </w:rPr>
      </w:pPr>
    </w:p>
    <w:p w14:paraId="1CE25863" w14:textId="1E3A8E9C" w:rsidR="00B64DEC" w:rsidRPr="00A4093E" w:rsidRDefault="00B64DEC" w:rsidP="00B64DEC">
      <w:pPr>
        <w:rPr>
          <w:i/>
          <w:lang w:val="en-GB"/>
        </w:rPr>
      </w:pPr>
      <w:r w:rsidRPr="00A4093E">
        <w:rPr>
          <w:i/>
        </w:rPr>
        <w:t>Additional information on data extraction from the PICE registry</w:t>
      </w:r>
    </w:p>
    <w:p w14:paraId="326599DE" w14:textId="77777777" w:rsidR="00B64DEC" w:rsidRPr="00A4093E" w:rsidRDefault="00B64DEC" w:rsidP="00B64DEC">
      <w:pPr>
        <w:rPr>
          <w:lang w:val="en-GB"/>
        </w:rPr>
      </w:pPr>
    </w:p>
    <w:p w14:paraId="4C6A6113" w14:textId="5AAA794D" w:rsidR="00B64DEC" w:rsidRPr="00A4093E" w:rsidRDefault="00B64DEC" w:rsidP="00B64DEC">
      <w:pPr>
        <w:spacing w:line="360" w:lineRule="auto"/>
      </w:pPr>
      <w:r w:rsidRPr="00A4093E">
        <w:t xml:space="preserve">The PICE registry can be found online at: </w:t>
      </w:r>
      <w:hyperlink r:id="rId9" w:history="1">
        <w:r w:rsidRPr="00A4093E">
          <w:t>https://www.pice.nl</w:t>
        </w:r>
      </w:hyperlink>
      <w:r w:rsidRPr="00A4093E">
        <w:t xml:space="preserve">. The PICE database uses the Australian and New Zealand Pediatric Intensive Care (ANZPIC) registry uniform diagnostic codes to register the reasons for PICU admissions </w:t>
      </w:r>
      <w:r w:rsidRPr="00A4093E">
        <w:fldChar w:fldCharType="begin"/>
      </w:r>
      <w:r w:rsidR="00A3022D">
        <w:instrText xml:space="preserve"> ADDIN EN.CITE &lt;EndNote&gt;&lt;Cite&gt;&lt;Author&gt;Slater&lt;/Author&gt;&lt;Year&gt;2003&lt;/Year&gt;&lt;RecNum&gt;475&lt;/RecNum&gt;&lt;DisplayText&gt;[2]&lt;/DisplayText&gt;&lt;record&gt;&lt;rec-number&gt;475&lt;/rec-number&gt;&lt;foreign-keys&gt;&lt;key app="EN" db-id="dvfa0drd599s5ye0exnxvs01pszd9v2d0pev" timestamp="1590525178"&gt;475&lt;/key&gt;&lt;/foreign-keys&gt;&lt;ref-type name="Journal Article"&gt;17&lt;/ref-type&gt;&lt;contributors&gt;&lt;authors&gt;&lt;author&gt;Slater, A.&lt;/author&gt;&lt;author&gt;Shann, F.&lt;/author&gt;&lt;author&gt;McEniery, J.&lt;/author&gt;&lt;/authors&gt;&lt;/contributors&gt;&lt;auth-address&gt;Women&amp;apos;s and Children&amp;apos;s Hospital, 72 King William Road, SA 5006, North Adelaide, Australia. slatera@wch.sa.gov.au&lt;/auth-address&gt;&lt;titles&gt;&lt;title&gt;The ANZPIC registry diagnostic codes: a system for coding reasons for admitting children to intensive care&lt;/title&gt;&lt;secondary-title&gt;Intensive Care Med&lt;/secondary-title&gt;&lt;alt-title&gt;Intensive care medicine&lt;/alt-title&gt;&lt;/titles&gt;&lt;periodical&gt;&lt;full-title&gt;Intensive Care Med&lt;/full-title&gt;&lt;/periodical&gt;&lt;pages&gt;271-7&lt;/pages&gt;&lt;volume&gt;29&lt;/volume&gt;&lt;number&gt;2&lt;/number&gt;&lt;edition&gt;2003/01/24&lt;/edition&gt;&lt;keywords&gt;&lt;keyword&gt;Australia/epidemiology&lt;/keyword&gt;&lt;keyword&gt;Child&lt;/keyword&gt;&lt;keyword&gt;Consensus&lt;/keyword&gt;&lt;keyword&gt;Diagnosis-Related Groups/*classification&lt;/keyword&gt;&lt;keyword&gt;Forms and Records Control/*methods&lt;/keyword&gt;&lt;keyword&gt;Humans&lt;/keyword&gt;&lt;keyword&gt;Intensive Care Units, Pediatric/*statistics &amp;amp; numerical data&lt;/keyword&gt;&lt;keyword&gt;*International Classification of Diseases&lt;/keyword&gt;&lt;keyword&gt;International Cooperation&lt;/keyword&gt;&lt;keyword&gt;Morbidity&lt;/keyword&gt;&lt;keyword&gt;New Zealand/epidemiology&lt;/keyword&gt;&lt;keyword&gt;Patient Admission/*statistics &amp;amp; numerical data&lt;/keyword&gt;&lt;keyword&gt;*Patient Selection&lt;/keyword&gt;&lt;keyword&gt;*Registries&lt;/keyword&gt;&lt;keyword&gt;Retrospective Studies&lt;/keyword&gt;&lt;/keywords&gt;&lt;dates&gt;&lt;year&gt;2003&lt;/year&gt;&lt;pub-dates&gt;&lt;date&gt;Feb&lt;/date&gt;&lt;/pub-dates&gt;&lt;/dates&gt;&lt;isbn&gt;0342-4642 (Print)&amp;#xD;0342-4642&lt;/isbn&gt;&lt;accession-num&gt;12541153&lt;/accession-num&gt;&lt;urls&gt;&lt;/urls&gt;&lt;electronic-resource-num&gt;10.1007/s00134-002-1600-3&lt;/electronic-resource-num&gt;&lt;remote-database-provider&gt;NLM&lt;/remote-database-provider&gt;&lt;language&gt;eng&lt;/language&gt;&lt;/record&gt;&lt;/Cite&gt;&lt;/EndNote&gt;</w:instrText>
      </w:r>
      <w:r w:rsidRPr="00A4093E">
        <w:fldChar w:fldCharType="separate"/>
      </w:r>
      <w:r w:rsidR="00A3022D">
        <w:rPr>
          <w:noProof/>
        </w:rPr>
        <w:t>[2]</w:t>
      </w:r>
      <w:r w:rsidRPr="00A4093E">
        <w:fldChar w:fldCharType="end"/>
      </w:r>
      <w:r w:rsidR="00A3022D">
        <w:t>.</w:t>
      </w:r>
      <w:r w:rsidRPr="00A4093E">
        <w:t xml:space="preserve"> The ANZPIC registry also allows for registration of five associated diagnoses relevant for </w:t>
      </w:r>
      <w:r w:rsidR="008F0612">
        <w:t>each</w:t>
      </w:r>
      <w:r w:rsidRPr="00A4093E">
        <w:t xml:space="preserve"> PICU admission. In this way, we could also identify patients who had not primarily been registered under the diagnosis RSV bronchiolitis. We extracted all patients with a primary</w:t>
      </w:r>
      <w:r w:rsidR="008F0612">
        <w:t>,</w:t>
      </w:r>
      <w:r w:rsidRPr="00A4093E">
        <w:t xml:space="preserve"> or any associated</w:t>
      </w:r>
      <w:r w:rsidR="008F0612">
        <w:t>,</w:t>
      </w:r>
      <w:r w:rsidRPr="00A4093E">
        <w:t xml:space="preserve"> code of 'bronchiolitis' or ‘respiratory syncytial virus’ according to the ANZPIC definitions. In addition, we retrieved cases which had a diagnosis item of ‘bronchiolitis’ in the PIM 2 score.</w:t>
      </w:r>
    </w:p>
    <w:p w14:paraId="628DA91E" w14:textId="6DCFFD29" w:rsidR="00B64DEC" w:rsidRPr="00A4093E" w:rsidRDefault="00B64DEC" w:rsidP="00B64DEC">
      <w:pPr>
        <w:rPr>
          <w:b/>
        </w:rPr>
      </w:pPr>
    </w:p>
    <w:p w14:paraId="532C1016" w14:textId="48DF4DA2" w:rsidR="00880917" w:rsidRPr="00880917" w:rsidRDefault="00880917" w:rsidP="00433406">
      <w:pPr>
        <w:tabs>
          <w:tab w:val="left" w:pos="7066"/>
        </w:tabs>
        <w:spacing w:line="360" w:lineRule="auto"/>
        <w:rPr>
          <w:i/>
        </w:rPr>
      </w:pPr>
      <w:r w:rsidRPr="00880917">
        <w:rPr>
          <w:i/>
        </w:rPr>
        <w:t>Additional information on the RSV surveillance data</w:t>
      </w:r>
      <w:r>
        <w:rPr>
          <w:i/>
        </w:rPr>
        <w:t xml:space="preserve"> and national population data</w:t>
      </w:r>
    </w:p>
    <w:p w14:paraId="793B281D" w14:textId="14939FE8" w:rsidR="00880917" w:rsidRDefault="00880917" w:rsidP="00433406">
      <w:pPr>
        <w:tabs>
          <w:tab w:val="left" w:pos="7066"/>
        </w:tabs>
        <w:spacing w:line="360" w:lineRule="auto"/>
        <w:rPr>
          <w:shd w:val="clear" w:color="auto" w:fill="FFFFFF"/>
        </w:rPr>
      </w:pPr>
      <w:r w:rsidRPr="008F3F85">
        <w:rPr>
          <w:shd w:val="clear" w:color="auto" w:fill="FFFFFF"/>
        </w:rPr>
        <w:lastRenderedPageBreak/>
        <w:t>These viral surveillance data</w:t>
      </w:r>
      <w:r w:rsidRPr="008F3F85">
        <w:t xml:space="preserve"> are collected through both hospital and regional </w:t>
      </w:r>
      <w:r w:rsidRPr="008F3F85">
        <w:rPr>
          <w:shd w:val="clear" w:color="auto" w:fill="FFFFFF"/>
        </w:rPr>
        <w:t xml:space="preserve">reference laboratories spread across the country, which cover 29-44% of the Dutch population and report on all confirmed tests of 31 viruses </w:t>
      </w:r>
      <w:r w:rsidRPr="008F3F85">
        <w:rPr>
          <w:shd w:val="clear" w:color="auto" w:fill="FFFFFF"/>
        </w:rPr>
        <w:fldChar w:fldCharType="begin">
          <w:fldData xml:space="preserve">PEVuZE5vdGU+PENpdGU+PEF1dGhvcj5Wb3M8L0F1dGhvcj48WWVhcj4yMDE5PC9ZZWFyPjxSZWNO
dW0+NDc4PC9SZWNOdW0+PERpc3BsYXlUZXh0PlszXTwvRGlzcGxheVRleHQ+PHJlY29yZD48cmVj
LW51bWJlcj40Nzg8L3JlYy1udW1iZXI+PGZvcmVpZ24ta2V5cz48a2V5IGFwcD0iRU4iIGRiLWlk
PSJkdmZhMGRyZDU5OXM1eWUwZXhueHZzMDFwc3pkOXYyZDBwZXYiIHRpbWVzdGFtcD0iMTU5MDU2
Njc2MyI+NDc4PC9rZXk+PC9mb3JlaWduLWtleXM+PHJlZi10eXBlIG5hbWU9IkpvdXJuYWwgQXJ0
aWNsZSI+MTc8L3JlZi10eXBlPjxjb250cmlidXRvcnM+PGF1dGhvcnM+PGF1dGhvcj5Wb3MsIEwu
IE0uPC9hdXRob3I+PGF1dGhvcj5UZWlybGluY2ssIEEuIEMuPC9hdXRob3I+PGF1dGhvcj5Mb3ph
bm8sIEouIEUuPC9hdXRob3I+PGF1dGhvcj5WZWdhLCBULjwvYXV0aG9yPjxhdXRob3I+RG9ua2Vy
LCBHLiBBLjwvYXV0aG9yPjxhdXRob3I+SG9lcGVsbWFuLCBBLiBJLjwvYXV0aG9yPjxhdXRob3I+
Qm9udCwgTC4gSi48L2F1dGhvcj48YXV0aG9yPk9vc3RlcmhlZXJ0LCBKLiBKLjwvYXV0aG9yPjxh
dXRob3I+TWVpamVyLCBBLjwvYXV0aG9yPjwvYXV0aG9ycz48L2NvbnRyaWJ1dG9ycz48YXV0aC1h
ZGRyZXNzPlVuaXZlcnNpdHkgTWVkaWNhbCBDZW50cmUgVXRyZWNodCwgVXRyZWNodCBVbml2ZXJz
aXR5LCBEZXBhcnRtZW50IG9mIEludGVybmFsIE1lZGljaW5lIGFuZCBJbmZlY3Rpb3VzIERpc2Vh
c2VzLCBVdHJlY2h0LCB0aGUgTmV0aGVybGFuZHMuJiN4RDtDZW50cmUgZm9yIGluZmVjdGlvdXMg
RGlzZWFzZSBDb250cm9sIEJpbHRob3ZlbiwgQ2VudHJlIGZvciBJbmZlY3Rpb3VzIERpc2Vhc2Vz
LCBFcGlkZW1pb2xvZ3kgYW5kIFN1cnZlaWxsYW5jZSwgTmF0aW9uYWwgSW5zdGl0dXRlIGZvciBQ
dWJsaWMgSGVhbHRoIGFuZCB0aGUgRW52aXJvbm1lbnQgKFJJVk0pLCBCaWx0aG92ZW4sIHRoZSBO
ZXRoZXJsYW5kcy4mI3hEO0RpcmVjY2nDs24gR2VuZXJhbCBkZSBTYWx1ZCBQw7pibGljYSwgQ29u
c2VqZXLDrWEgZGUgU2FuaWRhZCwgVmFsbGFkb2xpZCwgU3BhaW4uJiN4RDtOSVZFTCBQcmltYXJ5
IENhcmUgRGF0YWJhc2UgLSBTZW50aW5lbCBQcmFjdGljZXMsIFV0cmVjaHQsIHRoZSBOZXRoZXJs
YW5kcy4mI3hEO1dpbGhlbG1pbmEgQ2hpbGRyZW4mYXBvcztzIEhvc3BpdGFsLCBVdHJlY2h0IFVu
aXZlcnNpdHksIERlcGFydG1lbnQgb2YgUGFlZGlhdHJpYyBJbmZlY3Rpb3VzIERpc2Vhc2VzLCBV
dHJlY2h0LCB0aGUgTmV0aGVybGFuZHMuJiN4RDtDZW50cmUgZm9yIGluZmVjdGlvdXMgRGlzZWFz
ZSBDb250cm9sIEJpbHRob3ZlbiwgQ2VudHJlIGZvciBJbmZlY3Rpb3VzIERpc2Vhc2VzIFJlc2Vh
cmNoLCBEaWFnbm9zdGljcyBhbmQgbGFib3JhdG9yeSBTdXJ2ZWlsbGFuY2UsIE5hdGlvbmFsIElu
c3RpdHV0ZSBmb3IgUHVibGljIEhlYWx0aCBhbmQgdGhlIEVudmlyb25tZW50IChSSVZNKSwgQmls
dGhvdmVuLCB0aGUgTmV0aGVybGFuZHMuPC9hdXRoLWFkZHJlc3M+PHRpdGxlcz48dGl0bGU+VXNl
IG9mIHRoZSBtb3ZpbmcgZXBpZGVtaWMgbWV0aG9kIChNRU0pIHRvIGFzc2VzcyBuYXRpb25hbCBz
dXJ2ZWlsbGFuY2UgZGF0YSBmb3IgcmVzcGlyYXRvcnkgc3luY3l0aWFsIHZpcnVzIChSU1YpIGlu
IHRoZSBOZXRoZXJsYW5kcywgMjAwNSB0byAyMDE3PC90aXRsZT48c2Vjb25kYXJ5LXRpdGxlPkV1
cm8gU3VydmVpbGw8L3NlY29uZGFyeS10aXRsZT48YWx0LXRpdGxlPkV1cm8gc3VydmVpbGxhbmNl
IDogYnVsbGV0aW4gRXVyb3BlZW4gc3VyIGxlcyBtYWxhZGllcyB0cmFuc21pc3NpYmxlcyA9IEV1
cm9wZWFuIGNvbW11bmljYWJsZSBkaXNlYXNlIGJ1bGxldGluPC9hbHQtdGl0bGU+PC90aXRsZXM+
PHBlcmlvZGljYWw+PGZ1bGwtdGl0bGU+RXVybyBTdXJ2ZWlsbDwvZnVsbC10aXRsZT48YWJici0x
PkV1cm8gc3VydmVpbGxhbmNlIDogYnVsbGV0aW4gRXVyb3BlZW4gc3VyIGxlcyBtYWxhZGllcyB0
cmFuc21pc3NpYmxlcyA9IEV1cm9wZWFuIGNvbW11bmljYWJsZSBkaXNlYXNlIGJ1bGxldGluPC9h
YmJyLTE+PC9wZXJpb2RpY2FsPjxhbHQtcGVyaW9kaWNhbD48ZnVsbC10aXRsZT5FdXJvIFN1cnZl
aWxsPC9mdWxsLXRpdGxlPjxhYmJyLTE+RXVybyBzdXJ2ZWlsbGFuY2UgOiBidWxsZXRpbiBFdXJv
cGVlbiBzdXIgbGVzIG1hbGFkaWVzIHRyYW5zbWlzc2libGVzID0gRXVyb3BlYW4gY29tbXVuaWNh
YmxlIGRpc2Vhc2UgYnVsbGV0aW48L2FiYnItMT48L2FsdC1wZXJpb2RpY2FsPjx2b2x1bWU+MjQ8
L3ZvbHVtZT48bnVtYmVyPjIwPC9udW1iZXI+PGVkaXRpb24+MjAxOS8wNS8yMzwvZWRpdGlvbj48
a2V5d29yZHM+PGtleXdvcmQ+UnN2PC9rZXl3b3JkPjxrZXl3b3JkPmVwaWRlbWlvbG9neTwva2V5
d29yZD48a2V5d29yZD5tb3ZpbmcgZXBpZGVtaWMgbWV0aG9kPC9rZXl3b3JkPjxrZXl3b3JkPnJl
c3BpcmF0b3J5IHN5bmN5dGlhbCB2aXJ1czwva2V5d29yZD48a2V5d29yZD5zZW50aW5lbCBzdXJ2
ZWlsbGFuY2U8L2tleXdvcmQ+PGtleXdvcmQ+c3VydmVpbGxhbmNlPC9rZXl3b3JkPjxrZXl3b3Jk
PnRoZSBOZXRoZXJsYW5kczwva2V5d29yZD48a2V5d29yZD52aXJhbCBpbmZlY3Rpb25zPC9rZXl3
b3JkPjxrZXl3b3JkPkNvbnNvcnRpdW0gaW4gRXVyb3BlIChSRVNDRVUpLiBSRVNDRVUgaGFzIHJl
Y2VpdmVkIGZ1bmRpbmcgZnJvbSB0aGUgSW5ub3ZhdGl2ZTwva2V5d29yZD48a2V5d29yZD5NZWRp
Y2luZXMgSW5pdGlhdGl2ZSAyIEpvaW50IFVuZGVydGFraW5nIHVuZGVyIGdyYW50IGFncmVlbWVu
dCAxMTYwMTkuIFRoaXMgSm9pbnQ8L2tleXdvcmQ+PGtleXdvcmQ+VW5kZXJ0YWtpbmcgcmVjZWl2
ZXMgc3VwcG9ydCBmcm9tIHRoZSBFdXJvcGVhbiBVbmlvbiZhcG9zO3MgSG9yaXpvbiAyMDIwIHJl
c2VhcmNoIGFuZDwva2V5d29yZD48a2V5d29yZD5pbm5vdmF0aW9uIHByb2dyYW1tZSBhbmQgdGhl
IEV1cm9wZWFuIEZlZGVyYXRpb24gb2YgUGhhcm1hY2V1dGljYWwgSW5kdXN0cmllcyBhbmQ8L2tl
eXdvcmQ+PGtleXdvcmQ+QXNzb2NpYXRpb25zLiBMQiBpcyBtZW1iZXIgb2YgdGhlIFJlc3BpcmF0
b3J5IFN5bmN5dGlhbCBWaXJ1cyBOZXR3b3JrIChSZVNWaU5FVCkgYW5kPC9rZXl3b3JkPjxrZXl3
b3JkPmhhcyByZWd1bGFyIGludGVyYWN0aW9uIHdpdGggcGhhcm1hY2V1dGljYWwgYW5kIG90aGVy
IGluZHVzdHJpYWwgcGFydG5lcnMuIEhlIGhhczwva2V5d29yZD48a2V5d29yZD5ub3QgcmVjZWl2
ZWQgcGVyc29uYWwgZmVlcyBvciBvdGhlciBwZXJzb25hbCBiZW5lZml0cy4gVU1DVSBoYXMgcmVj
ZWl2ZWQgbWFqb3I8L2tleXdvcmQ+PGtleXdvcmQ+ZnVuZGluZyAoJmd0O+KAieKCrDEwMCwwMDAg
cGVyIGluZHVzdHJpYWwgcGFydG5lcikgZm9yIGludmVzdGlnYXRvciBpbml0aWF0ZWQgc3R1ZGll
cyBmcm9tPC9rZXl3b3JkPjxrZXl3b3JkPkFiYlZpZSwgTWVkSW1tdW5lLCBKYW5zc2VuLCB0aGUg
QmlsbCBhbmQgTWVsaW5kYSBHYXRlcyBGb3VuZGF0aW9uIGFuZCBNZU1lZDwva2V5d29yZD48a2V5
d29yZD5EaWFnbm9zdGljcy4gVU1DVSBoYXMgcmVjZWl2ZWQgbWlub3IgZnVuZGluZyBwYXJ0aWNp
cGF0aW9uIGluIHRyaWFscyBieSBSZWdlbmVyb248L2tleXdvcmQ+PGtleXdvcmQ+YW5kIEphbnNz
ZW4gc2luY2UgMjAxNSAodG90YWwgYW5udWFsIGVzdGltYXRlIGxlc3MgdGhhbiDigqwyMCwwMDAp
LiBIZSByZWNlaXZlZCBtaW5vcjwva2V5d29yZD48a2V5d29yZD5mdW5kaW5nIGZvciBjb25zdWx0
YXRpb24gYW5kIGludml0ZWQgbGVjdHVyZXMgYnkgQWJiVmllLCBNZWRJbW11bmUsIEFibHlueCwg
QmF2YXJpYTwva2V5d29yZD48a2V5d29yZD5Ob3JkaWMsIE1hYlhpZW5jZSwgTm92YXZheCwgSmFu
c3NlbiAodG90YWwgYW5udWFsIGVzdGltYXRlIGxlc3MgdGhhbiDigqwyMCwwMDApLiBBbGw8L2tl
eXdvcmQ+PGtleXdvcmQ+b3RoZXIgYXV0aG9ycyBkZWNsYXJlIG5vIGNvbXBldGluZyBpbnRlcmVz
dHMuPC9rZXl3b3JkPjwva2V5d29yZHM+PGRhdGVzPjx5ZWFyPjIwMTk8L3llYXI+PHB1Yi1kYXRl
cz48ZGF0ZT5NYXk8L2RhdGU+PC9wdWItZGF0ZXM+PC9kYXRlcz48aXNibj4xMDI1LTQ5NlggKFBy
aW50KSYjeEQ7MTAyNS00OTZ4PC9pc2JuPjxhY2Nlc3Npb24tbnVtPjMxMTE1MzExPC9hY2Nlc3Np
b24tbnVtPjx1cmxzPjwvdXJscz48Y3VzdG9tMj5QTUM2NTMwMjUxPC9jdXN0b20yPjxlbGVjdHJv
bmljLXJlc291cmNlLW51bT4xMC4yODA3LzE1NjAtNzkxNy5Fcy4yMDE5LjI0LjIwLjE4MDA0Njk8
L2VsZWN0cm9uaWMtcmVzb3VyY2UtbnVtPjxyZW1vdGUtZGF0YWJhc2UtcHJvdmlkZXI+TkxNPC9y
ZW1vdGUtZGF0YWJhc2UtcHJvdmlkZXI+PGxhbmd1YWdlPmVuZzwvbGFuZ3VhZ2U+PC9yZWNvcmQ+
PC9DaXRlPjwvRW5kTm90ZT5=
</w:fldData>
        </w:fldChar>
      </w:r>
      <w:r w:rsidR="00A3022D">
        <w:rPr>
          <w:shd w:val="clear" w:color="auto" w:fill="FFFFFF"/>
        </w:rPr>
        <w:instrText xml:space="preserve"> ADDIN EN.CITE </w:instrText>
      </w:r>
      <w:r w:rsidR="00A3022D">
        <w:rPr>
          <w:shd w:val="clear" w:color="auto" w:fill="FFFFFF"/>
        </w:rPr>
        <w:fldChar w:fldCharType="begin">
          <w:fldData xml:space="preserve">PEVuZE5vdGU+PENpdGU+PEF1dGhvcj5Wb3M8L0F1dGhvcj48WWVhcj4yMDE5PC9ZZWFyPjxSZWNO
dW0+NDc4PC9SZWNOdW0+PERpc3BsYXlUZXh0PlszXTwvRGlzcGxheVRleHQ+PHJlY29yZD48cmVj
LW51bWJlcj40Nzg8L3JlYy1udW1iZXI+PGZvcmVpZ24ta2V5cz48a2V5IGFwcD0iRU4iIGRiLWlk
PSJkdmZhMGRyZDU5OXM1eWUwZXhueHZzMDFwc3pkOXYyZDBwZXYiIHRpbWVzdGFtcD0iMTU5MDU2
Njc2MyI+NDc4PC9rZXk+PC9mb3JlaWduLWtleXM+PHJlZi10eXBlIG5hbWU9IkpvdXJuYWwgQXJ0
aWNsZSI+MTc8L3JlZi10eXBlPjxjb250cmlidXRvcnM+PGF1dGhvcnM+PGF1dGhvcj5Wb3MsIEwu
IE0uPC9hdXRob3I+PGF1dGhvcj5UZWlybGluY2ssIEEuIEMuPC9hdXRob3I+PGF1dGhvcj5Mb3ph
bm8sIEouIEUuPC9hdXRob3I+PGF1dGhvcj5WZWdhLCBULjwvYXV0aG9yPjxhdXRob3I+RG9ua2Vy
LCBHLiBBLjwvYXV0aG9yPjxhdXRob3I+SG9lcGVsbWFuLCBBLiBJLjwvYXV0aG9yPjxhdXRob3I+
Qm9udCwgTC4gSi48L2F1dGhvcj48YXV0aG9yPk9vc3RlcmhlZXJ0LCBKLiBKLjwvYXV0aG9yPjxh
dXRob3I+TWVpamVyLCBBLjwvYXV0aG9yPjwvYXV0aG9ycz48L2NvbnRyaWJ1dG9ycz48YXV0aC1h
ZGRyZXNzPlVuaXZlcnNpdHkgTWVkaWNhbCBDZW50cmUgVXRyZWNodCwgVXRyZWNodCBVbml2ZXJz
aXR5LCBEZXBhcnRtZW50IG9mIEludGVybmFsIE1lZGljaW5lIGFuZCBJbmZlY3Rpb3VzIERpc2Vh
c2VzLCBVdHJlY2h0LCB0aGUgTmV0aGVybGFuZHMuJiN4RDtDZW50cmUgZm9yIGluZmVjdGlvdXMg
RGlzZWFzZSBDb250cm9sIEJpbHRob3ZlbiwgQ2VudHJlIGZvciBJbmZlY3Rpb3VzIERpc2Vhc2Vz
LCBFcGlkZW1pb2xvZ3kgYW5kIFN1cnZlaWxsYW5jZSwgTmF0aW9uYWwgSW5zdGl0dXRlIGZvciBQ
dWJsaWMgSGVhbHRoIGFuZCB0aGUgRW52aXJvbm1lbnQgKFJJVk0pLCBCaWx0aG92ZW4sIHRoZSBO
ZXRoZXJsYW5kcy4mI3hEO0RpcmVjY2nDs24gR2VuZXJhbCBkZSBTYWx1ZCBQw7pibGljYSwgQ29u
c2VqZXLDrWEgZGUgU2FuaWRhZCwgVmFsbGFkb2xpZCwgU3BhaW4uJiN4RDtOSVZFTCBQcmltYXJ5
IENhcmUgRGF0YWJhc2UgLSBTZW50aW5lbCBQcmFjdGljZXMsIFV0cmVjaHQsIHRoZSBOZXRoZXJs
YW5kcy4mI3hEO1dpbGhlbG1pbmEgQ2hpbGRyZW4mYXBvcztzIEhvc3BpdGFsLCBVdHJlY2h0IFVu
aXZlcnNpdHksIERlcGFydG1lbnQgb2YgUGFlZGlhdHJpYyBJbmZlY3Rpb3VzIERpc2Vhc2VzLCBV
dHJlY2h0LCB0aGUgTmV0aGVybGFuZHMuJiN4RDtDZW50cmUgZm9yIGluZmVjdGlvdXMgRGlzZWFz
ZSBDb250cm9sIEJpbHRob3ZlbiwgQ2VudHJlIGZvciBJbmZlY3Rpb3VzIERpc2Vhc2VzIFJlc2Vh
cmNoLCBEaWFnbm9zdGljcyBhbmQgbGFib3JhdG9yeSBTdXJ2ZWlsbGFuY2UsIE5hdGlvbmFsIElu
c3RpdHV0ZSBmb3IgUHVibGljIEhlYWx0aCBhbmQgdGhlIEVudmlyb25tZW50IChSSVZNKSwgQmls
dGhvdmVuLCB0aGUgTmV0aGVybGFuZHMuPC9hdXRoLWFkZHJlc3M+PHRpdGxlcz48dGl0bGU+VXNl
IG9mIHRoZSBtb3ZpbmcgZXBpZGVtaWMgbWV0aG9kIChNRU0pIHRvIGFzc2VzcyBuYXRpb25hbCBz
dXJ2ZWlsbGFuY2UgZGF0YSBmb3IgcmVzcGlyYXRvcnkgc3luY3l0aWFsIHZpcnVzIChSU1YpIGlu
IHRoZSBOZXRoZXJsYW5kcywgMjAwNSB0byAyMDE3PC90aXRsZT48c2Vjb25kYXJ5LXRpdGxlPkV1
cm8gU3VydmVpbGw8L3NlY29uZGFyeS10aXRsZT48YWx0LXRpdGxlPkV1cm8gc3VydmVpbGxhbmNl
IDogYnVsbGV0aW4gRXVyb3BlZW4gc3VyIGxlcyBtYWxhZGllcyB0cmFuc21pc3NpYmxlcyA9IEV1
cm9wZWFuIGNvbW11bmljYWJsZSBkaXNlYXNlIGJ1bGxldGluPC9hbHQtdGl0bGU+PC90aXRsZXM+
PHBlcmlvZGljYWw+PGZ1bGwtdGl0bGU+RXVybyBTdXJ2ZWlsbDwvZnVsbC10aXRsZT48YWJici0x
PkV1cm8gc3VydmVpbGxhbmNlIDogYnVsbGV0aW4gRXVyb3BlZW4gc3VyIGxlcyBtYWxhZGllcyB0
cmFuc21pc3NpYmxlcyA9IEV1cm9wZWFuIGNvbW11bmljYWJsZSBkaXNlYXNlIGJ1bGxldGluPC9h
YmJyLTE+PC9wZXJpb2RpY2FsPjxhbHQtcGVyaW9kaWNhbD48ZnVsbC10aXRsZT5FdXJvIFN1cnZl
aWxsPC9mdWxsLXRpdGxlPjxhYmJyLTE+RXVybyBzdXJ2ZWlsbGFuY2UgOiBidWxsZXRpbiBFdXJv
cGVlbiBzdXIgbGVzIG1hbGFkaWVzIHRyYW5zbWlzc2libGVzID0gRXVyb3BlYW4gY29tbXVuaWNh
YmxlIGRpc2Vhc2UgYnVsbGV0aW48L2FiYnItMT48L2FsdC1wZXJpb2RpY2FsPjx2b2x1bWU+MjQ8
L3ZvbHVtZT48bnVtYmVyPjIwPC9udW1iZXI+PGVkaXRpb24+MjAxOS8wNS8yMzwvZWRpdGlvbj48
a2V5d29yZHM+PGtleXdvcmQ+UnN2PC9rZXl3b3JkPjxrZXl3b3JkPmVwaWRlbWlvbG9neTwva2V5
d29yZD48a2V5d29yZD5tb3ZpbmcgZXBpZGVtaWMgbWV0aG9kPC9rZXl3b3JkPjxrZXl3b3JkPnJl
c3BpcmF0b3J5IHN5bmN5dGlhbCB2aXJ1czwva2V5d29yZD48a2V5d29yZD5zZW50aW5lbCBzdXJ2
ZWlsbGFuY2U8L2tleXdvcmQ+PGtleXdvcmQ+c3VydmVpbGxhbmNlPC9rZXl3b3JkPjxrZXl3b3Jk
PnRoZSBOZXRoZXJsYW5kczwva2V5d29yZD48a2V5d29yZD52aXJhbCBpbmZlY3Rpb25zPC9rZXl3
b3JkPjxrZXl3b3JkPkNvbnNvcnRpdW0gaW4gRXVyb3BlIChSRVNDRVUpLiBSRVNDRVUgaGFzIHJl
Y2VpdmVkIGZ1bmRpbmcgZnJvbSB0aGUgSW5ub3ZhdGl2ZTwva2V5d29yZD48a2V5d29yZD5NZWRp
Y2luZXMgSW5pdGlhdGl2ZSAyIEpvaW50IFVuZGVydGFraW5nIHVuZGVyIGdyYW50IGFncmVlbWVu
dCAxMTYwMTkuIFRoaXMgSm9pbnQ8L2tleXdvcmQ+PGtleXdvcmQ+VW5kZXJ0YWtpbmcgcmVjZWl2
ZXMgc3VwcG9ydCBmcm9tIHRoZSBFdXJvcGVhbiBVbmlvbiZhcG9zO3MgSG9yaXpvbiAyMDIwIHJl
c2VhcmNoIGFuZDwva2V5d29yZD48a2V5d29yZD5pbm5vdmF0aW9uIHByb2dyYW1tZSBhbmQgdGhl
IEV1cm9wZWFuIEZlZGVyYXRpb24gb2YgUGhhcm1hY2V1dGljYWwgSW5kdXN0cmllcyBhbmQ8L2tl
eXdvcmQ+PGtleXdvcmQ+QXNzb2NpYXRpb25zLiBMQiBpcyBtZW1iZXIgb2YgdGhlIFJlc3BpcmF0
b3J5IFN5bmN5dGlhbCBWaXJ1cyBOZXR3b3JrIChSZVNWaU5FVCkgYW5kPC9rZXl3b3JkPjxrZXl3
b3JkPmhhcyByZWd1bGFyIGludGVyYWN0aW9uIHdpdGggcGhhcm1hY2V1dGljYWwgYW5kIG90aGVy
IGluZHVzdHJpYWwgcGFydG5lcnMuIEhlIGhhczwva2V5d29yZD48a2V5d29yZD5ub3QgcmVjZWl2
ZWQgcGVyc29uYWwgZmVlcyBvciBvdGhlciBwZXJzb25hbCBiZW5lZml0cy4gVU1DVSBoYXMgcmVj
ZWl2ZWQgbWFqb3I8L2tleXdvcmQ+PGtleXdvcmQ+ZnVuZGluZyAoJmd0O+KAieKCrDEwMCwwMDAg
cGVyIGluZHVzdHJpYWwgcGFydG5lcikgZm9yIGludmVzdGlnYXRvciBpbml0aWF0ZWQgc3R1ZGll
cyBmcm9tPC9rZXl3b3JkPjxrZXl3b3JkPkFiYlZpZSwgTWVkSW1tdW5lLCBKYW5zc2VuLCB0aGUg
QmlsbCBhbmQgTWVsaW5kYSBHYXRlcyBGb3VuZGF0aW9uIGFuZCBNZU1lZDwva2V5d29yZD48a2V5
d29yZD5EaWFnbm9zdGljcy4gVU1DVSBoYXMgcmVjZWl2ZWQgbWlub3IgZnVuZGluZyBwYXJ0aWNp
cGF0aW9uIGluIHRyaWFscyBieSBSZWdlbmVyb248L2tleXdvcmQ+PGtleXdvcmQ+YW5kIEphbnNz
ZW4gc2luY2UgMjAxNSAodG90YWwgYW5udWFsIGVzdGltYXRlIGxlc3MgdGhhbiDigqwyMCwwMDAp
LiBIZSByZWNlaXZlZCBtaW5vcjwva2V5d29yZD48a2V5d29yZD5mdW5kaW5nIGZvciBjb25zdWx0
YXRpb24gYW5kIGludml0ZWQgbGVjdHVyZXMgYnkgQWJiVmllLCBNZWRJbW11bmUsIEFibHlueCwg
QmF2YXJpYTwva2V5d29yZD48a2V5d29yZD5Ob3JkaWMsIE1hYlhpZW5jZSwgTm92YXZheCwgSmFu
c3NlbiAodG90YWwgYW5udWFsIGVzdGltYXRlIGxlc3MgdGhhbiDigqwyMCwwMDApLiBBbGw8L2tl
eXdvcmQ+PGtleXdvcmQ+b3RoZXIgYXV0aG9ycyBkZWNsYXJlIG5vIGNvbXBldGluZyBpbnRlcmVz
dHMuPC9rZXl3b3JkPjwva2V5d29yZHM+PGRhdGVzPjx5ZWFyPjIwMTk8L3llYXI+PHB1Yi1kYXRl
cz48ZGF0ZT5NYXk8L2RhdGU+PC9wdWItZGF0ZXM+PC9kYXRlcz48aXNibj4xMDI1LTQ5NlggKFBy
aW50KSYjeEQ7MTAyNS00OTZ4PC9pc2JuPjxhY2Nlc3Npb24tbnVtPjMxMTE1MzExPC9hY2Nlc3Np
b24tbnVtPjx1cmxzPjwvdXJscz48Y3VzdG9tMj5QTUM2NTMwMjUxPC9jdXN0b20yPjxlbGVjdHJv
bmljLXJlc291cmNlLW51bT4xMC4yODA3LzE1NjAtNzkxNy5Fcy4yMDE5LjI0LjIwLjE4MDA0Njk8
L2VsZWN0cm9uaWMtcmVzb3VyY2UtbnVtPjxyZW1vdGUtZGF0YWJhc2UtcHJvdmlkZXI+TkxNPC9y
ZW1vdGUtZGF0YWJhc2UtcHJvdmlkZXI+PGxhbmd1YWdlPmVuZzwvbGFuZ3VhZ2U+PC9yZWNvcmQ+
PC9DaXRlPjwvRW5kTm90ZT5=
</w:fldData>
        </w:fldChar>
      </w:r>
      <w:r w:rsidR="00A3022D">
        <w:rPr>
          <w:shd w:val="clear" w:color="auto" w:fill="FFFFFF"/>
        </w:rPr>
        <w:instrText xml:space="preserve"> ADDIN EN.CITE.DATA </w:instrText>
      </w:r>
      <w:r w:rsidR="00A3022D">
        <w:rPr>
          <w:shd w:val="clear" w:color="auto" w:fill="FFFFFF"/>
        </w:rPr>
      </w:r>
      <w:r w:rsidR="00A3022D">
        <w:rPr>
          <w:shd w:val="clear" w:color="auto" w:fill="FFFFFF"/>
        </w:rPr>
        <w:fldChar w:fldCharType="end"/>
      </w:r>
      <w:r w:rsidRPr="008F3F85">
        <w:rPr>
          <w:shd w:val="clear" w:color="auto" w:fill="FFFFFF"/>
        </w:rPr>
      </w:r>
      <w:r w:rsidRPr="008F3F85">
        <w:rPr>
          <w:shd w:val="clear" w:color="auto" w:fill="FFFFFF"/>
        </w:rPr>
        <w:fldChar w:fldCharType="separate"/>
      </w:r>
      <w:r w:rsidR="00A3022D">
        <w:rPr>
          <w:noProof/>
          <w:shd w:val="clear" w:color="auto" w:fill="FFFFFF"/>
        </w:rPr>
        <w:t>[3]</w:t>
      </w:r>
      <w:r w:rsidRPr="008F3F85">
        <w:rPr>
          <w:shd w:val="clear" w:color="auto" w:fill="FFFFFF"/>
        </w:rPr>
        <w:fldChar w:fldCharType="end"/>
      </w:r>
      <w:r w:rsidR="00A3022D">
        <w:rPr>
          <w:shd w:val="clear" w:color="auto" w:fill="FFFFFF"/>
        </w:rPr>
        <w:t>.</w:t>
      </w:r>
      <w:r w:rsidRPr="008F3F85">
        <w:rPr>
          <w:shd w:val="clear" w:color="auto" w:fill="FFFFFF"/>
        </w:rPr>
        <w:t xml:space="preserve"> An inventory study on RSV data indicated that these figures are mainly derived from children &lt;6 months of age </w:t>
      </w:r>
      <w:r w:rsidRPr="008F3F85">
        <w:rPr>
          <w:shd w:val="clear" w:color="auto" w:fill="FFFFFF"/>
        </w:rPr>
        <w:fldChar w:fldCharType="begin">
          <w:fldData xml:space="preserve">PEVuZE5vdGU+PENpdGU+PEF1dGhvcj5Wb3M8L0F1dGhvcj48WWVhcj4yMDE5PC9ZZWFyPjxSZWNO
dW0+NDc4PC9SZWNOdW0+PERpc3BsYXlUZXh0PlszLCA0XTwvRGlzcGxheVRleHQ+PHJlY29yZD48
cmVjLW51bWJlcj40Nzg8L3JlYy1udW1iZXI+PGZvcmVpZ24ta2V5cz48a2V5IGFwcD0iRU4iIGRi
LWlkPSJkdmZhMGRyZDU5OXM1eWUwZXhueHZzMDFwc3pkOXYyZDBwZXYiIHRpbWVzdGFtcD0iMTU5
MDU2Njc2MyI+NDc4PC9rZXk+PC9mb3JlaWduLWtleXM+PHJlZi10eXBlIG5hbWU9IkpvdXJuYWwg
QXJ0aWNsZSI+MTc8L3JlZi10eXBlPjxjb250cmlidXRvcnM+PGF1dGhvcnM+PGF1dGhvcj5Wb3Ms
IEwuIE0uPC9hdXRob3I+PGF1dGhvcj5UZWlybGluY2ssIEEuIEMuPC9hdXRob3I+PGF1dGhvcj5M
b3phbm8sIEouIEUuPC9hdXRob3I+PGF1dGhvcj5WZWdhLCBULjwvYXV0aG9yPjxhdXRob3I+RG9u
a2VyLCBHLiBBLjwvYXV0aG9yPjxhdXRob3I+SG9lcGVsbWFuLCBBLiBJLjwvYXV0aG9yPjxhdXRo
b3I+Qm9udCwgTC4gSi48L2F1dGhvcj48YXV0aG9yPk9vc3RlcmhlZXJ0LCBKLiBKLjwvYXV0aG9y
PjxhdXRob3I+TWVpamVyLCBBLjwvYXV0aG9yPjwvYXV0aG9ycz48L2NvbnRyaWJ1dG9ycz48YXV0
aC1hZGRyZXNzPlVuaXZlcnNpdHkgTWVkaWNhbCBDZW50cmUgVXRyZWNodCwgVXRyZWNodCBVbml2
ZXJzaXR5LCBEZXBhcnRtZW50IG9mIEludGVybmFsIE1lZGljaW5lIGFuZCBJbmZlY3Rpb3VzIERp
c2Vhc2VzLCBVdHJlY2h0LCB0aGUgTmV0aGVybGFuZHMuJiN4RDtDZW50cmUgZm9yIGluZmVjdGlv
dXMgRGlzZWFzZSBDb250cm9sIEJpbHRob3ZlbiwgQ2VudHJlIGZvciBJbmZlY3Rpb3VzIERpc2Vh
c2VzLCBFcGlkZW1pb2xvZ3kgYW5kIFN1cnZlaWxsYW5jZSwgTmF0aW9uYWwgSW5zdGl0dXRlIGZv
ciBQdWJsaWMgSGVhbHRoIGFuZCB0aGUgRW52aXJvbm1lbnQgKFJJVk0pLCBCaWx0aG92ZW4sIHRo
ZSBOZXRoZXJsYW5kcy4mI3hEO0RpcmVjY2nDs24gR2VuZXJhbCBkZSBTYWx1ZCBQw7pibGljYSwg
Q29uc2VqZXLDrWEgZGUgU2FuaWRhZCwgVmFsbGFkb2xpZCwgU3BhaW4uJiN4RDtOSVZFTCBQcmlt
YXJ5IENhcmUgRGF0YWJhc2UgLSBTZW50aW5lbCBQcmFjdGljZXMsIFV0cmVjaHQsIHRoZSBOZXRo
ZXJsYW5kcy4mI3hEO1dpbGhlbG1pbmEgQ2hpbGRyZW4mYXBvcztzIEhvc3BpdGFsLCBVdHJlY2h0
IFVuaXZlcnNpdHksIERlcGFydG1lbnQgb2YgUGFlZGlhdHJpYyBJbmZlY3Rpb3VzIERpc2Vhc2Vz
LCBVdHJlY2h0LCB0aGUgTmV0aGVybGFuZHMuJiN4RDtDZW50cmUgZm9yIGluZmVjdGlvdXMgRGlz
ZWFzZSBDb250cm9sIEJpbHRob3ZlbiwgQ2VudHJlIGZvciBJbmZlY3Rpb3VzIERpc2Vhc2VzIFJl
c2VhcmNoLCBEaWFnbm9zdGljcyBhbmQgbGFib3JhdG9yeSBTdXJ2ZWlsbGFuY2UsIE5hdGlvbmFs
IEluc3RpdHV0ZSBmb3IgUHVibGljIEhlYWx0aCBhbmQgdGhlIEVudmlyb25tZW50IChSSVZNKSwg
QmlsdGhvdmVuLCB0aGUgTmV0aGVybGFuZHMuPC9hdXRoLWFkZHJlc3M+PHRpdGxlcz48dGl0bGU+
VXNlIG9mIHRoZSBtb3ZpbmcgZXBpZGVtaWMgbWV0aG9kIChNRU0pIHRvIGFzc2VzcyBuYXRpb25h
bCBzdXJ2ZWlsbGFuY2UgZGF0YSBmb3IgcmVzcGlyYXRvcnkgc3luY3l0aWFsIHZpcnVzIChSU1Yp
IGluIHRoZSBOZXRoZXJsYW5kcywgMjAwNSB0byAyMDE3PC90aXRsZT48c2Vjb25kYXJ5LXRpdGxl
PkV1cm8gU3VydmVpbGw8L3NlY29uZGFyeS10aXRsZT48YWx0LXRpdGxlPkV1cm8gc3VydmVpbGxh
bmNlIDogYnVsbGV0aW4gRXVyb3BlZW4gc3VyIGxlcyBtYWxhZGllcyB0cmFuc21pc3NpYmxlcyA9
IEV1cm9wZWFuIGNvbW11bmljYWJsZSBkaXNlYXNlIGJ1bGxldGluPC9hbHQtdGl0bGU+PC90aXRs
ZXM+PHBlcmlvZGljYWw+PGZ1bGwtdGl0bGU+RXVybyBTdXJ2ZWlsbDwvZnVsbC10aXRsZT48YWJi
ci0xPkV1cm8gc3VydmVpbGxhbmNlIDogYnVsbGV0aW4gRXVyb3BlZW4gc3VyIGxlcyBtYWxhZGll
cyB0cmFuc21pc3NpYmxlcyA9IEV1cm9wZWFuIGNvbW11bmljYWJsZSBkaXNlYXNlIGJ1bGxldGlu
PC9hYmJyLTE+PC9wZXJpb2RpY2FsPjxhbHQtcGVyaW9kaWNhbD48ZnVsbC10aXRsZT5FdXJvIFN1
cnZlaWxsPC9mdWxsLXRpdGxlPjxhYmJyLTE+RXVybyBzdXJ2ZWlsbGFuY2UgOiBidWxsZXRpbiBF
dXJvcGVlbiBzdXIgbGVzIG1hbGFkaWVzIHRyYW5zbWlzc2libGVzID0gRXVyb3BlYW4gY29tbXVu
aWNhYmxlIGRpc2Vhc2UgYnVsbGV0aW48L2FiYnItMT48L2FsdC1wZXJpb2RpY2FsPjx2b2x1bWU+
MjQ8L3ZvbHVtZT48bnVtYmVyPjIwPC9udW1iZXI+PGVkaXRpb24+MjAxOS8wNS8yMzwvZWRpdGlv
bj48a2V5d29yZHM+PGtleXdvcmQ+UnN2PC9rZXl3b3JkPjxrZXl3b3JkPmVwaWRlbWlvbG9neTwv
a2V5d29yZD48a2V5d29yZD5tb3ZpbmcgZXBpZGVtaWMgbWV0aG9kPC9rZXl3b3JkPjxrZXl3b3Jk
PnJlc3BpcmF0b3J5IHN5bmN5dGlhbCB2aXJ1czwva2V5d29yZD48a2V5d29yZD5zZW50aW5lbCBz
dXJ2ZWlsbGFuY2U8L2tleXdvcmQ+PGtleXdvcmQ+c3VydmVpbGxhbmNlPC9rZXl3b3JkPjxrZXl3
b3JkPnRoZSBOZXRoZXJsYW5kczwva2V5d29yZD48a2V5d29yZD52aXJhbCBpbmZlY3Rpb25zPC9r
ZXl3b3JkPjxrZXl3b3JkPkNvbnNvcnRpdW0gaW4gRXVyb3BlIChSRVNDRVUpLiBSRVNDRVUgaGFz
IHJlY2VpdmVkIGZ1bmRpbmcgZnJvbSB0aGUgSW5ub3ZhdGl2ZTwva2V5d29yZD48a2V5d29yZD5N
ZWRpY2luZXMgSW5pdGlhdGl2ZSAyIEpvaW50IFVuZGVydGFraW5nIHVuZGVyIGdyYW50IGFncmVl
bWVudCAxMTYwMTkuIFRoaXMgSm9pbnQ8L2tleXdvcmQ+PGtleXdvcmQ+VW5kZXJ0YWtpbmcgcmVj
ZWl2ZXMgc3VwcG9ydCBmcm9tIHRoZSBFdXJvcGVhbiBVbmlvbiZhcG9zO3MgSG9yaXpvbiAyMDIw
IHJlc2VhcmNoIGFuZDwva2V5d29yZD48a2V5d29yZD5pbm5vdmF0aW9uIHByb2dyYW1tZSBhbmQg
dGhlIEV1cm9wZWFuIEZlZGVyYXRpb24gb2YgUGhhcm1hY2V1dGljYWwgSW5kdXN0cmllcyBhbmQ8
L2tleXdvcmQ+PGtleXdvcmQ+QXNzb2NpYXRpb25zLiBMQiBpcyBtZW1iZXIgb2YgdGhlIFJlc3Bp
cmF0b3J5IFN5bmN5dGlhbCBWaXJ1cyBOZXR3b3JrIChSZVNWaU5FVCkgYW5kPC9rZXl3b3JkPjxr
ZXl3b3JkPmhhcyByZWd1bGFyIGludGVyYWN0aW9uIHdpdGggcGhhcm1hY2V1dGljYWwgYW5kIG90
aGVyIGluZHVzdHJpYWwgcGFydG5lcnMuIEhlIGhhczwva2V5d29yZD48a2V5d29yZD5ub3QgcmVj
ZWl2ZWQgcGVyc29uYWwgZmVlcyBvciBvdGhlciBwZXJzb25hbCBiZW5lZml0cy4gVU1DVSBoYXMg
cmVjZWl2ZWQgbWFqb3I8L2tleXdvcmQ+PGtleXdvcmQ+ZnVuZGluZyAoJmd0O+KAieKCrDEwMCww
MDAgcGVyIGluZHVzdHJpYWwgcGFydG5lcikgZm9yIGludmVzdGlnYXRvciBpbml0aWF0ZWQgc3R1
ZGllcyBmcm9tPC9rZXl3b3JkPjxrZXl3b3JkPkFiYlZpZSwgTWVkSW1tdW5lLCBKYW5zc2VuLCB0
aGUgQmlsbCBhbmQgTWVsaW5kYSBHYXRlcyBGb3VuZGF0aW9uIGFuZCBNZU1lZDwva2V5d29yZD48
a2V5d29yZD5EaWFnbm9zdGljcy4gVU1DVSBoYXMgcmVjZWl2ZWQgbWlub3IgZnVuZGluZyBwYXJ0
aWNpcGF0aW9uIGluIHRyaWFscyBieSBSZWdlbmVyb248L2tleXdvcmQ+PGtleXdvcmQ+YW5kIEph
bnNzZW4gc2luY2UgMjAxNSAodG90YWwgYW5udWFsIGVzdGltYXRlIGxlc3MgdGhhbiDigqwyMCww
MDApLiBIZSByZWNlaXZlZCBtaW5vcjwva2V5d29yZD48a2V5d29yZD5mdW5kaW5nIGZvciBjb25z
dWx0YXRpb24gYW5kIGludml0ZWQgbGVjdHVyZXMgYnkgQWJiVmllLCBNZWRJbW11bmUsIEFibHlu
eCwgQmF2YXJpYTwva2V5d29yZD48a2V5d29yZD5Ob3JkaWMsIE1hYlhpZW5jZSwgTm92YXZheCwg
SmFuc3NlbiAodG90YWwgYW5udWFsIGVzdGltYXRlIGxlc3MgdGhhbiDigqwyMCwwMDApLiBBbGw8
L2tleXdvcmQ+PGtleXdvcmQ+b3RoZXIgYXV0aG9ycyBkZWNsYXJlIG5vIGNvbXBldGluZyBpbnRl
cmVzdHMuPC9rZXl3b3JkPjwva2V5d29yZHM+PGRhdGVzPjx5ZWFyPjIwMTk8L3llYXI+PHB1Yi1k
YXRlcz48ZGF0ZT5NYXk8L2RhdGU+PC9wdWItZGF0ZXM+PC9kYXRlcz48aXNibj4xMDI1LTQ5Nlgg
KFByaW50KSYjeEQ7MTAyNS00OTZ4PC9pc2JuPjxhY2Nlc3Npb24tbnVtPjMxMTE1MzExPC9hY2Nl
c3Npb24tbnVtPjx1cmxzPjwvdXJscz48Y3VzdG9tMj5QTUM2NTMwMjUxPC9jdXN0b20yPjxlbGVj
dHJvbmljLXJlc291cmNlLW51bT4xMC4yODA3LzE1NjAtNzkxNy5Fcy4yMDE5LjI0LjIwLjE4MDA0
Njk8L2VsZWN0cm9uaWMtcmVzb3VyY2UtbnVtPjxyZW1vdGUtZGF0YWJhc2UtcHJvdmlkZXI+TkxN
PC9yZW1vdGUtZGF0YWJhc2UtcHJvdmlkZXI+PGxhbmd1YWdlPmVuZzwvbGFuZ3VhZ2U+PC9yZWNv
cmQ+PC9DaXRlPjxDaXRlPjxBdXRob3I+dmFuIGRlbiBCcmFuZGhvZjwvQXV0aG9yPjxZZWFyPjIw
MDI8L1llYXI+PFJlY051bT40ODA8L1JlY051bT48cmVjb3JkPjxyZWMtbnVtYmVyPjQ4MDwvcmVj
LW51bWJlcj48Zm9yZWlnbi1rZXlzPjxrZXkgYXBwPSJFTiIgZGItaWQ9ImR2ZmEwZHJkNTk5czV5
ZTBleG54dnMwMXBzemQ5djJkMHBldiIgdGltZXN0YW1wPSIxNTkwNTY4MzM5Ij40ODA8L2tleT48
L2ZvcmVpZ24ta2V5cz48cmVmLXR5cGUgbmFtZT0iUmVwb3J0Ij4yNzwvcmVmLXR5cGU+PGNvbnRy
aWJ1dG9ycz48YXV0aG9ycz48YXV0aG9yPnZhbiBkZW4gQnJhbmRob2YsIFcuRS48L2F1dGhvcj48
YXV0aG9yPktyb2VzLCBBLkMuTS48L2F1dGhvcj48YXV0aG9yPkJvc21hbiwgQS48L2F1dGhvcj48
YXV0aG9yPlBlZXRlcnMuIE0uRi48L2F1dGhvcj48YXV0aG9yPkhlaWpuZW4sIE0uTC5BLiA8L2F1
dGhvcj48L2F1dGhvcnM+PC9jb250cmlidXRvcnM+PHRpdGxlcz48dGl0bGU+UmFwcG9ydGFnZSB2
YW4gdmlyb2xvZ2lzY2hlIGRpYWdub3N0aWVrIGluIE5lZGVybGFuZDsgcmVwcmVzZW50YXRpdml0
ZWl0IHZhbiBkZSBnZWdldmVucyB1aXQgZGUgdmlyb2xvZ2lzY2hlIHdlZWtzdGF0ZW48L3RpdGxl
PjwvdGl0bGVzPjxwYWdlcz4xMzfigJMxNDMuIDwvcGFnZXM+PHZvbHVtZT4xMzwvdm9sdW1lPjxk
YXRlcz48eWVhcj4yMDAyPC95ZWFyPjwvZGF0ZXM+PHB1Yi1sb2NhdGlvbj5JbmZlY3RpZXppZWt0
ZW4gQnVsbGV0aW48L3B1Yi1sb2NhdGlvbj48cHVibGlzaGVyPlJpamtzaW5zdGl0dXV0IHZvb3Ig
Vm9sa3NnZXpvbmRoZWlkIGVuIE1pbGlldSAoUklWTSk8L3B1Ymxpc2hlcj48dXJscz48L3VybHM+
PC9yZWNvcmQ+PC9DaXRlPjwvRW5kTm90ZT5=
</w:fldData>
        </w:fldChar>
      </w:r>
      <w:r w:rsidR="00A3022D">
        <w:rPr>
          <w:shd w:val="clear" w:color="auto" w:fill="FFFFFF"/>
        </w:rPr>
        <w:instrText xml:space="preserve"> ADDIN EN.CITE </w:instrText>
      </w:r>
      <w:r w:rsidR="00A3022D">
        <w:rPr>
          <w:shd w:val="clear" w:color="auto" w:fill="FFFFFF"/>
        </w:rPr>
        <w:fldChar w:fldCharType="begin">
          <w:fldData xml:space="preserve">PEVuZE5vdGU+PENpdGU+PEF1dGhvcj5Wb3M8L0F1dGhvcj48WWVhcj4yMDE5PC9ZZWFyPjxSZWNO
dW0+NDc4PC9SZWNOdW0+PERpc3BsYXlUZXh0PlszLCA0XTwvRGlzcGxheVRleHQ+PHJlY29yZD48
cmVjLW51bWJlcj40Nzg8L3JlYy1udW1iZXI+PGZvcmVpZ24ta2V5cz48a2V5IGFwcD0iRU4iIGRi
LWlkPSJkdmZhMGRyZDU5OXM1eWUwZXhueHZzMDFwc3pkOXYyZDBwZXYiIHRpbWVzdGFtcD0iMTU5
MDU2Njc2MyI+NDc4PC9rZXk+PC9mb3JlaWduLWtleXM+PHJlZi10eXBlIG5hbWU9IkpvdXJuYWwg
QXJ0aWNsZSI+MTc8L3JlZi10eXBlPjxjb250cmlidXRvcnM+PGF1dGhvcnM+PGF1dGhvcj5Wb3Ms
IEwuIE0uPC9hdXRob3I+PGF1dGhvcj5UZWlybGluY2ssIEEuIEMuPC9hdXRob3I+PGF1dGhvcj5M
b3phbm8sIEouIEUuPC9hdXRob3I+PGF1dGhvcj5WZWdhLCBULjwvYXV0aG9yPjxhdXRob3I+RG9u
a2VyLCBHLiBBLjwvYXV0aG9yPjxhdXRob3I+SG9lcGVsbWFuLCBBLiBJLjwvYXV0aG9yPjxhdXRo
b3I+Qm9udCwgTC4gSi48L2F1dGhvcj48YXV0aG9yPk9vc3RlcmhlZXJ0LCBKLiBKLjwvYXV0aG9y
PjxhdXRob3I+TWVpamVyLCBBLjwvYXV0aG9yPjwvYXV0aG9ycz48L2NvbnRyaWJ1dG9ycz48YXV0
aC1hZGRyZXNzPlVuaXZlcnNpdHkgTWVkaWNhbCBDZW50cmUgVXRyZWNodCwgVXRyZWNodCBVbml2
ZXJzaXR5LCBEZXBhcnRtZW50IG9mIEludGVybmFsIE1lZGljaW5lIGFuZCBJbmZlY3Rpb3VzIERp
c2Vhc2VzLCBVdHJlY2h0LCB0aGUgTmV0aGVybGFuZHMuJiN4RDtDZW50cmUgZm9yIGluZmVjdGlv
dXMgRGlzZWFzZSBDb250cm9sIEJpbHRob3ZlbiwgQ2VudHJlIGZvciBJbmZlY3Rpb3VzIERpc2Vh
c2VzLCBFcGlkZW1pb2xvZ3kgYW5kIFN1cnZlaWxsYW5jZSwgTmF0aW9uYWwgSW5zdGl0dXRlIGZv
ciBQdWJsaWMgSGVhbHRoIGFuZCB0aGUgRW52aXJvbm1lbnQgKFJJVk0pLCBCaWx0aG92ZW4sIHRo
ZSBOZXRoZXJsYW5kcy4mI3hEO0RpcmVjY2nDs24gR2VuZXJhbCBkZSBTYWx1ZCBQw7pibGljYSwg
Q29uc2VqZXLDrWEgZGUgU2FuaWRhZCwgVmFsbGFkb2xpZCwgU3BhaW4uJiN4RDtOSVZFTCBQcmlt
YXJ5IENhcmUgRGF0YWJhc2UgLSBTZW50aW5lbCBQcmFjdGljZXMsIFV0cmVjaHQsIHRoZSBOZXRo
ZXJsYW5kcy4mI3hEO1dpbGhlbG1pbmEgQ2hpbGRyZW4mYXBvcztzIEhvc3BpdGFsLCBVdHJlY2h0
IFVuaXZlcnNpdHksIERlcGFydG1lbnQgb2YgUGFlZGlhdHJpYyBJbmZlY3Rpb3VzIERpc2Vhc2Vz
LCBVdHJlY2h0LCB0aGUgTmV0aGVybGFuZHMuJiN4RDtDZW50cmUgZm9yIGluZmVjdGlvdXMgRGlz
ZWFzZSBDb250cm9sIEJpbHRob3ZlbiwgQ2VudHJlIGZvciBJbmZlY3Rpb3VzIERpc2Vhc2VzIFJl
c2VhcmNoLCBEaWFnbm9zdGljcyBhbmQgbGFib3JhdG9yeSBTdXJ2ZWlsbGFuY2UsIE5hdGlvbmFs
IEluc3RpdHV0ZSBmb3IgUHVibGljIEhlYWx0aCBhbmQgdGhlIEVudmlyb25tZW50IChSSVZNKSwg
QmlsdGhvdmVuLCB0aGUgTmV0aGVybGFuZHMuPC9hdXRoLWFkZHJlc3M+PHRpdGxlcz48dGl0bGU+
VXNlIG9mIHRoZSBtb3ZpbmcgZXBpZGVtaWMgbWV0aG9kIChNRU0pIHRvIGFzc2VzcyBuYXRpb25h
bCBzdXJ2ZWlsbGFuY2UgZGF0YSBmb3IgcmVzcGlyYXRvcnkgc3luY3l0aWFsIHZpcnVzIChSU1Yp
IGluIHRoZSBOZXRoZXJsYW5kcywgMjAwNSB0byAyMDE3PC90aXRsZT48c2Vjb25kYXJ5LXRpdGxl
PkV1cm8gU3VydmVpbGw8L3NlY29uZGFyeS10aXRsZT48YWx0LXRpdGxlPkV1cm8gc3VydmVpbGxh
bmNlIDogYnVsbGV0aW4gRXVyb3BlZW4gc3VyIGxlcyBtYWxhZGllcyB0cmFuc21pc3NpYmxlcyA9
IEV1cm9wZWFuIGNvbW11bmljYWJsZSBkaXNlYXNlIGJ1bGxldGluPC9hbHQtdGl0bGU+PC90aXRs
ZXM+PHBlcmlvZGljYWw+PGZ1bGwtdGl0bGU+RXVybyBTdXJ2ZWlsbDwvZnVsbC10aXRsZT48YWJi
ci0xPkV1cm8gc3VydmVpbGxhbmNlIDogYnVsbGV0aW4gRXVyb3BlZW4gc3VyIGxlcyBtYWxhZGll
cyB0cmFuc21pc3NpYmxlcyA9IEV1cm9wZWFuIGNvbW11bmljYWJsZSBkaXNlYXNlIGJ1bGxldGlu
PC9hYmJyLTE+PC9wZXJpb2RpY2FsPjxhbHQtcGVyaW9kaWNhbD48ZnVsbC10aXRsZT5FdXJvIFN1
cnZlaWxsPC9mdWxsLXRpdGxlPjxhYmJyLTE+RXVybyBzdXJ2ZWlsbGFuY2UgOiBidWxsZXRpbiBF
dXJvcGVlbiBzdXIgbGVzIG1hbGFkaWVzIHRyYW5zbWlzc2libGVzID0gRXVyb3BlYW4gY29tbXVu
aWNhYmxlIGRpc2Vhc2UgYnVsbGV0aW48L2FiYnItMT48L2FsdC1wZXJpb2RpY2FsPjx2b2x1bWU+
MjQ8L3ZvbHVtZT48bnVtYmVyPjIwPC9udW1iZXI+PGVkaXRpb24+MjAxOS8wNS8yMzwvZWRpdGlv
bj48a2V5d29yZHM+PGtleXdvcmQ+UnN2PC9rZXl3b3JkPjxrZXl3b3JkPmVwaWRlbWlvbG9neTwv
a2V5d29yZD48a2V5d29yZD5tb3ZpbmcgZXBpZGVtaWMgbWV0aG9kPC9rZXl3b3JkPjxrZXl3b3Jk
PnJlc3BpcmF0b3J5IHN5bmN5dGlhbCB2aXJ1czwva2V5d29yZD48a2V5d29yZD5zZW50aW5lbCBz
dXJ2ZWlsbGFuY2U8L2tleXdvcmQ+PGtleXdvcmQ+c3VydmVpbGxhbmNlPC9rZXl3b3JkPjxrZXl3
b3JkPnRoZSBOZXRoZXJsYW5kczwva2V5d29yZD48a2V5d29yZD52aXJhbCBpbmZlY3Rpb25zPC9r
ZXl3b3JkPjxrZXl3b3JkPkNvbnNvcnRpdW0gaW4gRXVyb3BlIChSRVNDRVUpLiBSRVNDRVUgaGFz
IHJlY2VpdmVkIGZ1bmRpbmcgZnJvbSB0aGUgSW5ub3ZhdGl2ZTwva2V5d29yZD48a2V5d29yZD5N
ZWRpY2luZXMgSW5pdGlhdGl2ZSAyIEpvaW50IFVuZGVydGFraW5nIHVuZGVyIGdyYW50IGFncmVl
bWVudCAxMTYwMTkuIFRoaXMgSm9pbnQ8L2tleXdvcmQ+PGtleXdvcmQ+VW5kZXJ0YWtpbmcgcmVj
ZWl2ZXMgc3VwcG9ydCBmcm9tIHRoZSBFdXJvcGVhbiBVbmlvbiZhcG9zO3MgSG9yaXpvbiAyMDIw
IHJlc2VhcmNoIGFuZDwva2V5d29yZD48a2V5d29yZD5pbm5vdmF0aW9uIHByb2dyYW1tZSBhbmQg
dGhlIEV1cm9wZWFuIEZlZGVyYXRpb24gb2YgUGhhcm1hY2V1dGljYWwgSW5kdXN0cmllcyBhbmQ8
L2tleXdvcmQ+PGtleXdvcmQ+QXNzb2NpYXRpb25zLiBMQiBpcyBtZW1iZXIgb2YgdGhlIFJlc3Bp
cmF0b3J5IFN5bmN5dGlhbCBWaXJ1cyBOZXR3b3JrIChSZVNWaU5FVCkgYW5kPC9rZXl3b3JkPjxr
ZXl3b3JkPmhhcyByZWd1bGFyIGludGVyYWN0aW9uIHdpdGggcGhhcm1hY2V1dGljYWwgYW5kIG90
aGVyIGluZHVzdHJpYWwgcGFydG5lcnMuIEhlIGhhczwva2V5d29yZD48a2V5d29yZD5ub3QgcmVj
ZWl2ZWQgcGVyc29uYWwgZmVlcyBvciBvdGhlciBwZXJzb25hbCBiZW5lZml0cy4gVU1DVSBoYXMg
cmVjZWl2ZWQgbWFqb3I8L2tleXdvcmQ+PGtleXdvcmQ+ZnVuZGluZyAoJmd0O+KAieKCrDEwMCww
MDAgcGVyIGluZHVzdHJpYWwgcGFydG5lcikgZm9yIGludmVzdGlnYXRvciBpbml0aWF0ZWQgc3R1
ZGllcyBmcm9tPC9rZXl3b3JkPjxrZXl3b3JkPkFiYlZpZSwgTWVkSW1tdW5lLCBKYW5zc2VuLCB0
aGUgQmlsbCBhbmQgTWVsaW5kYSBHYXRlcyBGb3VuZGF0aW9uIGFuZCBNZU1lZDwva2V5d29yZD48
a2V5d29yZD5EaWFnbm9zdGljcy4gVU1DVSBoYXMgcmVjZWl2ZWQgbWlub3IgZnVuZGluZyBwYXJ0
aWNpcGF0aW9uIGluIHRyaWFscyBieSBSZWdlbmVyb248L2tleXdvcmQ+PGtleXdvcmQ+YW5kIEph
bnNzZW4gc2luY2UgMjAxNSAodG90YWwgYW5udWFsIGVzdGltYXRlIGxlc3MgdGhhbiDigqwyMCww
MDApLiBIZSByZWNlaXZlZCBtaW5vcjwva2V5d29yZD48a2V5d29yZD5mdW5kaW5nIGZvciBjb25z
dWx0YXRpb24gYW5kIGludml0ZWQgbGVjdHVyZXMgYnkgQWJiVmllLCBNZWRJbW11bmUsIEFibHlu
eCwgQmF2YXJpYTwva2V5d29yZD48a2V5d29yZD5Ob3JkaWMsIE1hYlhpZW5jZSwgTm92YXZheCwg
SmFuc3NlbiAodG90YWwgYW5udWFsIGVzdGltYXRlIGxlc3MgdGhhbiDigqwyMCwwMDApLiBBbGw8
L2tleXdvcmQ+PGtleXdvcmQ+b3RoZXIgYXV0aG9ycyBkZWNsYXJlIG5vIGNvbXBldGluZyBpbnRl
cmVzdHMuPC9rZXl3b3JkPjwva2V5d29yZHM+PGRhdGVzPjx5ZWFyPjIwMTk8L3llYXI+PHB1Yi1k
YXRlcz48ZGF0ZT5NYXk8L2RhdGU+PC9wdWItZGF0ZXM+PC9kYXRlcz48aXNibj4xMDI1LTQ5Nlgg
KFByaW50KSYjeEQ7MTAyNS00OTZ4PC9pc2JuPjxhY2Nlc3Npb24tbnVtPjMxMTE1MzExPC9hY2Nl
c3Npb24tbnVtPjx1cmxzPjwvdXJscz48Y3VzdG9tMj5QTUM2NTMwMjUxPC9jdXN0b20yPjxlbGVj
dHJvbmljLXJlc291cmNlLW51bT4xMC4yODA3LzE1NjAtNzkxNy5Fcy4yMDE5LjI0LjIwLjE4MDA0
Njk8L2VsZWN0cm9uaWMtcmVzb3VyY2UtbnVtPjxyZW1vdGUtZGF0YWJhc2UtcHJvdmlkZXI+TkxN
PC9yZW1vdGUtZGF0YWJhc2UtcHJvdmlkZXI+PGxhbmd1YWdlPmVuZzwvbGFuZ3VhZ2U+PC9yZWNv
cmQ+PC9DaXRlPjxDaXRlPjxBdXRob3I+dmFuIGRlbiBCcmFuZGhvZjwvQXV0aG9yPjxZZWFyPjIw
MDI8L1llYXI+PFJlY051bT40ODA8L1JlY051bT48cmVjb3JkPjxyZWMtbnVtYmVyPjQ4MDwvcmVj
LW51bWJlcj48Zm9yZWlnbi1rZXlzPjxrZXkgYXBwPSJFTiIgZGItaWQ9ImR2ZmEwZHJkNTk5czV5
ZTBleG54dnMwMXBzemQ5djJkMHBldiIgdGltZXN0YW1wPSIxNTkwNTY4MzM5Ij40ODA8L2tleT48
L2ZvcmVpZ24ta2V5cz48cmVmLXR5cGUgbmFtZT0iUmVwb3J0Ij4yNzwvcmVmLXR5cGU+PGNvbnRy
aWJ1dG9ycz48YXV0aG9ycz48YXV0aG9yPnZhbiBkZW4gQnJhbmRob2YsIFcuRS48L2F1dGhvcj48
YXV0aG9yPktyb2VzLCBBLkMuTS48L2F1dGhvcj48YXV0aG9yPkJvc21hbiwgQS48L2F1dGhvcj48
YXV0aG9yPlBlZXRlcnMuIE0uRi48L2F1dGhvcj48YXV0aG9yPkhlaWpuZW4sIE0uTC5BLiA8L2F1
dGhvcj48L2F1dGhvcnM+PC9jb250cmlidXRvcnM+PHRpdGxlcz48dGl0bGU+UmFwcG9ydGFnZSB2
YW4gdmlyb2xvZ2lzY2hlIGRpYWdub3N0aWVrIGluIE5lZGVybGFuZDsgcmVwcmVzZW50YXRpdml0
ZWl0IHZhbiBkZSBnZWdldmVucyB1aXQgZGUgdmlyb2xvZ2lzY2hlIHdlZWtzdGF0ZW48L3RpdGxl
PjwvdGl0bGVzPjxwYWdlcz4xMzfigJMxNDMuIDwvcGFnZXM+PHZvbHVtZT4xMzwvdm9sdW1lPjxk
YXRlcz48eWVhcj4yMDAyPC95ZWFyPjwvZGF0ZXM+PHB1Yi1sb2NhdGlvbj5JbmZlY3RpZXppZWt0
ZW4gQnVsbGV0aW48L3B1Yi1sb2NhdGlvbj48cHVibGlzaGVyPlJpamtzaW5zdGl0dXV0IHZvb3Ig
Vm9sa3NnZXpvbmRoZWlkIGVuIE1pbGlldSAoUklWTSk8L3B1Ymxpc2hlcj48dXJscz48L3VybHM+
PC9yZWNvcmQ+PC9DaXRlPjwvRW5kTm90ZT5=
</w:fldData>
        </w:fldChar>
      </w:r>
      <w:r w:rsidR="00A3022D">
        <w:rPr>
          <w:shd w:val="clear" w:color="auto" w:fill="FFFFFF"/>
        </w:rPr>
        <w:instrText xml:space="preserve"> ADDIN EN.CITE.DATA </w:instrText>
      </w:r>
      <w:r w:rsidR="00A3022D">
        <w:rPr>
          <w:shd w:val="clear" w:color="auto" w:fill="FFFFFF"/>
        </w:rPr>
      </w:r>
      <w:r w:rsidR="00A3022D">
        <w:rPr>
          <w:shd w:val="clear" w:color="auto" w:fill="FFFFFF"/>
        </w:rPr>
        <w:fldChar w:fldCharType="end"/>
      </w:r>
      <w:r w:rsidRPr="008F3F85">
        <w:rPr>
          <w:shd w:val="clear" w:color="auto" w:fill="FFFFFF"/>
        </w:rPr>
      </w:r>
      <w:r w:rsidRPr="008F3F85">
        <w:rPr>
          <w:shd w:val="clear" w:color="auto" w:fill="FFFFFF"/>
        </w:rPr>
        <w:fldChar w:fldCharType="separate"/>
      </w:r>
      <w:r w:rsidR="00A3022D">
        <w:rPr>
          <w:noProof/>
          <w:shd w:val="clear" w:color="auto" w:fill="FFFFFF"/>
        </w:rPr>
        <w:t>[3, 4]</w:t>
      </w:r>
      <w:r w:rsidRPr="008F3F85">
        <w:rPr>
          <w:shd w:val="clear" w:color="auto" w:fill="FFFFFF"/>
        </w:rPr>
        <w:fldChar w:fldCharType="end"/>
      </w:r>
      <w:r w:rsidR="00A3022D">
        <w:rPr>
          <w:shd w:val="clear" w:color="auto" w:fill="FFFFFF"/>
        </w:rPr>
        <w:t>.</w:t>
      </w:r>
    </w:p>
    <w:p w14:paraId="6C9FD41B" w14:textId="593DBFD6" w:rsidR="00880917" w:rsidRDefault="00880917" w:rsidP="00433406">
      <w:pPr>
        <w:tabs>
          <w:tab w:val="left" w:pos="7066"/>
        </w:tabs>
        <w:spacing w:line="360" w:lineRule="auto"/>
        <w:rPr>
          <w:shd w:val="clear" w:color="auto" w:fill="FFFFFF"/>
        </w:rPr>
      </w:pPr>
    </w:p>
    <w:p w14:paraId="30F5540D" w14:textId="7BFFC4D8" w:rsidR="00880917" w:rsidRPr="00A4093E" w:rsidRDefault="00880917" w:rsidP="00433406">
      <w:pPr>
        <w:tabs>
          <w:tab w:val="left" w:pos="7066"/>
        </w:tabs>
        <w:spacing w:line="360" w:lineRule="auto"/>
        <w:rPr>
          <w:b/>
        </w:rPr>
      </w:pPr>
      <w:r>
        <w:t xml:space="preserve">Data on the total number of children </w:t>
      </w:r>
      <w:r w:rsidRPr="008F3F85">
        <w:t xml:space="preserve">&lt;24 </w:t>
      </w:r>
      <w:r w:rsidRPr="008F3F85">
        <w:rPr>
          <w:shd w:val="clear" w:color="auto" w:fill="FFFFFF"/>
        </w:rPr>
        <w:t xml:space="preserve">months of age living </w:t>
      </w:r>
      <w:r w:rsidRPr="008F3F85">
        <w:t>in the Netherlands</w:t>
      </w:r>
      <w:r>
        <w:t xml:space="preserve"> (national population data)</w:t>
      </w:r>
      <w:r w:rsidRPr="008F3F85">
        <w:t xml:space="preserve"> are published</w:t>
      </w:r>
      <w:r>
        <w:t xml:space="preserve"> by the CBS</w:t>
      </w:r>
      <w:r w:rsidRPr="008F3F85">
        <w:t xml:space="preserve"> on January 1</w:t>
      </w:r>
      <w:r w:rsidRPr="008F3F85">
        <w:rPr>
          <w:vertAlign w:val="superscript"/>
        </w:rPr>
        <w:t>st</w:t>
      </w:r>
      <w:r w:rsidRPr="008F3F85">
        <w:t xml:space="preserve"> each year. </w:t>
      </w:r>
      <w:r>
        <w:t xml:space="preserve">These data are publicly available from </w:t>
      </w:r>
      <w:hyperlink r:id="rId10" w:history="1">
        <w:r w:rsidRPr="006941D5">
          <w:rPr>
            <w:rStyle w:val="Hyperlink"/>
          </w:rPr>
          <w:t>www.cbs.nl</w:t>
        </w:r>
      </w:hyperlink>
      <w:r>
        <w:t xml:space="preserve">. </w:t>
      </w:r>
      <w:r w:rsidRPr="008F3F85">
        <w:t xml:space="preserve">CBS only provides data on children &lt;24 months old, but we assumed these numbers to be very close to the number of children </w:t>
      </w:r>
      <w:r w:rsidRPr="008F3F85">
        <w:sym w:font="Symbol" w:char="F0A3"/>
      </w:r>
      <w:r w:rsidRPr="008F3F85">
        <w:t>24 months old.</w:t>
      </w:r>
    </w:p>
    <w:p w14:paraId="0D0E2E5F" w14:textId="245A0702" w:rsidR="00316B0F" w:rsidRPr="00A4093E" w:rsidRDefault="00316B0F" w:rsidP="00433406">
      <w:pPr>
        <w:tabs>
          <w:tab w:val="left" w:pos="7066"/>
        </w:tabs>
        <w:spacing w:line="360" w:lineRule="auto"/>
        <w:rPr>
          <w:lang w:val="en-GB"/>
        </w:rPr>
      </w:pPr>
    </w:p>
    <w:p w14:paraId="7B0EDE1C" w14:textId="51119CFB" w:rsidR="00316B0F" w:rsidRPr="00A4093E" w:rsidRDefault="00316B0F" w:rsidP="001C7373">
      <w:pPr>
        <w:tabs>
          <w:tab w:val="left" w:pos="7066"/>
        </w:tabs>
        <w:rPr>
          <w:b/>
          <w:lang w:val="en-GB"/>
        </w:rPr>
      </w:pPr>
      <w:r w:rsidRPr="00A4093E">
        <w:rPr>
          <w:b/>
          <w:lang w:val="en-GB"/>
        </w:rPr>
        <w:t>References</w:t>
      </w:r>
    </w:p>
    <w:p w14:paraId="4AE9BF4A" w14:textId="211E307C" w:rsidR="001C7373" w:rsidRDefault="001C7373" w:rsidP="001C7373">
      <w:pPr>
        <w:ind w:left="705" w:hanging="705"/>
      </w:pPr>
      <w:r>
        <w:t xml:space="preserve">1. </w:t>
      </w:r>
      <w:r>
        <w:tab/>
        <w:t xml:space="preserve">Rosenberg DI, Moss MM. Guidelines and Levels of Care for Pediatric Intensive Care Units. </w:t>
      </w:r>
      <w:r w:rsidRPr="00BE6A35">
        <w:rPr>
          <w:i/>
        </w:rPr>
        <w:t>Pediatrics</w:t>
      </w:r>
      <w:r>
        <w:t>. 2004;114(4):1114-1125.</w:t>
      </w:r>
    </w:p>
    <w:p w14:paraId="045C651C" w14:textId="77777777" w:rsidR="001C7373" w:rsidRDefault="001C7373" w:rsidP="001C7373">
      <w:pPr>
        <w:ind w:left="705" w:hanging="705"/>
      </w:pPr>
      <w:r>
        <w:t>2.</w:t>
      </w:r>
      <w:r>
        <w:tab/>
        <w:t xml:space="preserve">Slater A, Shann F, McEniery J. The ANZPIC registry diagnostic codes: a system for coding reasons for admitting children to intensive care. </w:t>
      </w:r>
      <w:r w:rsidRPr="00BE6A35">
        <w:rPr>
          <w:i/>
        </w:rPr>
        <w:t>Intensive Care Med</w:t>
      </w:r>
      <w:r>
        <w:t>. 2003;29(2):271-277.</w:t>
      </w:r>
    </w:p>
    <w:p w14:paraId="679F93E0" w14:textId="085A66F8" w:rsidR="001C7373" w:rsidRPr="00C539C0" w:rsidRDefault="001C7373" w:rsidP="001C7373">
      <w:pPr>
        <w:ind w:left="705" w:hanging="705"/>
        <w:rPr>
          <w:lang w:val="nl-NL"/>
        </w:rPr>
      </w:pPr>
      <w:r>
        <w:t>3.</w:t>
      </w:r>
      <w:r>
        <w:tab/>
        <w:t>Vos LM, Teirlinck AC, Lozano JE, et al. Use of the moving epidemic method (MEM) to assess national surveillance data for respiratory syncytial virus (RSV) in the Netherlands, 2005 to 2017</w:t>
      </w:r>
      <w:r w:rsidR="00447211">
        <w:t xml:space="preserve"> </w:t>
      </w:r>
      <w:r w:rsidR="00447211" w:rsidRPr="00BE6A35">
        <w:rPr>
          <w:i/>
        </w:rPr>
        <w:t>Euro Surveill</w:t>
      </w:r>
      <w:r>
        <w:t xml:space="preserve">. </w:t>
      </w:r>
      <w:r w:rsidRPr="00C539C0">
        <w:rPr>
          <w:lang w:val="nl-NL"/>
        </w:rPr>
        <w:t>2019;24(20).</w:t>
      </w:r>
    </w:p>
    <w:p w14:paraId="2EBD3F87" w14:textId="6FF8D4C2" w:rsidR="00B64DEC" w:rsidRPr="007344E2" w:rsidRDefault="001C7373" w:rsidP="001C7373">
      <w:pPr>
        <w:ind w:left="705" w:hanging="705"/>
        <w:rPr>
          <w:lang w:val="nl-NL"/>
        </w:rPr>
      </w:pPr>
      <w:r w:rsidRPr="00C539C0">
        <w:rPr>
          <w:lang w:val="nl-NL"/>
        </w:rPr>
        <w:t>4.</w:t>
      </w:r>
      <w:r w:rsidRPr="00C539C0">
        <w:rPr>
          <w:lang w:val="nl-NL"/>
        </w:rPr>
        <w:tab/>
        <w:t>van den Brandhof WE, Kroes ACM, Bosman A, M.F. P, Heijnen MLA. Rapportage van virologische diagnostiek in Nederland; representativiteit van de gegevens uit de virologische weekstaten</w:t>
      </w:r>
      <w:r w:rsidRPr="00BE6A35">
        <w:rPr>
          <w:i/>
          <w:lang w:val="nl-NL"/>
        </w:rPr>
        <w:t xml:space="preserve">. </w:t>
      </w:r>
      <w:r w:rsidRPr="007344E2">
        <w:rPr>
          <w:i/>
          <w:lang w:val="nl-NL"/>
        </w:rPr>
        <w:t>Infectieziekten Bulletin</w:t>
      </w:r>
      <w:r w:rsidRPr="007344E2">
        <w:rPr>
          <w:lang w:val="nl-NL"/>
        </w:rPr>
        <w:t>: Rijksinstituut voor Volksgezondheid en Milieu (RIVM);2002.</w:t>
      </w:r>
    </w:p>
    <w:p w14:paraId="3E21DB86" w14:textId="77777777" w:rsidR="00A3022D" w:rsidRPr="007344E2" w:rsidRDefault="00A3022D">
      <w:pPr>
        <w:rPr>
          <w:rFonts w:eastAsiaTheme="minorHAnsi"/>
          <w:b/>
          <w:lang w:val="nl-NL"/>
        </w:rPr>
      </w:pPr>
      <w:r w:rsidRPr="007344E2">
        <w:rPr>
          <w:b/>
          <w:lang w:val="nl-NL"/>
        </w:rPr>
        <w:br w:type="page"/>
      </w:r>
    </w:p>
    <w:p w14:paraId="42DBA323" w14:textId="63CDC8A9" w:rsidR="00D832E8" w:rsidRPr="00D832E8" w:rsidRDefault="00D832E8" w:rsidP="00D832E8">
      <w:pPr>
        <w:spacing w:line="480" w:lineRule="auto"/>
        <w:rPr>
          <w:rFonts w:eastAsiaTheme="minorHAnsi"/>
          <w:b/>
          <w:lang w:val="nl-NL"/>
        </w:rPr>
        <w:sectPr w:rsidR="00D832E8" w:rsidRPr="00D832E8" w:rsidSect="00592055">
          <w:footerReference w:type="default" r:id="rId11"/>
          <w:pgSz w:w="11900" w:h="16840"/>
          <w:pgMar w:top="1440" w:right="1440" w:bottom="1440" w:left="1440" w:header="708" w:footer="708" w:gutter="0"/>
          <w:cols w:space="708"/>
          <w:docGrid w:linePitch="360"/>
        </w:sectPr>
      </w:pPr>
    </w:p>
    <w:p w14:paraId="49E4CB2B" w14:textId="256C328A" w:rsidR="00987BDE" w:rsidRPr="007344E2" w:rsidRDefault="00987BDE" w:rsidP="00987BDE">
      <w:pPr>
        <w:pStyle w:val="Geenafstand"/>
        <w:rPr>
          <w:rFonts w:ascii="Times New Roman" w:hAnsi="Times New Roman" w:cs="Times New Roman"/>
          <w:b/>
          <w:sz w:val="24"/>
          <w:szCs w:val="24"/>
          <w:lang w:val="en-US"/>
        </w:rPr>
      </w:pPr>
      <w:r w:rsidRPr="0054464B">
        <w:rPr>
          <w:rFonts w:ascii="Times New Roman" w:hAnsi="Times New Roman" w:cs="Times New Roman"/>
          <w:b/>
          <w:sz w:val="24"/>
          <w:szCs w:val="24"/>
          <w:lang w:val="en-US"/>
        </w:rPr>
        <w:lastRenderedPageBreak/>
        <w:t xml:space="preserve">eFigure 1 </w:t>
      </w:r>
      <w:r w:rsidRPr="007344E2">
        <w:rPr>
          <w:rFonts w:ascii="Times New Roman" w:hAnsi="Times New Roman" w:cs="Times New Roman"/>
          <w:sz w:val="24"/>
          <w:szCs w:val="24"/>
          <w:lang w:val="en-US"/>
        </w:rPr>
        <w:t>– Comparisons of the different PICUs</w:t>
      </w:r>
    </w:p>
    <w:p w14:paraId="38CC7DAC" w14:textId="07721AB7" w:rsidR="00963324" w:rsidRPr="0054464B" w:rsidRDefault="00963324" w:rsidP="00433406">
      <w:pPr>
        <w:spacing w:line="276" w:lineRule="auto"/>
      </w:pPr>
    </w:p>
    <w:p w14:paraId="604D2368" w14:textId="3FF8E4DD" w:rsidR="000E606A" w:rsidRPr="00A4093E" w:rsidRDefault="00C1274A" w:rsidP="00C1274A">
      <w:pPr>
        <w:spacing w:line="276" w:lineRule="auto"/>
      </w:pPr>
      <w:r>
        <w:rPr>
          <w:noProof/>
          <w:lang w:val="nl-NL" w:eastAsia="nl-NL"/>
        </w:rPr>
        <w:drawing>
          <wp:inline distT="0" distB="0" distL="0" distR="0" wp14:anchorId="25B64AA9" wp14:editId="0A0D5378">
            <wp:extent cx="8221088" cy="2101756"/>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eFig1.jpg"/>
                    <pic:cNvPicPr/>
                  </pic:nvPicPr>
                  <pic:blipFill>
                    <a:blip r:embed="rId12">
                      <a:extLst>
                        <a:ext uri="{28A0092B-C50C-407E-A947-70E740481C1C}">
                          <a14:useLocalDpi xmlns:a14="http://schemas.microsoft.com/office/drawing/2010/main" val="0"/>
                        </a:ext>
                      </a:extLst>
                    </a:blip>
                    <a:stretch>
                      <a:fillRect/>
                    </a:stretch>
                  </pic:blipFill>
                  <pic:spPr>
                    <a:xfrm>
                      <a:off x="0" y="0"/>
                      <a:ext cx="8292656" cy="2120053"/>
                    </a:xfrm>
                    <a:prstGeom prst="rect">
                      <a:avLst/>
                    </a:prstGeom>
                  </pic:spPr>
                </pic:pic>
              </a:graphicData>
            </a:graphic>
          </wp:inline>
        </w:drawing>
      </w:r>
    </w:p>
    <w:p w14:paraId="7C95591A" w14:textId="620CCFAE" w:rsidR="00433406" w:rsidRPr="00A4093E" w:rsidRDefault="00433406" w:rsidP="00433406">
      <w:pPr>
        <w:spacing w:line="276" w:lineRule="auto"/>
        <w:rPr>
          <w:rFonts w:eastAsiaTheme="minorHAnsi"/>
          <w:b/>
          <w:lang w:val="en-GB"/>
        </w:rPr>
      </w:pPr>
    </w:p>
    <w:p w14:paraId="245D3935" w14:textId="397A0239" w:rsidR="008F0612" w:rsidRDefault="00987BDE" w:rsidP="00987BDE">
      <w:pPr>
        <w:spacing w:line="276" w:lineRule="auto"/>
        <w:rPr>
          <w:sz w:val="22"/>
          <w:szCs w:val="22"/>
        </w:rPr>
      </w:pPr>
      <w:r w:rsidRPr="00A4093E">
        <w:rPr>
          <w:b/>
        </w:rPr>
        <w:t xml:space="preserve">Legend: </w:t>
      </w:r>
      <w:r w:rsidRPr="008F0612">
        <w:rPr>
          <w:sz w:val="22"/>
          <w:szCs w:val="22"/>
        </w:rPr>
        <w:t>Panel 1</w:t>
      </w:r>
      <w:r w:rsidR="008F0612">
        <w:rPr>
          <w:sz w:val="22"/>
          <w:szCs w:val="22"/>
        </w:rPr>
        <w:t xml:space="preserve"> a-</w:t>
      </w:r>
      <w:r w:rsidR="00C1274A">
        <w:rPr>
          <w:sz w:val="22"/>
          <w:szCs w:val="22"/>
        </w:rPr>
        <w:t>e</w:t>
      </w:r>
      <w:r w:rsidRPr="008F0612">
        <w:rPr>
          <w:sz w:val="22"/>
          <w:szCs w:val="22"/>
        </w:rPr>
        <w:t xml:space="preserve">: </w:t>
      </w:r>
      <w:r w:rsidR="004A34BB" w:rsidRPr="008F0612">
        <w:rPr>
          <w:sz w:val="22"/>
          <w:szCs w:val="22"/>
        </w:rPr>
        <w:t>bar graphs with the number</w:t>
      </w:r>
      <w:r w:rsidRPr="008F0612">
        <w:rPr>
          <w:sz w:val="22"/>
          <w:szCs w:val="22"/>
        </w:rPr>
        <w:t xml:space="preserve"> of patients presented as </w:t>
      </w:r>
      <w:r w:rsidR="00A979B4" w:rsidRPr="008F0612">
        <w:rPr>
          <w:sz w:val="22"/>
          <w:szCs w:val="22"/>
        </w:rPr>
        <w:t xml:space="preserve">a </w:t>
      </w:r>
      <w:r w:rsidR="00D2236D" w:rsidRPr="008F0612">
        <w:rPr>
          <w:sz w:val="22"/>
          <w:szCs w:val="22"/>
        </w:rPr>
        <w:t>per</w:t>
      </w:r>
      <w:r w:rsidR="00A979B4" w:rsidRPr="008F0612">
        <w:rPr>
          <w:sz w:val="22"/>
          <w:szCs w:val="22"/>
        </w:rPr>
        <w:t>c</w:t>
      </w:r>
      <w:r w:rsidR="00D2236D" w:rsidRPr="008F0612">
        <w:rPr>
          <w:sz w:val="22"/>
          <w:szCs w:val="22"/>
        </w:rPr>
        <w:t>entage</w:t>
      </w:r>
      <w:r w:rsidRPr="008F0612">
        <w:rPr>
          <w:sz w:val="22"/>
          <w:szCs w:val="22"/>
        </w:rPr>
        <w:t xml:space="preserve"> of the total </w:t>
      </w:r>
      <w:r w:rsidR="008F0612">
        <w:rPr>
          <w:sz w:val="22"/>
          <w:szCs w:val="22"/>
        </w:rPr>
        <w:t xml:space="preserve">number of </w:t>
      </w:r>
      <w:r w:rsidRPr="008F0612">
        <w:rPr>
          <w:sz w:val="22"/>
          <w:szCs w:val="22"/>
        </w:rPr>
        <w:t>patient</w:t>
      </w:r>
      <w:r w:rsidR="008F0612">
        <w:rPr>
          <w:sz w:val="22"/>
          <w:szCs w:val="22"/>
        </w:rPr>
        <w:t>s</w:t>
      </w:r>
      <w:r w:rsidRPr="008F0612">
        <w:rPr>
          <w:sz w:val="22"/>
          <w:szCs w:val="22"/>
        </w:rPr>
        <w:t xml:space="preserve"> admitted to that specific PICU.</w:t>
      </w:r>
      <w:r w:rsidR="00D62670" w:rsidRPr="008F0612">
        <w:rPr>
          <w:sz w:val="22"/>
          <w:szCs w:val="22"/>
        </w:rPr>
        <w:t xml:space="preserve"> Each </w:t>
      </w:r>
      <w:r w:rsidR="004A34BB" w:rsidRPr="008F0612">
        <w:rPr>
          <w:sz w:val="22"/>
          <w:szCs w:val="22"/>
        </w:rPr>
        <w:t>bar</w:t>
      </w:r>
      <w:r w:rsidR="00D62670" w:rsidRPr="008F0612">
        <w:rPr>
          <w:sz w:val="22"/>
          <w:szCs w:val="22"/>
        </w:rPr>
        <w:t xml:space="preserve"> represents a different PICU.</w:t>
      </w:r>
      <w:r w:rsidRPr="008F0612">
        <w:rPr>
          <w:sz w:val="22"/>
          <w:szCs w:val="22"/>
        </w:rPr>
        <w:t xml:space="preserve"> </w:t>
      </w:r>
    </w:p>
    <w:p w14:paraId="1E2A06F7" w14:textId="3B6E2F18" w:rsidR="008F0612" w:rsidRDefault="004A34BB" w:rsidP="00987BDE">
      <w:pPr>
        <w:spacing w:line="276" w:lineRule="auto"/>
        <w:rPr>
          <w:sz w:val="22"/>
          <w:szCs w:val="22"/>
        </w:rPr>
      </w:pPr>
      <w:r w:rsidRPr="008F0612">
        <w:rPr>
          <w:sz w:val="22"/>
          <w:szCs w:val="22"/>
        </w:rPr>
        <w:t xml:space="preserve">Please note </w:t>
      </w:r>
      <w:r w:rsidR="00A31374">
        <w:rPr>
          <w:sz w:val="22"/>
          <w:szCs w:val="22"/>
        </w:rPr>
        <w:t xml:space="preserve">differences in y-axis ranges between graphs. </w:t>
      </w:r>
      <w:r w:rsidR="00987BDE" w:rsidRPr="008F0612">
        <w:rPr>
          <w:sz w:val="22"/>
          <w:szCs w:val="22"/>
        </w:rPr>
        <w:t>Chi Square tests</w:t>
      </w:r>
      <w:r w:rsidR="00A31374">
        <w:rPr>
          <w:sz w:val="22"/>
          <w:szCs w:val="22"/>
        </w:rPr>
        <w:t xml:space="preserve"> are used</w:t>
      </w:r>
      <w:r w:rsidR="00987BDE" w:rsidRPr="008F0612">
        <w:rPr>
          <w:sz w:val="22"/>
          <w:szCs w:val="22"/>
        </w:rPr>
        <w:t xml:space="preserve"> for differences in proportions between PICUs</w:t>
      </w:r>
      <w:r w:rsidR="008F0612">
        <w:rPr>
          <w:sz w:val="22"/>
          <w:szCs w:val="22"/>
        </w:rPr>
        <w:t>.</w:t>
      </w:r>
    </w:p>
    <w:p w14:paraId="2E2CF17D" w14:textId="3566583B" w:rsidR="00433406" w:rsidRPr="00A4093E" w:rsidRDefault="00433406" w:rsidP="00433406"/>
    <w:p w14:paraId="0BA8C197" w14:textId="60EA685B" w:rsidR="00433406" w:rsidRPr="00A4093E" w:rsidRDefault="00433406" w:rsidP="00433406">
      <w:pPr>
        <w:spacing w:line="276" w:lineRule="auto"/>
        <w:rPr>
          <w:rFonts w:eastAsiaTheme="minorHAnsi"/>
          <w:b/>
          <w:lang w:val="en-GB"/>
        </w:rPr>
      </w:pPr>
      <w:r w:rsidRPr="00A4093E">
        <w:rPr>
          <w:rFonts w:eastAsiaTheme="minorHAnsi"/>
          <w:b/>
          <w:lang w:val="en-GB"/>
        </w:rPr>
        <w:br w:type="page"/>
      </w:r>
    </w:p>
    <w:p w14:paraId="2759DDE5" w14:textId="77777777" w:rsidR="00D832E8" w:rsidRDefault="00D832E8" w:rsidP="00F5252D">
      <w:pPr>
        <w:rPr>
          <w:rFonts w:eastAsiaTheme="minorHAnsi"/>
          <w:b/>
          <w:lang w:val="en-GB"/>
        </w:rPr>
        <w:sectPr w:rsidR="00D832E8" w:rsidSect="00D832E8">
          <w:pgSz w:w="16840" w:h="11900" w:orient="landscape"/>
          <w:pgMar w:top="1440" w:right="1440" w:bottom="1440" w:left="1440" w:header="708" w:footer="708" w:gutter="0"/>
          <w:cols w:space="708"/>
          <w:docGrid w:linePitch="360"/>
        </w:sectPr>
      </w:pPr>
    </w:p>
    <w:p w14:paraId="6FF95E2E" w14:textId="2E0C4257" w:rsidR="00C21D33" w:rsidRPr="002D09A4" w:rsidRDefault="00EB74E9" w:rsidP="00F5252D">
      <w:pPr>
        <w:rPr>
          <w:rFonts w:eastAsiaTheme="minorHAnsi"/>
        </w:rPr>
      </w:pPr>
      <w:r w:rsidRPr="00A4093E">
        <w:rPr>
          <w:rFonts w:eastAsiaTheme="minorHAnsi"/>
          <w:b/>
          <w:lang w:val="en-GB"/>
        </w:rPr>
        <w:lastRenderedPageBreak/>
        <w:t>e</w:t>
      </w:r>
      <w:r w:rsidR="00C21D33" w:rsidRPr="00A4093E">
        <w:rPr>
          <w:rFonts w:eastAsiaTheme="minorHAnsi"/>
          <w:b/>
          <w:lang w:val="en-GB"/>
        </w:rPr>
        <w:t xml:space="preserve">Figure </w:t>
      </w:r>
      <w:r w:rsidR="00433406" w:rsidRPr="00A4093E">
        <w:rPr>
          <w:rFonts w:eastAsiaTheme="minorHAnsi"/>
          <w:b/>
          <w:lang w:val="en-GB"/>
        </w:rPr>
        <w:t>2</w:t>
      </w:r>
      <w:r w:rsidR="00C21D33" w:rsidRPr="00A4093E">
        <w:rPr>
          <w:rFonts w:eastAsiaTheme="minorHAnsi"/>
          <w:b/>
          <w:lang w:val="en-GB"/>
        </w:rPr>
        <w:t xml:space="preserve"> </w:t>
      </w:r>
      <w:r w:rsidR="002D09A4">
        <w:rPr>
          <w:rFonts w:eastAsiaTheme="minorHAnsi"/>
          <w:b/>
          <w:lang w:val="en-GB"/>
        </w:rPr>
        <w:t xml:space="preserve">- </w:t>
      </w:r>
      <w:r w:rsidR="008F0612" w:rsidRPr="002D09A4">
        <w:rPr>
          <w:rFonts w:eastAsiaTheme="minorHAnsi"/>
          <w:lang w:val="en-GB"/>
        </w:rPr>
        <w:t>N</w:t>
      </w:r>
      <w:r w:rsidR="00C21D33" w:rsidRPr="002D09A4">
        <w:rPr>
          <w:rFonts w:eastAsiaTheme="minorHAnsi"/>
          <w:lang w:val="en-GB"/>
        </w:rPr>
        <w:t xml:space="preserve">umber of </w:t>
      </w:r>
      <w:r w:rsidR="0098677C" w:rsidRPr="002D09A4">
        <w:rPr>
          <w:rFonts w:eastAsiaTheme="minorHAnsi"/>
          <w:lang w:val="en-GB"/>
        </w:rPr>
        <w:t xml:space="preserve">children admitted to the </w:t>
      </w:r>
      <w:r w:rsidR="00C21D33" w:rsidRPr="002D09A4">
        <w:rPr>
          <w:rFonts w:eastAsiaTheme="minorHAnsi"/>
          <w:lang w:val="en-GB"/>
        </w:rPr>
        <w:t xml:space="preserve">PICU </w:t>
      </w:r>
      <w:r w:rsidR="008F0612" w:rsidRPr="002D09A4">
        <w:rPr>
          <w:rFonts w:eastAsiaTheme="minorHAnsi"/>
          <w:lang w:val="en-GB"/>
        </w:rPr>
        <w:t xml:space="preserve">aged &lt;24 months old </w:t>
      </w:r>
      <w:r w:rsidR="00C21D33" w:rsidRPr="002D09A4">
        <w:rPr>
          <w:rFonts w:eastAsiaTheme="minorHAnsi"/>
          <w:lang w:val="en-GB"/>
        </w:rPr>
        <w:t xml:space="preserve">with a comorbidity and </w:t>
      </w:r>
      <w:r w:rsidR="0098677C" w:rsidRPr="002D09A4">
        <w:rPr>
          <w:rFonts w:eastAsiaTheme="minorHAnsi"/>
          <w:lang w:val="en-GB"/>
        </w:rPr>
        <w:t xml:space="preserve">with </w:t>
      </w:r>
      <w:r w:rsidR="00C21D33" w:rsidRPr="002D09A4">
        <w:rPr>
          <w:rFonts w:eastAsiaTheme="minorHAnsi"/>
          <w:lang w:val="en-GB"/>
        </w:rPr>
        <w:t>a medical history of premature birth</w:t>
      </w:r>
      <w:r w:rsidR="00F5252D" w:rsidRPr="002D09A4">
        <w:rPr>
          <w:rFonts w:eastAsiaTheme="minorHAnsi"/>
          <w:lang w:val="en-GB"/>
        </w:rPr>
        <w:t xml:space="preserve"> per 100</w:t>
      </w:r>
      <w:r w:rsidR="00F93738">
        <w:rPr>
          <w:rFonts w:eastAsiaTheme="minorHAnsi"/>
          <w:lang w:val="en-GB"/>
        </w:rPr>
        <w:t>,</w:t>
      </w:r>
      <w:r w:rsidR="00F5252D" w:rsidRPr="002D09A4">
        <w:rPr>
          <w:rFonts w:eastAsiaTheme="minorHAnsi"/>
          <w:lang w:val="en-GB"/>
        </w:rPr>
        <w:t xml:space="preserve">000 children </w:t>
      </w:r>
      <w:r w:rsidR="00F5252D" w:rsidRPr="002D09A4">
        <w:rPr>
          <w:rFonts w:eastAsiaTheme="minorHAnsi"/>
        </w:rPr>
        <w:t>among the Dutch population</w:t>
      </w:r>
      <w:r w:rsidR="008F0612" w:rsidRPr="002D09A4">
        <w:rPr>
          <w:rFonts w:eastAsiaTheme="minorHAnsi"/>
        </w:rPr>
        <w:t xml:space="preserve"> </w:t>
      </w:r>
      <w:r w:rsidR="00A51DB4">
        <w:rPr>
          <w:rFonts w:eastAsiaTheme="minorHAnsi"/>
        </w:rPr>
        <w:t xml:space="preserve">from </w:t>
      </w:r>
      <w:r w:rsidR="008F0612" w:rsidRPr="002D09A4">
        <w:rPr>
          <w:rFonts w:eastAsiaTheme="minorHAnsi"/>
        </w:rPr>
        <w:t>2003-2016</w:t>
      </w:r>
    </w:p>
    <w:p w14:paraId="2DA14F77" w14:textId="507841C6" w:rsidR="00F5252D" w:rsidRPr="00A4093E" w:rsidRDefault="00F5252D" w:rsidP="00F5252D">
      <w:pPr>
        <w:rPr>
          <w:rFonts w:eastAsiaTheme="minorHAnsi"/>
          <w:b/>
        </w:rPr>
      </w:pPr>
    </w:p>
    <w:p w14:paraId="30801EE0" w14:textId="77777777" w:rsidR="00F5252D" w:rsidRPr="00A4093E" w:rsidRDefault="00F5252D" w:rsidP="00F5252D">
      <w:pPr>
        <w:rPr>
          <w:lang w:val="en-GB"/>
        </w:rPr>
      </w:pPr>
    </w:p>
    <w:p w14:paraId="4C9F01EC" w14:textId="4917D524" w:rsidR="00C21D33" w:rsidRPr="00A4093E" w:rsidRDefault="00455920" w:rsidP="00455920">
      <w:pPr>
        <w:spacing w:line="276" w:lineRule="auto"/>
        <w:jc w:val="center"/>
        <w:rPr>
          <w:lang w:val="en-GB"/>
        </w:rPr>
      </w:pPr>
      <w:r>
        <w:rPr>
          <w:noProof/>
          <w:lang w:val="nl-NL" w:eastAsia="nl-NL"/>
        </w:rPr>
        <w:drawing>
          <wp:inline distT="0" distB="0" distL="0" distR="0" wp14:anchorId="32589175" wp14:editId="567A249E">
            <wp:extent cx="3479292" cy="2663952"/>
            <wp:effectExtent l="0" t="0" r="6985"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Figure 2.ti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479292" cy="2663952"/>
                    </a:xfrm>
                    <a:prstGeom prst="rect">
                      <a:avLst/>
                    </a:prstGeom>
                  </pic:spPr>
                </pic:pic>
              </a:graphicData>
            </a:graphic>
          </wp:inline>
        </w:drawing>
      </w:r>
    </w:p>
    <w:p w14:paraId="6F5A1D97" w14:textId="77777777" w:rsidR="00C21D33" w:rsidRPr="00A4093E" w:rsidRDefault="00C21D33" w:rsidP="00C21D33"/>
    <w:p w14:paraId="6F2E13BA" w14:textId="62282D82" w:rsidR="00EB74E9" w:rsidRPr="008F0612" w:rsidRDefault="00EB74E9" w:rsidP="00455920">
      <w:pPr>
        <w:pStyle w:val="Geenafstand"/>
        <w:spacing w:line="276" w:lineRule="auto"/>
        <w:rPr>
          <w:rFonts w:ascii="Times New Roman" w:hAnsi="Times New Roman" w:cs="Times New Roman"/>
          <w:lang w:val="en-GB"/>
        </w:rPr>
      </w:pPr>
      <w:r w:rsidRPr="008F0612">
        <w:rPr>
          <w:rFonts w:ascii="Times New Roman" w:hAnsi="Times New Roman" w:cs="Times New Roman"/>
          <w:b/>
          <w:lang w:val="en-GB"/>
        </w:rPr>
        <w:t>Legend</w:t>
      </w:r>
      <w:r w:rsidRPr="008F0612">
        <w:rPr>
          <w:rFonts w:ascii="Times New Roman" w:hAnsi="Times New Roman" w:cs="Times New Roman"/>
          <w:lang w:val="en-GB"/>
        </w:rPr>
        <w:t xml:space="preserve">: blue line: </w:t>
      </w:r>
      <w:r w:rsidR="002E5730">
        <w:rPr>
          <w:rFonts w:ascii="Times New Roman" w:hAnsi="Times New Roman" w:cs="Times New Roman"/>
          <w:lang w:val="en-GB"/>
        </w:rPr>
        <w:t>children</w:t>
      </w:r>
      <w:r w:rsidRPr="008F0612">
        <w:rPr>
          <w:rFonts w:ascii="Times New Roman" w:hAnsi="Times New Roman" w:cs="Times New Roman"/>
          <w:lang w:val="en-GB"/>
        </w:rPr>
        <w:t xml:space="preserve"> with a comorbidity</w:t>
      </w:r>
      <w:r w:rsidR="008F0612">
        <w:rPr>
          <w:rFonts w:ascii="Times New Roman" w:hAnsi="Times New Roman" w:cs="Times New Roman"/>
          <w:lang w:val="en-GB"/>
        </w:rPr>
        <w:t xml:space="preserve">; </w:t>
      </w:r>
      <w:r w:rsidRPr="008F0612">
        <w:rPr>
          <w:rFonts w:ascii="Times New Roman" w:hAnsi="Times New Roman" w:cs="Times New Roman"/>
          <w:lang w:val="en-GB"/>
        </w:rPr>
        <w:t xml:space="preserve">green line: </w:t>
      </w:r>
      <w:r w:rsidR="002E5730">
        <w:rPr>
          <w:rFonts w:ascii="Times New Roman" w:hAnsi="Times New Roman" w:cs="Times New Roman"/>
          <w:lang w:val="en-GB"/>
        </w:rPr>
        <w:t>children</w:t>
      </w:r>
      <w:r w:rsidRPr="008F0612">
        <w:rPr>
          <w:rFonts w:ascii="Times New Roman" w:hAnsi="Times New Roman" w:cs="Times New Roman"/>
          <w:lang w:val="en-GB"/>
        </w:rPr>
        <w:t xml:space="preserve"> with a medical history of premature birth</w:t>
      </w:r>
      <w:r w:rsidR="008F0612">
        <w:rPr>
          <w:rFonts w:ascii="Times New Roman" w:hAnsi="Times New Roman" w:cs="Times New Roman"/>
          <w:lang w:val="en-GB"/>
        </w:rPr>
        <w:t>;</w:t>
      </w:r>
      <w:r w:rsidRPr="008F0612">
        <w:rPr>
          <w:rFonts w:ascii="Times New Roman" w:hAnsi="Times New Roman" w:cs="Times New Roman"/>
          <w:lang w:val="en-GB"/>
        </w:rPr>
        <w:t xml:space="preserve"> red line: </w:t>
      </w:r>
      <w:r w:rsidR="002E5730">
        <w:rPr>
          <w:rFonts w:ascii="Times New Roman" w:hAnsi="Times New Roman" w:cs="Times New Roman"/>
          <w:lang w:val="en-GB"/>
        </w:rPr>
        <w:t>children</w:t>
      </w:r>
      <w:r w:rsidRPr="008F0612">
        <w:rPr>
          <w:rFonts w:ascii="Times New Roman" w:hAnsi="Times New Roman" w:cs="Times New Roman"/>
          <w:lang w:val="en-GB"/>
        </w:rPr>
        <w:t xml:space="preserve"> with both a comorbidity and a medical history of premature birth. X-axis: ‘2003’ refers to the RSV season 2003-2004, ‘2004’ refers to the RSV season 2004-2005 etc.</w:t>
      </w:r>
    </w:p>
    <w:p w14:paraId="55B7B9BC" w14:textId="77777777" w:rsidR="00C324E2" w:rsidRPr="00A4093E" w:rsidRDefault="00C324E2">
      <w:r w:rsidRPr="00A4093E">
        <w:br w:type="page"/>
      </w:r>
    </w:p>
    <w:p w14:paraId="5608FDE7" w14:textId="77777777" w:rsidR="004071C3" w:rsidRPr="00A4093E" w:rsidRDefault="004071C3" w:rsidP="00DE46C6">
      <w:pPr>
        <w:spacing w:line="276" w:lineRule="auto"/>
        <w:rPr>
          <w:b/>
        </w:rPr>
      </w:pPr>
    </w:p>
    <w:p w14:paraId="3F5A7C6F" w14:textId="58B071BF" w:rsidR="004071C3" w:rsidRPr="00A4093E" w:rsidRDefault="002D09A4" w:rsidP="004071C3">
      <w:pPr>
        <w:spacing w:line="276" w:lineRule="auto"/>
        <w:rPr>
          <w:b/>
        </w:rPr>
      </w:pPr>
      <w:r>
        <w:rPr>
          <w:b/>
        </w:rPr>
        <w:t xml:space="preserve">eFigure 3 - </w:t>
      </w:r>
      <w:r w:rsidR="004071C3" w:rsidRPr="002D09A4">
        <w:t>Surveillance data of RSV, Influenza</w:t>
      </w:r>
      <w:r w:rsidR="00D2236D" w:rsidRPr="002D09A4">
        <w:t xml:space="preserve"> A,</w:t>
      </w:r>
      <w:r w:rsidR="00A979B4" w:rsidRPr="002D09A4">
        <w:t xml:space="preserve"> </w:t>
      </w:r>
      <w:r w:rsidR="00D2236D" w:rsidRPr="002D09A4">
        <w:t>B and C</w:t>
      </w:r>
      <w:r w:rsidR="004071C3" w:rsidRPr="002D09A4">
        <w:t xml:space="preserve">, </w:t>
      </w:r>
      <w:r w:rsidR="001333F6">
        <w:t>Bocavirus and Human Metapneumovirus</w:t>
      </w:r>
      <w:r w:rsidR="004071C3" w:rsidRPr="002D09A4">
        <w:t xml:space="preserve"> in the Netherlands </w:t>
      </w:r>
      <w:r w:rsidR="0098677C" w:rsidRPr="002D09A4">
        <w:t xml:space="preserve">during </w:t>
      </w:r>
      <w:r w:rsidR="00987BDE" w:rsidRPr="002D09A4">
        <w:t>the study period</w:t>
      </w:r>
    </w:p>
    <w:p w14:paraId="2D64F200" w14:textId="77777777" w:rsidR="004071C3" w:rsidRPr="00A4093E" w:rsidRDefault="004071C3">
      <w:pPr>
        <w:rPr>
          <w:b/>
        </w:rPr>
      </w:pPr>
    </w:p>
    <w:p w14:paraId="78E0A140" w14:textId="015D678E" w:rsidR="004071C3" w:rsidRPr="00A4093E" w:rsidRDefault="001333F6" w:rsidP="001333F6">
      <w:pPr>
        <w:jc w:val="center"/>
        <w:rPr>
          <w:b/>
        </w:rPr>
      </w:pPr>
      <w:r>
        <w:rPr>
          <w:b/>
          <w:noProof/>
          <w:lang w:val="nl-NL" w:eastAsia="nl-NL"/>
        </w:rPr>
        <w:drawing>
          <wp:inline distT="0" distB="0" distL="0" distR="0" wp14:anchorId="775A5460" wp14:editId="6B82C31F">
            <wp:extent cx="3348228" cy="2622804"/>
            <wp:effectExtent l="0" t="0" r="5080" b="0"/>
            <wp:docPr id="13" name="Afbeelding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eFigure 3.ti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348228" cy="2622804"/>
                    </a:xfrm>
                    <a:prstGeom prst="rect">
                      <a:avLst/>
                    </a:prstGeom>
                  </pic:spPr>
                </pic:pic>
              </a:graphicData>
            </a:graphic>
          </wp:inline>
        </w:drawing>
      </w:r>
    </w:p>
    <w:p w14:paraId="2C79A68F" w14:textId="77777777" w:rsidR="004071C3" w:rsidRPr="008B5B28" w:rsidRDefault="004071C3">
      <w:pPr>
        <w:rPr>
          <w:b/>
          <w:sz w:val="22"/>
          <w:szCs w:val="22"/>
        </w:rPr>
      </w:pPr>
    </w:p>
    <w:p w14:paraId="1BDFB998" w14:textId="5862EFB3" w:rsidR="004071C3" w:rsidRPr="008B5B28" w:rsidRDefault="004071C3" w:rsidP="00822125">
      <w:pPr>
        <w:pStyle w:val="Geenafstand"/>
        <w:spacing w:line="276" w:lineRule="auto"/>
        <w:rPr>
          <w:rFonts w:ascii="Times New Roman" w:hAnsi="Times New Roman" w:cs="Times New Roman"/>
          <w:lang w:val="en-GB"/>
        </w:rPr>
      </w:pPr>
      <w:r w:rsidRPr="008B5B28">
        <w:rPr>
          <w:rFonts w:ascii="Times New Roman" w:hAnsi="Times New Roman" w:cs="Times New Roman"/>
          <w:b/>
          <w:lang w:val="en-GB"/>
        </w:rPr>
        <w:t>Legend</w:t>
      </w:r>
      <w:r w:rsidRPr="008B5B28">
        <w:rPr>
          <w:rFonts w:ascii="Times New Roman" w:hAnsi="Times New Roman" w:cs="Times New Roman"/>
          <w:lang w:val="en-GB"/>
        </w:rPr>
        <w:t xml:space="preserve">: blue line: </w:t>
      </w:r>
      <w:r w:rsidR="001333F6" w:rsidRPr="008B5B28">
        <w:rPr>
          <w:rFonts w:ascii="Times New Roman" w:hAnsi="Times New Roman" w:cs="Times New Roman"/>
          <w:lang w:val="en-GB"/>
        </w:rPr>
        <w:t>Influenza type C virus</w:t>
      </w:r>
      <w:r w:rsidRPr="008B5B28">
        <w:rPr>
          <w:rFonts w:ascii="Times New Roman" w:hAnsi="Times New Roman" w:cs="Times New Roman"/>
          <w:lang w:val="en-GB"/>
        </w:rPr>
        <w:t xml:space="preserve">, red line: Influenza type B. Green line: Influenza type A virus. Purple line: </w:t>
      </w:r>
      <w:r w:rsidR="004705F6" w:rsidRPr="008B5B28">
        <w:rPr>
          <w:rFonts w:ascii="Times New Roman" w:hAnsi="Times New Roman" w:cs="Times New Roman"/>
          <w:lang w:val="en-GB"/>
        </w:rPr>
        <w:t>Human Bocavirus</w:t>
      </w:r>
      <w:r w:rsidRPr="008B5B28">
        <w:rPr>
          <w:rFonts w:ascii="Times New Roman" w:hAnsi="Times New Roman" w:cs="Times New Roman"/>
          <w:lang w:val="en-GB"/>
        </w:rPr>
        <w:t xml:space="preserve"> *. </w:t>
      </w:r>
      <w:r w:rsidR="00F93738">
        <w:rPr>
          <w:rFonts w:ascii="Times New Roman" w:hAnsi="Times New Roman" w:cs="Times New Roman"/>
          <w:lang w:val="en-GB"/>
        </w:rPr>
        <w:t>Orange</w:t>
      </w:r>
      <w:r w:rsidR="00F93738" w:rsidRPr="008B5B28">
        <w:rPr>
          <w:rFonts w:ascii="Times New Roman" w:hAnsi="Times New Roman" w:cs="Times New Roman"/>
          <w:lang w:val="en-GB"/>
        </w:rPr>
        <w:t xml:space="preserve"> </w:t>
      </w:r>
      <w:r w:rsidRPr="008B5B28">
        <w:rPr>
          <w:rFonts w:ascii="Times New Roman" w:hAnsi="Times New Roman" w:cs="Times New Roman"/>
          <w:lang w:val="en-GB"/>
        </w:rPr>
        <w:t xml:space="preserve">line: </w:t>
      </w:r>
      <w:r w:rsidR="001333F6" w:rsidRPr="008B5B28">
        <w:rPr>
          <w:rFonts w:ascii="Times New Roman" w:hAnsi="Times New Roman" w:cs="Times New Roman"/>
          <w:lang w:val="en-GB"/>
        </w:rPr>
        <w:t>Respiratory Syncytial virus</w:t>
      </w:r>
      <w:r w:rsidRPr="008B5B28">
        <w:rPr>
          <w:rFonts w:ascii="Times New Roman" w:hAnsi="Times New Roman" w:cs="Times New Roman"/>
          <w:lang w:val="en-GB"/>
        </w:rPr>
        <w:t xml:space="preserve">. Black line: </w:t>
      </w:r>
      <w:r w:rsidR="001333F6" w:rsidRPr="008B5B28">
        <w:rPr>
          <w:rFonts w:ascii="Times New Roman" w:hAnsi="Times New Roman" w:cs="Times New Roman"/>
          <w:lang w:val="en-GB"/>
        </w:rPr>
        <w:t>Human Metapneumovirus</w:t>
      </w:r>
      <w:r w:rsidRPr="008B5B28">
        <w:rPr>
          <w:rFonts w:ascii="Times New Roman" w:hAnsi="Times New Roman" w:cs="Times New Roman"/>
          <w:lang w:val="en-GB"/>
        </w:rPr>
        <w:t xml:space="preserve">. *surveillance data on Bocavirus were not collected before 2011. </w:t>
      </w:r>
    </w:p>
    <w:p w14:paraId="51F78D2C" w14:textId="2F3B547B" w:rsidR="004071C3" w:rsidRPr="008B5B28" w:rsidRDefault="004071C3" w:rsidP="00822125">
      <w:pPr>
        <w:pStyle w:val="Geenafstand"/>
        <w:spacing w:line="276" w:lineRule="auto"/>
        <w:rPr>
          <w:rFonts w:ascii="Times New Roman" w:hAnsi="Times New Roman" w:cs="Times New Roman"/>
          <w:lang w:val="en-GB"/>
        </w:rPr>
      </w:pPr>
      <w:r w:rsidRPr="008B5B28">
        <w:rPr>
          <w:rFonts w:ascii="Times New Roman" w:hAnsi="Times New Roman" w:cs="Times New Roman"/>
          <w:lang w:val="en-GB"/>
        </w:rPr>
        <w:t>X-axis: ‘2003’ refers to the RSV season 2003-2004, ‘2004’ refers to the RSV season 2004-2005 etc.</w:t>
      </w:r>
    </w:p>
    <w:p w14:paraId="7A71E281" w14:textId="7123D800" w:rsidR="004078AB" w:rsidRPr="00A4093E" w:rsidRDefault="004078AB" w:rsidP="00433406">
      <w:pPr>
        <w:rPr>
          <w:b/>
        </w:rPr>
      </w:pPr>
    </w:p>
    <w:p w14:paraId="5A8F1AFF" w14:textId="77777777" w:rsidR="00DE46C6" w:rsidRPr="00A4093E" w:rsidRDefault="00DE46C6" w:rsidP="00DE46C6">
      <w:pPr>
        <w:rPr>
          <w:b/>
        </w:rPr>
      </w:pPr>
      <w:r w:rsidRPr="00A4093E">
        <w:br w:type="page"/>
      </w:r>
      <w:r w:rsidR="004078AB" w:rsidRPr="00A4093E">
        <w:rPr>
          <w:b/>
        </w:rPr>
        <w:lastRenderedPageBreak/>
        <w:t xml:space="preserve"> </w:t>
      </w:r>
    </w:p>
    <w:p w14:paraId="77EBC813" w14:textId="0ACADC99" w:rsidR="00BB147B" w:rsidRPr="00A4093E" w:rsidRDefault="0049177E" w:rsidP="002D09A4">
      <w:r w:rsidRPr="00A4093E">
        <w:rPr>
          <w:b/>
        </w:rPr>
        <w:t>eT</w:t>
      </w:r>
      <w:r w:rsidR="00050598" w:rsidRPr="00A4093E">
        <w:rPr>
          <w:b/>
        </w:rPr>
        <w:t xml:space="preserve">able 1 </w:t>
      </w:r>
      <w:r w:rsidR="00050598" w:rsidRPr="00A4093E">
        <w:t xml:space="preserve">– Overview of </w:t>
      </w:r>
      <w:r w:rsidR="008F0612">
        <w:t>all</w:t>
      </w:r>
      <w:r w:rsidR="00050598" w:rsidRPr="00A4093E">
        <w:t xml:space="preserve"> extracted records and ANZPIC codes from the PICE registry</w:t>
      </w:r>
      <w:r w:rsidR="002D09A4">
        <w:t xml:space="preserve"> </w:t>
      </w:r>
      <w:r w:rsidR="008F0612">
        <w:t>2003-2016</w:t>
      </w:r>
    </w:p>
    <w:p w14:paraId="15CA819E" w14:textId="77777777" w:rsidR="00BB147B" w:rsidRPr="00A4093E" w:rsidRDefault="00BB147B" w:rsidP="00BB147B"/>
    <w:p w14:paraId="14DB5149" w14:textId="77777777" w:rsidR="00BB147B" w:rsidRPr="00A4093E" w:rsidRDefault="00BB147B" w:rsidP="00BB147B"/>
    <w:p w14:paraId="3CCA0A8D" w14:textId="77777777" w:rsidR="00BB147B" w:rsidRPr="00A4093E" w:rsidRDefault="00BB147B" w:rsidP="00BB147B"/>
    <w:tbl>
      <w:tblPr>
        <w:tblStyle w:val="Tabelraster"/>
        <w:tblpPr w:leftFromText="141" w:rightFromText="141" w:vertAnchor="page" w:horzAnchor="margin" w:tblpY="2701"/>
        <w:tblW w:w="9418" w:type="dxa"/>
        <w:tblLayout w:type="fixed"/>
        <w:tblLook w:val="0000" w:firstRow="0" w:lastRow="0" w:firstColumn="0" w:lastColumn="0" w:noHBand="0" w:noVBand="0"/>
      </w:tblPr>
      <w:tblGrid>
        <w:gridCol w:w="2852"/>
        <w:gridCol w:w="5064"/>
        <w:gridCol w:w="1502"/>
      </w:tblGrid>
      <w:tr w:rsidR="0075064A" w:rsidRPr="00A4093E" w14:paraId="5C2AC4FF" w14:textId="77777777" w:rsidTr="00AD55B3">
        <w:trPr>
          <w:trHeight w:val="320"/>
        </w:trPr>
        <w:tc>
          <w:tcPr>
            <w:tcW w:w="2852" w:type="dxa"/>
            <w:shd w:val="clear" w:color="auto" w:fill="F2F2F2" w:themeFill="background1" w:themeFillShade="F2"/>
          </w:tcPr>
          <w:p w14:paraId="7E2A511E" w14:textId="77777777" w:rsidR="00AD55B3" w:rsidRPr="00A4093E" w:rsidRDefault="00AD55B3" w:rsidP="00AD55B3">
            <w:pPr>
              <w:rPr>
                <w:b/>
                <w:sz w:val="24"/>
                <w:szCs w:val="24"/>
              </w:rPr>
            </w:pPr>
            <w:r w:rsidRPr="00A4093E">
              <w:rPr>
                <w:b/>
                <w:sz w:val="24"/>
                <w:szCs w:val="24"/>
              </w:rPr>
              <w:t>Main combination</w:t>
            </w:r>
          </w:p>
        </w:tc>
        <w:tc>
          <w:tcPr>
            <w:tcW w:w="5064" w:type="dxa"/>
            <w:shd w:val="clear" w:color="auto" w:fill="F2F2F2" w:themeFill="background1" w:themeFillShade="F2"/>
          </w:tcPr>
          <w:p w14:paraId="3876E55C" w14:textId="77777777" w:rsidR="00AD55B3" w:rsidRPr="00A4093E" w:rsidRDefault="00AD55B3" w:rsidP="00AD55B3">
            <w:pPr>
              <w:rPr>
                <w:b/>
                <w:sz w:val="24"/>
                <w:szCs w:val="24"/>
              </w:rPr>
            </w:pPr>
            <w:r w:rsidRPr="00A4093E">
              <w:rPr>
                <w:b/>
                <w:sz w:val="24"/>
                <w:szCs w:val="24"/>
              </w:rPr>
              <w:t>Combination per sub code</w:t>
            </w:r>
          </w:p>
        </w:tc>
        <w:tc>
          <w:tcPr>
            <w:tcW w:w="1502" w:type="dxa"/>
            <w:shd w:val="clear" w:color="auto" w:fill="F2F2F2" w:themeFill="background1" w:themeFillShade="F2"/>
          </w:tcPr>
          <w:p w14:paraId="4449BED5" w14:textId="77777777" w:rsidR="00AD55B3" w:rsidRPr="00A4093E" w:rsidRDefault="00AD55B3" w:rsidP="00AD55B3">
            <w:pPr>
              <w:rPr>
                <w:b/>
                <w:sz w:val="24"/>
                <w:szCs w:val="24"/>
              </w:rPr>
            </w:pPr>
            <w:r w:rsidRPr="00A4093E">
              <w:rPr>
                <w:b/>
                <w:sz w:val="24"/>
                <w:szCs w:val="24"/>
              </w:rPr>
              <w:t>Frequency</w:t>
            </w:r>
          </w:p>
        </w:tc>
      </w:tr>
      <w:tr w:rsidR="0075064A" w:rsidRPr="00A4093E" w14:paraId="33E7AB88" w14:textId="77777777" w:rsidTr="00AD55B3">
        <w:trPr>
          <w:trHeight w:val="320"/>
        </w:trPr>
        <w:tc>
          <w:tcPr>
            <w:tcW w:w="2852" w:type="dxa"/>
            <w:vMerge w:val="restart"/>
          </w:tcPr>
          <w:p w14:paraId="6FD45FBF" w14:textId="77777777" w:rsidR="00AD55B3" w:rsidRPr="008F0612" w:rsidRDefault="00AD55B3" w:rsidP="00AD55B3">
            <w:r w:rsidRPr="008F0612">
              <w:t>Bronchiolitis and RSV</w:t>
            </w:r>
          </w:p>
        </w:tc>
        <w:tc>
          <w:tcPr>
            <w:tcW w:w="5064" w:type="dxa"/>
          </w:tcPr>
          <w:p w14:paraId="416A1EEB" w14:textId="77777777" w:rsidR="00AD55B3" w:rsidRPr="008F0612" w:rsidRDefault="00AD55B3" w:rsidP="00AD55B3">
            <w:r w:rsidRPr="008F0612">
              <w:t>Bronchiolitis (principal diagnosis) and RSV</w:t>
            </w:r>
          </w:p>
        </w:tc>
        <w:tc>
          <w:tcPr>
            <w:tcW w:w="1502" w:type="dxa"/>
          </w:tcPr>
          <w:p w14:paraId="1F30F304" w14:textId="7F03DD14" w:rsidR="00AD55B3" w:rsidRPr="008F0612" w:rsidRDefault="00AD55B3" w:rsidP="008F0612">
            <w:pPr>
              <w:jc w:val="center"/>
            </w:pPr>
            <w:r w:rsidRPr="008F0612">
              <w:t>1</w:t>
            </w:r>
            <w:r w:rsidR="008F0612" w:rsidRPr="008F0612">
              <w:t>,</w:t>
            </w:r>
            <w:r w:rsidRPr="008F0612">
              <w:t>257</w:t>
            </w:r>
          </w:p>
        </w:tc>
      </w:tr>
      <w:tr w:rsidR="0075064A" w:rsidRPr="00A4093E" w14:paraId="1991D73D" w14:textId="77777777" w:rsidTr="00AD55B3">
        <w:trPr>
          <w:trHeight w:val="320"/>
        </w:trPr>
        <w:tc>
          <w:tcPr>
            <w:tcW w:w="2852" w:type="dxa"/>
            <w:vMerge/>
          </w:tcPr>
          <w:p w14:paraId="59AC5A65" w14:textId="77777777" w:rsidR="00AD55B3" w:rsidRPr="008F0612" w:rsidRDefault="00AD55B3" w:rsidP="00AD55B3"/>
        </w:tc>
        <w:tc>
          <w:tcPr>
            <w:tcW w:w="5064" w:type="dxa"/>
          </w:tcPr>
          <w:p w14:paraId="4414B44D" w14:textId="77777777" w:rsidR="00AD55B3" w:rsidRPr="008F0612" w:rsidRDefault="00AD55B3" w:rsidP="00AD55B3">
            <w:r w:rsidRPr="008F0612">
              <w:t>Bronchiolitis (associated diagnosis) and RSV</w:t>
            </w:r>
          </w:p>
        </w:tc>
        <w:tc>
          <w:tcPr>
            <w:tcW w:w="1502" w:type="dxa"/>
          </w:tcPr>
          <w:p w14:paraId="6955BF1E" w14:textId="77777777" w:rsidR="00AD55B3" w:rsidRPr="008F0612" w:rsidRDefault="00AD55B3" w:rsidP="008F0612">
            <w:pPr>
              <w:jc w:val="center"/>
            </w:pPr>
            <w:r w:rsidRPr="008F0612">
              <w:t>329</w:t>
            </w:r>
          </w:p>
        </w:tc>
      </w:tr>
      <w:tr w:rsidR="0075064A" w:rsidRPr="00A4093E" w14:paraId="318C5F6C" w14:textId="77777777" w:rsidTr="00AD55B3">
        <w:trPr>
          <w:trHeight w:val="320"/>
        </w:trPr>
        <w:tc>
          <w:tcPr>
            <w:tcW w:w="2852" w:type="dxa"/>
            <w:vMerge/>
          </w:tcPr>
          <w:p w14:paraId="0AFB03DF" w14:textId="77777777" w:rsidR="00AD55B3" w:rsidRPr="008F0612" w:rsidRDefault="00AD55B3" w:rsidP="00AD55B3"/>
        </w:tc>
        <w:tc>
          <w:tcPr>
            <w:tcW w:w="5064" w:type="dxa"/>
          </w:tcPr>
          <w:p w14:paraId="5AD04B24" w14:textId="77777777" w:rsidR="00AD55B3" w:rsidRPr="008F0612" w:rsidRDefault="00AD55B3" w:rsidP="00AD55B3">
            <w:r w:rsidRPr="008F0612">
              <w:t>Bronchiolitis PIM2 and RSV</w:t>
            </w:r>
          </w:p>
        </w:tc>
        <w:tc>
          <w:tcPr>
            <w:tcW w:w="1502" w:type="dxa"/>
          </w:tcPr>
          <w:p w14:paraId="03DF88B6" w14:textId="77777777" w:rsidR="00AD55B3" w:rsidRPr="008F0612" w:rsidRDefault="00AD55B3" w:rsidP="008F0612">
            <w:pPr>
              <w:jc w:val="center"/>
            </w:pPr>
            <w:r w:rsidRPr="008F0612">
              <w:t>50</w:t>
            </w:r>
          </w:p>
        </w:tc>
      </w:tr>
      <w:tr w:rsidR="0075064A" w:rsidRPr="00A4093E" w14:paraId="0DFBBE18" w14:textId="77777777" w:rsidTr="00AD55B3">
        <w:trPr>
          <w:trHeight w:val="343"/>
        </w:trPr>
        <w:tc>
          <w:tcPr>
            <w:tcW w:w="2852" w:type="dxa"/>
            <w:vMerge w:val="restart"/>
          </w:tcPr>
          <w:p w14:paraId="713579A3" w14:textId="77777777" w:rsidR="00AD55B3" w:rsidRPr="008F0612" w:rsidRDefault="00AD55B3" w:rsidP="00AD55B3">
            <w:r w:rsidRPr="008F0612">
              <w:t>Bronchiolitis without RSV</w:t>
            </w:r>
          </w:p>
        </w:tc>
        <w:tc>
          <w:tcPr>
            <w:tcW w:w="5064" w:type="dxa"/>
          </w:tcPr>
          <w:p w14:paraId="2B886664" w14:textId="77777777" w:rsidR="00AD55B3" w:rsidRPr="008F0612" w:rsidRDefault="00AD55B3" w:rsidP="00AD55B3">
            <w:r w:rsidRPr="008F0612">
              <w:t>Bronchiolitis (principal diagnosis) without RSV</w:t>
            </w:r>
          </w:p>
        </w:tc>
        <w:tc>
          <w:tcPr>
            <w:tcW w:w="1502" w:type="dxa"/>
          </w:tcPr>
          <w:p w14:paraId="2ACCCDB1" w14:textId="5245519C" w:rsidR="00AD55B3" w:rsidRPr="008F0612" w:rsidRDefault="00AD55B3" w:rsidP="008F0612">
            <w:pPr>
              <w:jc w:val="center"/>
            </w:pPr>
            <w:r w:rsidRPr="008F0612">
              <w:t>1</w:t>
            </w:r>
            <w:r w:rsidR="008F0612" w:rsidRPr="008F0612">
              <w:t>,</w:t>
            </w:r>
            <w:r w:rsidRPr="008F0612">
              <w:t>318</w:t>
            </w:r>
          </w:p>
        </w:tc>
      </w:tr>
      <w:tr w:rsidR="0075064A" w:rsidRPr="00A4093E" w14:paraId="1CFE5CF5" w14:textId="77777777" w:rsidTr="00AD55B3">
        <w:trPr>
          <w:trHeight w:val="320"/>
        </w:trPr>
        <w:tc>
          <w:tcPr>
            <w:tcW w:w="2852" w:type="dxa"/>
            <w:vMerge/>
          </w:tcPr>
          <w:p w14:paraId="0DB85A71" w14:textId="77777777" w:rsidR="00AD55B3" w:rsidRPr="008F0612" w:rsidRDefault="00AD55B3" w:rsidP="00AD55B3"/>
        </w:tc>
        <w:tc>
          <w:tcPr>
            <w:tcW w:w="5064" w:type="dxa"/>
          </w:tcPr>
          <w:p w14:paraId="74724B9B" w14:textId="77777777" w:rsidR="00AD55B3" w:rsidRPr="008F0612" w:rsidRDefault="00AD55B3" w:rsidP="00AD55B3">
            <w:r w:rsidRPr="008F0612">
              <w:t>Bronchiolitis (associated diagnosis) without RSV</w:t>
            </w:r>
          </w:p>
        </w:tc>
        <w:tc>
          <w:tcPr>
            <w:tcW w:w="1502" w:type="dxa"/>
          </w:tcPr>
          <w:p w14:paraId="5FCB801A" w14:textId="77777777" w:rsidR="00AD55B3" w:rsidRPr="008F0612" w:rsidRDefault="00AD55B3" w:rsidP="008F0612">
            <w:pPr>
              <w:jc w:val="center"/>
            </w:pPr>
            <w:r w:rsidRPr="008F0612">
              <w:t>280</w:t>
            </w:r>
          </w:p>
        </w:tc>
      </w:tr>
      <w:tr w:rsidR="0075064A" w:rsidRPr="00A4093E" w14:paraId="3DC97E6B" w14:textId="77777777" w:rsidTr="00AD55B3">
        <w:trPr>
          <w:trHeight w:val="320"/>
        </w:trPr>
        <w:tc>
          <w:tcPr>
            <w:tcW w:w="2852" w:type="dxa"/>
            <w:vMerge/>
          </w:tcPr>
          <w:p w14:paraId="6540F1FA" w14:textId="77777777" w:rsidR="00AD55B3" w:rsidRPr="008F0612" w:rsidRDefault="00AD55B3" w:rsidP="00AD55B3"/>
        </w:tc>
        <w:tc>
          <w:tcPr>
            <w:tcW w:w="5064" w:type="dxa"/>
          </w:tcPr>
          <w:p w14:paraId="078FEEE6" w14:textId="77777777" w:rsidR="00AD55B3" w:rsidRPr="008F0612" w:rsidRDefault="00AD55B3" w:rsidP="00AD55B3">
            <w:r w:rsidRPr="008F0612">
              <w:t>Bronchiolitis (PIM 2) without RSV</w:t>
            </w:r>
          </w:p>
        </w:tc>
        <w:tc>
          <w:tcPr>
            <w:tcW w:w="1502" w:type="dxa"/>
          </w:tcPr>
          <w:p w14:paraId="37CC9052" w14:textId="77777777" w:rsidR="00AD55B3" w:rsidRPr="008F0612" w:rsidRDefault="00AD55B3" w:rsidP="008F0612">
            <w:pPr>
              <w:jc w:val="center"/>
            </w:pPr>
            <w:r w:rsidRPr="008F0612">
              <w:t>199</w:t>
            </w:r>
          </w:p>
        </w:tc>
      </w:tr>
      <w:tr w:rsidR="0075064A" w:rsidRPr="00A4093E" w14:paraId="366D8125" w14:textId="77777777" w:rsidTr="00AD55B3">
        <w:trPr>
          <w:trHeight w:val="343"/>
        </w:trPr>
        <w:tc>
          <w:tcPr>
            <w:tcW w:w="2852" w:type="dxa"/>
          </w:tcPr>
          <w:p w14:paraId="7603A689" w14:textId="77777777" w:rsidR="00AD55B3" w:rsidRPr="008F0612" w:rsidRDefault="00AD55B3" w:rsidP="00AD55B3">
            <w:r w:rsidRPr="008F0612">
              <w:t>RSV without Bronchiolitis</w:t>
            </w:r>
          </w:p>
        </w:tc>
        <w:tc>
          <w:tcPr>
            <w:tcW w:w="5064" w:type="dxa"/>
          </w:tcPr>
          <w:p w14:paraId="0518C38B" w14:textId="77777777" w:rsidR="00AD55B3" w:rsidRPr="008F0612" w:rsidRDefault="00AD55B3" w:rsidP="00AD55B3"/>
        </w:tc>
        <w:tc>
          <w:tcPr>
            <w:tcW w:w="1502" w:type="dxa"/>
          </w:tcPr>
          <w:p w14:paraId="22126305" w14:textId="77777777" w:rsidR="00AD55B3" w:rsidRPr="008F0612" w:rsidRDefault="00AD55B3" w:rsidP="008F0612">
            <w:pPr>
              <w:jc w:val="center"/>
            </w:pPr>
            <w:r w:rsidRPr="008F0612">
              <w:t>247</w:t>
            </w:r>
          </w:p>
        </w:tc>
      </w:tr>
      <w:tr w:rsidR="0075064A" w:rsidRPr="00A4093E" w14:paraId="05A030F6" w14:textId="77777777" w:rsidTr="00AD55B3">
        <w:trPr>
          <w:trHeight w:val="343"/>
        </w:trPr>
        <w:tc>
          <w:tcPr>
            <w:tcW w:w="2852" w:type="dxa"/>
            <w:vMerge w:val="restart"/>
          </w:tcPr>
          <w:p w14:paraId="6F1774E8" w14:textId="68886AC3" w:rsidR="00AD55B3" w:rsidRPr="008F0612" w:rsidRDefault="00AD55B3" w:rsidP="00AD55B3">
            <w:r w:rsidRPr="008F0612">
              <w:t xml:space="preserve">Surgical or post-operative PICU admission </w:t>
            </w:r>
            <w:r w:rsidR="008F0612" w:rsidRPr="008F0612">
              <w:t>a</w:t>
            </w:r>
            <w:r w:rsidRPr="008F0612">
              <w:t>nd</w:t>
            </w:r>
            <w:r w:rsidR="008F0612" w:rsidRPr="008F0612">
              <w:t xml:space="preserve"> </w:t>
            </w:r>
            <w:r w:rsidRPr="008F0612">
              <w:t xml:space="preserve">Bronchiolitis </w:t>
            </w:r>
          </w:p>
        </w:tc>
        <w:tc>
          <w:tcPr>
            <w:tcW w:w="5064" w:type="dxa"/>
          </w:tcPr>
          <w:p w14:paraId="71ECDA78" w14:textId="77777777" w:rsidR="00AD55B3" w:rsidRPr="008F0612" w:rsidRDefault="00AD55B3" w:rsidP="00AD55B3">
            <w:r w:rsidRPr="008F0612">
              <w:t>Bronchiolitis (principal diagnosis) and surgical or postoperative PICU admission</w:t>
            </w:r>
          </w:p>
        </w:tc>
        <w:tc>
          <w:tcPr>
            <w:tcW w:w="1502" w:type="dxa"/>
          </w:tcPr>
          <w:p w14:paraId="268634B1" w14:textId="77777777" w:rsidR="00AD55B3" w:rsidRPr="008F0612" w:rsidRDefault="00AD55B3" w:rsidP="008F0612">
            <w:pPr>
              <w:jc w:val="center"/>
            </w:pPr>
            <w:r w:rsidRPr="008F0612">
              <w:t>21</w:t>
            </w:r>
          </w:p>
        </w:tc>
      </w:tr>
      <w:tr w:rsidR="0075064A" w:rsidRPr="00A4093E" w14:paraId="0941ED80" w14:textId="77777777" w:rsidTr="00AD55B3">
        <w:trPr>
          <w:trHeight w:val="320"/>
        </w:trPr>
        <w:tc>
          <w:tcPr>
            <w:tcW w:w="2852" w:type="dxa"/>
            <w:vMerge/>
          </w:tcPr>
          <w:p w14:paraId="6D830BDB" w14:textId="77777777" w:rsidR="00AD55B3" w:rsidRPr="008F0612" w:rsidRDefault="00AD55B3" w:rsidP="00AD55B3"/>
        </w:tc>
        <w:tc>
          <w:tcPr>
            <w:tcW w:w="5064" w:type="dxa"/>
          </w:tcPr>
          <w:p w14:paraId="576ABD21" w14:textId="77777777" w:rsidR="00AD55B3" w:rsidRPr="008F0612" w:rsidRDefault="00AD55B3" w:rsidP="00AD55B3">
            <w:r w:rsidRPr="008F0612">
              <w:t>Bronchiolitis (associated diagnosis) and surgical or post-operative PICU admission</w:t>
            </w:r>
          </w:p>
        </w:tc>
        <w:tc>
          <w:tcPr>
            <w:tcW w:w="1502" w:type="dxa"/>
          </w:tcPr>
          <w:p w14:paraId="34E67C79" w14:textId="77777777" w:rsidR="00AD55B3" w:rsidRPr="008F0612" w:rsidRDefault="00AD55B3" w:rsidP="008F0612">
            <w:pPr>
              <w:jc w:val="center"/>
            </w:pPr>
            <w:r w:rsidRPr="008F0612">
              <w:t>44</w:t>
            </w:r>
          </w:p>
        </w:tc>
      </w:tr>
      <w:tr w:rsidR="0075064A" w:rsidRPr="00A4093E" w14:paraId="295875CE" w14:textId="77777777" w:rsidTr="00AD55B3">
        <w:trPr>
          <w:trHeight w:val="320"/>
        </w:trPr>
        <w:tc>
          <w:tcPr>
            <w:tcW w:w="2852" w:type="dxa"/>
            <w:vMerge/>
          </w:tcPr>
          <w:p w14:paraId="4140FC2D" w14:textId="77777777" w:rsidR="00AD55B3" w:rsidRPr="008F0612" w:rsidRDefault="00AD55B3" w:rsidP="00AD55B3"/>
        </w:tc>
        <w:tc>
          <w:tcPr>
            <w:tcW w:w="5064" w:type="dxa"/>
          </w:tcPr>
          <w:p w14:paraId="7517186C" w14:textId="77777777" w:rsidR="00AD55B3" w:rsidRPr="008F0612" w:rsidRDefault="00AD55B3" w:rsidP="00AD55B3">
            <w:r w:rsidRPr="008F0612">
              <w:t>Bronchiolitis (PIM2) and surgical or post-operative PICU admission</w:t>
            </w:r>
          </w:p>
        </w:tc>
        <w:tc>
          <w:tcPr>
            <w:tcW w:w="1502" w:type="dxa"/>
          </w:tcPr>
          <w:p w14:paraId="1210CB6B" w14:textId="77777777" w:rsidR="00AD55B3" w:rsidRPr="008F0612" w:rsidRDefault="00AD55B3" w:rsidP="008F0612">
            <w:pPr>
              <w:jc w:val="center"/>
            </w:pPr>
            <w:r w:rsidRPr="008F0612">
              <w:t>32</w:t>
            </w:r>
          </w:p>
        </w:tc>
      </w:tr>
      <w:tr w:rsidR="0075064A" w:rsidRPr="00A4093E" w14:paraId="06ECD883" w14:textId="77777777" w:rsidTr="00AD55B3">
        <w:trPr>
          <w:trHeight w:val="343"/>
        </w:trPr>
        <w:tc>
          <w:tcPr>
            <w:tcW w:w="2852" w:type="dxa"/>
          </w:tcPr>
          <w:p w14:paraId="2790FD56" w14:textId="76697ED3" w:rsidR="00AD55B3" w:rsidRPr="008F0612" w:rsidRDefault="00AD55B3" w:rsidP="00AD55B3">
            <w:r w:rsidRPr="008F0612">
              <w:t>Surgical or post-operative PICU admission and</w:t>
            </w:r>
            <w:r w:rsidR="008F0612" w:rsidRPr="008F0612">
              <w:t xml:space="preserve"> </w:t>
            </w:r>
            <w:r w:rsidRPr="008F0612">
              <w:t>RSV</w:t>
            </w:r>
          </w:p>
        </w:tc>
        <w:tc>
          <w:tcPr>
            <w:tcW w:w="5064" w:type="dxa"/>
          </w:tcPr>
          <w:p w14:paraId="0053900E" w14:textId="77777777" w:rsidR="00AD55B3" w:rsidRPr="008F0612" w:rsidRDefault="00AD55B3" w:rsidP="00AD55B3">
            <w:r w:rsidRPr="008F0612">
              <w:t>RSV AND surgical or post-operative admission</w:t>
            </w:r>
          </w:p>
        </w:tc>
        <w:tc>
          <w:tcPr>
            <w:tcW w:w="1502" w:type="dxa"/>
          </w:tcPr>
          <w:p w14:paraId="20CA2B53" w14:textId="77777777" w:rsidR="00AD55B3" w:rsidRPr="008F0612" w:rsidRDefault="00AD55B3" w:rsidP="008F0612">
            <w:pPr>
              <w:jc w:val="center"/>
            </w:pPr>
            <w:r w:rsidRPr="008F0612">
              <w:t>38</w:t>
            </w:r>
          </w:p>
        </w:tc>
      </w:tr>
      <w:tr w:rsidR="0075064A" w:rsidRPr="00A4093E" w14:paraId="5F68B6F5" w14:textId="77777777" w:rsidTr="00AD55B3">
        <w:trPr>
          <w:trHeight w:val="320"/>
        </w:trPr>
        <w:tc>
          <w:tcPr>
            <w:tcW w:w="7916" w:type="dxa"/>
            <w:gridSpan w:val="2"/>
          </w:tcPr>
          <w:p w14:paraId="473AD4C8" w14:textId="77777777" w:rsidR="00AD55B3" w:rsidRPr="008F0612" w:rsidRDefault="00AD55B3" w:rsidP="00AD55B3">
            <w:pPr>
              <w:rPr>
                <w:b/>
                <w:bCs/>
              </w:rPr>
            </w:pPr>
            <w:r w:rsidRPr="008F0612">
              <w:rPr>
                <w:b/>
                <w:bCs/>
              </w:rPr>
              <w:t>Total</w:t>
            </w:r>
          </w:p>
        </w:tc>
        <w:tc>
          <w:tcPr>
            <w:tcW w:w="1502" w:type="dxa"/>
          </w:tcPr>
          <w:p w14:paraId="3701E987" w14:textId="745F170A" w:rsidR="00AD55B3" w:rsidRPr="008F0612" w:rsidRDefault="00AD55B3" w:rsidP="008F0612">
            <w:pPr>
              <w:jc w:val="center"/>
            </w:pPr>
            <w:r w:rsidRPr="008F0612">
              <w:t>3</w:t>
            </w:r>
            <w:r w:rsidR="008F0612" w:rsidRPr="008F0612">
              <w:t>,</w:t>
            </w:r>
            <w:r w:rsidRPr="008F0612">
              <w:t>815</w:t>
            </w:r>
          </w:p>
        </w:tc>
      </w:tr>
    </w:tbl>
    <w:p w14:paraId="2E03A36F" w14:textId="77777777" w:rsidR="00BB147B" w:rsidRPr="00A4093E" w:rsidRDefault="00BB147B" w:rsidP="00BB147B"/>
    <w:p w14:paraId="1E4F937F" w14:textId="4951A398" w:rsidR="00C324E2" w:rsidRPr="00A4093E" w:rsidRDefault="00C324E2" w:rsidP="00C324E2"/>
    <w:p w14:paraId="6DDA30D9" w14:textId="77777777" w:rsidR="00C324E2" w:rsidRPr="00A4093E" w:rsidRDefault="00C324E2" w:rsidP="00C324E2">
      <w:pPr>
        <w:rPr>
          <w:b/>
          <w:lang w:val="en-GB"/>
        </w:rPr>
      </w:pPr>
    </w:p>
    <w:p w14:paraId="6690DA22" w14:textId="77777777" w:rsidR="00C324E2" w:rsidRPr="00A4093E" w:rsidRDefault="00C324E2">
      <w:r w:rsidRPr="00A4093E">
        <w:br w:type="page"/>
      </w:r>
    </w:p>
    <w:p w14:paraId="5E0D3A5E" w14:textId="6BDCC816" w:rsidR="00C324E2" w:rsidRDefault="00EB74E9" w:rsidP="00C324E2">
      <w:pPr>
        <w:pStyle w:val="Geenafstand"/>
        <w:spacing w:line="276" w:lineRule="auto"/>
        <w:rPr>
          <w:rFonts w:ascii="Times New Roman" w:hAnsi="Times New Roman" w:cs="Times New Roman"/>
          <w:sz w:val="24"/>
          <w:szCs w:val="24"/>
          <w:lang w:val="en-US"/>
        </w:rPr>
      </w:pPr>
      <w:r w:rsidRPr="00A4093E">
        <w:rPr>
          <w:rFonts w:ascii="Times New Roman" w:hAnsi="Times New Roman" w:cs="Times New Roman"/>
          <w:b/>
          <w:sz w:val="24"/>
          <w:szCs w:val="24"/>
          <w:lang w:val="en-GB"/>
        </w:rPr>
        <w:lastRenderedPageBreak/>
        <w:t>e</w:t>
      </w:r>
      <w:r w:rsidR="00C324E2" w:rsidRPr="00A4093E">
        <w:rPr>
          <w:rFonts w:ascii="Times New Roman" w:hAnsi="Times New Roman" w:cs="Times New Roman"/>
          <w:b/>
          <w:sz w:val="24"/>
          <w:szCs w:val="24"/>
          <w:lang w:val="en-GB"/>
        </w:rPr>
        <w:t xml:space="preserve">Table </w:t>
      </w:r>
      <w:r w:rsidR="007E7354" w:rsidRPr="00A4093E">
        <w:rPr>
          <w:rFonts w:ascii="Times New Roman" w:hAnsi="Times New Roman" w:cs="Times New Roman"/>
          <w:b/>
          <w:sz w:val="24"/>
          <w:szCs w:val="24"/>
          <w:lang w:val="en-GB"/>
        </w:rPr>
        <w:t>2</w:t>
      </w:r>
      <w:r w:rsidR="002D09A4">
        <w:rPr>
          <w:rFonts w:ascii="Times New Roman" w:hAnsi="Times New Roman" w:cs="Times New Roman"/>
          <w:b/>
          <w:sz w:val="24"/>
          <w:szCs w:val="24"/>
          <w:lang w:val="en-GB"/>
        </w:rPr>
        <w:t xml:space="preserve"> -</w:t>
      </w:r>
      <w:r w:rsidR="00C324E2" w:rsidRPr="00A4093E">
        <w:rPr>
          <w:rFonts w:ascii="Times New Roman" w:hAnsi="Times New Roman" w:cs="Times New Roman"/>
          <w:b/>
          <w:sz w:val="24"/>
          <w:szCs w:val="24"/>
          <w:lang w:val="en-GB"/>
        </w:rPr>
        <w:t xml:space="preserve"> </w:t>
      </w:r>
      <w:r w:rsidR="00C324E2" w:rsidRPr="002D09A4">
        <w:rPr>
          <w:rFonts w:ascii="Times New Roman" w:hAnsi="Times New Roman" w:cs="Times New Roman"/>
          <w:sz w:val="24"/>
          <w:szCs w:val="24"/>
          <w:lang w:val="en-GB"/>
        </w:rPr>
        <w:t xml:space="preserve">Patient characteristics </w:t>
      </w:r>
      <w:r w:rsidR="00192A68">
        <w:rPr>
          <w:rFonts w:ascii="Times New Roman" w:hAnsi="Times New Roman" w:cs="Times New Roman"/>
          <w:sz w:val="24"/>
          <w:szCs w:val="24"/>
          <w:lang w:val="en-GB"/>
        </w:rPr>
        <w:t>and</w:t>
      </w:r>
      <w:r w:rsidR="00C324E2" w:rsidRPr="002D09A4">
        <w:rPr>
          <w:rFonts w:ascii="Times New Roman" w:hAnsi="Times New Roman" w:cs="Times New Roman"/>
          <w:sz w:val="24"/>
          <w:szCs w:val="24"/>
          <w:lang w:val="en-GB"/>
        </w:rPr>
        <w:t xml:space="preserve"> comorbidity</w:t>
      </w:r>
      <w:r w:rsidR="008F0612" w:rsidRPr="002D09A4">
        <w:rPr>
          <w:rFonts w:ascii="Times New Roman" w:hAnsi="Times New Roman" w:cs="Times New Roman"/>
          <w:sz w:val="24"/>
          <w:szCs w:val="24"/>
          <w:lang w:val="en-GB"/>
        </w:rPr>
        <w:t xml:space="preserve"> in 2</w:t>
      </w:r>
      <w:r w:rsidR="008F0612" w:rsidRPr="002D09A4">
        <w:rPr>
          <w:rFonts w:ascii="Times New Roman" w:hAnsi="Times New Roman" w:cs="Times New Roman"/>
          <w:sz w:val="24"/>
          <w:szCs w:val="24"/>
          <w:lang w:val="en-US"/>
        </w:rPr>
        <w:t xml:space="preserve">,161 children </w:t>
      </w:r>
      <w:r w:rsidR="008F0612" w:rsidRPr="002D09A4">
        <w:rPr>
          <w:rFonts w:ascii="Times New Roman" w:hAnsi="Times New Roman" w:cs="Times New Roman"/>
          <w:sz w:val="24"/>
          <w:szCs w:val="24"/>
        </w:rPr>
        <w:sym w:font="Symbol" w:char="F0A3"/>
      </w:r>
      <w:r w:rsidR="008F0612" w:rsidRPr="002D09A4">
        <w:rPr>
          <w:rFonts w:ascii="Times New Roman" w:hAnsi="Times New Roman" w:cs="Times New Roman"/>
          <w:sz w:val="24"/>
          <w:szCs w:val="24"/>
          <w:lang w:val="en-US"/>
        </w:rPr>
        <w:t>24 months of age with confirmed RSV bronchiolitis</w:t>
      </w:r>
    </w:p>
    <w:p w14:paraId="0FF4D481" w14:textId="6CDC4A73" w:rsidR="00C03C94" w:rsidRDefault="00C03C94" w:rsidP="00C324E2">
      <w:pPr>
        <w:pStyle w:val="Geenafstand"/>
        <w:spacing w:line="276" w:lineRule="auto"/>
        <w:rPr>
          <w:rFonts w:ascii="Times New Roman" w:hAnsi="Times New Roman" w:cs="Times New Roman"/>
          <w:sz w:val="24"/>
          <w:szCs w:val="24"/>
          <w:lang w:val="en-US"/>
        </w:rPr>
      </w:pPr>
    </w:p>
    <w:tbl>
      <w:tblPr>
        <w:tblStyle w:val="Tabelraster"/>
        <w:tblW w:w="6334" w:type="dxa"/>
        <w:jc w:val="center"/>
        <w:tblLook w:val="04A0" w:firstRow="1" w:lastRow="0" w:firstColumn="1" w:lastColumn="0" w:noHBand="0" w:noVBand="1"/>
      </w:tblPr>
      <w:tblGrid>
        <w:gridCol w:w="4831"/>
        <w:gridCol w:w="1503"/>
      </w:tblGrid>
      <w:tr w:rsidR="00D832E8" w:rsidRPr="00A4093E" w14:paraId="6AE35D58" w14:textId="77777777" w:rsidTr="00D832E8">
        <w:trPr>
          <w:trHeight w:val="291"/>
          <w:jc w:val="center"/>
        </w:trPr>
        <w:tc>
          <w:tcPr>
            <w:tcW w:w="4831" w:type="dxa"/>
            <w:shd w:val="clear" w:color="auto" w:fill="BFBFBF" w:themeFill="background1" w:themeFillShade="BF"/>
          </w:tcPr>
          <w:p w14:paraId="1712B0A8" w14:textId="77777777" w:rsidR="00D832E8" w:rsidRPr="00A4093E" w:rsidRDefault="00D832E8" w:rsidP="00592055">
            <w:pPr>
              <w:pStyle w:val="Geenafstand"/>
              <w:spacing w:line="276" w:lineRule="auto"/>
              <w:rPr>
                <w:rFonts w:ascii="Times New Roman" w:hAnsi="Times New Roman" w:cs="Times New Roman"/>
                <w:b/>
                <w:sz w:val="24"/>
                <w:szCs w:val="24"/>
                <w:lang w:val="en-GB"/>
              </w:rPr>
            </w:pPr>
            <w:r w:rsidRPr="00A4093E">
              <w:rPr>
                <w:rFonts w:ascii="Times New Roman" w:hAnsi="Times New Roman" w:cs="Times New Roman"/>
                <w:b/>
                <w:sz w:val="24"/>
                <w:szCs w:val="24"/>
                <w:lang w:val="en-GB"/>
              </w:rPr>
              <w:t>Characteristics</w:t>
            </w:r>
          </w:p>
        </w:tc>
        <w:tc>
          <w:tcPr>
            <w:tcW w:w="1503" w:type="dxa"/>
            <w:shd w:val="clear" w:color="auto" w:fill="BFBFBF" w:themeFill="background1" w:themeFillShade="BF"/>
          </w:tcPr>
          <w:p w14:paraId="430FD620" w14:textId="77777777" w:rsidR="00D832E8" w:rsidRPr="00A4093E" w:rsidRDefault="00D832E8" w:rsidP="00592055">
            <w:pPr>
              <w:pStyle w:val="Geenafstand"/>
              <w:spacing w:line="276" w:lineRule="auto"/>
              <w:jc w:val="center"/>
              <w:rPr>
                <w:rFonts w:ascii="Times New Roman" w:hAnsi="Times New Roman" w:cs="Times New Roman"/>
                <w:b/>
                <w:sz w:val="24"/>
                <w:szCs w:val="24"/>
                <w:lang w:val="en-GB"/>
              </w:rPr>
            </w:pPr>
            <w:r w:rsidRPr="00A4093E">
              <w:rPr>
                <w:rFonts w:ascii="Times New Roman" w:hAnsi="Times New Roman" w:cs="Times New Roman"/>
                <w:b/>
                <w:sz w:val="24"/>
                <w:szCs w:val="24"/>
                <w:lang w:val="en-GB"/>
              </w:rPr>
              <w:t>All (n=2</w:t>
            </w:r>
            <w:r>
              <w:rPr>
                <w:rFonts w:ascii="Times New Roman" w:hAnsi="Times New Roman" w:cs="Times New Roman"/>
                <w:b/>
                <w:sz w:val="24"/>
                <w:szCs w:val="24"/>
                <w:lang w:val="en-GB"/>
              </w:rPr>
              <w:t>,</w:t>
            </w:r>
            <w:r w:rsidRPr="00A4093E">
              <w:rPr>
                <w:rFonts w:ascii="Times New Roman" w:hAnsi="Times New Roman" w:cs="Times New Roman"/>
                <w:b/>
                <w:sz w:val="24"/>
                <w:szCs w:val="24"/>
                <w:lang w:val="en-GB"/>
              </w:rPr>
              <w:t>161)</w:t>
            </w:r>
          </w:p>
        </w:tc>
      </w:tr>
      <w:tr w:rsidR="00D832E8" w:rsidRPr="00A4093E" w14:paraId="28B8E316" w14:textId="77777777" w:rsidTr="00D832E8">
        <w:trPr>
          <w:trHeight w:val="291"/>
          <w:jc w:val="center"/>
        </w:trPr>
        <w:tc>
          <w:tcPr>
            <w:tcW w:w="4831" w:type="dxa"/>
            <w:shd w:val="clear" w:color="auto" w:fill="auto"/>
          </w:tcPr>
          <w:p w14:paraId="2F80EF82" w14:textId="77777777" w:rsidR="00D832E8" w:rsidRPr="008F0612" w:rsidRDefault="00D832E8" w:rsidP="00592055">
            <w:pPr>
              <w:pStyle w:val="Geenafstand"/>
              <w:spacing w:line="276" w:lineRule="auto"/>
              <w:rPr>
                <w:rFonts w:ascii="Times New Roman" w:hAnsi="Times New Roman" w:cs="Times New Roman"/>
                <w:lang w:val="en-GB"/>
              </w:rPr>
            </w:pPr>
            <w:r w:rsidRPr="008F0612">
              <w:rPr>
                <w:rFonts w:ascii="Times New Roman" w:hAnsi="Times New Roman" w:cs="Times New Roman"/>
                <w:lang w:val="en-GB"/>
              </w:rPr>
              <w:t>Male</w:t>
            </w:r>
          </w:p>
        </w:tc>
        <w:tc>
          <w:tcPr>
            <w:tcW w:w="1503" w:type="dxa"/>
            <w:shd w:val="clear" w:color="auto" w:fill="auto"/>
          </w:tcPr>
          <w:p w14:paraId="00710F7E" w14:textId="77777777" w:rsidR="00D832E8" w:rsidRPr="008F0612" w:rsidRDefault="00D832E8" w:rsidP="00592055">
            <w:pPr>
              <w:pStyle w:val="Geenafstand"/>
              <w:spacing w:line="276" w:lineRule="auto"/>
              <w:jc w:val="center"/>
              <w:rPr>
                <w:rFonts w:ascii="Times New Roman" w:hAnsi="Times New Roman" w:cs="Times New Roman"/>
                <w:lang w:val="en-GB"/>
              </w:rPr>
            </w:pPr>
            <w:r w:rsidRPr="008F0612">
              <w:rPr>
                <w:rFonts w:ascii="Times New Roman" w:hAnsi="Times New Roman" w:cs="Times New Roman"/>
                <w:lang w:val="en-GB"/>
              </w:rPr>
              <w:t>1,237 (57.2%)</w:t>
            </w:r>
          </w:p>
        </w:tc>
      </w:tr>
      <w:tr w:rsidR="00D832E8" w:rsidRPr="00A4093E" w14:paraId="0BF0164F" w14:textId="77777777" w:rsidTr="00D832E8">
        <w:trPr>
          <w:trHeight w:val="291"/>
          <w:jc w:val="center"/>
        </w:trPr>
        <w:tc>
          <w:tcPr>
            <w:tcW w:w="4831" w:type="dxa"/>
            <w:shd w:val="clear" w:color="auto" w:fill="auto"/>
          </w:tcPr>
          <w:p w14:paraId="57EC94ED" w14:textId="77777777" w:rsidR="00D832E8" w:rsidRPr="008F0612" w:rsidRDefault="00D832E8" w:rsidP="00592055">
            <w:pPr>
              <w:pStyle w:val="Geenafstand"/>
              <w:spacing w:line="276" w:lineRule="auto"/>
              <w:rPr>
                <w:rFonts w:ascii="Times New Roman" w:hAnsi="Times New Roman" w:cs="Times New Roman"/>
                <w:lang w:val="en-GB"/>
              </w:rPr>
            </w:pPr>
            <w:r w:rsidRPr="008F0612">
              <w:rPr>
                <w:rFonts w:ascii="Times New Roman" w:hAnsi="Times New Roman" w:cs="Times New Roman"/>
                <w:lang w:val="en-GB"/>
              </w:rPr>
              <w:t>Preterm birth</w:t>
            </w:r>
          </w:p>
        </w:tc>
        <w:tc>
          <w:tcPr>
            <w:tcW w:w="1503" w:type="dxa"/>
            <w:shd w:val="clear" w:color="auto" w:fill="auto"/>
          </w:tcPr>
          <w:p w14:paraId="2A1A26B2" w14:textId="77777777" w:rsidR="00D832E8" w:rsidRPr="008F0612" w:rsidRDefault="00D832E8" w:rsidP="00592055">
            <w:pPr>
              <w:pStyle w:val="Geenafstand"/>
              <w:spacing w:line="276" w:lineRule="auto"/>
              <w:jc w:val="center"/>
              <w:rPr>
                <w:rFonts w:ascii="Times New Roman" w:hAnsi="Times New Roman" w:cs="Times New Roman"/>
                <w:lang w:val="en-GB"/>
              </w:rPr>
            </w:pPr>
            <w:r w:rsidRPr="008F0612">
              <w:rPr>
                <w:rFonts w:ascii="Times New Roman" w:hAnsi="Times New Roman" w:cs="Times New Roman"/>
                <w:lang w:val="en-GB"/>
              </w:rPr>
              <w:t>564 (26.1%)</w:t>
            </w:r>
          </w:p>
        </w:tc>
      </w:tr>
      <w:tr w:rsidR="00D832E8" w:rsidRPr="00A4093E" w14:paraId="1FDD27AC" w14:textId="77777777" w:rsidTr="00D832E8">
        <w:trPr>
          <w:trHeight w:val="249"/>
          <w:jc w:val="center"/>
        </w:trPr>
        <w:tc>
          <w:tcPr>
            <w:tcW w:w="6334" w:type="dxa"/>
            <w:gridSpan w:val="2"/>
            <w:shd w:val="clear" w:color="auto" w:fill="D9D9D9" w:themeFill="background1" w:themeFillShade="D9"/>
          </w:tcPr>
          <w:p w14:paraId="4431A143" w14:textId="77777777" w:rsidR="00D832E8" w:rsidRPr="00A4093E" w:rsidRDefault="00D832E8" w:rsidP="00592055">
            <w:pPr>
              <w:pStyle w:val="Geenafstand"/>
              <w:spacing w:line="276" w:lineRule="auto"/>
              <w:jc w:val="center"/>
              <w:rPr>
                <w:rFonts w:ascii="Times New Roman" w:hAnsi="Times New Roman" w:cs="Times New Roman"/>
                <w:sz w:val="24"/>
                <w:szCs w:val="24"/>
                <w:lang w:val="en-GB"/>
              </w:rPr>
            </w:pPr>
            <w:r w:rsidRPr="00A4093E">
              <w:rPr>
                <w:rFonts w:ascii="Times New Roman" w:hAnsi="Times New Roman" w:cs="Times New Roman"/>
                <w:sz w:val="24"/>
                <w:szCs w:val="24"/>
                <w:lang w:val="en-GB"/>
              </w:rPr>
              <w:t>Cardi</w:t>
            </w:r>
            <w:r>
              <w:rPr>
                <w:rFonts w:ascii="Times New Roman" w:hAnsi="Times New Roman" w:cs="Times New Roman"/>
                <w:sz w:val="24"/>
                <w:szCs w:val="24"/>
                <w:lang w:val="en-GB"/>
              </w:rPr>
              <w:t>ov</w:t>
            </w:r>
            <w:r w:rsidRPr="00A4093E">
              <w:rPr>
                <w:rFonts w:ascii="Times New Roman" w:hAnsi="Times New Roman" w:cs="Times New Roman"/>
                <w:sz w:val="24"/>
                <w:szCs w:val="24"/>
                <w:lang w:val="en-GB"/>
              </w:rPr>
              <w:t>ascular</w:t>
            </w:r>
          </w:p>
        </w:tc>
      </w:tr>
      <w:tr w:rsidR="00D832E8" w:rsidRPr="00A4093E" w14:paraId="774712B7" w14:textId="77777777" w:rsidTr="00D832E8">
        <w:trPr>
          <w:trHeight w:val="956"/>
          <w:jc w:val="center"/>
        </w:trPr>
        <w:tc>
          <w:tcPr>
            <w:tcW w:w="4831" w:type="dxa"/>
          </w:tcPr>
          <w:p w14:paraId="0247A471" w14:textId="77777777" w:rsidR="00D832E8" w:rsidRPr="008F0612" w:rsidRDefault="00D832E8" w:rsidP="00592055">
            <w:pPr>
              <w:pStyle w:val="Geenafstand"/>
              <w:spacing w:line="276" w:lineRule="auto"/>
              <w:rPr>
                <w:rFonts w:ascii="Times New Roman" w:hAnsi="Times New Roman" w:cs="Times New Roman"/>
                <w:lang w:val="en-GB"/>
              </w:rPr>
            </w:pPr>
            <w:r w:rsidRPr="008F0612">
              <w:rPr>
                <w:rFonts w:ascii="Times New Roman" w:hAnsi="Times New Roman" w:cs="Times New Roman"/>
                <w:lang w:val="en-GB"/>
              </w:rPr>
              <w:t>Cardiac Disease</w:t>
            </w:r>
          </w:p>
          <w:p w14:paraId="117C23F3" w14:textId="07ACB803" w:rsidR="00D832E8" w:rsidRPr="008F0612" w:rsidRDefault="00D832E8" w:rsidP="00592055">
            <w:pPr>
              <w:pStyle w:val="Geenafstand"/>
              <w:spacing w:line="276" w:lineRule="auto"/>
              <w:rPr>
                <w:rFonts w:ascii="Times New Roman" w:hAnsi="Times New Roman" w:cs="Times New Roman"/>
                <w:i/>
                <w:lang w:val="en-GB"/>
              </w:rPr>
            </w:pPr>
            <w:r w:rsidRPr="008F0612">
              <w:rPr>
                <w:rFonts w:ascii="Times New Roman" w:hAnsi="Times New Roman" w:cs="Times New Roman"/>
                <w:i/>
                <w:lang w:val="en-GB"/>
              </w:rPr>
              <w:t>Of which: Hemodynamic significan</w:t>
            </w:r>
            <w:r>
              <w:rPr>
                <w:rFonts w:ascii="Times New Roman" w:hAnsi="Times New Roman" w:cs="Times New Roman"/>
                <w:i/>
                <w:lang w:val="en-GB"/>
              </w:rPr>
              <w:t>t</w:t>
            </w:r>
            <w:r>
              <w:rPr>
                <w:rFonts w:ascii="Times New Roman" w:hAnsi="Times New Roman" w:cs="Times New Roman"/>
                <w:i/>
                <w:vertAlign w:val="superscript"/>
                <w:lang w:val="en-GB"/>
              </w:rPr>
              <w:t>a</w:t>
            </w:r>
            <w:r w:rsidRPr="008F0612">
              <w:rPr>
                <w:rFonts w:ascii="Times New Roman" w:hAnsi="Times New Roman" w:cs="Times New Roman"/>
                <w:i/>
                <w:vertAlign w:val="superscript"/>
                <w:lang w:val="en-GB"/>
              </w:rPr>
              <w:t xml:space="preserve"> </w:t>
            </w:r>
          </w:p>
          <w:p w14:paraId="627BCACA" w14:textId="77777777" w:rsidR="00D832E8" w:rsidRPr="008F0612" w:rsidRDefault="00D832E8" w:rsidP="00592055">
            <w:pPr>
              <w:pStyle w:val="Geenafstand"/>
              <w:tabs>
                <w:tab w:val="left" w:pos="1072"/>
              </w:tabs>
              <w:spacing w:line="276" w:lineRule="auto"/>
              <w:rPr>
                <w:rFonts w:ascii="Times New Roman" w:hAnsi="Times New Roman" w:cs="Times New Roman"/>
                <w:lang w:val="en-GB"/>
              </w:rPr>
            </w:pPr>
            <w:r w:rsidRPr="008F0612">
              <w:rPr>
                <w:rFonts w:ascii="Times New Roman" w:hAnsi="Times New Roman" w:cs="Times New Roman"/>
                <w:lang w:val="en-GB"/>
              </w:rPr>
              <w:t>Pre-existent pulmonary hypertension</w:t>
            </w:r>
          </w:p>
        </w:tc>
        <w:tc>
          <w:tcPr>
            <w:tcW w:w="1503" w:type="dxa"/>
          </w:tcPr>
          <w:p w14:paraId="421F89FD" w14:textId="77777777" w:rsidR="00D832E8" w:rsidRPr="008F0612" w:rsidRDefault="00D832E8" w:rsidP="00592055">
            <w:pPr>
              <w:pStyle w:val="Geenafstand"/>
              <w:spacing w:line="276" w:lineRule="auto"/>
              <w:jc w:val="center"/>
              <w:rPr>
                <w:rFonts w:ascii="Times New Roman" w:hAnsi="Times New Roman" w:cs="Times New Roman"/>
                <w:lang w:val="en-GB"/>
              </w:rPr>
            </w:pPr>
            <w:r w:rsidRPr="008F0612">
              <w:rPr>
                <w:rFonts w:ascii="Times New Roman" w:hAnsi="Times New Roman" w:cs="Times New Roman"/>
                <w:lang w:val="en-GB"/>
              </w:rPr>
              <w:t>276 (12.8%)</w:t>
            </w:r>
          </w:p>
          <w:p w14:paraId="4EFD8A3F" w14:textId="77777777" w:rsidR="00D832E8" w:rsidRPr="008F0612" w:rsidRDefault="00D832E8" w:rsidP="00592055">
            <w:pPr>
              <w:pStyle w:val="Geenafstand"/>
              <w:spacing w:line="276" w:lineRule="auto"/>
              <w:jc w:val="center"/>
              <w:rPr>
                <w:rFonts w:ascii="Times New Roman" w:hAnsi="Times New Roman" w:cs="Times New Roman"/>
                <w:i/>
                <w:lang w:val="en-GB"/>
              </w:rPr>
            </w:pPr>
            <w:r w:rsidRPr="008F0612">
              <w:rPr>
                <w:rFonts w:ascii="Times New Roman" w:hAnsi="Times New Roman" w:cs="Times New Roman"/>
                <w:i/>
                <w:lang w:val="en-GB"/>
              </w:rPr>
              <w:t>124 (5.7%)</w:t>
            </w:r>
          </w:p>
          <w:p w14:paraId="6FAD7CD5" w14:textId="77777777" w:rsidR="00D832E8" w:rsidRPr="008F0612" w:rsidRDefault="00D832E8" w:rsidP="00592055">
            <w:pPr>
              <w:pStyle w:val="Geenafstand"/>
              <w:spacing w:line="276" w:lineRule="auto"/>
              <w:jc w:val="center"/>
              <w:rPr>
                <w:rFonts w:ascii="Times New Roman" w:hAnsi="Times New Roman" w:cs="Times New Roman"/>
                <w:lang w:val="en-GB"/>
              </w:rPr>
            </w:pPr>
            <w:r w:rsidRPr="008F0612">
              <w:rPr>
                <w:rFonts w:ascii="Times New Roman" w:hAnsi="Times New Roman" w:cs="Times New Roman"/>
                <w:lang w:val="en-GB"/>
              </w:rPr>
              <w:t>16 (0.7%)</w:t>
            </w:r>
          </w:p>
        </w:tc>
      </w:tr>
      <w:tr w:rsidR="00D832E8" w:rsidRPr="00A4093E" w14:paraId="075CB916" w14:textId="77777777" w:rsidTr="00D832E8">
        <w:trPr>
          <w:trHeight w:val="221"/>
          <w:jc w:val="center"/>
        </w:trPr>
        <w:tc>
          <w:tcPr>
            <w:tcW w:w="6334" w:type="dxa"/>
            <w:gridSpan w:val="2"/>
            <w:shd w:val="clear" w:color="auto" w:fill="D9D9D9" w:themeFill="background1" w:themeFillShade="D9"/>
          </w:tcPr>
          <w:p w14:paraId="145C8EBE" w14:textId="77777777" w:rsidR="00D832E8" w:rsidRPr="00A4093E" w:rsidRDefault="00D832E8" w:rsidP="00592055">
            <w:pPr>
              <w:pStyle w:val="Geenafstand"/>
              <w:spacing w:line="276" w:lineRule="auto"/>
              <w:jc w:val="center"/>
              <w:rPr>
                <w:rFonts w:ascii="Times New Roman" w:hAnsi="Times New Roman" w:cs="Times New Roman"/>
                <w:sz w:val="24"/>
                <w:szCs w:val="24"/>
                <w:lang w:val="en-GB"/>
              </w:rPr>
            </w:pPr>
            <w:r w:rsidRPr="00A4093E">
              <w:rPr>
                <w:rFonts w:ascii="Times New Roman" w:hAnsi="Times New Roman" w:cs="Times New Roman"/>
                <w:sz w:val="24"/>
                <w:szCs w:val="24"/>
                <w:lang w:val="en-GB"/>
              </w:rPr>
              <w:t>Respiratory</w:t>
            </w:r>
          </w:p>
        </w:tc>
      </w:tr>
      <w:tr w:rsidR="00D832E8" w:rsidRPr="00A4093E" w14:paraId="1B56D487" w14:textId="77777777" w:rsidTr="00D832E8">
        <w:trPr>
          <w:trHeight w:val="221"/>
          <w:jc w:val="center"/>
        </w:trPr>
        <w:tc>
          <w:tcPr>
            <w:tcW w:w="4831" w:type="dxa"/>
          </w:tcPr>
          <w:p w14:paraId="0B3523B0" w14:textId="77777777" w:rsidR="00D832E8" w:rsidRPr="008F0612" w:rsidRDefault="00D832E8" w:rsidP="00592055">
            <w:pPr>
              <w:pStyle w:val="Geenafstand"/>
              <w:tabs>
                <w:tab w:val="left" w:pos="1072"/>
              </w:tabs>
              <w:spacing w:line="276" w:lineRule="auto"/>
              <w:rPr>
                <w:rFonts w:ascii="Times New Roman" w:hAnsi="Times New Roman" w:cs="Times New Roman"/>
                <w:lang w:val="en-GB"/>
              </w:rPr>
            </w:pPr>
            <w:r w:rsidRPr="008F0612">
              <w:rPr>
                <w:rFonts w:ascii="Times New Roman" w:hAnsi="Times New Roman" w:cs="Times New Roman"/>
                <w:lang w:val="en-GB"/>
              </w:rPr>
              <w:t>Congenital upper airway disease</w:t>
            </w:r>
          </w:p>
        </w:tc>
        <w:tc>
          <w:tcPr>
            <w:tcW w:w="1503" w:type="dxa"/>
          </w:tcPr>
          <w:p w14:paraId="10A6CE3D" w14:textId="77777777" w:rsidR="00D832E8" w:rsidRPr="008F0612" w:rsidRDefault="00D832E8" w:rsidP="00592055">
            <w:pPr>
              <w:pStyle w:val="Geenafstand"/>
              <w:spacing w:line="276" w:lineRule="auto"/>
              <w:jc w:val="center"/>
              <w:rPr>
                <w:rFonts w:ascii="Times New Roman" w:hAnsi="Times New Roman" w:cs="Times New Roman"/>
                <w:lang w:val="en-GB"/>
              </w:rPr>
            </w:pPr>
            <w:r w:rsidRPr="008F0612">
              <w:rPr>
                <w:rFonts w:ascii="Times New Roman" w:hAnsi="Times New Roman" w:cs="Times New Roman"/>
                <w:lang w:val="en-GB"/>
              </w:rPr>
              <w:t>54 (2.5%)</w:t>
            </w:r>
          </w:p>
        </w:tc>
      </w:tr>
      <w:tr w:rsidR="00D832E8" w:rsidRPr="00A4093E" w14:paraId="76CCF436" w14:textId="77777777" w:rsidTr="00D832E8">
        <w:trPr>
          <w:trHeight w:val="221"/>
          <w:jc w:val="center"/>
        </w:trPr>
        <w:tc>
          <w:tcPr>
            <w:tcW w:w="4831" w:type="dxa"/>
          </w:tcPr>
          <w:p w14:paraId="6D23FA02" w14:textId="77777777" w:rsidR="00D832E8" w:rsidRPr="008F0612" w:rsidRDefault="00D832E8" w:rsidP="00592055">
            <w:pPr>
              <w:pStyle w:val="Geenafstand"/>
              <w:tabs>
                <w:tab w:val="left" w:pos="1072"/>
              </w:tabs>
              <w:spacing w:line="276" w:lineRule="auto"/>
              <w:rPr>
                <w:rFonts w:ascii="Times New Roman" w:hAnsi="Times New Roman" w:cs="Times New Roman"/>
                <w:lang w:val="en-GB"/>
              </w:rPr>
            </w:pPr>
            <w:r w:rsidRPr="008F0612">
              <w:rPr>
                <w:rFonts w:ascii="Times New Roman" w:hAnsi="Times New Roman" w:cs="Times New Roman"/>
                <w:lang w:val="en-GB"/>
              </w:rPr>
              <w:t>Structural lower airway disease</w:t>
            </w:r>
          </w:p>
        </w:tc>
        <w:tc>
          <w:tcPr>
            <w:tcW w:w="1503" w:type="dxa"/>
          </w:tcPr>
          <w:p w14:paraId="183B1D0F" w14:textId="77777777" w:rsidR="00D832E8" w:rsidRPr="008F0612" w:rsidRDefault="00D832E8" w:rsidP="00592055">
            <w:pPr>
              <w:pStyle w:val="Geenafstand"/>
              <w:spacing w:line="276" w:lineRule="auto"/>
              <w:jc w:val="center"/>
              <w:rPr>
                <w:rFonts w:ascii="Times New Roman" w:hAnsi="Times New Roman" w:cs="Times New Roman"/>
                <w:lang w:val="en-GB"/>
              </w:rPr>
            </w:pPr>
            <w:r w:rsidRPr="008F0612">
              <w:rPr>
                <w:rFonts w:ascii="Times New Roman" w:hAnsi="Times New Roman" w:cs="Times New Roman"/>
                <w:lang w:val="en-GB"/>
              </w:rPr>
              <w:t>66 (3.1%)</w:t>
            </w:r>
          </w:p>
        </w:tc>
      </w:tr>
      <w:tr w:rsidR="00D832E8" w:rsidRPr="00A4093E" w14:paraId="466C9954" w14:textId="77777777" w:rsidTr="00D832E8">
        <w:trPr>
          <w:trHeight w:val="221"/>
          <w:jc w:val="center"/>
        </w:trPr>
        <w:tc>
          <w:tcPr>
            <w:tcW w:w="4831" w:type="dxa"/>
          </w:tcPr>
          <w:p w14:paraId="2FC1C4F6" w14:textId="77777777" w:rsidR="00D832E8" w:rsidRPr="008F0612" w:rsidRDefault="00D832E8" w:rsidP="00592055">
            <w:pPr>
              <w:pStyle w:val="Geenafstand"/>
              <w:tabs>
                <w:tab w:val="left" w:pos="1072"/>
              </w:tabs>
              <w:spacing w:line="276" w:lineRule="auto"/>
              <w:rPr>
                <w:rFonts w:ascii="Times New Roman" w:hAnsi="Times New Roman" w:cs="Times New Roman"/>
                <w:lang w:val="en-GB"/>
              </w:rPr>
            </w:pPr>
            <w:r w:rsidRPr="008F0612">
              <w:rPr>
                <w:rFonts w:ascii="Times New Roman" w:hAnsi="Times New Roman" w:cs="Times New Roman"/>
                <w:lang w:val="en-GB"/>
              </w:rPr>
              <w:t>Bronchopulmonary Dysplasia</w:t>
            </w:r>
          </w:p>
        </w:tc>
        <w:tc>
          <w:tcPr>
            <w:tcW w:w="1503" w:type="dxa"/>
          </w:tcPr>
          <w:p w14:paraId="37ADE942" w14:textId="77777777" w:rsidR="00D832E8" w:rsidRPr="008F0612" w:rsidRDefault="00D832E8" w:rsidP="00592055">
            <w:pPr>
              <w:pStyle w:val="Geenafstand"/>
              <w:spacing w:line="276" w:lineRule="auto"/>
              <w:jc w:val="center"/>
              <w:rPr>
                <w:rFonts w:ascii="Times New Roman" w:hAnsi="Times New Roman" w:cs="Times New Roman"/>
                <w:lang w:val="en-GB"/>
              </w:rPr>
            </w:pPr>
            <w:r w:rsidRPr="008F0612">
              <w:rPr>
                <w:rFonts w:ascii="Times New Roman" w:hAnsi="Times New Roman" w:cs="Times New Roman"/>
                <w:lang w:val="en-GB"/>
              </w:rPr>
              <w:t>41 (1.9%)</w:t>
            </w:r>
          </w:p>
        </w:tc>
      </w:tr>
      <w:tr w:rsidR="00D832E8" w:rsidRPr="00A4093E" w14:paraId="59578C67" w14:textId="77777777" w:rsidTr="00D832E8">
        <w:trPr>
          <w:trHeight w:val="221"/>
          <w:jc w:val="center"/>
        </w:trPr>
        <w:tc>
          <w:tcPr>
            <w:tcW w:w="4831" w:type="dxa"/>
          </w:tcPr>
          <w:p w14:paraId="4F43165D" w14:textId="77777777" w:rsidR="00D832E8" w:rsidRPr="008F0612" w:rsidRDefault="00D832E8" w:rsidP="00592055">
            <w:pPr>
              <w:pStyle w:val="Geenafstand"/>
              <w:tabs>
                <w:tab w:val="left" w:pos="1072"/>
              </w:tabs>
              <w:spacing w:line="276" w:lineRule="auto"/>
              <w:rPr>
                <w:rFonts w:ascii="Times New Roman" w:hAnsi="Times New Roman" w:cs="Times New Roman"/>
                <w:lang w:val="en-GB"/>
              </w:rPr>
            </w:pPr>
            <w:r w:rsidRPr="008F0612">
              <w:rPr>
                <w:rFonts w:ascii="Times New Roman" w:hAnsi="Times New Roman" w:cs="Times New Roman"/>
                <w:lang w:val="en-GB"/>
              </w:rPr>
              <w:t xml:space="preserve">Pre-existing pulmonary disease </w:t>
            </w:r>
          </w:p>
        </w:tc>
        <w:tc>
          <w:tcPr>
            <w:tcW w:w="1503" w:type="dxa"/>
          </w:tcPr>
          <w:p w14:paraId="5BBDC85F" w14:textId="77777777" w:rsidR="00D832E8" w:rsidRPr="008F0612" w:rsidRDefault="00D832E8" w:rsidP="00592055">
            <w:pPr>
              <w:pStyle w:val="Geenafstand"/>
              <w:spacing w:line="276" w:lineRule="auto"/>
              <w:jc w:val="center"/>
              <w:rPr>
                <w:rFonts w:ascii="Times New Roman" w:hAnsi="Times New Roman" w:cs="Times New Roman"/>
                <w:lang w:val="en-GB"/>
              </w:rPr>
            </w:pPr>
            <w:r w:rsidRPr="008F0612">
              <w:rPr>
                <w:rFonts w:ascii="Times New Roman" w:hAnsi="Times New Roman" w:cs="Times New Roman"/>
                <w:lang w:val="en-GB"/>
              </w:rPr>
              <w:t>54 (2.5%)</w:t>
            </w:r>
          </w:p>
        </w:tc>
      </w:tr>
      <w:tr w:rsidR="00D832E8" w:rsidRPr="00A4093E" w14:paraId="587D086A" w14:textId="77777777" w:rsidTr="00D832E8">
        <w:trPr>
          <w:trHeight w:val="236"/>
          <w:jc w:val="center"/>
        </w:trPr>
        <w:tc>
          <w:tcPr>
            <w:tcW w:w="4831" w:type="dxa"/>
          </w:tcPr>
          <w:p w14:paraId="0EB243C2" w14:textId="77777777" w:rsidR="00D832E8" w:rsidRPr="008F0612" w:rsidRDefault="00D832E8" w:rsidP="00592055">
            <w:pPr>
              <w:pStyle w:val="Geenafstand"/>
              <w:spacing w:line="276" w:lineRule="auto"/>
              <w:rPr>
                <w:rFonts w:ascii="Times New Roman" w:hAnsi="Times New Roman" w:cs="Times New Roman"/>
                <w:lang w:val="en-GB"/>
              </w:rPr>
            </w:pPr>
            <w:r w:rsidRPr="008F0612">
              <w:rPr>
                <w:rFonts w:ascii="Times New Roman" w:hAnsi="Times New Roman" w:cs="Times New Roman"/>
                <w:lang w:val="en-GB"/>
              </w:rPr>
              <w:t xml:space="preserve">Tracheostomy </w:t>
            </w:r>
          </w:p>
        </w:tc>
        <w:tc>
          <w:tcPr>
            <w:tcW w:w="1503" w:type="dxa"/>
          </w:tcPr>
          <w:p w14:paraId="67DE1203" w14:textId="77777777" w:rsidR="00D832E8" w:rsidRPr="008F0612" w:rsidRDefault="00D832E8" w:rsidP="00592055">
            <w:pPr>
              <w:pStyle w:val="Geenafstand"/>
              <w:spacing w:line="276" w:lineRule="auto"/>
              <w:jc w:val="center"/>
              <w:rPr>
                <w:rFonts w:ascii="Times New Roman" w:hAnsi="Times New Roman" w:cs="Times New Roman"/>
                <w:lang w:val="en-GB"/>
              </w:rPr>
            </w:pPr>
            <w:r w:rsidRPr="008F0612">
              <w:rPr>
                <w:rFonts w:ascii="Times New Roman" w:hAnsi="Times New Roman" w:cs="Times New Roman"/>
                <w:lang w:val="en-GB"/>
              </w:rPr>
              <w:t>21 (1.0%)</w:t>
            </w:r>
          </w:p>
        </w:tc>
      </w:tr>
      <w:tr w:rsidR="00D832E8" w:rsidRPr="00A4093E" w14:paraId="10F88587" w14:textId="77777777" w:rsidTr="00D832E8">
        <w:trPr>
          <w:trHeight w:val="236"/>
          <w:jc w:val="center"/>
        </w:trPr>
        <w:tc>
          <w:tcPr>
            <w:tcW w:w="4831" w:type="dxa"/>
          </w:tcPr>
          <w:p w14:paraId="4FB8AEC3" w14:textId="77777777" w:rsidR="00D832E8" w:rsidRPr="008F0612" w:rsidRDefault="00D832E8" w:rsidP="00592055">
            <w:pPr>
              <w:pStyle w:val="Geenafstand"/>
              <w:spacing w:line="276" w:lineRule="auto"/>
              <w:rPr>
                <w:rFonts w:ascii="Times New Roman" w:hAnsi="Times New Roman" w:cs="Times New Roman"/>
                <w:lang w:val="en-GB"/>
              </w:rPr>
            </w:pPr>
            <w:r w:rsidRPr="008F0612">
              <w:rPr>
                <w:rFonts w:ascii="Times New Roman" w:hAnsi="Times New Roman" w:cs="Times New Roman"/>
                <w:lang w:val="en-GB"/>
              </w:rPr>
              <w:t>Respiratory support at home</w:t>
            </w:r>
          </w:p>
        </w:tc>
        <w:tc>
          <w:tcPr>
            <w:tcW w:w="1503" w:type="dxa"/>
          </w:tcPr>
          <w:p w14:paraId="7B154A06" w14:textId="77777777" w:rsidR="00D832E8" w:rsidRPr="008F0612" w:rsidRDefault="00D832E8" w:rsidP="00592055">
            <w:pPr>
              <w:pStyle w:val="Geenafstand"/>
              <w:spacing w:line="276" w:lineRule="auto"/>
              <w:jc w:val="center"/>
              <w:rPr>
                <w:rFonts w:ascii="Times New Roman" w:hAnsi="Times New Roman" w:cs="Times New Roman"/>
                <w:lang w:val="en-GB"/>
              </w:rPr>
            </w:pPr>
            <w:r w:rsidRPr="008F0612">
              <w:rPr>
                <w:rFonts w:ascii="Times New Roman" w:hAnsi="Times New Roman" w:cs="Times New Roman"/>
                <w:lang w:val="en-GB"/>
              </w:rPr>
              <w:t>6 (0.3%)</w:t>
            </w:r>
          </w:p>
        </w:tc>
      </w:tr>
      <w:tr w:rsidR="00D832E8" w:rsidRPr="00A4093E" w14:paraId="6104AB43" w14:textId="77777777" w:rsidTr="00D832E8">
        <w:trPr>
          <w:trHeight w:val="236"/>
          <w:jc w:val="center"/>
        </w:trPr>
        <w:tc>
          <w:tcPr>
            <w:tcW w:w="6334" w:type="dxa"/>
            <w:gridSpan w:val="2"/>
            <w:shd w:val="clear" w:color="auto" w:fill="D9D9D9" w:themeFill="background1" w:themeFillShade="D9"/>
          </w:tcPr>
          <w:p w14:paraId="62DCDC3D" w14:textId="77777777" w:rsidR="00D832E8" w:rsidRPr="00A4093E" w:rsidRDefault="00D832E8" w:rsidP="00592055">
            <w:pPr>
              <w:pStyle w:val="Geenafstand"/>
              <w:spacing w:line="276" w:lineRule="auto"/>
              <w:jc w:val="center"/>
              <w:rPr>
                <w:rFonts w:ascii="Times New Roman" w:hAnsi="Times New Roman" w:cs="Times New Roman"/>
                <w:sz w:val="24"/>
                <w:szCs w:val="24"/>
                <w:lang w:val="en-GB"/>
              </w:rPr>
            </w:pPr>
            <w:r w:rsidRPr="00A4093E">
              <w:rPr>
                <w:rFonts w:ascii="Times New Roman" w:hAnsi="Times New Roman" w:cs="Times New Roman"/>
                <w:sz w:val="24"/>
                <w:szCs w:val="24"/>
                <w:lang w:val="en-GB"/>
              </w:rPr>
              <w:t>Other</w:t>
            </w:r>
          </w:p>
        </w:tc>
      </w:tr>
      <w:tr w:rsidR="00D832E8" w:rsidRPr="00A4093E" w14:paraId="06557C03" w14:textId="77777777" w:rsidTr="00D832E8">
        <w:trPr>
          <w:trHeight w:val="236"/>
          <w:jc w:val="center"/>
        </w:trPr>
        <w:tc>
          <w:tcPr>
            <w:tcW w:w="4831" w:type="dxa"/>
          </w:tcPr>
          <w:p w14:paraId="0B2B244D" w14:textId="77777777" w:rsidR="00D832E8" w:rsidRPr="008F0612" w:rsidRDefault="00D832E8" w:rsidP="00592055">
            <w:pPr>
              <w:pStyle w:val="Geenafstand"/>
              <w:spacing w:line="276" w:lineRule="auto"/>
              <w:rPr>
                <w:rFonts w:ascii="Times New Roman" w:hAnsi="Times New Roman" w:cs="Times New Roman"/>
                <w:lang w:val="en-GB"/>
              </w:rPr>
            </w:pPr>
            <w:r w:rsidRPr="008F0612">
              <w:rPr>
                <w:rFonts w:ascii="Times New Roman" w:hAnsi="Times New Roman" w:cs="Times New Roman"/>
                <w:lang w:val="en-GB"/>
              </w:rPr>
              <w:t>Genetic/Syndromal disorder</w:t>
            </w:r>
          </w:p>
          <w:p w14:paraId="111C5439" w14:textId="77777777" w:rsidR="00D832E8" w:rsidRPr="008F0612" w:rsidRDefault="00D832E8" w:rsidP="00592055">
            <w:pPr>
              <w:pStyle w:val="Geenafstand"/>
              <w:spacing w:line="276" w:lineRule="auto"/>
              <w:rPr>
                <w:rFonts w:ascii="Times New Roman" w:hAnsi="Times New Roman" w:cs="Times New Roman"/>
                <w:i/>
                <w:lang w:val="en-GB"/>
              </w:rPr>
            </w:pPr>
            <w:r w:rsidRPr="008F0612">
              <w:rPr>
                <w:rFonts w:ascii="Times New Roman" w:hAnsi="Times New Roman" w:cs="Times New Roman"/>
                <w:i/>
                <w:lang w:val="en-GB"/>
              </w:rPr>
              <w:t>Of which: Trisomy 21</w:t>
            </w:r>
          </w:p>
        </w:tc>
        <w:tc>
          <w:tcPr>
            <w:tcW w:w="1503" w:type="dxa"/>
          </w:tcPr>
          <w:p w14:paraId="06D7D5AB" w14:textId="77777777" w:rsidR="00D832E8" w:rsidRPr="008F0612" w:rsidRDefault="00D832E8" w:rsidP="00592055">
            <w:pPr>
              <w:pStyle w:val="Geenafstand"/>
              <w:spacing w:line="276" w:lineRule="auto"/>
              <w:jc w:val="center"/>
              <w:rPr>
                <w:rFonts w:ascii="Times New Roman" w:hAnsi="Times New Roman" w:cs="Times New Roman"/>
                <w:lang w:val="en-GB"/>
              </w:rPr>
            </w:pPr>
            <w:r w:rsidRPr="008F0612">
              <w:rPr>
                <w:rFonts w:ascii="Times New Roman" w:hAnsi="Times New Roman" w:cs="Times New Roman"/>
                <w:lang w:val="en-GB"/>
              </w:rPr>
              <w:t>123 (5.7%)</w:t>
            </w:r>
          </w:p>
          <w:p w14:paraId="212CB520" w14:textId="77777777" w:rsidR="00D832E8" w:rsidRPr="008F0612" w:rsidRDefault="00D832E8" w:rsidP="00592055">
            <w:pPr>
              <w:pStyle w:val="Geenafstand"/>
              <w:spacing w:line="276" w:lineRule="auto"/>
              <w:jc w:val="center"/>
              <w:rPr>
                <w:rFonts w:ascii="Times New Roman" w:hAnsi="Times New Roman" w:cs="Times New Roman"/>
                <w:i/>
                <w:lang w:val="en-GB"/>
              </w:rPr>
            </w:pPr>
            <w:r w:rsidRPr="008F0612">
              <w:rPr>
                <w:rFonts w:ascii="Times New Roman" w:hAnsi="Times New Roman" w:cs="Times New Roman"/>
                <w:i/>
                <w:lang w:val="en-GB"/>
              </w:rPr>
              <w:t>36 (1.7%)</w:t>
            </w:r>
          </w:p>
        </w:tc>
      </w:tr>
      <w:tr w:rsidR="00D832E8" w:rsidRPr="00A4093E" w14:paraId="3943EF6B" w14:textId="77777777" w:rsidTr="00D832E8">
        <w:trPr>
          <w:trHeight w:val="236"/>
          <w:jc w:val="center"/>
        </w:trPr>
        <w:tc>
          <w:tcPr>
            <w:tcW w:w="4831" w:type="dxa"/>
          </w:tcPr>
          <w:p w14:paraId="18833232" w14:textId="77777777" w:rsidR="00D832E8" w:rsidRPr="008F0612" w:rsidRDefault="00D832E8" w:rsidP="00592055">
            <w:pPr>
              <w:pStyle w:val="Geenafstand"/>
              <w:spacing w:line="276" w:lineRule="auto"/>
              <w:rPr>
                <w:rFonts w:ascii="Times New Roman" w:hAnsi="Times New Roman" w:cs="Times New Roman"/>
                <w:lang w:val="en-GB"/>
              </w:rPr>
            </w:pPr>
            <w:r w:rsidRPr="008F0612">
              <w:rPr>
                <w:rFonts w:ascii="Times New Roman" w:hAnsi="Times New Roman" w:cs="Times New Roman"/>
                <w:lang w:val="en-GB"/>
              </w:rPr>
              <w:t>Immune</w:t>
            </w:r>
            <w:r>
              <w:rPr>
                <w:rFonts w:ascii="Times New Roman" w:hAnsi="Times New Roman" w:cs="Times New Roman"/>
                <w:lang w:val="en-GB"/>
              </w:rPr>
              <w:t xml:space="preserve"> </w:t>
            </w:r>
            <w:r w:rsidRPr="008F0612">
              <w:rPr>
                <w:rFonts w:ascii="Times New Roman" w:hAnsi="Times New Roman" w:cs="Times New Roman"/>
                <w:lang w:val="en-GB"/>
              </w:rPr>
              <w:t>compromised</w:t>
            </w:r>
          </w:p>
        </w:tc>
        <w:tc>
          <w:tcPr>
            <w:tcW w:w="1503" w:type="dxa"/>
          </w:tcPr>
          <w:p w14:paraId="7C2956FE" w14:textId="77777777" w:rsidR="00D832E8" w:rsidRPr="008F0612" w:rsidRDefault="00D832E8" w:rsidP="00592055">
            <w:pPr>
              <w:pStyle w:val="Geenafstand"/>
              <w:spacing w:line="276" w:lineRule="auto"/>
              <w:jc w:val="center"/>
              <w:rPr>
                <w:rFonts w:ascii="Times New Roman" w:hAnsi="Times New Roman" w:cs="Times New Roman"/>
                <w:lang w:val="en-GB"/>
              </w:rPr>
            </w:pPr>
            <w:r w:rsidRPr="008F0612">
              <w:rPr>
                <w:rFonts w:ascii="Times New Roman" w:hAnsi="Times New Roman" w:cs="Times New Roman"/>
                <w:lang w:val="en-GB"/>
              </w:rPr>
              <w:t>15 (0.7%)</w:t>
            </w:r>
          </w:p>
        </w:tc>
      </w:tr>
      <w:tr w:rsidR="00D832E8" w:rsidRPr="00A4093E" w14:paraId="6382918E" w14:textId="77777777" w:rsidTr="00D832E8">
        <w:trPr>
          <w:trHeight w:val="236"/>
          <w:jc w:val="center"/>
        </w:trPr>
        <w:tc>
          <w:tcPr>
            <w:tcW w:w="4831" w:type="dxa"/>
          </w:tcPr>
          <w:p w14:paraId="7E44B93A" w14:textId="77777777" w:rsidR="00D832E8" w:rsidRPr="008F0612" w:rsidRDefault="00D832E8" w:rsidP="00592055">
            <w:pPr>
              <w:pStyle w:val="Geenafstand"/>
              <w:spacing w:line="276" w:lineRule="auto"/>
              <w:rPr>
                <w:rFonts w:ascii="Times New Roman" w:hAnsi="Times New Roman" w:cs="Times New Roman"/>
                <w:lang w:val="en-GB"/>
              </w:rPr>
            </w:pPr>
            <w:r w:rsidRPr="008F0612">
              <w:rPr>
                <w:rFonts w:ascii="Times New Roman" w:hAnsi="Times New Roman" w:cs="Times New Roman"/>
                <w:lang w:val="en-GB"/>
              </w:rPr>
              <w:t>Neurological condition</w:t>
            </w:r>
          </w:p>
        </w:tc>
        <w:tc>
          <w:tcPr>
            <w:tcW w:w="1503" w:type="dxa"/>
          </w:tcPr>
          <w:p w14:paraId="2D82F2B6" w14:textId="77777777" w:rsidR="00D832E8" w:rsidRPr="008F0612" w:rsidRDefault="00D832E8" w:rsidP="00592055">
            <w:pPr>
              <w:pStyle w:val="Geenafstand"/>
              <w:spacing w:line="276" w:lineRule="auto"/>
              <w:jc w:val="center"/>
              <w:rPr>
                <w:rFonts w:ascii="Times New Roman" w:hAnsi="Times New Roman" w:cs="Times New Roman"/>
                <w:lang w:val="en-GB"/>
              </w:rPr>
            </w:pPr>
            <w:r w:rsidRPr="008F0612">
              <w:rPr>
                <w:rFonts w:ascii="Times New Roman" w:hAnsi="Times New Roman" w:cs="Times New Roman"/>
                <w:lang w:val="en-GB"/>
              </w:rPr>
              <w:t>99 (4.6%)</w:t>
            </w:r>
          </w:p>
        </w:tc>
      </w:tr>
      <w:tr w:rsidR="00D832E8" w:rsidRPr="00A4093E" w14:paraId="7AED41A0" w14:textId="77777777" w:rsidTr="00D832E8">
        <w:trPr>
          <w:trHeight w:val="236"/>
          <w:jc w:val="center"/>
        </w:trPr>
        <w:tc>
          <w:tcPr>
            <w:tcW w:w="4831" w:type="dxa"/>
          </w:tcPr>
          <w:p w14:paraId="2316D685" w14:textId="77777777" w:rsidR="00D832E8" w:rsidRPr="008F0612" w:rsidRDefault="00D832E8" w:rsidP="00592055">
            <w:pPr>
              <w:pStyle w:val="Geenafstand"/>
              <w:spacing w:line="276" w:lineRule="auto"/>
              <w:rPr>
                <w:rFonts w:ascii="Times New Roman" w:hAnsi="Times New Roman" w:cs="Times New Roman"/>
                <w:lang w:val="it-IT"/>
              </w:rPr>
            </w:pPr>
            <w:r w:rsidRPr="008F0612">
              <w:rPr>
                <w:rFonts w:ascii="Times New Roman" w:hAnsi="Times New Roman" w:cs="Times New Roman"/>
                <w:lang w:val="it-IT"/>
              </w:rPr>
              <w:t>Pre-existing congenital gastro-intestinal disorder</w:t>
            </w:r>
          </w:p>
        </w:tc>
        <w:tc>
          <w:tcPr>
            <w:tcW w:w="1503" w:type="dxa"/>
          </w:tcPr>
          <w:p w14:paraId="3E306F4E" w14:textId="77777777" w:rsidR="00D832E8" w:rsidRPr="008F0612" w:rsidRDefault="00D832E8" w:rsidP="00592055">
            <w:pPr>
              <w:pStyle w:val="Geenafstand"/>
              <w:spacing w:line="276" w:lineRule="auto"/>
              <w:jc w:val="center"/>
              <w:rPr>
                <w:rFonts w:ascii="Times New Roman" w:hAnsi="Times New Roman" w:cs="Times New Roman"/>
                <w:lang w:val="en-GB"/>
              </w:rPr>
            </w:pPr>
            <w:r w:rsidRPr="008F0612">
              <w:rPr>
                <w:rFonts w:ascii="Times New Roman" w:hAnsi="Times New Roman" w:cs="Times New Roman"/>
                <w:lang w:val="en-GB"/>
              </w:rPr>
              <w:t>11 (0,5%)</w:t>
            </w:r>
          </w:p>
        </w:tc>
      </w:tr>
    </w:tbl>
    <w:p w14:paraId="5A210986" w14:textId="77777777" w:rsidR="00C03C94" w:rsidRPr="008F0612" w:rsidRDefault="00C03C94" w:rsidP="00C324E2">
      <w:pPr>
        <w:pStyle w:val="Geenafstand"/>
        <w:spacing w:line="276" w:lineRule="auto"/>
        <w:rPr>
          <w:rFonts w:ascii="Times New Roman" w:hAnsi="Times New Roman" w:cs="Times New Roman"/>
          <w:b/>
          <w:sz w:val="24"/>
          <w:szCs w:val="24"/>
          <w:lang w:val="en-GB"/>
        </w:rPr>
      </w:pPr>
    </w:p>
    <w:p w14:paraId="4E010725" w14:textId="77777777" w:rsidR="00C324E2" w:rsidRPr="00A4093E" w:rsidRDefault="00C324E2" w:rsidP="007344E2">
      <w:pPr>
        <w:pStyle w:val="Geenafstand"/>
        <w:spacing w:line="276" w:lineRule="auto"/>
        <w:rPr>
          <w:rFonts w:ascii="Times New Roman" w:hAnsi="Times New Roman" w:cs="Times New Roman"/>
          <w:b/>
          <w:sz w:val="24"/>
          <w:szCs w:val="24"/>
          <w:lang w:val="en-GB"/>
        </w:rPr>
      </w:pPr>
    </w:p>
    <w:p w14:paraId="3D7F979F" w14:textId="29A58F20" w:rsidR="00C324E2" w:rsidRPr="000A4D47" w:rsidRDefault="000A4D47" w:rsidP="004D21AD">
      <w:pPr>
        <w:pStyle w:val="Geenafstand"/>
        <w:spacing w:line="276" w:lineRule="auto"/>
        <w:rPr>
          <w:rFonts w:ascii="Times New Roman" w:hAnsi="Times New Roman" w:cs="Times New Roman"/>
          <w:lang w:val="en-GB"/>
        </w:rPr>
      </w:pPr>
      <w:r w:rsidRPr="000A4D47">
        <w:rPr>
          <w:rFonts w:ascii="Times New Roman" w:hAnsi="Times New Roman" w:cs="Times New Roman"/>
          <w:b/>
          <w:szCs w:val="24"/>
          <w:lang w:val="en-GB"/>
        </w:rPr>
        <w:t>Legend</w:t>
      </w:r>
      <w:r w:rsidR="00D832E8">
        <w:rPr>
          <w:rFonts w:ascii="Times New Roman" w:hAnsi="Times New Roman" w:cs="Times New Roman"/>
          <w:b/>
          <w:szCs w:val="24"/>
          <w:lang w:val="en-GB"/>
        </w:rPr>
        <w:t>:</w:t>
      </w:r>
      <w:bookmarkStart w:id="1" w:name="_GoBack"/>
      <w:bookmarkEnd w:id="1"/>
      <w:r w:rsidRPr="000A4D47">
        <w:rPr>
          <w:rFonts w:ascii="Times New Roman" w:hAnsi="Times New Roman" w:cs="Times New Roman"/>
          <w:szCs w:val="24"/>
          <w:vertAlign w:val="superscript"/>
          <w:lang w:val="en-GB"/>
        </w:rPr>
        <w:t xml:space="preserve"> </w:t>
      </w:r>
      <w:r w:rsidR="00C03C94">
        <w:rPr>
          <w:rFonts w:ascii="Times New Roman" w:hAnsi="Times New Roman" w:cs="Times New Roman"/>
          <w:vertAlign w:val="superscript"/>
          <w:lang w:val="en-GB"/>
        </w:rPr>
        <w:t>a</w:t>
      </w:r>
      <w:r w:rsidR="005D2FD9" w:rsidRPr="008F0612">
        <w:rPr>
          <w:rFonts w:ascii="Times New Roman" w:hAnsi="Times New Roman" w:cs="Times New Roman"/>
          <w:vertAlign w:val="superscript"/>
          <w:lang w:val="en-GB"/>
        </w:rPr>
        <w:t xml:space="preserve"> </w:t>
      </w:r>
      <w:r w:rsidR="005D2FD9" w:rsidRPr="008F0612">
        <w:rPr>
          <w:rFonts w:ascii="Times New Roman" w:hAnsi="Times New Roman" w:cs="Times New Roman"/>
          <w:lang w:val="en-GB"/>
        </w:rPr>
        <w:t xml:space="preserve">Due to the retrospective nature </w:t>
      </w:r>
      <w:r w:rsidR="005D2FD9" w:rsidRPr="000A4D47">
        <w:rPr>
          <w:rFonts w:ascii="Times New Roman" w:hAnsi="Times New Roman" w:cs="Times New Roman"/>
          <w:lang w:val="en-GB"/>
        </w:rPr>
        <w:t>of the study, information on certain cardiac findings was sometimes not complete or difficult to interpret. As such, we additionally collected information o</w:t>
      </w:r>
      <w:r w:rsidR="00192A68">
        <w:rPr>
          <w:rFonts w:ascii="Times New Roman" w:hAnsi="Times New Roman" w:cs="Times New Roman"/>
          <w:lang w:val="en-GB"/>
        </w:rPr>
        <w:t>f</w:t>
      </w:r>
      <w:r w:rsidR="005D2FD9" w:rsidRPr="000A4D47">
        <w:rPr>
          <w:rFonts w:ascii="Times New Roman" w:hAnsi="Times New Roman" w:cs="Times New Roman"/>
          <w:lang w:val="en-GB"/>
        </w:rPr>
        <w:t xml:space="preserve"> the cases in which the cardiac anomaly was substantial</w:t>
      </w:r>
      <w:r w:rsidR="008F0612" w:rsidRPr="000A4D47">
        <w:rPr>
          <w:rFonts w:ascii="Times New Roman" w:hAnsi="Times New Roman" w:cs="Times New Roman"/>
          <w:lang w:val="en-GB"/>
        </w:rPr>
        <w:t>,</w:t>
      </w:r>
      <w:r w:rsidR="005D2FD9" w:rsidRPr="000A4D47">
        <w:rPr>
          <w:rFonts w:ascii="Times New Roman" w:hAnsi="Times New Roman" w:cs="Times New Roman"/>
          <w:lang w:val="en-GB"/>
        </w:rPr>
        <w:t xml:space="preserve"> or </w:t>
      </w:r>
      <w:r w:rsidR="00192A68">
        <w:rPr>
          <w:rFonts w:ascii="Times New Roman" w:hAnsi="Times New Roman" w:cs="Times New Roman"/>
          <w:lang w:val="en-GB"/>
        </w:rPr>
        <w:t>when it was documented as hemodynamic significant</w:t>
      </w:r>
      <w:r w:rsidR="005D2FD9" w:rsidRPr="000A4D47">
        <w:rPr>
          <w:rFonts w:ascii="Times New Roman" w:hAnsi="Times New Roman" w:cs="Times New Roman"/>
          <w:lang w:val="en-GB"/>
        </w:rPr>
        <w:t>.</w:t>
      </w:r>
    </w:p>
    <w:p w14:paraId="62E872A5" w14:textId="77777777" w:rsidR="00C324E2" w:rsidRPr="000A4D47" w:rsidRDefault="00C324E2">
      <w:pPr>
        <w:rPr>
          <w:sz w:val="22"/>
          <w:szCs w:val="22"/>
        </w:rPr>
      </w:pPr>
      <w:r w:rsidRPr="000A4D47">
        <w:rPr>
          <w:sz w:val="22"/>
          <w:szCs w:val="22"/>
        </w:rPr>
        <w:br w:type="page"/>
      </w:r>
    </w:p>
    <w:p w14:paraId="0A831383" w14:textId="562676C1" w:rsidR="00C324E2" w:rsidRDefault="007709B8" w:rsidP="00C324E2">
      <w:pPr>
        <w:spacing w:line="276" w:lineRule="auto"/>
      </w:pPr>
      <w:r w:rsidRPr="00A4093E">
        <w:rPr>
          <w:b/>
        </w:rPr>
        <w:lastRenderedPageBreak/>
        <w:t>eTable 3</w:t>
      </w:r>
      <w:r>
        <w:rPr>
          <w:b/>
        </w:rPr>
        <w:t xml:space="preserve"> - </w:t>
      </w:r>
      <w:r w:rsidRPr="002D09A4">
        <w:t xml:space="preserve">Comparison between </w:t>
      </w:r>
      <w:r>
        <w:t>different age groups in children admitted to a Dutch PICU</w:t>
      </w:r>
      <w:r w:rsidRPr="002D09A4">
        <w:t xml:space="preserve"> for RSV Bronchiolitis 2003-2016</w:t>
      </w:r>
      <w:r w:rsidR="0005403B">
        <w:t xml:space="preserve">from </w:t>
      </w:r>
    </w:p>
    <w:p w14:paraId="2A97C0FE" w14:textId="5930C821" w:rsidR="00BE2AB0" w:rsidRDefault="00BE2AB0" w:rsidP="00C324E2">
      <w:pPr>
        <w:spacing w:line="276" w:lineRule="auto"/>
      </w:pPr>
    </w:p>
    <w:tbl>
      <w:tblPr>
        <w:tblStyle w:val="Tabelraster"/>
        <w:tblW w:w="5000" w:type="pct"/>
        <w:tblLook w:val="04A0" w:firstRow="1" w:lastRow="0" w:firstColumn="1" w:lastColumn="0" w:noHBand="0" w:noVBand="1"/>
      </w:tblPr>
      <w:tblGrid>
        <w:gridCol w:w="2295"/>
        <w:gridCol w:w="1984"/>
        <w:gridCol w:w="1952"/>
        <w:gridCol w:w="1824"/>
        <w:gridCol w:w="955"/>
      </w:tblGrid>
      <w:tr w:rsidR="00BE2AB0" w:rsidRPr="00A4093E" w14:paraId="1E33654F" w14:textId="77777777" w:rsidTr="00D832E8">
        <w:trPr>
          <w:trHeight w:val="1119"/>
        </w:trPr>
        <w:tc>
          <w:tcPr>
            <w:tcW w:w="1274" w:type="pct"/>
            <w:tcBorders>
              <w:bottom w:val="single" w:sz="4" w:space="0" w:color="auto"/>
            </w:tcBorders>
            <w:shd w:val="clear" w:color="auto" w:fill="BFBFBF" w:themeFill="background1" w:themeFillShade="BF"/>
            <w:vAlign w:val="center"/>
          </w:tcPr>
          <w:p w14:paraId="3B03DF7C" w14:textId="77777777" w:rsidR="00BE2AB0" w:rsidRPr="00A4093E" w:rsidRDefault="00BE2AB0" w:rsidP="00592055">
            <w:pPr>
              <w:rPr>
                <w:b/>
                <w:sz w:val="24"/>
                <w:szCs w:val="24"/>
              </w:rPr>
            </w:pPr>
            <w:r w:rsidRPr="00A4093E">
              <w:rPr>
                <w:b/>
                <w:sz w:val="24"/>
                <w:szCs w:val="24"/>
              </w:rPr>
              <w:t>Variable</w:t>
            </w:r>
          </w:p>
        </w:tc>
        <w:tc>
          <w:tcPr>
            <w:tcW w:w="1101" w:type="pct"/>
            <w:tcBorders>
              <w:bottom w:val="single" w:sz="4" w:space="0" w:color="auto"/>
            </w:tcBorders>
            <w:shd w:val="clear" w:color="auto" w:fill="BFBFBF" w:themeFill="background1" w:themeFillShade="BF"/>
            <w:vAlign w:val="center"/>
          </w:tcPr>
          <w:p w14:paraId="2F874693" w14:textId="5AF0270F" w:rsidR="00BE2AB0" w:rsidRDefault="0054464B" w:rsidP="00D832E8">
            <w:pPr>
              <w:jc w:val="center"/>
              <w:rPr>
                <w:b/>
              </w:rPr>
            </w:pPr>
            <w:r>
              <w:rPr>
                <w:b/>
              </w:rPr>
              <w:t>0-3 months</w:t>
            </w:r>
          </w:p>
          <w:p w14:paraId="73AB390F" w14:textId="77777777" w:rsidR="00BE2AB0" w:rsidRPr="00A4093E" w:rsidRDefault="00BE2AB0" w:rsidP="00D832E8">
            <w:pPr>
              <w:jc w:val="center"/>
              <w:rPr>
                <w:b/>
                <w:sz w:val="24"/>
                <w:szCs w:val="24"/>
              </w:rPr>
            </w:pPr>
            <w:r>
              <w:rPr>
                <w:b/>
              </w:rPr>
              <w:t>(n =1,697)</w:t>
            </w:r>
          </w:p>
        </w:tc>
        <w:tc>
          <w:tcPr>
            <w:tcW w:w="1083" w:type="pct"/>
            <w:tcBorders>
              <w:bottom w:val="single" w:sz="4" w:space="0" w:color="auto"/>
            </w:tcBorders>
            <w:shd w:val="clear" w:color="auto" w:fill="BFBFBF" w:themeFill="background1" w:themeFillShade="BF"/>
            <w:vAlign w:val="center"/>
          </w:tcPr>
          <w:p w14:paraId="0AB8F57B" w14:textId="4A175B11" w:rsidR="00BE2AB0" w:rsidRDefault="00BE2AB0" w:rsidP="00D832E8">
            <w:pPr>
              <w:jc w:val="center"/>
              <w:rPr>
                <w:b/>
              </w:rPr>
            </w:pPr>
          </w:p>
          <w:p w14:paraId="74AE1B10" w14:textId="7D0D753C" w:rsidR="00BE2AB0" w:rsidRDefault="00BE2AB0" w:rsidP="00D832E8">
            <w:pPr>
              <w:jc w:val="center"/>
              <w:rPr>
                <w:b/>
              </w:rPr>
            </w:pPr>
            <w:r>
              <w:rPr>
                <w:b/>
              </w:rPr>
              <w:t>4-12 month</w:t>
            </w:r>
            <w:r w:rsidR="0054464B">
              <w:rPr>
                <w:b/>
              </w:rPr>
              <w:t>s</w:t>
            </w:r>
          </w:p>
          <w:p w14:paraId="56513B88" w14:textId="77777777" w:rsidR="00BE2AB0" w:rsidRPr="00A4093E" w:rsidRDefault="00BE2AB0" w:rsidP="00D832E8">
            <w:pPr>
              <w:jc w:val="center"/>
              <w:rPr>
                <w:b/>
                <w:sz w:val="24"/>
                <w:szCs w:val="24"/>
              </w:rPr>
            </w:pPr>
            <w:r>
              <w:rPr>
                <w:b/>
              </w:rPr>
              <w:t>(n = 359)</w:t>
            </w:r>
          </w:p>
        </w:tc>
        <w:tc>
          <w:tcPr>
            <w:tcW w:w="1012" w:type="pct"/>
            <w:tcBorders>
              <w:bottom w:val="single" w:sz="4" w:space="0" w:color="auto"/>
            </w:tcBorders>
            <w:shd w:val="clear" w:color="auto" w:fill="BFBFBF" w:themeFill="background1" w:themeFillShade="BF"/>
            <w:vAlign w:val="center"/>
          </w:tcPr>
          <w:p w14:paraId="2BAADD3F" w14:textId="21989EC3" w:rsidR="00BE2AB0" w:rsidRDefault="00BE2AB0" w:rsidP="00D832E8">
            <w:pPr>
              <w:jc w:val="center"/>
              <w:rPr>
                <w:b/>
              </w:rPr>
            </w:pPr>
            <w:r>
              <w:rPr>
                <w:b/>
              </w:rPr>
              <w:t>13-24 month</w:t>
            </w:r>
            <w:r w:rsidR="0054464B">
              <w:rPr>
                <w:b/>
              </w:rPr>
              <w:t>s</w:t>
            </w:r>
          </w:p>
          <w:p w14:paraId="54F67A19" w14:textId="77777777" w:rsidR="00BE2AB0" w:rsidRDefault="00BE2AB0" w:rsidP="00D832E8">
            <w:pPr>
              <w:jc w:val="center"/>
              <w:rPr>
                <w:b/>
              </w:rPr>
            </w:pPr>
            <w:r>
              <w:rPr>
                <w:b/>
              </w:rPr>
              <w:t>(n = 105)</w:t>
            </w:r>
          </w:p>
        </w:tc>
        <w:tc>
          <w:tcPr>
            <w:tcW w:w="530" w:type="pct"/>
            <w:tcBorders>
              <w:bottom w:val="single" w:sz="4" w:space="0" w:color="auto"/>
            </w:tcBorders>
            <w:shd w:val="clear" w:color="auto" w:fill="BFBFBF" w:themeFill="background1" w:themeFillShade="BF"/>
            <w:vAlign w:val="center"/>
          </w:tcPr>
          <w:p w14:paraId="0EB7047A" w14:textId="77777777" w:rsidR="00BE2AB0" w:rsidRPr="00A4093E" w:rsidRDefault="00BE2AB0" w:rsidP="00D832E8">
            <w:pPr>
              <w:jc w:val="center"/>
              <w:rPr>
                <w:b/>
                <w:sz w:val="24"/>
                <w:szCs w:val="24"/>
              </w:rPr>
            </w:pPr>
            <w:r>
              <w:rPr>
                <w:b/>
                <w:sz w:val="24"/>
                <w:szCs w:val="24"/>
              </w:rPr>
              <w:t>p</w:t>
            </w:r>
          </w:p>
        </w:tc>
      </w:tr>
      <w:tr w:rsidR="00BE2AB0" w:rsidRPr="00A4093E" w14:paraId="5BEEA8C9" w14:textId="77777777" w:rsidTr="00592055">
        <w:trPr>
          <w:trHeight w:val="415"/>
        </w:trPr>
        <w:tc>
          <w:tcPr>
            <w:tcW w:w="1274" w:type="pct"/>
            <w:tcBorders>
              <w:bottom w:val="single" w:sz="4" w:space="0" w:color="auto"/>
            </w:tcBorders>
            <w:shd w:val="clear" w:color="auto" w:fill="auto"/>
            <w:vAlign w:val="center"/>
          </w:tcPr>
          <w:p w14:paraId="3915BBE8" w14:textId="6DF752B4" w:rsidR="00BE2AB0" w:rsidRPr="008F0612" w:rsidRDefault="00BE2AB0" w:rsidP="00592055">
            <w:pPr>
              <w:rPr>
                <w:b/>
              </w:rPr>
            </w:pPr>
            <w:r w:rsidRPr="008F0612">
              <w:t>LOS</w:t>
            </w:r>
            <w:r w:rsidRPr="008F0612">
              <w:rPr>
                <w:vertAlign w:val="superscript"/>
              </w:rPr>
              <w:t>1</w:t>
            </w:r>
            <w:r w:rsidR="0054464B">
              <w:t xml:space="preserve">, </w:t>
            </w:r>
            <w:r w:rsidR="000624A7">
              <w:t xml:space="preserve">days, </w:t>
            </w:r>
            <w:r w:rsidR="0054464B">
              <w:t>median (IQR)</w:t>
            </w:r>
          </w:p>
        </w:tc>
        <w:tc>
          <w:tcPr>
            <w:tcW w:w="1101" w:type="pct"/>
            <w:tcBorders>
              <w:bottom w:val="single" w:sz="4" w:space="0" w:color="auto"/>
            </w:tcBorders>
            <w:shd w:val="clear" w:color="auto" w:fill="auto"/>
            <w:vAlign w:val="center"/>
          </w:tcPr>
          <w:p w14:paraId="11D68807" w14:textId="77777777" w:rsidR="00BE2AB0" w:rsidRPr="008F0612" w:rsidRDefault="00BE2AB0" w:rsidP="00592055">
            <w:pPr>
              <w:jc w:val="center"/>
              <w:rPr>
                <w:b/>
              </w:rPr>
            </w:pPr>
            <w:r>
              <w:rPr>
                <w:b/>
              </w:rPr>
              <w:t>8 (5-11)</w:t>
            </w:r>
          </w:p>
        </w:tc>
        <w:tc>
          <w:tcPr>
            <w:tcW w:w="1083" w:type="pct"/>
            <w:tcBorders>
              <w:bottom w:val="single" w:sz="4" w:space="0" w:color="auto"/>
            </w:tcBorders>
            <w:shd w:val="clear" w:color="auto" w:fill="auto"/>
            <w:vAlign w:val="center"/>
          </w:tcPr>
          <w:p w14:paraId="6E2D38BA" w14:textId="77777777" w:rsidR="00BE2AB0" w:rsidRPr="002B524B" w:rsidRDefault="00BE2AB0" w:rsidP="00592055">
            <w:pPr>
              <w:jc w:val="center"/>
              <w:rPr>
                <w:b/>
              </w:rPr>
            </w:pPr>
            <w:r w:rsidRPr="002B524B">
              <w:rPr>
                <w:b/>
              </w:rPr>
              <w:t>7 (4-12)</w:t>
            </w:r>
          </w:p>
        </w:tc>
        <w:tc>
          <w:tcPr>
            <w:tcW w:w="1012" w:type="pct"/>
            <w:tcBorders>
              <w:bottom w:val="single" w:sz="4" w:space="0" w:color="auto"/>
            </w:tcBorders>
            <w:vAlign w:val="center"/>
          </w:tcPr>
          <w:p w14:paraId="57E61CA6" w14:textId="6406D37D" w:rsidR="00BE2AB0" w:rsidRPr="002B524B" w:rsidRDefault="00BE2AB0" w:rsidP="007709B8">
            <w:pPr>
              <w:jc w:val="center"/>
              <w:rPr>
                <w:b/>
              </w:rPr>
            </w:pPr>
            <w:r w:rsidRPr="002B524B">
              <w:rPr>
                <w:b/>
              </w:rPr>
              <w:t>7 (4-1</w:t>
            </w:r>
            <w:r w:rsidR="007709B8">
              <w:rPr>
                <w:b/>
              </w:rPr>
              <w:t>3)</w:t>
            </w:r>
          </w:p>
        </w:tc>
        <w:tc>
          <w:tcPr>
            <w:tcW w:w="530" w:type="pct"/>
            <w:tcBorders>
              <w:bottom w:val="single" w:sz="4" w:space="0" w:color="auto"/>
            </w:tcBorders>
            <w:shd w:val="clear" w:color="auto" w:fill="auto"/>
            <w:vAlign w:val="center"/>
          </w:tcPr>
          <w:p w14:paraId="31E5E77E" w14:textId="77777777" w:rsidR="00BE2AB0" w:rsidRPr="008F0612" w:rsidRDefault="00BE2AB0" w:rsidP="00592055">
            <w:pPr>
              <w:jc w:val="center"/>
            </w:pPr>
            <w:r>
              <w:t>NS</w:t>
            </w:r>
          </w:p>
        </w:tc>
      </w:tr>
      <w:tr w:rsidR="00BE2AB0" w:rsidRPr="00A4093E" w14:paraId="31044277" w14:textId="77777777" w:rsidTr="00592055">
        <w:tc>
          <w:tcPr>
            <w:tcW w:w="1274" w:type="pct"/>
            <w:tcBorders>
              <w:right w:val="nil"/>
            </w:tcBorders>
            <w:shd w:val="clear" w:color="auto" w:fill="D9D9D9" w:themeFill="background1" w:themeFillShade="D9"/>
            <w:vAlign w:val="center"/>
          </w:tcPr>
          <w:p w14:paraId="6DCE02F4" w14:textId="77777777" w:rsidR="00BE2AB0" w:rsidRPr="00A4093E" w:rsidRDefault="00BE2AB0" w:rsidP="00592055">
            <w:pPr>
              <w:rPr>
                <w:b/>
                <w:sz w:val="24"/>
                <w:szCs w:val="24"/>
              </w:rPr>
            </w:pPr>
            <w:r w:rsidRPr="00A4093E">
              <w:rPr>
                <w:b/>
                <w:sz w:val="24"/>
                <w:szCs w:val="24"/>
              </w:rPr>
              <w:t>Respiratory support</w:t>
            </w:r>
          </w:p>
        </w:tc>
        <w:tc>
          <w:tcPr>
            <w:tcW w:w="1101" w:type="pct"/>
            <w:tcBorders>
              <w:left w:val="nil"/>
              <w:right w:val="nil"/>
            </w:tcBorders>
            <w:shd w:val="clear" w:color="auto" w:fill="D9D9D9" w:themeFill="background1" w:themeFillShade="D9"/>
            <w:vAlign w:val="center"/>
          </w:tcPr>
          <w:p w14:paraId="135445FA" w14:textId="7B704BF6" w:rsidR="00BE2AB0" w:rsidRPr="00A4093E" w:rsidRDefault="00BE2AB0" w:rsidP="00592055">
            <w:pPr>
              <w:jc w:val="center"/>
              <w:rPr>
                <w:b/>
                <w:sz w:val="24"/>
                <w:szCs w:val="24"/>
              </w:rPr>
            </w:pPr>
            <w:r w:rsidRPr="00A4093E">
              <w:rPr>
                <w:b/>
                <w:sz w:val="24"/>
                <w:szCs w:val="24"/>
              </w:rPr>
              <w:t>N</w:t>
            </w:r>
            <w:r w:rsidR="00B66CB5">
              <w:rPr>
                <w:b/>
                <w:sz w:val="24"/>
                <w:szCs w:val="24"/>
              </w:rPr>
              <w:t xml:space="preserve"> (%)</w:t>
            </w:r>
          </w:p>
        </w:tc>
        <w:tc>
          <w:tcPr>
            <w:tcW w:w="1083" w:type="pct"/>
            <w:tcBorders>
              <w:left w:val="nil"/>
              <w:right w:val="nil"/>
            </w:tcBorders>
            <w:shd w:val="clear" w:color="auto" w:fill="D9D9D9" w:themeFill="background1" w:themeFillShade="D9"/>
            <w:vAlign w:val="center"/>
          </w:tcPr>
          <w:p w14:paraId="230D3AB3" w14:textId="218D08C3" w:rsidR="00BE2AB0" w:rsidRPr="00A4093E" w:rsidRDefault="00BE2AB0" w:rsidP="00592055">
            <w:pPr>
              <w:jc w:val="center"/>
              <w:rPr>
                <w:b/>
                <w:sz w:val="24"/>
                <w:szCs w:val="24"/>
              </w:rPr>
            </w:pPr>
            <w:r w:rsidRPr="00A4093E">
              <w:rPr>
                <w:b/>
                <w:sz w:val="24"/>
                <w:szCs w:val="24"/>
              </w:rPr>
              <w:t>N</w:t>
            </w:r>
            <w:r w:rsidR="00B66CB5">
              <w:rPr>
                <w:b/>
                <w:sz w:val="24"/>
                <w:szCs w:val="24"/>
              </w:rPr>
              <w:t xml:space="preserve"> (%)</w:t>
            </w:r>
          </w:p>
        </w:tc>
        <w:tc>
          <w:tcPr>
            <w:tcW w:w="1012" w:type="pct"/>
            <w:tcBorders>
              <w:left w:val="nil"/>
              <w:right w:val="nil"/>
            </w:tcBorders>
            <w:shd w:val="clear" w:color="auto" w:fill="D9D9D9" w:themeFill="background1" w:themeFillShade="D9"/>
            <w:vAlign w:val="center"/>
          </w:tcPr>
          <w:p w14:paraId="4D91A551" w14:textId="60D6799C" w:rsidR="00BE2AB0" w:rsidRPr="0090482C" w:rsidRDefault="00BE2AB0" w:rsidP="00592055">
            <w:pPr>
              <w:jc w:val="center"/>
              <w:rPr>
                <w:b/>
              </w:rPr>
            </w:pPr>
            <w:r w:rsidRPr="0090482C">
              <w:rPr>
                <w:b/>
              </w:rPr>
              <w:t>N</w:t>
            </w:r>
            <w:r w:rsidR="00B66CB5">
              <w:rPr>
                <w:b/>
              </w:rPr>
              <w:t xml:space="preserve"> (%)</w:t>
            </w:r>
          </w:p>
        </w:tc>
        <w:tc>
          <w:tcPr>
            <w:tcW w:w="530" w:type="pct"/>
            <w:tcBorders>
              <w:left w:val="nil"/>
            </w:tcBorders>
            <w:shd w:val="clear" w:color="auto" w:fill="D9D9D9" w:themeFill="background1" w:themeFillShade="D9"/>
            <w:vAlign w:val="center"/>
          </w:tcPr>
          <w:p w14:paraId="677FE86B" w14:textId="77777777" w:rsidR="00BE2AB0" w:rsidRPr="00A4093E" w:rsidRDefault="00BE2AB0" w:rsidP="00592055">
            <w:pPr>
              <w:jc w:val="center"/>
              <w:rPr>
                <w:sz w:val="24"/>
                <w:szCs w:val="24"/>
              </w:rPr>
            </w:pPr>
          </w:p>
        </w:tc>
      </w:tr>
      <w:tr w:rsidR="00BE2AB0" w:rsidRPr="00A4093E" w14:paraId="792F04FB" w14:textId="77777777" w:rsidTr="00592055">
        <w:tc>
          <w:tcPr>
            <w:tcW w:w="1274" w:type="pct"/>
            <w:vAlign w:val="center"/>
          </w:tcPr>
          <w:p w14:paraId="0B7690CC" w14:textId="442CAD57" w:rsidR="00BE2AB0" w:rsidRPr="008F0612" w:rsidRDefault="000624A7" w:rsidP="00592055">
            <w:r>
              <w:t>I</w:t>
            </w:r>
            <w:r w:rsidR="00BE2AB0" w:rsidRPr="008F0612">
              <w:t>nvasive MV as primary mode of support</w:t>
            </w:r>
          </w:p>
        </w:tc>
        <w:tc>
          <w:tcPr>
            <w:tcW w:w="1101" w:type="pct"/>
            <w:vAlign w:val="center"/>
          </w:tcPr>
          <w:p w14:paraId="5E9D931C" w14:textId="744FF7C8" w:rsidR="00BE2AB0" w:rsidRPr="008F0612" w:rsidRDefault="00BE2AB0" w:rsidP="00B66CB5">
            <w:pPr>
              <w:jc w:val="center"/>
            </w:pPr>
            <w:r>
              <w:t>1188</w:t>
            </w:r>
            <w:r w:rsidR="00B66CB5">
              <w:t xml:space="preserve"> (70)</w:t>
            </w:r>
          </w:p>
        </w:tc>
        <w:tc>
          <w:tcPr>
            <w:tcW w:w="1083" w:type="pct"/>
            <w:vAlign w:val="center"/>
          </w:tcPr>
          <w:p w14:paraId="5E21916E" w14:textId="4C75376E" w:rsidR="00BE2AB0" w:rsidRPr="008F0612" w:rsidRDefault="00BE2AB0" w:rsidP="00592055">
            <w:pPr>
              <w:jc w:val="center"/>
            </w:pPr>
            <w:r>
              <w:t>209</w:t>
            </w:r>
            <w:r w:rsidR="009D7D77">
              <w:t xml:space="preserve"> (58.2)</w:t>
            </w:r>
          </w:p>
        </w:tc>
        <w:tc>
          <w:tcPr>
            <w:tcW w:w="1012" w:type="pct"/>
            <w:vAlign w:val="center"/>
          </w:tcPr>
          <w:p w14:paraId="48D51741" w14:textId="5B3FA5CB" w:rsidR="00BE2AB0" w:rsidRPr="008F0612" w:rsidRDefault="00BE2AB0" w:rsidP="00592055">
            <w:pPr>
              <w:jc w:val="center"/>
            </w:pPr>
            <w:r>
              <w:t>52</w:t>
            </w:r>
            <w:r w:rsidR="00CB1B04">
              <w:t xml:space="preserve"> (49.5)</w:t>
            </w:r>
          </w:p>
        </w:tc>
        <w:tc>
          <w:tcPr>
            <w:tcW w:w="530" w:type="pct"/>
            <w:vAlign w:val="center"/>
          </w:tcPr>
          <w:p w14:paraId="31EA00D7" w14:textId="77777777" w:rsidR="00BE2AB0" w:rsidRPr="008F0612" w:rsidRDefault="00BE2AB0" w:rsidP="00592055">
            <w:pPr>
              <w:jc w:val="center"/>
            </w:pPr>
            <w:r>
              <w:t>p &lt;0.01</w:t>
            </w:r>
          </w:p>
        </w:tc>
      </w:tr>
      <w:tr w:rsidR="00BE2AB0" w:rsidRPr="00A4093E" w14:paraId="44556587" w14:textId="77777777" w:rsidTr="00592055">
        <w:tc>
          <w:tcPr>
            <w:tcW w:w="1274" w:type="pct"/>
            <w:vAlign w:val="center"/>
          </w:tcPr>
          <w:p w14:paraId="1BDEF8F6" w14:textId="601E3D6E" w:rsidR="00BE2AB0" w:rsidRPr="008F0612" w:rsidRDefault="000624A7" w:rsidP="00592055">
            <w:r>
              <w:t>I</w:t>
            </w:r>
            <w:r w:rsidR="00BE2AB0" w:rsidRPr="008F0612">
              <w:t>nvasive MV at any time point during admission</w:t>
            </w:r>
          </w:p>
        </w:tc>
        <w:tc>
          <w:tcPr>
            <w:tcW w:w="1101" w:type="pct"/>
            <w:vAlign w:val="center"/>
          </w:tcPr>
          <w:p w14:paraId="5401BEDF" w14:textId="5ABB7B69" w:rsidR="00BE2AB0" w:rsidRPr="008F0612" w:rsidRDefault="00BE2AB0" w:rsidP="00B66CB5">
            <w:pPr>
              <w:jc w:val="center"/>
            </w:pPr>
            <w:r>
              <w:t>1265</w:t>
            </w:r>
            <w:r w:rsidR="00B66CB5">
              <w:t xml:space="preserve"> (74.5)</w:t>
            </w:r>
          </w:p>
        </w:tc>
        <w:tc>
          <w:tcPr>
            <w:tcW w:w="1083" w:type="pct"/>
            <w:vAlign w:val="center"/>
          </w:tcPr>
          <w:p w14:paraId="6204521E" w14:textId="23D2152A" w:rsidR="00BE2AB0" w:rsidRPr="008F0612" w:rsidRDefault="00BE2AB0" w:rsidP="00592055">
            <w:pPr>
              <w:jc w:val="center"/>
            </w:pPr>
            <w:r>
              <w:t>229</w:t>
            </w:r>
            <w:r w:rsidR="009D7D77">
              <w:t xml:space="preserve"> (63.8)</w:t>
            </w:r>
          </w:p>
        </w:tc>
        <w:tc>
          <w:tcPr>
            <w:tcW w:w="1012" w:type="pct"/>
            <w:vAlign w:val="center"/>
          </w:tcPr>
          <w:p w14:paraId="5ACF3252" w14:textId="46BD4E8F" w:rsidR="00BE2AB0" w:rsidRPr="008F0612" w:rsidRDefault="00BE2AB0" w:rsidP="00592055">
            <w:pPr>
              <w:jc w:val="center"/>
            </w:pPr>
            <w:r>
              <w:t>57</w:t>
            </w:r>
            <w:r w:rsidR="00CB1B04">
              <w:t xml:space="preserve"> (54.3)</w:t>
            </w:r>
          </w:p>
        </w:tc>
        <w:tc>
          <w:tcPr>
            <w:tcW w:w="530" w:type="pct"/>
            <w:vAlign w:val="center"/>
          </w:tcPr>
          <w:p w14:paraId="59CA636E" w14:textId="7A22046F" w:rsidR="00BE2AB0" w:rsidRPr="008F0612" w:rsidRDefault="00CB1B04" w:rsidP="00592055">
            <w:pPr>
              <w:jc w:val="center"/>
            </w:pPr>
            <w:r>
              <w:t>p</w:t>
            </w:r>
            <w:r w:rsidR="00BE2AB0">
              <w:t xml:space="preserve"> &lt;0.01</w:t>
            </w:r>
          </w:p>
        </w:tc>
      </w:tr>
      <w:tr w:rsidR="00BE2AB0" w:rsidRPr="00A4093E" w14:paraId="6E5E7EF6" w14:textId="77777777" w:rsidTr="00592055">
        <w:tc>
          <w:tcPr>
            <w:tcW w:w="1274" w:type="pct"/>
            <w:vAlign w:val="center"/>
          </w:tcPr>
          <w:p w14:paraId="1B24BB78" w14:textId="74168476" w:rsidR="00BE2AB0" w:rsidRPr="008F0612" w:rsidRDefault="000624A7" w:rsidP="00592055">
            <w:r>
              <w:t>N</w:t>
            </w:r>
            <w:r w:rsidR="00BE2AB0" w:rsidRPr="008F0612">
              <w:t>on-invasive respiratory support mode as primary mode of support</w:t>
            </w:r>
          </w:p>
        </w:tc>
        <w:tc>
          <w:tcPr>
            <w:tcW w:w="1101" w:type="pct"/>
            <w:vAlign w:val="center"/>
          </w:tcPr>
          <w:p w14:paraId="6B38B2BF" w14:textId="6D0FAC29" w:rsidR="00BE2AB0" w:rsidRPr="008F0612" w:rsidRDefault="00BE2AB0" w:rsidP="00592055">
            <w:pPr>
              <w:jc w:val="center"/>
            </w:pPr>
            <w:r>
              <w:t>299</w:t>
            </w:r>
            <w:r w:rsidR="00B66CB5">
              <w:t xml:space="preserve"> (17.6)</w:t>
            </w:r>
          </w:p>
        </w:tc>
        <w:tc>
          <w:tcPr>
            <w:tcW w:w="1083" w:type="pct"/>
            <w:vAlign w:val="center"/>
          </w:tcPr>
          <w:p w14:paraId="792E4684" w14:textId="04B8BBB2" w:rsidR="00BE2AB0" w:rsidRPr="008F0612" w:rsidRDefault="00BE2AB0" w:rsidP="00592055">
            <w:pPr>
              <w:jc w:val="center"/>
            </w:pPr>
            <w:r>
              <w:t>80</w:t>
            </w:r>
            <w:r w:rsidR="009D7D77">
              <w:t xml:space="preserve"> (22.3)</w:t>
            </w:r>
          </w:p>
        </w:tc>
        <w:tc>
          <w:tcPr>
            <w:tcW w:w="1012" w:type="pct"/>
            <w:vAlign w:val="center"/>
          </w:tcPr>
          <w:p w14:paraId="7F541CFA" w14:textId="6661E50D" w:rsidR="00BE2AB0" w:rsidRPr="008F0612" w:rsidRDefault="00BE2AB0" w:rsidP="00592055">
            <w:pPr>
              <w:jc w:val="center"/>
            </w:pPr>
            <w:r>
              <w:t>30</w:t>
            </w:r>
            <w:r w:rsidR="00CB1B04">
              <w:t xml:space="preserve"> (28.6)</w:t>
            </w:r>
          </w:p>
        </w:tc>
        <w:tc>
          <w:tcPr>
            <w:tcW w:w="530" w:type="pct"/>
            <w:vAlign w:val="center"/>
          </w:tcPr>
          <w:p w14:paraId="58E899BB" w14:textId="6F5DE99A" w:rsidR="00BE2AB0" w:rsidRPr="008F0612" w:rsidRDefault="00CB1B04" w:rsidP="00592055">
            <w:pPr>
              <w:jc w:val="center"/>
            </w:pPr>
            <w:r>
              <w:t>p</w:t>
            </w:r>
            <w:r w:rsidR="00BE2AB0">
              <w:t xml:space="preserve"> &lt;0.01</w:t>
            </w:r>
          </w:p>
        </w:tc>
      </w:tr>
      <w:tr w:rsidR="00BE2AB0" w:rsidRPr="00A4093E" w14:paraId="15131354" w14:textId="77777777" w:rsidTr="00592055">
        <w:tc>
          <w:tcPr>
            <w:tcW w:w="1274" w:type="pct"/>
            <w:vAlign w:val="center"/>
          </w:tcPr>
          <w:p w14:paraId="3A399004" w14:textId="1EE49A4E" w:rsidR="00BE2AB0" w:rsidRPr="008F0612" w:rsidRDefault="00BE2AB0" w:rsidP="00592055">
            <w:r w:rsidRPr="008F0612">
              <w:t>Re- intubation</w:t>
            </w:r>
          </w:p>
        </w:tc>
        <w:tc>
          <w:tcPr>
            <w:tcW w:w="1101" w:type="pct"/>
            <w:vAlign w:val="center"/>
          </w:tcPr>
          <w:p w14:paraId="4D56AB9D" w14:textId="1EC7A5EE" w:rsidR="00BE2AB0" w:rsidRPr="008F0612" w:rsidRDefault="00BE2AB0" w:rsidP="00592055">
            <w:pPr>
              <w:jc w:val="center"/>
            </w:pPr>
            <w:r>
              <w:t>180</w:t>
            </w:r>
            <w:r w:rsidR="00B66CB5">
              <w:t xml:space="preserve"> (10.6)</w:t>
            </w:r>
          </w:p>
        </w:tc>
        <w:tc>
          <w:tcPr>
            <w:tcW w:w="1083" w:type="pct"/>
            <w:vAlign w:val="center"/>
          </w:tcPr>
          <w:p w14:paraId="11028ECA" w14:textId="5A6430B2" w:rsidR="00BE2AB0" w:rsidRPr="008F0612" w:rsidRDefault="00BE2AB0" w:rsidP="00592055">
            <w:pPr>
              <w:jc w:val="center"/>
            </w:pPr>
            <w:r>
              <w:t>43</w:t>
            </w:r>
            <w:r w:rsidR="009D7D77">
              <w:t xml:space="preserve"> (12.0)</w:t>
            </w:r>
          </w:p>
        </w:tc>
        <w:tc>
          <w:tcPr>
            <w:tcW w:w="1012" w:type="pct"/>
            <w:vAlign w:val="center"/>
          </w:tcPr>
          <w:p w14:paraId="2A2C8C50" w14:textId="3A2E1F08" w:rsidR="00BE2AB0" w:rsidRPr="008F0612" w:rsidRDefault="00BE2AB0" w:rsidP="00592055">
            <w:pPr>
              <w:jc w:val="center"/>
            </w:pPr>
            <w:r>
              <w:t>13</w:t>
            </w:r>
            <w:r w:rsidR="00CB1B04">
              <w:t xml:space="preserve"> (12.4)</w:t>
            </w:r>
          </w:p>
        </w:tc>
        <w:tc>
          <w:tcPr>
            <w:tcW w:w="530" w:type="pct"/>
            <w:vAlign w:val="center"/>
          </w:tcPr>
          <w:p w14:paraId="0A0FA3FF" w14:textId="77777777" w:rsidR="00BE2AB0" w:rsidRPr="008F0612" w:rsidRDefault="00BE2AB0" w:rsidP="00592055">
            <w:pPr>
              <w:jc w:val="center"/>
            </w:pPr>
            <w:r>
              <w:t>NS</w:t>
            </w:r>
          </w:p>
        </w:tc>
      </w:tr>
      <w:tr w:rsidR="00BE2AB0" w:rsidRPr="00A4093E" w14:paraId="1EC29788" w14:textId="77777777" w:rsidTr="00592055">
        <w:tc>
          <w:tcPr>
            <w:tcW w:w="1274" w:type="pct"/>
            <w:vAlign w:val="center"/>
          </w:tcPr>
          <w:p w14:paraId="17D93F01" w14:textId="77777777" w:rsidR="00BE2AB0" w:rsidRPr="008F0612" w:rsidRDefault="00BE2AB0" w:rsidP="00592055">
            <w:r w:rsidRPr="008F0612">
              <w:t>Re-intubations due to upper airway obstruction</w:t>
            </w:r>
          </w:p>
        </w:tc>
        <w:tc>
          <w:tcPr>
            <w:tcW w:w="1101" w:type="pct"/>
            <w:vAlign w:val="center"/>
          </w:tcPr>
          <w:p w14:paraId="0452D9C4" w14:textId="0D5E5C5A" w:rsidR="00BE2AB0" w:rsidRPr="008F0612" w:rsidRDefault="00BE2AB0" w:rsidP="00592055">
            <w:pPr>
              <w:jc w:val="center"/>
            </w:pPr>
            <w:r>
              <w:t>60</w:t>
            </w:r>
            <w:r w:rsidR="00B66CB5">
              <w:t xml:space="preserve"> (3.5)</w:t>
            </w:r>
          </w:p>
        </w:tc>
        <w:tc>
          <w:tcPr>
            <w:tcW w:w="1083" w:type="pct"/>
            <w:vAlign w:val="center"/>
          </w:tcPr>
          <w:p w14:paraId="7978E3DB" w14:textId="2B1761CF" w:rsidR="00BE2AB0" w:rsidRPr="008F0612" w:rsidRDefault="00BE2AB0" w:rsidP="00592055">
            <w:pPr>
              <w:jc w:val="center"/>
            </w:pPr>
            <w:r>
              <w:t>15</w:t>
            </w:r>
            <w:r w:rsidR="009D7D77">
              <w:t xml:space="preserve"> (4.2)</w:t>
            </w:r>
          </w:p>
        </w:tc>
        <w:tc>
          <w:tcPr>
            <w:tcW w:w="1012" w:type="pct"/>
            <w:vAlign w:val="center"/>
          </w:tcPr>
          <w:p w14:paraId="2DCA367B" w14:textId="4A2EE4FF" w:rsidR="00BE2AB0" w:rsidRPr="008F0612" w:rsidRDefault="00BE2AB0" w:rsidP="00592055">
            <w:pPr>
              <w:jc w:val="center"/>
            </w:pPr>
            <w:r>
              <w:t>4</w:t>
            </w:r>
            <w:r w:rsidR="00CB1B04">
              <w:t xml:space="preserve"> (3.8)</w:t>
            </w:r>
          </w:p>
        </w:tc>
        <w:tc>
          <w:tcPr>
            <w:tcW w:w="530" w:type="pct"/>
            <w:vAlign w:val="center"/>
          </w:tcPr>
          <w:p w14:paraId="4198D224" w14:textId="77777777" w:rsidR="00BE2AB0" w:rsidRPr="008F0612" w:rsidRDefault="00BE2AB0" w:rsidP="00592055">
            <w:pPr>
              <w:jc w:val="center"/>
            </w:pPr>
            <w:r>
              <w:t>NS</w:t>
            </w:r>
          </w:p>
        </w:tc>
      </w:tr>
      <w:tr w:rsidR="00BE2AB0" w:rsidRPr="00A4093E" w14:paraId="62F6B550" w14:textId="77777777" w:rsidTr="00592055">
        <w:tc>
          <w:tcPr>
            <w:tcW w:w="1274" w:type="pct"/>
            <w:tcBorders>
              <w:right w:val="nil"/>
            </w:tcBorders>
            <w:shd w:val="clear" w:color="auto" w:fill="D9D9D9" w:themeFill="background1" w:themeFillShade="D9"/>
            <w:vAlign w:val="center"/>
          </w:tcPr>
          <w:p w14:paraId="2A3BF7D3" w14:textId="77777777" w:rsidR="00BE2AB0" w:rsidRPr="00A4093E" w:rsidRDefault="00BE2AB0" w:rsidP="00592055">
            <w:pPr>
              <w:rPr>
                <w:b/>
                <w:sz w:val="24"/>
                <w:szCs w:val="24"/>
              </w:rPr>
            </w:pPr>
            <w:r w:rsidRPr="00A4093E">
              <w:rPr>
                <w:b/>
                <w:sz w:val="24"/>
                <w:szCs w:val="24"/>
              </w:rPr>
              <w:t>Complications due to invasive MV</w:t>
            </w:r>
          </w:p>
        </w:tc>
        <w:tc>
          <w:tcPr>
            <w:tcW w:w="1101" w:type="pct"/>
            <w:tcBorders>
              <w:left w:val="nil"/>
              <w:right w:val="nil"/>
            </w:tcBorders>
            <w:shd w:val="clear" w:color="auto" w:fill="D9D9D9" w:themeFill="background1" w:themeFillShade="D9"/>
            <w:vAlign w:val="center"/>
          </w:tcPr>
          <w:p w14:paraId="599F3510" w14:textId="77777777" w:rsidR="00BE2AB0" w:rsidRPr="00A4093E" w:rsidRDefault="00BE2AB0" w:rsidP="00592055">
            <w:pPr>
              <w:jc w:val="center"/>
              <w:rPr>
                <w:b/>
                <w:sz w:val="24"/>
                <w:szCs w:val="24"/>
              </w:rPr>
            </w:pPr>
          </w:p>
        </w:tc>
        <w:tc>
          <w:tcPr>
            <w:tcW w:w="1083" w:type="pct"/>
            <w:tcBorders>
              <w:left w:val="nil"/>
              <w:right w:val="nil"/>
            </w:tcBorders>
            <w:shd w:val="clear" w:color="auto" w:fill="D9D9D9" w:themeFill="background1" w:themeFillShade="D9"/>
            <w:vAlign w:val="center"/>
          </w:tcPr>
          <w:p w14:paraId="4BC397BB" w14:textId="77777777" w:rsidR="00BE2AB0" w:rsidRPr="00A4093E" w:rsidRDefault="00BE2AB0" w:rsidP="00592055">
            <w:pPr>
              <w:jc w:val="center"/>
              <w:rPr>
                <w:b/>
                <w:sz w:val="24"/>
                <w:szCs w:val="24"/>
              </w:rPr>
            </w:pPr>
          </w:p>
        </w:tc>
        <w:tc>
          <w:tcPr>
            <w:tcW w:w="1012" w:type="pct"/>
            <w:tcBorders>
              <w:left w:val="nil"/>
              <w:right w:val="nil"/>
            </w:tcBorders>
            <w:shd w:val="clear" w:color="auto" w:fill="D9D9D9" w:themeFill="background1" w:themeFillShade="D9"/>
            <w:vAlign w:val="center"/>
          </w:tcPr>
          <w:p w14:paraId="29A0B082" w14:textId="77777777" w:rsidR="00BE2AB0" w:rsidRPr="00A4093E" w:rsidRDefault="00BE2AB0" w:rsidP="00592055">
            <w:pPr>
              <w:jc w:val="center"/>
              <w:rPr>
                <w:b/>
              </w:rPr>
            </w:pPr>
          </w:p>
        </w:tc>
        <w:tc>
          <w:tcPr>
            <w:tcW w:w="530" w:type="pct"/>
            <w:tcBorders>
              <w:left w:val="nil"/>
            </w:tcBorders>
            <w:shd w:val="clear" w:color="auto" w:fill="D9D9D9" w:themeFill="background1" w:themeFillShade="D9"/>
            <w:vAlign w:val="center"/>
          </w:tcPr>
          <w:p w14:paraId="14A04152" w14:textId="77777777" w:rsidR="00BE2AB0" w:rsidRPr="00A4093E" w:rsidRDefault="00BE2AB0" w:rsidP="00592055">
            <w:pPr>
              <w:jc w:val="center"/>
              <w:rPr>
                <w:b/>
                <w:sz w:val="24"/>
                <w:szCs w:val="24"/>
              </w:rPr>
            </w:pPr>
          </w:p>
        </w:tc>
      </w:tr>
      <w:tr w:rsidR="00BE2AB0" w:rsidRPr="00A4093E" w14:paraId="18D650A6" w14:textId="77777777" w:rsidTr="00592055">
        <w:tc>
          <w:tcPr>
            <w:tcW w:w="1274" w:type="pct"/>
            <w:vAlign w:val="center"/>
          </w:tcPr>
          <w:p w14:paraId="2D96A5B1" w14:textId="43006A7E" w:rsidR="00BE2AB0" w:rsidRPr="008F0612" w:rsidRDefault="00BE2AB0" w:rsidP="00592055">
            <w:r w:rsidRPr="008F0612">
              <w:t>Upper airway obstruction</w:t>
            </w:r>
          </w:p>
        </w:tc>
        <w:tc>
          <w:tcPr>
            <w:tcW w:w="1101" w:type="pct"/>
            <w:vAlign w:val="center"/>
          </w:tcPr>
          <w:p w14:paraId="075F32CC" w14:textId="0AC6F379" w:rsidR="00BE2AB0" w:rsidRPr="008F0612" w:rsidRDefault="00BE2AB0" w:rsidP="00B66CB5">
            <w:pPr>
              <w:jc w:val="center"/>
            </w:pPr>
            <w:r>
              <w:t>245</w:t>
            </w:r>
            <w:r w:rsidR="00B66CB5">
              <w:t xml:space="preserve"> (14.4)</w:t>
            </w:r>
          </w:p>
        </w:tc>
        <w:tc>
          <w:tcPr>
            <w:tcW w:w="1083" w:type="pct"/>
            <w:vAlign w:val="center"/>
          </w:tcPr>
          <w:p w14:paraId="6A2C7820" w14:textId="7C27C315" w:rsidR="00BE2AB0" w:rsidRPr="008F0612" w:rsidRDefault="00BE2AB0" w:rsidP="00592055">
            <w:pPr>
              <w:jc w:val="center"/>
            </w:pPr>
            <w:r>
              <w:t>56</w:t>
            </w:r>
            <w:r w:rsidR="00B37729">
              <w:t xml:space="preserve"> (15.6)</w:t>
            </w:r>
          </w:p>
        </w:tc>
        <w:tc>
          <w:tcPr>
            <w:tcW w:w="1012" w:type="pct"/>
            <w:vAlign w:val="center"/>
          </w:tcPr>
          <w:p w14:paraId="4709506C" w14:textId="62461DAC" w:rsidR="00BE2AB0" w:rsidRPr="008F0612" w:rsidRDefault="00BE2AB0" w:rsidP="00592055">
            <w:pPr>
              <w:jc w:val="center"/>
            </w:pPr>
            <w:r>
              <w:t>18</w:t>
            </w:r>
            <w:r w:rsidR="00CB1B04">
              <w:t xml:space="preserve"> (17.1)</w:t>
            </w:r>
          </w:p>
        </w:tc>
        <w:tc>
          <w:tcPr>
            <w:tcW w:w="530" w:type="pct"/>
            <w:vAlign w:val="center"/>
          </w:tcPr>
          <w:p w14:paraId="4B5F0F2F" w14:textId="77777777" w:rsidR="00BE2AB0" w:rsidRPr="008F0612" w:rsidRDefault="00BE2AB0" w:rsidP="00592055">
            <w:pPr>
              <w:jc w:val="center"/>
            </w:pPr>
            <w:r>
              <w:t xml:space="preserve">NS </w:t>
            </w:r>
          </w:p>
        </w:tc>
      </w:tr>
      <w:tr w:rsidR="00BE2AB0" w:rsidRPr="00A4093E" w14:paraId="302E38E1" w14:textId="77777777" w:rsidTr="00592055">
        <w:tc>
          <w:tcPr>
            <w:tcW w:w="1274" w:type="pct"/>
            <w:vAlign w:val="center"/>
          </w:tcPr>
          <w:p w14:paraId="70E0AA39" w14:textId="77777777" w:rsidR="00BE2AB0" w:rsidRPr="008F0612" w:rsidRDefault="00BE2AB0" w:rsidP="00592055">
            <w:r w:rsidRPr="008F0612">
              <w:t>Non-reversible upper airway obstruction</w:t>
            </w:r>
          </w:p>
        </w:tc>
        <w:tc>
          <w:tcPr>
            <w:tcW w:w="1101" w:type="pct"/>
            <w:vAlign w:val="center"/>
          </w:tcPr>
          <w:p w14:paraId="75EF3634" w14:textId="63C1651D" w:rsidR="00BE2AB0" w:rsidRPr="008F0612" w:rsidRDefault="00BE2AB0" w:rsidP="00592055">
            <w:pPr>
              <w:jc w:val="center"/>
            </w:pPr>
            <w:r>
              <w:t>26</w:t>
            </w:r>
            <w:r w:rsidR="00B66CB5">
              <w:t xml:space="preserve"> (1.5)</w:t>
            </w:r>
          </w:p>
        </w:tc>
        <w:tc>
          <w:tcPr>
            <w:tcW w:w="1083" w:type="pct"/>
            <w:vAlign w:val="center"/>
          </w:tcPr>
          <w:p w14:paraId="74FF5F80" w14:textId="63263100" w:rsidR="00BE2AB0" w:rsidRPr="008F0612" w:rsidRDefault="00BE2AB0" w:rsidP="00592055">
            <w:pPr>
              <w:jc w:val="center"/>
            </w:pPr>
            <w:r>
              <w:t>2</w:t>
            </w:r>
            <w:r w:rsidR="00B37729">
              <w:t xml:space="preserve"> (0.5)</w:t>
            </w:r>
          </w:p>
        </w:tc>
        <w:tc>
          <w:tcPr>
            <w:tcW w:w="1012" w:type="pct"/>
            <w:vAlign w:val="center"/>
          </w:tcPr>
          <w:p w14:paraId="03FFA006" w14:textId="56629CFC" w:rsidR="00BE2AB0" w:rsidRPr="008F0612" w:rsidRDefault="00BE2AB0" w:rsidP="00592055">
            <w:pPr>
              <w:jc w:val="center"/>
            </w:pPr>
            <w:r>
              <w:t>2</w:t>
            </w:r>
            <w:r w:rsidR="00CB1B04">
              <w:t xml:space="preserve"> (1.9)</w:t>
            </w:r>
          </w:p>
        </w:tc>
        <w:tc>
          <w:tcPr>
            <w:tcW w:w="530" w:type="pct"/>
            <w:vAlign w:val="center"/>
          </w:tcPr>
          <w:p w14:paraId="00AAB6AA" w14:textId="77777777" w:rsidR="00BE2AB0" w:rsidRPr="008F0612" w:rsidRDefault="00BE2AB0" w:rsidP="00592055">
            <w:pPr>
              <w:jc w:val="center"/>
            </w:pPr>
            <w:r>
              <w:t xml:space="preserve">NS </w:t>
            </w:r>
          </w:p>
        </w:tc>
      </w:tr>
      <w:tr w:rsidR="00BE2AB0" w:rsidRPr="007709B8" w14:paraId="67950011" w14:textId="77777777" w:rsidTr="00592055">
        <w:tc>
          <w:tcPr>
            <w:tcW w:w="1274" w:type="pct"/>
            <w:tcBorders>
              <w:bottom w:val="single" w:sz="4" w:space="0" w:color="auto"/>
            </w:tcBorders>
            <w:vAlign w:val="center"/>
          </w:tcPr>
          <w:p w14:paraId="7848CE27" w14:textId="64CC8AD7" w:rsidR="00BE2AB0" w:rsidRPr="007709B8" w:rsidRDefault="00BE2AB0" w:rsidP="007709B8">
            <w:r w:rsidRPr="007709B8">
              <w:t>Tracheostomy for subglottic stenosis</w:t>
            </w:r>
            <w:r w:rsidRPr="007709B8">
              <w:rPr>
                <w:vertAlign w:val="superscript"/>
              </w:rPr>
              <w:t xml:space="preserve"> </w:t>
            </w:r>
          </w:p>
        </w:tc>
        <w:tc>
          <w:tcPr>
            <w:tcW w:w="1101" w:type="pct"/>
            <w:tcBorders>
              <w:bottom w:val="single" w:sz="4" w:space="0" w:color="auto"/>
            </w:tcBorders>
            <w:vAlign w:val="center"/>
          </w:tcPr>
          <w:p w14:paraId="1C199F46" w14:textId="7E0F33BC" w:rsidR="00BE2AB0" w:rsidRPr="007709B8" w:rsidRDefault="00BE2AB0" w:rsidP="00592055">
            <w:pPr>
              <w:jc w:val="center"/>
            </w:pPr>
            <w:r w:rsidRPr="007709B8">
              <w:t>8</w:t>
            </w:r>
            <w:r w:rsidR="00B66CB5" w:rsidRPr="007709B8">
              <w:t xml:space="preserve"> (0.5)</w:t>
            </w:r>
          </w:p>
        </w:tc>
        <w:tc>
          <w:tcPr>
            <w:tcW w:w="1083" w:type="pct"/>
            <w:tcBorders>
              <w:bottom w:val="single" w:sz="4" w:space="0" w:color="auto"/>
            </w:tcBorders>
            <w:vAlign w:val="center"/>
          </w:tcPr>
          <w:p w14:paraId="1E000E48" w14:textId="0A0AD55F" w:rsidR="00BE2AB0" w:rsidRPr="007709B8" w:rsidRDefault="00BE2AB0" w:rsidP="00592055">
            <w:pPr>
              <w:jc w:val="center"/>
            </w:pPr>
            <w:r w:rsidRPr="007709B8">
              <w:t>0</w:t>
            </w:r>
            <w:r w:rsidR="00B37729" w:rsidRPr="007709B8">
              <w:t xml:space="preserve"> (0)</w:t>
            </w:r>
          </w:p>
        </w:tc>
        <w:tc>
          <w:tcPr>
            <w:tcW w:w="1012" w:type="pct"/>
            <w:tcBorders>
              <w:bottom w:val="single" w:sz="4" w:space="0" w:color="auto"/>
            </w:tcBorders>
            <w:vAlign w:val="center"/>
          </w:tcPr>
          <w:p w14:paraId="0330AF6F" w14:textId="57409523" w:rsidR="00BE2AB0" w:rsidRPr="007709B8" w:rsidRDefault="00BE2AB0" w:rsidP="00592055">
            <w:pPr>
              <w:jc w:val="center"/>
            </w:pPr>
            <w:r w:rsidRPr="007709B8">
              <w:t>0</w:t>
            </w:r>
            <w:r w:rsidR="00B37729" w:rsidRPr="007709B8">
              <w:t xml:space="preserve"> (0)</w:t>
            </w:r>
          </w:p>
        </w:tc>
        <w:tc>
          <w:tcPr>
            <w:tcW w:w="530" w:type="pct"/>
            <w:tcBorders>
              <w:bottom w:val="single" w:sz="4" w:space="0" w:color="auto"/>
            </w:tcBorders>
            <w:vAlign w:val="center"/>
          </w:tcPr>
          <w:p w14:paraId="7DC6EF8A" w14:textId="77777777" w:rsidR="00BE2AB0" w:rsidRPr="007709B8" w:rsidRDefault="00BE2AB0" w:rsidP="00592055">
            <w:pPr>
              <w:jc w:val="center"/>
            </w:pPr>
            <w:r w:rsidRPr="007709B8">
              <w:br/>
              <w:t>p =0.02</w:t>
            </w:r>
          </w:p>
          <w:p w14:paraId="53E08682" w14:textId="77777777" w:rsidR="00BE2AB0" w:rsidRPr="007709B8" w:rsidRDefault="00BE2AB0" w:rsidP="00592055">
            <w:pPr>
              <w:jc w:val="center"/>
            </w:pPr>
          </w:p>
        </w:tc>
      </w:tr>
      <w:tr w:rsidR="00BE2AB0" w:rsidRPr="00A4093E" w14:paraId="44751EBA" w14:textId="77777777" w:rsidTr="00592055">
        <w:tc>
          <w:tcPr>
            <w:tcW w:w="1274" w:type="pct"/>
            <w:tcBorders>
              <w:right w:val="nil"/>
            </w:tcBorders>
            <w:shd w:val="clear" w:color="auto" w:fill="D9D9D9" w:themeFill="background1" w:themeFillShade="D9"/>
            <w:vAlign w:val="center"/>
          </w:tcPr>
          <w:p w14:paraId="5A307A05" w14:textId="77777777" w:rsidR="00BE2AB0" w:rsidRPr="00A4093E" w:rsidRDefault="00BE2AB0" w:rsidP="00592055">
            <w:pPr>
              <w:rPr>
                <w:b/>
                <w:sz w:val="24"/>
                <w:szCs w:val="24"/>
              </w:rPr>
            </w:pPr>
            <w:r w:rsidRPr="00A4093E">
              <w:rPr>
                <w:b/>
                <w:sz w:val="24"/>
                <w:szCs w:val="24"/>
              </w:rPr>
              <w:t>Other Complications</w:t>
            </w:r>
          </w:p>
        </w:tc>
        <w:tc>
          <w:tcPr>
            <w:tcW w:w="1101" w:type="pct"/>
            <w:tcBorders>
              <w:left w:val="nil"/>
              <w:right w:val="nil"/>
            </w:tcBorders>
            <w:shd w:val="clear" w:color="auto" w:fill="D9D9D9" w:themeFill="background1" w:themeFillShade="D9"/>
            <w:vAlign w:val="center"/>
          </w:tcPr>
          <w:p w14:paraId="10C5F699" w14:textId="77777777" w:rsidR="00BE2AB0" w:rsidRPr="00A4093E" w:rsidRDefault="00BE2AB0" w:rsidP="00592055">
            <w:pPr>
              <w:jc w:val="center"/>
              <w:rPr>
                <w:b/>
                <w:sz w:val="24"/>
                <w:szCs w:val="24"/>
              </w:rPr>
            </w:pPr>
          </w:p>
        </w:tc>
        <w:tc>
          <w:tcPr>
            <w:tcW w:w="1083" w:type="pct"/>
            <w:tcBorders>
              <w:left w:val="nil"/>
              <w:right w:val="nil"/>
            </w:tcBorders>
            <w:shd w:val="clear" w:color="auto" w:fill="D9D9D9" w:themeFill="background1" w:themeFillShade="D9"/>
            <w:vAlign w:val="center"/>
          </w:tcPr>
          <w:p w14:paraId="15920AD3" w14:textId="77777777" w:rsidR="00BE2AB0" w:rsidRPr="00A4093E" w:rsidRDefault="00BE2AB0" w:rsidP="00592055">
            <w:pPr>
              <w:jc w:val="center"/>
              <w:rPr>
                <w:b/>
                <w:sz w:val="24"/>
                <w:szCs w:val="24"/>
              </w:rPr>
            </w:pPr>
          </w:p>
        </w:tc>
        <w:tc>
          <w:tcPr>
            <w:tcW w:w="1012" w:type="pct"/>
            <w:tcBorders>
              <w:left w:val="nil"/>
              <w:right w:val="nil"/>
            </w:tcBorders>
            <w:shd w:val="clear" w:color="auto" w:fill="D9D9D9" w:themeFill="background1" w:themeFillShade="D9"/>
            <w:vAlign w:val="center"/>
          </w:tcPr>
          <w:p w14:paraId="1EB5FFD2" w14:textId="77777777" w:rsidR="00BE2AB0" w:rsidRPr="00A4093E" w:rsidRDefault="00BE2AB0" w:rsidP="00592055">
            <w:pPr>
              <w:jc w:val="center"/>
              <w:rPr>
                <w:b/>
              </w:rPr>
            </w:pPr>
          </w:p>
        </w:tc>
        <w:tc>
          <w:tcPr>
            <w:tcW w:w="530" w:type="pct"/>
            <w:tcBorders>
              <w:left w:val="nil"/>
            </w:tcBorders>
            <w:shd w:val="clear" w:color="auto" w:fill="D9D9D9" w:themeFill="background1" w:themeFillShade="D9"/>
            <w:vAlign w:val="center"/>
          </w:tcPr>
          <w:p w14:paraId="4723D37C" w14:textId="77777777" w:rsidR="00BE2AB0" w:rsidRPr="00A4093E" w:rsidRDefault="00BE2AB0" w:rsidP="00592055">
            <w:pPr>
              <w:jc w:val="center"/>
              <w:rPr>
                <w:b/>
                <w:sz w:val="24"/>
                <w:szCs w:val="24"/>
              </w:rPr>
            </w:pPr>
          </w:p>
        </w:tc>
      </w:tr>
      <w:tr w:rsidR="00BE2AB0" w:rsidRPr="00A4093E" w14:paraId="7B8A2DA3" w14:textId="77777777" w:rsidTr="00592055">
        <w:tc>
          <w:tcPr>
            <w:tcW w:w="1274" w:type="pct"/>
            <w:vAlign w:val="center"/>
          </w:tcPr>
          <w:p w14:paraId="5C28A7E0" w14:textId="11492F63" w:rsidR="00BE2AB0" w:rsidRPr="008F0612" w:rsidRDefault="00BE2AB0" w:rsidP="00592055">
            <w:r>
              <w:t>M</w:t>
            </w:r>
            <w:r w:rsidRPr="008F0612">
              <w:t>ortality</w:t>
            </w:r>
            <w:r w:rsidR="005D7E00">
              <w:rPr>
                <w:vertAlign w:val="superscript"/>
              </w:rPr>
              <w:t xml:space="preserve"> </w:t>
            </w:r>
          </w:p>
        </w:tc>
        <w:tc>
          <w:tcPr>
            <w:tcW w:w="1101" w:type="pct"/>
            <w:vAlign w:val="center"/>
          </w:tcPr>
          <w:p w14:paraId="1EBD2234" w14:textId="524B9823" w:rsidR="00BE2AB0" w:rsidRPr="008F0612" w:rsidRDefault="00BE2AB0" w:rsidP="00592055">
            <w:pPr>
              <w:jc w:val="center"/>
            </w:pPr>
            <w:r>
              <w:t>16</w:t>
            </w:r>
            <w:r w:rsidR="00B66CB5">
              <w:t xml:space="preserve"> (0.9)</w:t>
            </w:r>
          </w:p>
        </w:tc>
        <w:tc>
          <w:tcPr>
            <w:tcW w:w="1083" w:type="pct"/>
            <w:vAlign w:val="center"/>
          </w:tcPr>
          <w:p w14:paraId="58D5F8F5" w14:textId="1AFB4BFA" w:rsidR="00BE2AB0" w:rsidRPr="008F0612" w:rsidRDefault="00BE2AB0" w:rsidP="00592055">
            <w:pPr>
              <w:jc w:val="center"/>
            </w:pPr>
            <w:r>
              <w:t>13</w:t>
            </w:r>
            <w:r w:rsidR="00B37729">
              <w:t xml:space="preserve"> (3.6)</w:t>
            </w:r>
          </w:p>
        </w:tc>
        <w:tc>
          <w:tcPr>
            <w:tcW w:w="1012" w:type="pct"/>
            <w:vAlign w:val="center"/>
          </w:tcPr>
          <w:p w14:paraId="23BCC791" w14:textId="51B9E1D3" w:rsidR="00BE2AB0" w:rsidRPr="008F0612" w:rsidRDefault="00BE2AB0" w:rsidP="00592055">
            <w:pPr>
              <w:jc w:val="center"/>
            </w:pPr>
            <w:r>
              <w:t>8</w:t>
            </w:r>
            <w:r w:rsidR="00CB1B04">
              <w:t xml:space="preserve"> (7.6)</w:t>
            </w:r>
          </w:p>
        </w:tc>
        <w:tc>
          <w:tcPr>
            <w:tcW w:w="530" w:type="pct"/>
            <w:vAlign w:val="center"/>
          </w:tcPr>
          <w:p w14:paraId="1C40C31F" w14:textId="77777777" w:rsidR="00BE2AB0" w:rsidRPr="008F0612" w:rsidRDefault="00BE2AB0" w:rsidP="00592055">
            <w:pPr>
              <w:jc w:val="center"/>
            </w:pPr>
            <w:r>
              <w:t>NS</w:t>
            </w:r>
          </w:p>
        </w:tc>
      </w:tr>
      <w:tr w:rsidR="00BE2AB0" w:rsidRPr="00A4093E" w14:paraId="06953C53" w14:textId="77777777" w:rsidTr="00592055">
        <w:tc>
          <w:tcPr>
            <w:tcW w:w="1274" w:type="pct"/>
            <w:vAlign w:val="center"/>
          </w:tcPr>
          <w:p w14:paraId="7F05BAF3" w14:textId="2A7FEE61" w:rsidR="00BE2AB0" w:rsidRPr="008F0612" w:rsidRDefault="00BE2AB0" w:rsidP="00592055">
            <w:r w:rsidRPr="008F0612">
              <w:t>ECMO</w:t>
            </w:r>
            <w:r w:rsidR="005D7E00">
              <w:rPr>
                <w:vertAlign w:val="superscript"/>
              </w:rPr>
              <w:t xml:space="preserve"> </w:t>
            </w:r>
          </w:p>
        </w:tc>
        <w:tc>
          <w:tcPr>
            <w:tcW w:w="1101" w:type="pct"/>
            <w:vAlign w:val="center"/>
          </w:tcPr>
          <w:p w14:paraId="19E1FC7B" w14:textId="72DD6151" w:rsidR="00BE2AB0" w:rsidRPr="008F0612" w:rsidRDefault="00BE2AB0" w:rsidP="00592055">
            <w:pPr>
              <w:jc w:val="center"/>
            </w:pPr>
            <w:r>
              <w:t>18</w:t>
            </w:r>
            <w:r w:rsidR="00B66CB5">
              <w:t xml:space="preserve"> (1.1)</w:t>
            </w:r>
          </w:p>
        </w:tc>
        <w:tc>
          <w:tcPr>
            <w:tcW w:w="1083" w:type="pct"/>
            <w:vAlign w:val="center"/>
          </w:tcPr>
          <w:p w14:paraId="0D9FCC6F" w14:textId="3C3E0BE4" w:rsidR="00BE2AB0" w:rsidRPr="008F0612" w:rsidRDefault="00BE2AB0" w:rsidP="00592055">
            <w:pPr>
              <w:jc w:val="center"/>
            </w:pPr>
            <w:r>
              <w:t>10</w:t>
            </w:r>
            <w:r w:rsidR="00B37729">
              <w:t xml:space="preserve"> (2.8)</w:t>
            </w:r>
          </w:p>
        </w:tc>
        <w:tc>
          <w:tcPr>
            <w:tcW w:w="1012" w:type="pct"/>
            <w:vAlign w:val="center"/>
          </w:tcPr>
          <w:p w14:paraId="46727852" w14:textId="54C2202B" w:rsidR="00BE2AB0" w:rsidRPr="008F0612" w:rsidRDefault="00BE2AB0" w:rsidP="00592055">
            <w:pPr>
              <w:jc w:val="center"/>
            </w:pPr>
            <w:r>
              <w:t>4</w:t>
            </w:r>
            <w:r w:rsidR="00CB1B04">
              <w:t xml:space="preserve"> (3.8)</w:t>
            </w:r>
          </w:p>
        </w:tc>
        <w:tc>
          <w:tcPr>
            <w:tcW w:w="530" w:type="pct"/>
            <w:vAlign w:val="center"/>
          </w:tcPr>
          <w:p w14:paraId="307EABE5" w14:textId="77777777" w:rsidR="00BE2AB0" w:rsidRPr="008F0612" w:rsidRDefault="00BE2AB0" w:rsidP="00592055">
            <w:pPr>
              <w:jc w:val="center"/>
            </w:pPr>
            <w:r>
              <w:t>p &lt;0.01</w:t>
            </w:r>
          </w:p>
        </w:tc>
      </w:tr>
      <w:tr w:rsidR="00BE2AB0" w:rsidRPr="00A4093E" w14:paraId="76E066C2" w14:textId="77777777" w:rsidTr="00592055">
        <w:tc>
          <w:tcPr>
            <w:tcW w:w="1274" w:type="pct"/>
            <w:vAlign w:val="center"/>
          </w:tcPr>
          <w:p w14:paraId="2637DE3F" w14:textId="3F17EFF2" w:rsidR="00BE2AB0" w:rsidRPr="008F0612" w:rsidRDefault="00BE2AB0" w:rsidP="00592055">
            <w:r w:rsidRPr="008F0612">
              <w:t>Resuscitation at PICU</w:t>
            </w:r>
            <w:r w:rsidR="005D7E00">
              <w:rPr>
                <w:vertAlign w:val="superscript"/>
              </w:rPr>
              <w:t xml:space="preserve"> </w:t>
            </w:r>
            <w:r w:rsidRPr="008F0612">
              <w:rPr>
                <w:vertAlign w:val="superscript"/>
              </w:rPr>
              <w:t>*</w:t>
            </w:r>
          </w:p>
        </w:tc>
        <w:tc>
          <w:tcPr>
            <w:tcW w:w="1101" w:type="pct"/>
            <w:vAlign w:val="center"/>
          </w:tcPr>
          <w:p w14:paraId="4855E32A" w14:textId="0DE34D52" w:rsidR="00BE2AB0" w:rsidRPr="008F0612" w:rsidRDefault="00BE2AB0" w:rsidP="00592055">
            <w:pPr>
              <w:jc w:val="center"/>
            </w:pPr>
            <w:r>
              <w:t>17</w:t>
            </w:r>
            <w:r w:rsidR="00B66CB5">
              <w:t xml:space="preserve"> (1.0)</w:t>
            </w:r>
          </w:p>
        </w:tc>
        <w:tc>
          <w:tcPr>
            <w:tcW w:w="1083" w:type="pct"/>
            <w:vAlign w:val="center"/>
          </w:tcPr>
          <w:p w14:paraId="21F898A7" w14:textId="0FF18798" w:rsidR="00BE2AB0" w:rsidRPr="008F0612" w:rsidRDefault="00BE2AB0" w:rsidP="00592055">
            <w:pPr>
              <w:jc w:val="center"/>
              <w:rPr>
                <w:lang w:val="nl-NL"/>
              </w:rPr>
            </w:pPr>
            <w:r>
              <w:rPr>
                <w:lang w:val="nl-NL"/>
              </w:rPr>
              <w:t>13</w:t>
            </w:r>
            <w:r w:rsidR="00B37729">
              <w:rPr>
                <w:lang w:val="nl-NL"/>
              </w:rPr>
              <w:t xml:space="preserve"> (3.6)</w:t>
            </w:r>
          </w:p>
        </w:tc>
        <w:tc>
          <w:tcPr>
            <w:tcW w:w="1012" w:type="pct"/>
            <w:vAlign w:val="center"/>
          </w:tcPr>
          <w:p w14:paraId="590502B4" w14:textId="3C23463D" w:rsidR="00BE2AB0" w:rsidRPr="008F0612" w:rsidRDefault="00BE2AB0" w:rsidP="00592055">
            <w:pPr>
              <w:jc w:val="center"/>
            </w:pPr>
            <w:r>
              <w:t>2</w:t>
            </w:r>
            <w:r w:rsidR="00CB1B04">
              <w:t xml:space="preserve"> (3.6)</w:t>
            </w:r>
          </w:p>
        </w:tc>
        <w:tc>
          <w:tcPr>
            <w:tcW w:w="530" w:type="pct"/>
            <w:vAlign w:val="center"/>
          </w:tcPr>
          <w:p w14:paraId="30458A89" w14:textId="77777777" w:rsidR="00BE2AB0" w:rsidRPr="008F0612" w:rsidRDefault="00BE2AB0" w:rsidP="00592055">
            <w:pPr>
              <w:jc w:val="center"/>
            </w:pPr>
            <w:r>
              <w:t>p =0.03</w:t>
            </w:r>
          </w:p>
        </w:tc>
      </w:tr>
      <w:tr w:rsidR="00BE2AB0" w:rsidRPr="00A4093E" w14:paraId="4F267E62" w14:textId="77777777" w:rsidTr="00592055">
        <w:tc>
          <w:tcPr>
            <w:tcW w:w="1274" w:type="pct"/>
            <w:tcBorders>
              <w:bottom w:val="single" w:sz="4" w:space="0" w:color="auto"/>
            </w:tcBorders>
            <w:vAlign w:val="center"/>
          </w:tcPr>
          <w:p w14:paraId="19D31B23" w14:textId="77777777" w:rsidR="00BE2AB0" w:rsidRPr="008F0612" w:rsidRDefault="00BE2AB0" w:rsidP="00592055">
            <w:r w:rsidRPr="008F0612">
              <w:t>Pneumothorax</w:t>
            </w:r>
          </w:p>
        </w:tc>
        <w:tc>
          <w:tcPr>
            <w:tcW w:w="1101" w:type="pct"/>
            <w:tcBorders>
              <w:bottom w:val="single" w:sz="4" w:space="0" w:color="auto"/>
            </w:tcBorders>
            <w:vAlign w:val="center"/>
          </w:tcPr>
          <w:p w14:paraId="52C4CE87" w14:textId="438651B6" w:rsidR="00BE2AB0" w:rsidRPr="008F0612" w:rsidRDefault="00BE2AB0" w:rsidP="00592055">
            <w:pPr>
              <w:jc w:val="center"/>
            </w:pPr>
            <w:r>
              <w:t>23</w:t>
            </w:r>
            <w:r w:rsidR="00B66CB5">
              <w:t xml:space="preserve"> (1.4)</w:t>
            </w:r>
          </w:p>
        </w:tc>
        <w:tc>
          <w:tcPr>
            <w:tcW w:w="1083" w:type="pct"/>
            <w:tcBorders>
              <w:bottom w:val="single" w:sz="4" w:space="0" w:color="auto"/>
            </w:tcBorders>
            <w:vAlign w:val="center"/>
          </w:tcPr>
          <w:p w14:paraId="6333EF73" w14:textId="0AB18579" w:rsidR="00BE2AB0" w:rsidRPr="008F0612" w:rsidRDefault="00BE2AB0" w:rsidP="00592055">
            <w:pPr>
              <w:jc w:val="center"/>
            </w:pPr>
            <w:r>
              <w:t>12</w:t>
            </w:r>
            <w:r w:rsidR="00B37729">
              <w:t xml:space="preserve"> (3.3)</w:t>
            </w:r>
          </w:p>
        </w:tc>
        <w:tc>
          <w:tcPr>
            <w:tcW w:w="1012" w:type="pct"/>
            <w:tcBorders>
              <w:bottom w:val="single" w:sz="4" w:space="0" w:color="auto"/>
            </w:tcBorders>
            <w:vAlign w:val="center"/>
          </w:tcPr>
          <w:p w14:paraId="5A7609E2" w14:textId="6C05DD0B" w:rsidR="00BE2AB0" w:rsidRPr="008F0612" w:rsidRDefault="00BE2AB0" w:rsidP="00592055">
            <w:pPr>
              <w:jc w:val="center"/>
            </w:pPr>
            <w:r>
              <w:t>2</w:t>
            </w:r>
            <w:r w:rsidR="00CB1B04">
              <w:t xml:space="preserve"> (1.9)</w:t>
            </w:r>
          </w:p>
        </w:tc>
        <w:tc>
          <w:tcPr>
            <w:tcW w:w="530" w:type="pct"/>
            <w:tcBorders>
              <w:bottom w:val="single" w:sz="4" w:space="0" w:color="auto"/>
            </w:tcBorders>
            <w:vAlign w:val="center"/>
          </w:tcPr>
          <w:p w14:paraId="7D660DA5" w14:textId="77777777" w:rsidR="00BE2AB0" w:rsidRPr="008F0612" w:rsidRDefault="00BE2AB0" w:rsidP="00592055">
            <w:pPr>
              <w:jc w:val="center"/>
            </w:pPr>
            <w:r>
              <w:t>p =0.03</w:t>
            </w:r>
          </w:p>
        </w:tc>
      </w:tr>
      <w:tr w:rsidR="00BE2AB0" w:rsidRPr="00A4093E" w14:paraId="58EFF0AD" w14:textId="77777777" w:rsidTr="00592055">
        <w:tc>
          <w:tcPr>
            <w:tcW w:w="1274" w:type="pct"/>
            <w:tcBorders>
              <w:right w:val="nil"/>
            </w:tcBorders>
            <w:shd w:val="clear" w:color="auto" w:fill="D9D9D9" w:themeFill="background1" w:themeFillShade="D9"/>
            <w:vAlign w:val="center"/>
          </w:tcPr>
          <w:p w14:paraId="12CB50CB" w14:textId="77777777" w:rsidR="00BE2AB0" w:rsidRPr="00A4093E" w:rsidRDefault="00BE2AB0" w:rsidP="00592055">
            <w:pPr>
              <w:rPr>
                <w:b/>
                <w:sz w:val="24"/>
                <w:szCs w:val="24"/>
              </w:rPr>
            </w:pPr>
            <w:r w:rsidRPr="00A4093E">
              <w:rPr>
                <w:b/>
                <w:sz w:val="24"/>
                <w:szCs w:val="24"/>
              </w:rPr>
              <w:t>Additional use of resources</w:t>
            </w:r>
          </w:p>
        </w:tc>
        <w:tc>
          <w:tcPr>
            <w:tcW w:w="1101" w:type="pct"/>
            <w:tcBorders>
              <w:left w:val="nil"/>
              <w:right w:val="nil"/>
            </w:tcBorders>
            <w:shd w:val="clear" w:color="auto" w:fill="D9D9D9" w:themeFill="background1" w:themeFillShade="D9"/>
            <w:vAlign w:val="center"/>
          </w:tcPr>
          <w:p w14:paraId="1CE73166" w14:textId="77777777" w:rsidR="00BE2AB0" w:rsidRPr="00A4093E" w:rsidRDefault="00BE2AB0" w:rsidP="00592055">
            <w:pPr>
              <w:jc w:val="center"/>
              <w:rPr>
                <w:b/>
                <w:i/>
                <w:sz w:val="24"/>
                <w:szCs w:val="24"/>
              </w:rPr>
            </w:pPr>
          </w:p>
        </w:tc>
        <w:tc>
          <w:tcPr>
            <w:tcW w:w="1083" w:type="pct"/>
            <w:tcBorders>
              <w:left w:val="nil"/>
              <w:right w:val="nil"/>
            </w:tcBorders>
            <w:shd w:val="clear" w:color="auto" w:fill="D9D9D9" w:themeFill="background1" w:themeFillShade="D9"/>
            <w:vAlign w:val="center"/>
          </w:tcPr>
          <w:p w14:paraId="6C5ECBA0" w14:textId="77777777" w:rsidR="00BE2AB0" w:rsidRPr="00A4093E" w:rsidRDefault="00BE2AB0" w:rsidP="00592055">
            <w:pPr>
              <w:jc w:val="center"/>
              <w:rPr>
                <w:b/>
                <w:i/>
                <w:sz w:val="24"/>
                <w:szCs w:val="24"/>
              </w:rPr>
            </w:pPr>
          </w:p>
        </w:tc>
        <w:tc>
          <w:tcPr>
            <w:tcW w:w="1012" w:type="pct"/>
            <w:tcBorders>
              <w:left w:val="nil"/>
              <w:right w:val="nil"/>
            </w:tcBorders>
            <w:shd w:val="clear" w:color="auto" w:fill="D9D9D9" w:themeFill="background1" w:themeFillShade="D9"/>
            <w:vAlign w:val="center"/>
          </w:tcPr>
          <w:p w14:paraId="0BB6B476" w14:textId="77777777" w:rsidR="00BE2AB0" w:rsidRPr="00A4093E" w:rsidRDefault="00BE2AB0" w:rsidP="00592055">
            <w:pPr>
              <w:jc w:val="center"/>
              <w:rPr>
                <w:b/>
              </w:rPr>
            </w:pPr>
          </w:p>
        </w:tc>
        <w:tc>
          <w:tcPr>
            <w:tcW w:w="530" w:type="pct"/>
            <w:tcBorders>
              <w:left w:val="nil"/>
            </w:tcBorders>
            <w:shd w:val="clear" w:color="auto" w:fill="D9D9D9" w:themeFill="background1" w:themeFillShade="D9"/>
            <w:vAlign w:val="center"/>
          </w:tcPr>
          <w:p w14:paraId="7B35C5BD" w14:textId="77777777" w:rsidR="00BE2AB0" w:rsidRPr="00A4093E" w:rsidRDefault="00BE2AB0" w:rsidP="00592055">
            <w:pPr>
              <w:jc w:val="center"/>
              <w:rPr>
                <w:b/>
                <w:sz w:val="24"/>
                <w:szCs w:val="24"/>
              </w:rPr>
            </w:pPr>
          </w:p>
        </w:tc>
      </w:tr>
      <w:tr w:rsidR="00BE2AB0" w:rsidRPr="00A4093E" w14:paraId="09DDB90E" w14:textId="77777777" w:rsidTr="00592055">
        <w:tc>
          <w:tcPr>
            <w:tcW w:w="1274" w:type="pct"/>
            <w:vAlign w:val="center"/>
          </w:tcPr>
          <w:p w14:paraId="07F0F0FF" w14:textId="2A8CA703" w:rsidR="00BE2AB0" w:rsidRPr="008F0612" w:rsidRDefault="00BE2AB0" w:rsidP="00592055">
            <w:r w:rsidRPr="008F0612">
              <w:t>HFO</w:t>
            </w:r>
          </w:p>
        </w:tc>
        <w:tc>
          <w:tcPr>
            <w:tcW w:w="1101" w:type="pct"/>
            <w:vAlign w:val="center"/>
          </w:tcPr>
          <w:p w14:paraId="415A1970" w14:textId="34AEE4DF" w:rsidR="00BE2AB0" w:rsidRPr="008F0612" w:rsidRDefault="00BE2AB0" w:rsidP="00592055">
            <w:pPr>
              <w:jc w:val="center"/>
            </w:pPr>
            <w:r>
              <w:t>144</w:t>
            </w:r>
            <w:r w:rsidR="00B66CB5">
              <w:t xml:space="preserve"> (8.5)</w:t>
            </w:r>
          </w:p>
        </w:tc>
        <w:tc>
          <w:tcPr>
            <w:tcW w:w="1083" w:type="pct"/>
            <w:vAlign w:val="center"/>
          </w:tcPr>
          <w:p w14:paraId="388EBD5F" w14:textId="0F0A3D2F" w:rsidR="00BE2AB0" w:rsidRPr="008F0612" w:rsidRDefault="00BE2AB0" w:rsidP="00592055">
            <w:pPr>
              <w:jc w:val="center"/>
            </w:pPr>
            <w:r>
              <w:t>41</w:t>
            </w:r>
            <w:r w:rsidR="00B37729">
              <w:t xml:space="preserve"> (11.4)</w:t>
            </w:r>
          </w:p>
        </w:tc>
        <w:tc>
          <w:tcPr>
            <w:tcW w:w="1012" w:type="pct"/>
            <w:vAlign w:val="center"/>
          </w:tcPr>
          <w:p w14:paraId="5703BDA0" w14:textId="5B3DB157" w:rsidR="00BE2AB0" w:rsidRPr="008F0612" w:rsidRDefault="00BE2AB0" w:rsidP="00592055">
            <w:pPr>
              <w:jc w:val="center"/>
            </w:pPr>
            <w:r>
              <w:t>7</w:t>
            </w:r>
            <w:r w:rsidR="00CB1B04">
              <w:t xml:space="preserve"> (6.7)</w:t>
            </w:r>
          </w:p>
        </w:tc>
        <w:tc>
          <w:tcPr>
            <w:tcW w:w="530" w:type="pct"/>
            <w:vAlign w:val="center"/>
          </w:tcPr>
          <w:p w14:paraId="458E9457" w14:textId="77777777" w:rsidR="00BE2AB0" w:rsidRPr="008F0612" w:rsidRDefault="00BE2AB0" w:rsidP="00592055">
            <w:pPr>
              <w:jc w:val="center"/>
            </w:pPr>
            <w:r>
              <w:t>NS</w:t>
            </w:r>
          </w:p>
        </w:tc>
      </w:tr>
      <w:tr w:rsidR="00BE2AB0" w:rsidRPr="00A4093E" w14:paraId="0CCB66AE" w14:textId="77777777" w:rsidTr="00592055">
        <w:tc>
          <w:tcPr>
            <w:tcW w:w="1274" w:type="pct"/>
            <w:vAlign w:val="center"/>
          </w:tcPr>
          <w:p w14:paraId="1A1113B2" w14:textId="77777777" w:rsidR="00BE2AB0" w:rsidRPr="008F0612" w:rsidRDefault="00BE2AB0" w:rsidP="00592055">
            <w:r w:rsidRPr="008F0612">
              <w:t>Nitric Oxide</w:t>
            </w:r>
          </w:p>
        </w:tc>
        <w:tc>
          <w:tcPr>
            <w:tcW w:w="1101" w:type="pct"/>
            <w:vAlign w:val="center"/>
          </w:tcPr>
          <w:p w14:paraId="1C2D63B1" w14:textId="658D9B95" w:rsidR="00BE2AB0" w:rsidRPr="008F0612" w:rsidRDefault="00BE2AB0" w:rsidP="00592055">
            <w:pPr>
              <w:jc w:val="center"/>
            </w:pPr>
            <w:r>
              <w:t>54</w:t>
            </w:r>
            <w:r w:rsidR="00B66CB5">
              <w:t xml:space="preserve"> (3.2)</w:t>
            </w:r>
          </w:p>
        </w:tc>
        <w:tc>
          <w:tcPr>
            <w:tcW w:w="1083" w:type="pct"/>
            <w:vAlign w:val="center"/>
          </w:tcPr>
          <w:p w14:paraId="1456307B" w14:textId="0C17B982" w:rsidR="00BE2AB0" w:rsidRPr="008F0612" w:rsidRDefault="00BE2AB0" w:rsidP="00592055">
            <w:pPr>
              <w:jc w:val="center"/>
            </w:pPr>
            <w:r>
              <w:t>35</w:t>
            </w:r>
            <w:r w:rsidR="00B37729">
              <w:t xml:space="preserve"> (9.7)</w:t>
            </w:r>
          </w:p>
        </w:tc>
        <w:tc>
          <w:tcPr>
            <w:tcW w:w="1012" w:type="pct"/>
            <w:vAlign w:val="center"/>
          </w:tcPr>
          <w:p w14:paraId="498E947B" w14:textId="262EF5EC" w:rsidR="00BE2AB0" w:rsidRPr="008F0612" w:rsidRDefault="00BE2AB0" w:rsidP="00592055">
            <w:pPr>
              <w:jc w:val="center"/>
            </w:pPr>
            <w:r>
              <w:t>8</w:t>
            </w:r>
            <w:r w:rsidR="00CB1B04">
              <w:t xml:space="preserve"> (7.6)</w:t>
            </w:r>
          </w:p>
        </w:tc>
        <w:tc>
          <w:tcPr>
            <w:tcW w:w="530" w:type="pct"/>
            <w:vAlign w:val="center"/>
          </w:tcPr>
          <w:p w14:paraId="7DE31C8E" w14:textId="77777777" w:rsidR="00BE2AB0" w:rsidRPr="008F0612" w:rsidRDefault="00BE2AB0" w:rsidP="00592055">
            <w:pPr>
              <w:jc w:val="center"/>
            </w:pPr>
            <w:r>
              <w:t>p &lt;0.01</w:t>
            </w:r>
          </w:p>
        </w:tc>
      </w:tr>
      <w:tr w:rsidR="00BE2AB0" w:rsidRPr="00A4093E" w14:paraId="3D20BC59" w14:textId="77777777" w:rsidTr="00592055">
        <w:tc>
          <w:tcPr>
            <w:tcW w:w="1274" w:type="pct"/>
            <w:vAlign w:val="center"/>
          </w:tcPr>
          <w:p w14:paraId="722ED4AF" w14:textId="70EFE0A0" w:rsidR="00BE2AB0" w:rsidRPr="008F0612" w:rsidRDefault="00AC64A4" w:rsidP="00592055">
            <w:r>
              <w:t>I</w:t>
            </w:r>
            <w:r w:rsidR="00BE2AB0" w:rsidRPr="008F0612">
              <w:t>notropic medication</w:t>
            </w:r>
          </w:p>
        </w:tc>
        <w:tc>
          <w:tcPr>
            <w:tcW w:w="1101" w:type="pct"/>
            <w:vAlign w:val="center"/>
          </w:tcPr>
          <w:p w14:paraId="09A2359D" w14:textId="48D8CED9" w:rsidR="00BE2AB0" w:rsidRPr="008F0612" w:rsidRDefault="00BE2AB0" w:rsidP="00592055">
            <w:pPr>
              <w:jc w:val="center"/>
            </w:pPr>
            <w:r>
              <w:t>222</w:t>
            </w:r>
            <w:r w:rsidR="00B66CB5">
              <w:t xml:space="preserve"> </w:t>
            </w:r>
            <w:r w:rsidR="009D7D77">
              <w:t>(13.1)</w:t>
            </w:r>
          </w:p>
        </w:tc>
        <w:tc>
          <w:tcPr>
            <w:tcW w:w="1083" w:type="pct"/>
            <w:vAlign w:val="center"/>
          </w:tcPr>
          <w:p w14:paraId="2EEF7B36" w14:textId="6427035C" w:rsidR="00BE2AB0" w:rsidRPr="008F0612" w:rsidRDefault="00BE2AB0" w:rsidP="00592055">
            <w:pPr>
              <w:jc w:val="center"/>
            </w:pPr>
            <w:r>
              <w:t>66</w:t>
            </w:r>
            <w:r w:rsidR="00B37729">
              <w:t xml:space="preserve"> (18.4)</w:t>
            </w:r>
          </w:p>
        </w:tc>
        <w:tc>
          <w:tcPr>
            <w:tcW w:w="1012" w:type="pct"/>
            <w:vAlign w:val="center"/>
          </w:tcPr>
          <w:p w14:paraId="3456A2C8" w14:textId="13BE69CC" w:rsidR="00BE2AB0" w:rsidRPr="008F0612" w:rsidRDefault="00BE2AB0" w:rsidP="00592055">
            <w:pPr>
              <w:jc w:val="center"/>
            </w:pPr>
            <w:r>
              <w:t>17</w:t>
            </w:r>
            <w:r w:rsidR="00CB1B04">
              <w:t xml:space="preserve"> (16.2)</w:t>
            </w:r>
          </w:p>
        </w:tc>
        <w:tc>
          <w:tcPr>
            <w:tcW w:w="530" w:type="pct"/>
            <w:vAlign w:val="center"/>
          </w:tcPr>
          <w:p w14:paraId="7AAF962A" w14:textId="77777777" w:rsidR="00BE2AB0" w:rsidRPr="008F0612" w:rsidRDefault="00BE2AB0" w:rsidP="00592055">
            <w:pPr>
              <w:jc w:val="center"/>
            </w:pPr>
            <w:r>
              <w:t xml:space="preserve">P =0.03 </w:t>
            </w:r>
          </w:p>
        </w:tc>
      </w:tr>
      <w:tr w:rsidR="00BE2AB0" w:rsidRPr="00A4093E" w14:paraId="4D14E8B1" w14:textId="77777777" w:rsidTr="00592055">
        <w:tc>
          <w:tcPr>
            <w:tcW w:w="1274" w:type="pct"/>
            <w:vAlign w:val="center"/>
          </w:tcPr>
          <w:p w14:paraId="2BE67C2C" w14:textId="3D89565B" w:rsidR="00BE2AB0" w:rsidRPr="008F0612" w:rsidRDefault="00AC64A4" w:rsidP="00592055">
            <w:r>
              <w:t>A</w:t>
            </w:r>
            <w:r w:rsidR="00BE2AB0" w:rsidRPr="008F0612">
              <w:t xml:space="preserve">ntibiotics </w:t>
            </w:r>
          </w:p>
          <w:p w14:paraId="443675A8" w14:textId="77777777" w:rsidR="00BE2AB0" w:rsidRPr="008F0612" w:rsidRDefault="00BE2AB0" w:rsidP="00592055">
            <w:r w:rsidRPr="008F0612">
              <w:t xml:space="preserve">(including before PICU admission) </w:t>
            </w:r>
          </w:p>
        </w:tc>
        <w:tc>
          <w:tcPr>
            <w:tcW w:w="1101" w:type="pct"/>
            <w:vAlign w:val="center"/>
          </w:tcPr>
          <w:p w14:paraId="784C876B" w14:textId="3B177E03" w:rsidR="00BE2AB0" w:rsidRPr="008F0612" w:rsidRDefault="00BE2AB0" w:rsidP="00592055">
            <w:pPr>
              <w:jc w:val="center"/>
            </w:pPr>
            <w:r>
              <w:t>1309</w:t>
            </w:r>
            <w:r w:rsidR="009D7D77">
              <w:t xml:space="preserve"> (77.1)</w:t>
            </w:r>
          </w:p>
        </w:tc>
        <w:tc>
          <w:tcPr>
            <w:tcW w:w="1083" w:type="pct"/>
            <w:vAlign w:val="center"/>
          </w:tcPr>
          <w:p w14:paraId="2AF40876" w14:textId="0F7DE1D9" w:rsidR="00BE2AB0" w:rsidRPr="008F0612" w:rsidRDefault="00BE2AB0" w:rsidP="00592055">
            <w:pPr>
              <w:jc w:val="center"/>
            </w:pPr>
            <w:r>
              <w:t>307</w:t>
            </w:r>
            <w:r w:rsidR="00B37729">
              <w:t xml:space="preserve"> (85.5)</w:t>
            </w:r>
          </w:p>
        </w:tc>
        <w:tc>
          <w:tcPr>
            <w:tcW w:w="1012" w:type="pct"/>
            <w:vAlign w:val="center"/>
          </w:tcPr>
          <w:p w14:paraId="6EF5629E" w14:textId="556AD9DF" w:rsidR="00BE2AB0" w:rsidRPr="008F0612" w:rsidRDefault="00BE2AB0" w:rsidP="00592055">
            <w:pPr>
              <w:jc w:val="center"/>
            </w:pPr>
            <w:r>
              <w:t>87</w:t>
            </w:r>
            <w:r w:rsidR="00CB1B04">
              <w:t xml:space="preserve"> (82.9)</w:t>
            </w:r>
          </w:p>
        </w:tc>
        <w:tc>
          <w:tcPr>
            <w:tcW w:w="530" w:type="pct"/>
            <w:vAlign w:val="center"/>
          </w:tcPr>
          <w:p w14:paraId="56D539BD" w14:textId="77777777" w:rsidR="00BE2AB0" w:rsidRPr="008F0612" w:rsidRDefault="00BE2AB0" w:rsidP="00592055">
            <w:pPr>
              <w:jc w:val="center"/>
            </w:pPr>
            <w:r>
              <w:t>P &lt;0.01</w:t>
            </w:r>
          </w:p>
        </w:tc>
      </w:tr>
      <w:tr w:rsidR="00BE2AB0" w:rsidRPr="00A4093E" w14:paraId="795D1C92" w14:textId="77777777" w:rsidTr="00592055">
        <w:tc>
          <w:tcPr>
            <w:tcW w:w="1274" w:type="pct"/>
            <w:vAlign w:val="center"/>
          </w:tcPr>
          <w:p w14:paraId="362FB0C2" w14:textId="77777777" w:rsidR="00BE2AB0" w:rsidRPr="008F0612" w:rsidRDefault="00BE2AB0" w:rsidP="00592055">
            <w:r w:rsidRPr="008F0612">
              <w:t>Antibiotic treatment started at referring hospital</w:t>
            </w:r>
          </w:p>
        </w:tc>
        <w:tc>
          <w:tcPr>
            <w:tcW w:w="1101" w:type="pct"/>
            <w:vAlign w:val="center"/>
          </w:tcPr>
          <w:p w14:paraId="5E9CCFE0" w14:textId="21A5B31F" w:rsidR="00BE2AB0" w:rsidRPr="008F0612" w:rsidRDefault="00BE2AB0" w:rsidP="00592055">
            <w:pPr>
              <w:jc w:val="center"/>
            </w:pPr>
            <w:r>
              <w:t>495</w:t>
            </w:r>
            <w:r w:rsidR="009D7D77">
              <w:t xml:space="preserve"> (29.3)</w:t>
            </w:r>
          </w:p>
        </w:tc>
        <w:tc>
          <w:tcPr>
            <w:tcW w:w="1083" w:type="pct"/>
            <w:vAlign w:val="center"/>
          </w:tcPr>
          <w:p w14:paraId="40DFB691" w14:textId="057D672D" w:rsidR="00BE2AB0" w:rsidRPr="008F0612" w:rsidRDefault="00BE2AB0" w:rsidP="00592055">
            <w:pPr>
              <w:jc w:val="center"/>
            </w:pPr>
            <w:r>
              <w:t>137</w:t>
            </w:r>
            <w:r w:rsidR="00B37729">
              <w:t xml:space="preserve"> (38.2)</w:t>
            </w:r>
          </w:p>
        </w:tc>
        <w:tc>
          <w:tcPr>
            <w:tcW w:w="1012" w:type="pct"/>
            <w:vAlign w:val="center"/>
          </w:tcPr>
          <w:p w14:paraId="616BAB9F" w14:textId="75424706" w:rsidR="00BE2AB0" w:rsidRPr="008F0612" w:rsidRDefault="00BE2AB0" w:rsidP="00592055">
            <w:pPr>
              <w:jc w:val="center"/>
            </w:pPr>
            <w:r>
              <w:t>49</w:t>
            </w:r>
            <w:r w:rsidR="00CB1B04">
              <w:t xml:space="preserve"> (46.7)</w:t>
            </w:r>
          </w:p>
        </w:tc>
        <w:tc>
          <w:tcPr>
            <w:tcW w:w="530" w:type="pct"/>
            <w:vAlign w:val="center"/>
          </w:tcPr>
          <w:p w14:paraId="7AA3CF85" w14:textId="77777777" w:rsidR="00BE2AB0" w:rsidRPr="008F0612" w:rsidRDefault="00BE2AB0" w:rsidP="00592055">
            <w:pPr>
              <w:jc w:val="center"/>
            </w:pPr>
            <w:r>
              <w:t>P &lt;0.01</w:t>
            </w:r>
          </w:p>
        </w:tc>
      </w:tr>
      <w:tr w:rsidR="00BE2AB0" w:rsidRPr="00A4093E" w14:paraId="2AEDEE51" w14:textId="77777777" w:rsidTr="00592055">
        <w:tc>
          <w:tcPr>
            <w:tcW w:w="1274" w:type="pct"/>
            <w:vAlign w:val="center"/>
          </w:tcPr>
          <w:p w14:paraId="041E059A" w14:textId="77777777" w:rsidR="00BE2AB0" w:rsidRPr="008F0612" w:rsidRDefault="00BE2AB0" w:rsidP="00592055">
            <w:r w:rsidRPr="008F0612">
              <w:lastRenderedPageBreak/>
              <w:t>New antibiotic treatment started at PICU or re-started at PICU</w:t>
            </w:r>
          </w:p>
        </w:tc>
        <w:tc>
          <w:tcPr>
            <w:tcW w:w="1101" w:type="pct"/>
            <w:vAlign w:val="center"/>
          </w:tcPr>
          <w:p w14:paraId="0EC9A277" w14:textId="2708F07A" w:rsidR="00BE2AB0" w:rsidRPr="008F0612" w:rsidRDefault="00BE2AB0" w:rsidP="00592055">
            <w:pPr>
              <w:jc w:val="center"/>
            </w:pPr>
            <w:r>
              <w:t>1005</w:t>
            </w:r>
            <w:r w:rsidR="009D7D77">
              <w:t xml:space="preserve"> (59.2)</w:t>
            </w:r>
          </w:p>
        </w:tc>
        <w:tc>
          <w:tcPr>
            <w:tcW w:w="1083" w:type="pct"/>
            <w:vAlign w:val="center"/>
          </w:tcPr>
          <w:p w14:paraId="686A6793" w14:textId="7DEFF998" w:rsidR="00BE2AB0" w:rsidRPr="008F0612" w:rsidRDefault="00BE2AB0" w:rsidP="00592055">
            <w:pPr>
              <w:jc w:val="center"/>
            </w:pPr>
            <w:r>
              <w:t>236</w:t>
            </w:r>
            <w:r w:rsidR="00B37729">
              <w:t xml:space="preserve"> (65.7)</w:t>
            </w:r>
          </w:p>
        </w:tc>
        <w:tc>
          <w:tcPr>
            <w:tcW w:w="1012" w:type="pct"/>
            <w:vAlign w:val="center"/>
          </w:tcPr>
          <w:p w14:paraId="55146305" w14:textId="6FA0F677" w:rsidR="00BE2AB0" w:rsidRPr="008F0612" w:rsidRDefault="00BE2AB0" w:rsidP="00592055">
            <w:pPr>
              <w:jc w:val="center"/>
            </w:pPr>
            <w:r>
              <w:t>63</w:t>
            </w:r>
            <w:r w:rsidR="00CB1B04">
              <w:t xml:space="preserve"> (34.3)</w:t>
            </w:r>
          </w:p>
        </w:tc>
        <w:tc>
          <w:tcPr>
            <w:tcW w:w="530" w:type="pct"/>
            <w:vAlign w:val="center"/>
          </w:tcPr>
          <w:p w14:paraId="0A2790E2" w14:textId="77777777" w:rsidR="00BE2AB0" w:rsidRPr="008F0612" w:rsidRDefault="00BE2AB0" w:rsidP="00592055">
            <w:pPr>
              <w:jc w:val="center"/>
            </w:pPr>
            <w:r>
              <w:t>NS</w:t>
            </w:r>
          </w:p>
        </w:tc>
      </w:tr>
      <w:tr w:rsidR="00BE2AB0" w:rsidRPr="00A4093E" w14:paraId="0201E9F6" w14:textId="77777777" w:rsidTr="00592055">
        <w:tc>
          <w:tcPr>
            <w:tcW w:w="1274" w:type="pct"/>
            <w:vAlign w:val="center"/>
          </w:tcPr>
          <w:p w14:paraId="04DC6675" w14:textId="77777777" w:rsidR="00BE2AB0" w:rsidRPr="008F0612" w:rsidRDefault="00BE2AB0" w:rsidP="00592055">
            <w:r w:rsidRPr="008F0612">
              <w:t>Red blood cell transfusion</w:t>
            </w:r>
          </w:p>
        </w:tc>
        <w:tc>
          <w:tcPr>
            <w:tcW w:w="1101" w:type="pct"/>
            <w:vAlign w:val="center"/>
          </w:tcPr>
          <w:p w14:paraId="16533F7E" w14:textId="231DF85C" w:rsidR="00BE2AB0" w:rsidRPr="008F0612" w:rsidRDefault="00BE2AB0" w:rsidP="00592055">
            <w:pPr>
              <w:jc w:val="center"/>
            </w:pPr>
            <w:r>
              <w:t>313</w:t>
            </w:r>
            <w:r w:rsidR="009D7D77">
              <w:t xml:space="preserve"> (18.4)</w:t>
            </w:r>
          </w:p>
        </w:tc>
        <w:tc>
          <w:tcPr>
            <w:tcW w:w="1083" w:type="pct"/>
            <w:vAlign w:val="center"/>
          </w:tcPr>
          <w:p w14:paraId="12B785F7" w14:textId="45F4D6C2" w:rsidR="00BE2AB0" w:rsidRPr="008F0612" w:rsidRDefault="00BE2AB0" w:rsidP="00592055">
            <w:pPr>
              <w:jc w:val="center"/>
            </w:pPr>
            <w:r>
              <w:t>69</w:t>
            </w:r>
            <w:r w:rsidR="00B37729">
              <w:t xml:space="preserve"> (19.2)</w:t>
            </w:r>
          </w:p>
        </w:tc>
        <w:tc>
          <w:tcPr>
            <w:tcW w:w="1012" w:type="pct"/>
            <w:vAlign w:val="center"/>
          </w:tcPr>
          <w:p w14:paraId="259B0942" w14:textId="119E9727" w:rsidR="00BE2AB0" w:rsidRPr="008F0612" w:rsidRDefault="00BE2AB0" w:rsidP="00592055">
            <w:pPr>
              <w:jc w:val="center"/>
            </w:pPr>
            <w:r>
              <w:t>11</w:t>
            </w:r>
            <w:r w:rsidR="00CB1B04">
              <w:t xml:space="preserve"> (10.5)</w:t>
            </w:r>
          </w:p>
        </w:tc>
        <w:tc>
          <w:tcPr>
            <w:tcW w:w="530" w:type="pct"/>
            <w:vAlign w:val="center"/>
          </w:tcPr>
          <w:p w14:paraId="47BEE91D" w14:textId="77777777" w:rsidR="00BE2AB0" w:rsidRPr="008F0612" w:rsidRDefault="00BE2AB0" w:rsidP="00592055">
            <w:pPr>
              <w:jc w:val="center"/>
            </w:pPr>
            <w:r>
              <w:t>NS</w:t>
            </w:r>
          </w:p>
        </w:tc>
      </w:tr>
      <w:tr w:rsidR="00BE2AB0" w:rsidRPr="00A4093E" w14:paraId="727D652C" w14:textId="77777777" w:rsidTr="00592055">
        <w:tc>
          <w:tcPr>
            <w:tcW w:w="1274" w:type="pct"/>
            <w:vAlign w:val="center"/>
          </w:tcPr>
          <w:p w14:paraId="1E792F7A" w14:textId="6277A166" w:rsidR="00BE2AB0" w:rsidRPr="008F0612" w:rsidRDefault="00BE2AB0" w:rsidP="00592055">
            <w:r w:rsidRPr="008F0612">
              <w:t>Platelet transfusion</w:t>
            </w:r>
          </w:p>
        </w:tc>
        <w:tc>
          <w:tcPr>
            <w:tcW w:w="1101" w:type="pct"/>
            <w:vAlign w:val="center"/>
          </w:tcPr>
          <w:p w14:paraId="2A1F1C23" w14:textId="5FE98C05" w:rsidR="00BE2AB0" w:rsidRPr="008F0612" w:rsidRDefault="00BE2AB0" w:rsidP="00592055">
            <w:pPr>
              <w:jc w:val="center"/>
            </w:pPr>
            <w:r>
              <w:t>20</w:t>
            </w:r>
            <w:r w:rsidR="009D7D77">
              <w:t xml:space="preserve"> (1.2)</w:t>
            </w:r>
          </w:p>
        </w:tc>
        <w:tc>
          <w:tcPr>
            <w:tcW w:w="1083" w:type="pct"/>
            <w:vAlign w:val="center"/>
          </w:tcPr>
          <w:p w14:paraId="068739C5" w14:textId="133C6A86" w:rsidR="00BE2AB0" w:rsidRPr="008F0612" w:rsidRDefault="00BE2AB0" w:rsidP="00592055">
            <w:pPr>
              <w:jc w:val="center"/>
            </w:pPr>
            <w:r>
              <w:t>11</w:t>
            </w:r>
            <w:r w:rsidR="00B37729">
              <w:t xml:space="preserve"> (3.1)</w:t>
            </w:r>
          </w:p>
        </w:tc>
        <w:tc>
          <w:tcPr>
            <w:tcW w:w="1012" w:type="pct"/>
            <w:vAlign w:val="center"/>
          </w:tcPr>
          <w:p w14:paraId="0CBFDFE2" w14:textId="12DCF0DD" w:rsidR="00BE2AB0" w:rsidRDefault="00BE2AB0" w:rsidP="00592055">
            <w:pPr>
              <w:jc w:val="center"/>
            </w:pPr>
            <w:r>
              <w:t>4</w:t>
            </w:r>
            <w:r w:rsidR="00CB1B04">
              <w:t xml:space="preserve"> (3.8)</w:t>
            </w:r>
          </w:p>
        </w:tc>
        <w:tc>
          <w:tcPr>
            <w:tcW w:w="530" w:type="pct"/>
            <w:vAlign w:val="center"/>
          </w:tcPr>
          <w:p w14:paraId="37FCA61D" w14:textId="4A3B9D13" w:rsidR="00BE2AB0" w:rsidRPr="008F0612" w:rsidRDefault="00CB1B04" w:rsidP="00592055">
            <w:pPr>
              <w:jc w:val="center"/>
            </w:pPr>
            <w:r>
              <w:t>p</w:t>
            </w:r>
            <w:r w:rsidR="00BE2AB0">
              <w:t xml:space="preserve"> &lt; 0.01</w:t>
            </w:r>
          </w:p>
        </w:tc>
      </w:tr>
    </w:tbl>
    <w:p w14:paraId="4F9F437E" w14:textId="77777777" w:rsidR="00BE2AB0" w:rsidRDefault="00BE2AB0" w:rsidP="00BE2AB0">
      <w:pPr>
        <w:spacing w:line="276" w:lineRule="auto"/>
        <w:rPr>
          <w:b/>
          <w:sz w:val="22"/>
          <w:szCs w:val="22"/>
        </w:rPr>
      </w:pPr>
    </w:p>
    <w:p w14:paraId="2BED1204" w14:textId="58C2C131" w:rsidR="00BE2AB0" w:rsidRPr="008F0612" w:rsidRDefault="00BE2AB0" w:rsidP="00BE2AB0">
      <w:pPr>
        <w:spacing w:line="276" w:lineRule="auto"/>
        <w:rPr>
          <w:sz w:val="22"/>
          <w:szCs w:val="22"/>
        </w:rPr>
      </w:pPr>
      <w:r w:rsidRPr="008F0612">
        <w:rPr>
          <w:b/>
          <w:sz w:val="22"/>
          <w:szCs w:val="22"/>
        </w:rPr>
        <w:t>Legend</w:t>
      </w:r>
      <w:r w:rsidRPr="008F0612">
        <w:rPr>
          <w:sz w:val="22"/>
          <w:szCs w:val="22"/>
        </w:rPr>
        <w:t>: Pearson Chi Square Tests were carried out to compare groups.</w:t>
      </w:r>
      <w:r w:rsidR="00AC64A4">
        <w:rPr>
          <w:sz w:val="22"/>
          <w:szCs w:val="22"/>
        </w:rPr>
        <w:t xml:space="preserve">. </w:t>
      </w:r>
      <w:r w:rsidR="007709B8" w:rsidRPr="007344E2">
        <w:rPr>
          <w:sz w:val="22"/>
          <w:szCs w:val="22"/>
          <w:vertAlign w:val="superscript"/>
        </w:rPr>
        <w:t>1</w:t>
      </w:r>
      <w:r w:rsidR="007709B8">
        <w:rPr>
          <w:sz w:val="22"/>
          <w:szCs w:val="22"/>
        </w:rPr>
        <w:t xml:space="preserve"> </w:t>
      </w:r>
      <w:r>
        <w:rPr>
          <w:sz w:val="22"/>
          <w:szCs w:val="22"/>
        </w:rPr>
        <w:t>Kruskall – Wallis Test</w:t>
      </w:r>
      <w:r w:rsidR="007709B8">
        <w:rPr>
          <w:sz w:val="22"/>
          <w:szCs w:val="22"/>
        </w:rPr>
        <w:t xml:space="preserve"> instead of Pearson Chi Square Test. </w:t>
      </w:r>
      <w:r w:rsidRPr="008F0612">
        <w:rPr>
          <w:sz w:val="22"/>
          <w:szCs w:val="22"/>
        </w:rPr>
        <w:t xml:space="preserve"> </w:t>
      </w:r>
      <w:r w:rsidR="00353D67">
        <w:rPr>
          <w:sz w:val="22"/>
          <w:szCs w:val="22"/>
        </w:rPr>
        <w:t xml:space="preserve">% are calculated using the number of children in the specific age group as the denominator. </w:t>
      </w:r>
      <w:r w:rsidRPr="008F0612">
        <w:rPr>
          <w:sz w:val="22"/>
          <w:szCs w:val="22"/>
        </w:rPr>
        <w:t>*Resuscitation refers to: cardiac and/or respiratory arrest with subsequent return of spontaneous breathing and/or circulation after medical intervention. NS</w:t>
      </w:r>
      <w:r>
        <w:rPr>
          <w:sz w:val="22"/>
          <w:szCs w:val="22"/>
        </w:rPr>
        <w:t xml:space="preserve">: </w:t>
      </w:r>
      <w:r w:rsidRPr="008F0612">
        <w:rPr>
          <w:sz w:val="22"/>
          <w:szCs w:val="22"/>
        </w:rPr>
        <w:t>not significant.</w:t>
      </w:r>
      <w:r w:rsidR="00353D67">
        <w:rPr>
          <w:sz w:val="22"/>
          <w:szCs w:val="22"/>
        </w:rPr>
        <w:t xml:space="preserve"> </w:t>
      </w:r>
    </w:p>
    <w:p w14:paraId="40D8E3BE" w14:textId="77777777" w:rsidR="00BE2AB0" w:rsidRDefault="00BE2AB0" w:rsidP="00BE2AB0"/>
    <w:p w14:paraId="3F7A8429" w14:textId="77777777" w:rsidR="00BE2AB0" w:rsidRDefault="00BE2AB0" w:rsidP="00C324E2">
      <w:pPr>
        <w:spacing w:line="276" w:lineRule="auto"/>
      </w:pPr>
    </w:p>
    <w:p w14:paraId="3D87184D" w14:textId="4A39E8B6" w:rsidR="00BE2AB0" w:rsidRDefault="00BE2AB0" w:rsidP="00C324E2">
      <w:pPr>
        <w:spacing w:line="276" w:lineRule="auto"/>
      </w:pPr>
    </w:p>
    <w:p w14:paraId="2AA16AE1" w14:textId="77777777" w:rsidR="00BE2AB0" w:rsidRPr="00A4093E" w:rsidRDefault="00BE2AB0" w:rsidP="00C324E2">
      <w:pPr>
        <w:spacing w:line="276" w:lineRule="auto"/>
        <w:rPr>
          <w:b/>
        </w:rPr>
      </w:pPr>
    </w:p>
    <w:p w14:paraId="0E37876D" w14:textId="77777777" w:rsidR="00B64DEC" w:rsidRPr="00A4093E" w:rsidRDefault="00B64DEC" w:rsidP="00CA4AAC">
      <w:pPr>
        <w:spacing w:line="276" w:lineRule="auto"/>
      </w:pPr>
    </w:p>
    <w:p w14:paraId="30E2BE3A" w14:textId="6E6DA0EA" w:rsidR="001C194D" w:rsidRPr="00A4093E" w:rsidRDefault="001C194D" w:rsidP="00CA4AAC">
      <w:pPr>
        <w:spacing w:line="276" w:lineRule="auto"/>
      </w:pPr>
    </w:p>
    <w:sectPr w:rsidR="001C194D" w:rsidRPr="00A4093E" w:rsidSect="00D832E8">
      <w:pgSz w:w="11900" w:h="16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DCCBBF" w16cex:dateUtc="2021-02-21T11:08:00Z"/>
  <w16cex:commentExtensible w16cex:durableId="23DCD153" w16cex:dateUtc="2021-02-21T11:32:00Z"/>
  <w16cex:commentExtensible w16cex:durableId="23DCCD71" w16cex:dateUtc="2021-02-21T11:1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607E243" w16cid:durableId="23DCCBBF"/>
  <w16cid:commentId w16cid:paraId="3ABF64CA" w16cid:durableId="23DCD153"/>
  <w16cid:commentId w16cid:paraId="059638E1" w16cid:durableId="23DCCD7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5531888" w14:textId="77777777" w:rsidR="00063201" w:rsidRDefault="00063201">
      <w:r>
        <w:separator/>
      </w:r>
    </w:p>
  </w:endnote>
  <w:endnote w:type="continuationSeparator" w:id="0">
    <w:p w14:paraId="4BED651F" w14:textId="77777777" w:rsidR="00063201" w:rsidRDefault="000632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28535409"/>
      <w:docPartObj>
        <w:docPartGallery w:val="Page Numbers (Bottom of Page)"/>
        <w:docPartUnique/>
      </w:docPartObj>
    </w:sdtPr>
    <w:sdtEndPr/>
    <w:sdtContent>
      <w:p w14:paraId="65DD1A0A" w14:textId="1AD75B2D" w:rsidR="0054464B" w:rsidRDefault="0054464B">
        <w:pPr>
          <w:pStyle w:val="Voettekst"/>
        </w:pPr>
        <w:r>
          <w:fldChar w:fldCharType="begin"/>
        </w:r>
        <w:r>
          <w:instrText>PAGE   \* MERGEFORMAT</w:instrText>
        </w:r>
        <w:r>
          <w:fldChar w:fldCharType="separate"/>
        </w:r>
        <w:r w:rsidR="00D832E8" w:rsidRPr="00D832E8">
          <w:rPr>
            <w:noProof/>
            <w:lang w:val="nl-NL"/>
          </w:rPr>
          <w:t>10</w:t>
        </w:r>
        <w:r>
          <w:fldChar w:fldCharType="end"/>
        </w:r>
      </w:p>
    </w:sdtContent>
  </w:sdt>
  <w:p w14:paraId="6E3CD091" w14:textId="77777777" w:rsidR="0054464B" w:rsidRDefault="0054464B">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2880CB" w14:textId="77777777" w:rsidR="00063201" w:rsidRDefault="00063201">
      <w:r>
        <w:separator/>
      </w:r>
    </w:p>
  </w:footnote>
  <w:footnote w:type="continuationSeparator" w:id="0">
    <w:p w14:paraId="7804CF99" w14:textId="77777777" w:rsidR="00063201" w:rsidRDefault="0006320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225C8E"/>
    <w:multiLevelType w:val="hybridMultilevel"/>
    <w:tmpl w:val="DD9424A4"/>
    <w:lvl w:ilvl="0" w:tplc="682A96AC">
      <w:start w:val="1"/>
      <w:numFmt w:val="decimal"/>
      <w:lvlText w:val="%1."/>
      <w:lvlJc w:val="left"/>
      <w:pPr>
        <w:ind w:left="1065" w:hanging="705"/>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4B0660DD"/>
    <w:multiLevelType w:val="hybridMultilevel"/>
    <w:tmpl w:val="B2FE345E"/>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 w15:restartNumberingAfterBreak="0">
    <w:nsid w:val="77845363"/>
    <w:multiLevelType w:val="hybridMultilevel"/>
    <w:tmpl w:val="AB2ADB1C"/>
    <w:lvl w:ilvl="0" w:tplc="8A240924">
      <w:start w:val="35"/>
      <w:numFmt w:val="bullet"/>
      <w:lvlText w:val="-"/>
      <w:lvlJc w:val="left"/>
      <w:pPr>
        <w:ind w:left="720" w:hanging="360"/>
      </w:pPr>
      <w:rPr>
        <w:rFonts w:ascii="Times New Roman" w:eastAsia="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08"/>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_brackets_Path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fa0drd599s5ye0exnxvs01pszd9v2d0pev&quot;&gt;My EndNote Library_MucolyticaReview&lt;record-ids&gt;&lt;item&gt;475&lt;/item&gt;&lt;item&gt;478&lt;/item&gt;&lt;item&gt;480&lt;/item&gt;&lt;/record-ids&gt;&lt;/item&gt;&lt;/Libraries&gt;"/>
  </w:docVars>
  <w:rsids>
    <w:rsidRoot w:val="00C21D33"/>
    <w:rsid w:val="00010781"/>
    <w:rsid w:val="00050598"/>
    <w:rsid w:val="0005403B"/>
    <w:rsid w:val="000624A7"/>
    <w:rsid w:val="00063201"/>
    <w:rsid w:val="00093EF8"/>
    <w:rsid w:val="000976D5"/>
    <w:rsid w:val="000978A3"/>
    <w:rsid w:val="000A4D47"/>
    <w:rsid w:val="000C3B79"/>
    <w:rsid w:val="000E0692"/>
    <w:rsid w:val="000E08A2"/>
    <w:rsid w:val="000E3173"/>
    <w:rsid w:val="000E606A"/>
    <w:rsid w:val="001008BA"/>
    <w:rsid w:val="00113023"/>
    <w:rsid w:val="0011656E"/>
    <w:rsid w:val="00127CD2"/>
    <w:rsid w:val="001333F6"/>
    <w:rsid w:val="0014346B"/>
    <w:rsid w:val="00153139"/>
    <w:rsid w:val="001631C8"/>
    <w:rsid w:val="00192A68"/>
    <w:rsid w:val="001A1CD5"/>
    <w:rsid w:val="001C194D"/>
    <w:rsid w:val="001C7373"/>
    <w:rsid w:val="001F1CF2"/>
    <w:rsid w:val="002024F9"/>
    <w:rsid w:val="00236F67"/>
    <w:rsid w:val="0024303E"/>
    <w:rsid w:val="00293D90"/>
    <w:rsid w:val="002A5FBF"/>
    <w:rsid w:val="002B736B"/>
    <w:rsid w:val="002C6607"/>
    <w:rsid w:val="002C7043"/>
    <w:rsid w:val="002D09A4"/>
    <w:rsid w:val="002D4512"/>
    <w:rsid w:val="002E5730"/>
    <w:rsid w:val="002F26E3"/>
    <w:rsid w:val="002F352C"/>
    <w:rsid w:val="002F375D"/>
    <w:rsid w:val="002F7D82"/>
    <w:rsid w:val="003004E0"/>
    <w:rsid w:val="00303B67"/>
    <w:rsid w:val="00315569"/>
    <w:rsid w:val="00316B0F"/>
    <w:rsid w:val="003420A8"/>
    <w:rsid w:val="003423D8"/>
    <w:rsid w:val="00353D67"/>
    <w:rsid w:val="003A14C6"/>
    <w:rsid w:val="003A50D7"/>
    <w:rsid w:val="003D21A8"/>
    <w:rsid w:val="003E40FF"/>
    <w:rsid w:val="004071C3"/>
    <w:rsid w:val="004078AB"/>
    <w:rsid w:val="00433406"/>
    <w:rsid w:val="00447211"/>
    <w:rsid w:val="00455777"/>
    <w:rsid w:val="00455920"/>
    <w:rsid w:val="00457623"/>
    <w:rsid w:val="004705F6"/>
    <w:rsid w:val="00472089"/>
    <w:rsid w:val="00474D8F"/>
    <w:rsid w:val="004756D3"/>
    <w:rsid w:val="00486EEB"/>
    <w:rsid w:val="00487B68"/>
    <w:rsid w:val="0049177E"/>
    <w:rsid w:val="00492EA5"/>
    <w:rsid w:val="004A34BB"/>
    <w:rsid w:val="004D21AD"/>
    <w:rsid w:val="004F0B13"/>
    <w:rsid w:val="00520F08"/>
    <w:rsid w:val="00534431"/>
    <w:rsid w:val="00536636"/>
    <w:rsid w:val="00537A83"/>
    <w:rsid w:val="00541EDD"/>
    <w:rsid w:val="0054464B"/>
    <w:rsid w:val="005463DB"/>
    <w:rsid w:val="00550A94"/>
    <w:rsid w:val="00560DCA"/>
    <w:rsid w:val="00592055"/>
    <w:rsid w:val="005A15F1"/>
    <w:rsid w:val="005C15B6"/>
    <w:rsid w:val="005D2FD9"/>
    <w:rsid w:val="005D7E00"/>
    <w:rsid w:val="005F3FC2"/>
    <w:rsid w:val="00662EBF"/>
    <w:rsid w:val="00662FB6"/>
    <w:rsid w:val="00664AEF"/>
    <w:rsid w:val="00675304"/>
    <w:rsid w:val="00684BAB"/>
    <w:rsid w:val="006A3BEC"/>
    <w:rsid w:val="006D054B"/>
    <w:rsid w:val="006D399F"/>
    <w:rsid w:val="006E231F"/>
    <w:rsid w:val="006E3442"/>
    <w:rsid w:val="00704423"/>
    <w:rsid w:val="007139FB"/>
    <w:rsid w:val="00715724"/>
    <w:rsid w:val="007344E2"/>
    <w:rsid w:val="00737183"/>
    <w:rsid w:val="0075064A"/>
    <w:rsid w:val="00754757"/>
    <w:rsid w:val="007559B0"/>
    <w:rsid w:val="007709B8"/>
    <w:rsid w:val="007728D7"/>
    <w:rsid w:val="007930C1"/>
    <w:rsid w:val="007D6106"/>
    <w:rsid w:val="007E7354"/>
    <w:rsid w:val="00816D22"/>
    <w:rsid w:val="00822125"/>
    <w:rsid w:val="0085297A"/>
    <w:rsid w:val="0086169B"/>
    <w:rsid w:val="008641A4"/>
    <w:rsid w:val="00871153"/>
    <w:rsid w:val="00880917"/>
    <w:rsid w:val="00891EE8"/>
    <w:rsid w:val="008A2367"/>
    <w:rsid w:val="008B5B28"/>
    <w:rsid w:val="008C50AD"/>
    <w:rsid w:val="008F0612"/>
    <w:rsid w:val="008F3319"/>
    <w:rsid w:val="00907AA0"/>
    <w:rsid w:val="009333CE"/>
    <w:rsid w:val="00942AA1"/>
    <w:rsid w:val="00945D9A"/>
    <w:rsid w:val="00955822"/>
    <w:rsid w:val="00957FBE"/>
    <w:rsid w:val="00960F41"/>
    <w:rsid w:val="00963324"/>
    <w:rsid w:val="0098677C"/>
    <w:rsid w:val="00987BDE"/>
    <w:rsid w:val="00994A09"/>
    <w:rsid w:val="009A4EA9"/>
    <w:rsid w:val="009A7048"/>
    <w:rsid w:val="009C1DBF"/>
    <w:rsid w:val="009D0E50"/>
    <w:rsid w:val="009D7D77"/>
    <w:rsid w:val="009F07E9"/>
    <w:rsid w:val="00A251A6"/>
    <w:rsid w:val="00A3022D"/>
    <w:rsid w:val="00A31374"/>
    <w:rsid w:val="00A4093E"/>
    <w:rsid w:val="00A51DB4"/>
    <w:rsid w:val="00A7772B"/>
    <w:rsid w:val="00A8366E"/>
    <w:rsid w:val="00A84187"/>
    <w:rsid w:val="00A933E5"/>
    <w:rsid w:val="00A979B4"/>
    <w:rsid w:val="00AA3DCA"/>
    <w:rsid w:val="00AC5206"/>
    <w:rsid w:val="00AC64A4"/>
    <w:rsid w:val="00AD3F9B"/>
    <w:rsid w:val="00AD55B3"/>
    <w:rsid w:val="00AE2DB0"/>
    <w:rsid w:val="00AE57FF"/>
    <w:rsid w:val="00B102F4"/>
    <w:rsid w:val="00B21A65"/>
    <w:rsid w:val="00B37729"/>
    <w:rsid w:val="00B435E3"/>
    <w:rsid w:val="00B4501F"/>
    <w:rsid w:val="00B516E9"/>
    <w:rsid w:val="00B54057"/>
    <w:rsid w:val="00B56121"/>
    <w:rsid w:val="00B64DEC"/>
    <w:rsid w:val="00B66CB5"/>
    <w:rsid w:val="00B93681"/>
    <w:rsid w:val="00BB147B"/>
    <w:rsid w:val="00BE2AB0"/>
    <w:rsid w:val="00BE2FDB"/>
    <w:rsid w:val="00BE6A35"/>
    <w:rsid w:val="00BF4638"/>
    <w:rsid w:val="00BF6CA4"/>
    <w:rsid w:val="00C00678"/>
    <w:rsid w:val="00C031D6"/>
    <w:rsid w:val="00C03C94"/>
    <w:rsid w:val="00C1274A"/>
    <w:rsid w:val="00C20ABF"/>
    <w:rsid w:val="00C21D33"/>
    <w:rsid w:val="00C324E2"/>
    <w:rsid w:val="00C36D09"/>
    <w:rsid w:val="00C539C0"/>
    <w:rsid w:val="00C56F32"/>
    <w:rsid w:val="00C60712"/>
    <w:rsid w:val="00C8748E"/>
    <w:rsid w:val="00C8773E"/>
    <w:rsid w:val="00CA4857"/>
    <w:rsid w:val="00CA4AAC"/>
    <w:rsid w:val="00CA4F30"/>
    <w:rsid w:val="00CA6FB3"/>
    <w:rsid w:val="00CB1B04"/>
    <w:rsid w:val="00CC052E"/>
    <w:rsid w:val="00CC0E9A"/>
    <w:rsid w:val="00CF04D6"/>
    <w:rsid w:val="00CF1006"/>
    <w:rsid w:val="00D15501"/>
    <w:rsid w:val="00D2236D"/>
    <w:rsid w:val="00D43E02"/>
    <w:rsid w:val="00D460F8"/>
    <w:rsid w:val="00D62670"/>
    <w:rsid w:val="00D72FE3"/>
    <w:rsid w:val="00D832E8"/>
    <w:rsid w:val="00D92D12"/>
    <w:rsid w:val="00DB0495"/>
    <w:rsid w:val="00DB33CE"/>
    <w:rsid w:val="00DC6338"/>
    <w:rsid w:val="00DD285E"/>
    <w:rsid w:val="00DD34BB"/>
    <w:rsid w:val="00DE46C6"/>
    <w:rsid w:val="00DE6A0D"/>
    <w:rsid w:val="00DF3C62"/>
    <w:rsid w:val="00E2523A"/>
    <w:rsid w:val="00E324EF"/>
    <w:rsid w:val="00E36FCF"/>
    <w:rsid w:val="00E62A1E"/>
    <w:rsid w:val="00E70938"/>
    <w:rsid w:val="00EB0169"/>
    <w:rsid w:val="00EB74E9"/>
    <w:rsid w:val="00EC07F3"/>
    <w:rsid w:val="00EF1C11"/>
    <w:rsid w:val="00EF7B65"/>
    <w:rsid w:val="00F1357F"/>
    <w:rsid w:val="00F34740"/>
    <w:rsid w:val="00F5252D"/>
    <w:rsid w:val="00F547FD"/>
    <w:rsid w:val="00F57E05"/>
    <w:rsid w:val="00F628A6"/>
    <w:rsid w:val="00F739C1"/>
    <w:rsid w:val="00F77E7C"/>
    <w:rsid w:val="00F93738"/>
    <w:rsid w:val="00F96E96"/>
    <w:rsid w:val="00FA32A8"/>
    <w:rsid w:val="00FC20C3"/>
    <w:rsid w:val="00FD4511"/>
    <w:rsid w:val="00FF5BE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38BA245B"/>
  <w15:chartTrackingRefBased/>
  <w15:docId w15:val="{B6565FA0-EE1E-6C46-B56A-D210D8F082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C21D33"/>
    <w:rPr>
      <w:rFonts w:ascii="Times New Roman" w:eastAsia="Times New Roman" w:hAnsi="Times New Roman" w:cs="Times New Roman"/>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C21D33"/>
    <w:rPr>
      <w:sz w:val="22"/>
      <w:szCs w:val="22"/>
    </w:rPr>
  </w:style>
  <w:style w:type="paragraph" w:styleId="Voettekst">
    <w:name w:val="footer"/>
    <w:basedOn w:val="Standaard"/>
    <w:link w:val="VoettekstChar"/>
    <w:uiPriority w:val="99"/>
    <w:unhideWhenUsed/>
    <w:rsid w:val="00C21D33"/>
    <w:pPr>
      <w:tabs>
        <w:tab w:val="center" w:pos="4680"/>
        <w:tab w:val="right" w:pos="9360"/>
      </w:tabs>
    </w:pPr>
    <w:rPr>
      <w:rFonts w:asciiTheme="minorHAnsi" w:eastAsiaTheme="minorHAnsi" w:hAnsiTheme="minorHAnsi" w:cstheme="minorBidi"/>
    </w:rPr>
  </w:style>
  <w:style w:type="character" w:customStyle="1" w:styleId="VoettekstChar">
    <w:name w:val="Voettekst Char"/>
    <w:basedOn w:val="Standaardalinea-lettertype"/>
    <w:link w:val="Voettekst"/>
    <w:uiPriority w:val="99"/>
    <w:rsid w:val="00C21D33"/>
    <w:rPr>
      <w:lang w:val="en-US"/>
    </w:rPr>
  </w:style>
  <w:style w:type="table" w:styleId="Tabelraster">
    <w:name w:val="Table Grid"/>
    <w:basedOn w:val="Standaardtabel"/>
    <w:uiPriority w:val="39"/>
    <w:rsid w:val="00C324E2"/>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AE57FF"/>
    <w:rPr>
      <w:sz w:val="16"/>
      <w:szCs w:val="16"/>
    </w:rPr>
  </w:style>
  <w:style w:type="paragraph" w:styleId="Tekstopmerking">
    <w:name w:val="annotation text"/>
    <w:basedOn w:val="Standaard"/>
    <w:link w:val="TekstopmerkingChar"/>
    <w:uiPriority w:val="99"/>
    <w:unhideWhenUsed/>
    <w:rsid w:val="00AE57FF"/>
    <w:rPr>
      <w:sz w:val="20"/>
      <w:szCs w:val="20"/>
    </w:rPr>
  </w:style>
  <w:style w:type="character" w:customStyle="1" w:styleId="TekstopmerkingChar">
    <w:name w:val="Tekst opmerking Char"/>
    <w:basedOn w:val="Standaardalinea-lettertype"/>
    <w:link w:val="Tekstopmerking"/>
    <w:uiPriority w:val="99"/>
    <w:rsid w:val="00AE57FF"/>
    <w:rPr>
      <w:rFonts w:ascii="Times New Roman" w:eastAsia="Times New Roman" w:hAnsi="Times New Roman" w:cs="Times New Roman"/>
      <w:sz w:val="20"/>
      <w:szCs w:val="20"/>
      <w:lang w:val="en-US"/>
    </w:rPr>
  </w:style>
  <w:style w:type="paragraph" w:styleId="Onderwerpvanopmerking">
    <w:name w:val="annotation subject"/>
    <w:basedOn w:val="Tekstopmerking"/>
    <w:next w:val="Tekstopmerking"/>
    <w:link w:val="OnderwerpvanopmerkingChar"/>
    <w:uiPriority w:val="99"/>
    <w:semiHidden/>
    <w:unhideWhenUsed/>
    <w:rsid w:val="00AE57FF"/>
    <w:rPr>
      <w:b/>
      <w:bCs/>
    </w:rPr>
  </w:style>
  <w:style w:type="character" w:customStyle="1" w:styleId="OnderwerpvanopmerkingChar">
    <w:name w:val="Onderwerp van opmerking Char"/>
    <w:basedOn w:val="TekstopmerkingChar"/>
    <w:link w:val="Onderwerpvanopmerking"/>
    <w:uiPriority w:val="99"/>
    <w:semiHidden/>
    <w:rsid w:val="00AE57FF"/>
    <w:rPr>
      <w:rFonts w:ascii="Times New Roman" w:eastAsia="Times New Roman" w:hAnsi="Times New Roman" w:cs="Times New Roman"/>
      <w:b/>
      <w:bCs/>
      <w:sz w:val="20"/>
      <w:szCs w:val="20"/>
      <w:lang w:val="en-US"/>
    </w:rPr>
  </w:style>
  <w:style w:type="paragraph" w:styleId="Ballontekst">
    <w:name w:val="Balloon Text"/>
    <w:basedOn w:val="Standaard"/>
    <w:link w:val="BallontekstChar"/>
    <w:uiPriority w:val="99"/>
    <w:semiHidden/>
    <w:unhideWhenUsed/>
    <w:rsid w:val="00AE57FF"/>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AE57FF"/>
    <w:rPr>
      <w:rFonts w:ascii="Segoe UI" w:eastAsia="Times New Roman" w:hAnsi="Segoe UI" w:cs="Segoe UI"/>
      <w:sz w:val="18"/>
      <w:szCs w:val="18"/>
      <w:lang w:val="en-US"/>
    </w:rPr>
  </w:style>
  <w:style w:type="character" w:styleId="Hyperlink">
    <w:name w:val="Hyperlink"/>
    <w:basedOn w:val="Standaardalinea-lettertype"/>
    <w:uiPriority w:val="99"/>
    <w:unhideWhenUsed/>
    <w:rsid w:val="00010781"/>
    <w:rPr>
      <w:color w:val="0000FF"/>
      <w:u w:val="single"/>
    </w:rPr>
  </w:style>
  <w:style w:type="character" w:customStyle="1" w:styleId="Onopgelostemelding1">
    <w:name w:val="Onopgeloste melding1"/>
    <w:basedOn w:val="Standaardalinea-lettertype"/>
    <w:uiPriority w:val="99"/>
    <w:semiHidden/>
    <w:unhideWhenUsed/>
    <w:rsid w:val="00662FB6"/>
    <w:rPr>
      <w:color w:val="605E5C"/>
      <w:shd w:val="clear" w:color="auto" w:fill="E1DFDD"/>
    </w:rPr>
  </w:style>
  <w:style w:type="character" w:styleId="GevolgdeHyperlink">
    <w:name w:val="FollowedHyperlink"/>
    <w:basedOn w:val="Standaardalinea-lettertype"/>
    <w:uiPriority w:val="99"/>
    <w:semiHidden/>
    <w:unhideWhenUsed/>
    <w:rsid w:val="00D2236D"/>
    <w:rPr>
      <w:color w:val="954F72" w:themeColor="followedHyperlink"/>
      <w:u w:val="single"/>
    </w:rPr>
  </w:style>
  <w:style w:type="paragraph" w:customStyle="1" w:styleId="EndNoteBibliographyTitle">
    <w:name w:val="EndNote Bibliography Title"/>
    <w:basedOn w:val="Standaard"/>
    <w:link w:val="EndNoteBibliographyTitleChar"/>
    <w:rsid w:val="002D4512"/>
    <w:pPr>
      <w:jc w:val="center"/>
    </w:pPr>
    <w:rPr>
      <w:noProof/>
    </w:rPr>
  </w:style>
  <w:style w:type="character" w:customStyle="1" w:styleId="EndNoteBibliographyTitleChar">
    <w:name w:val="EndNote Bibliography Title Char"/>
    <w:basedOn w:val="Standaardalinea-lettertype"/>
    <w:link w:val="EndNoteBibliographyTitle"/>
    <w:rsid w:val="002D4512"/>
    <w:rPr>
      <w:rFonts w:ascii="Times New Roman" w:eastAsia="Times New Roman" w:hAnsi="Times New Roman" w:cs="Times New Roman"/>
      <w:noProof/>
      <w:lang w:val="en-US"/>
    </w:rPr>
  </w:style>
  <w:style w:type="paragraph" w:customStyle="1" w:styleId="EndNoteBibliography">
    <w:name w:val="EndNote Bibliography"/>
    <w:basedOn w:val="Standaard"/>
    <w:link w:val="EndNoteBibliographyChar"/>
    <w:rsid w:val="002D4512"/>
    <w:rPr>
      <w:noProof/>
    </w:rPr>
  </w:style>
  <w:style w:type="character" w:customStyle="1" w:styleId="EndNoteBibliographyChar">
    <w:name w:val="EndNote Bibliography Char"/>
    <w:basedOn w:val="Standaardalinea-lettertype"/>
    <w:link w:val="EndNoteBibliography"/>
    <w:rsid w:val="002D4512"/>
    <w:rPr>
      <w:rFonts w:ascii="Times New Roman" w:eastAsia="Times New Roman" w:hAnsi="Times New Roman" w:cs="Times New Roman"/>
      <w:noProof/>
      <w:lang w:val="en-US"/>
    </w:rPr>
  </w:style>
  <w:style w:type="paragraph" w:styleId="Lijstalinea">
    <w:name w:val="List Paragraph"/>
    <w:basedOn w:val="Standaard"/>
    <w:uiPriority w:val="34"/>
    <w:qFormat/>
    <w:rsid w:val="00B64DEC"/>
    <w:pPr>
      <w:ind w:left="720"/>
      <w:contextualSpacing/>
    </w:pPr>
  </w:style>
  <w:style w:type="paragraph" w:styleId="Revisie">
    <w:name w:val="Revision"/>
    <w:hidden/>
    <w:uiPriority w:val="99"/>
    <w:semiHidden/>
    <w:rsid w:val="00F93738"/>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s.linssen@amsterdamumc.nl" TargetMode="External"/><Relationship Id="rId13" Type="http://schemas.openxmlformats.org/officeDocument/2006/relationships/image" Target="media/image2.tiff"/><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endnotes" Target="endnotes.xml"/><Relationship Id="rId12" Type="http://schemas.openxmlformats.org/officeDocument/2006/relationships/image" Target="media/image1.jp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www.cbs.nl" TargetMode="External"/><Relationship Id="rId4" Type="http://schemas.openxmlformats.org/officeDocument/2006/relationships/settings" Target="settings.xml"/><Relationship Id="rId9" Type="http://schemas.openxmlformats.org/officeDocument/2006/relationships/hyperlink" Target="https://www.pice.nl" TargetMode="External"/><Relationship Id="rId14" Type="http://schemas.openxmlformats.org/officeDocument/2006/relationships/image" Target="media/image3.tiff"/><Relationship Id="rId22" Type="http://schemas.microsoft.com/office/2018/08/relationships/commentsExtensible" Target="commentsExtensi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80F1DE-FBEE-4C52-8910-4A941E9D73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619</Words>
  <Characters>14410</Characters>
  <Application>Microsoft Office Word</Application>
  <DocSecurity>0</DocSecurity>
  <Lines>120</Lines>
  <Paragraphs>3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lie linssen</dc:creator>
  <cp:keywords/>
  <dc:description/>
  <cp:lastModifiedBy>Linssen, R.S.N. (Rosalie)</cp:lastModifiedBy>
  <cp:revision>2</cp:revision>
  <cp:lastPrinted>2020-11-19T09:34:00Z</cp:lastPrinted>
  <dcterms:created xsi:type="dcterms:W3CDTF">2021-03-01T10:15:00Z</dcterms:created>
  <dcterms:modified xsi:type="dcterms:W3CDTF">2021-03-01T10:15:00Z</dcterms:modified>
</cp:coreProperties>
</file>